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695DB" w14:textId="6722B4EA" w:rsidR="002B7D02" w:rsidRPr="003B3C89" w:rsidRDefault="002B7D02" w:rsidP="002510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119"/>
      <w:bookmarkStart w:id="1" w:name="OLE_LINK120"/>
      <w:bookmarkStart w:id="2" w:name="OLE_LINK74"/>
      <w:bookmarkStart w:id="3" w:name="OLE_LINK75"/>
      <w:bookmarkStart w:id="4" w:name="OLE_LINK280"/>
      <w:bookmarkStart w:id="5" w:name="OLE_LINK410"/>
      <w:bookmarkStart w:id="6" w:name="OLE_LINK411"/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able S</w:t>
      </w:r>
      <w:r w:rsidR="00C60652" w:rsidRPr="003B3C89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Group comparison of </w:t>
      </w:r>
      <w:bookmarkStart w:id="7" w:name="OLE_LINK121"/>
      <w:bookmarkStart w:id="8" w:name="OLE_LINK122"/>
      <w:bookmarkStart w:id="9" w:name="OLE_LINK289"/>
      <w:bookmarkStart w:id="10" w:name="OLE_LINK290"/>
      <w:r w:rsidR="000E0437" w:rsidRPr="003B3C89">
        <w:rPr>
          <w:rFonts w:ascii="Times New Roman" w:hAnsi="Times New Roman" w:cs="Times New Roman"/>
          <w:b/>
          <w:bCs/>
          <w:sz w:val="22"/>
          <w:szCs w:val="22"/>
        </w:rPr>
        <w:t>plasma levels of</w:t>
      </w:r>
      <w:bookmarkEnd w:id="7"/>
      <w:bookmarkEnd w:id="8"/>
      <w:r w:rsidR="000E0437"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End w:id="9"/>
      <w:bookmarkEnd w:id="10"/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inflammatory cytokines between male and female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225"/>
        <w:gridCol w:w="2301"/>
        <w:gridCol w:w="2301"/>
        <w:gridCol w:w="1452"/>
      </w:tblGrid>
      <w:tr w:rsidR="003B3C89" w:rsidRPr="003B3C89" w14:paraId="2B7B9D47" w14:textId="77777777" w:rsidTr="00A15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bookmarkEnd w:id="0"/>
          <w:bookmarkEnd w:id="1"/>
          <w:p w14:paraId="671A1CAD" w14:textId="13CBA7C3" w:rsidR="00266E74" w:rsidRPr="003B3C89" w:rsidRDefault="00266E7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ytokine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6FCB002C" w14:textId="157A9140" w:rsidR="00266E74" w:rsidRPr="003B3C89" w:rsidRDefault="00266E74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ale (n=1</w:t>
            </w:r>
            <w:r w:rsidR="0011635C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6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59D28454" w14:textId="4D9CE8AD" w:rsidR="00266E74" w:rsidRPr="003B3C89" w:rsidRDefault="00266E74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Female (n=2</w:t>
            </w:r>
            <w:r w:rsidR="0011635C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C2B7D87" w14:textId="010CBF97" w:rsidR="00266E74" w:rsidRPr="003B3C89" w:rsidRDefault="0011635C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-value</w:t>
            </w:r>
          </w:p>
        </w:tc>
      </w:tr>
      <w:tr w:rsidR="003B3C89" w:rsidRPr="003B3C89" w14:paraId="4D6187A3" w14:textId="77777777" w:rsidTr="00A1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404D82BC" w14:textId="6E64EF7A" w:rsidR="00247C69" w:rsidRPr="003B3C89" w:rsidRDefault="00247C69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789D4D3F" w14:textId="1520947B" w:rsidR="00247C69" w:rsidRPr="003B3C89" w:rsidRDefault="00247C69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011.54</w:t>
            </w:r>
            <w:r w:rsidR="00261352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2338.3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45A959C1" w14:textId="7E3135BB" w:rsidR="00247C69" w:rsidRPr="003B3C89" w:rsidRDefault="00247C69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881.4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211.0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CE5224C" w14:textId="7039F592" w:rsidR="00247C69" w:rsidRPr="003B3C89" w:rsidRDefault="00247C69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967</w:t>
            </w:r>
          </w:p>
        </w:tc>
      </w:tr>
      <w:tr w:rsidR="003B3C89" w:rsidRPr="003B3C89" w14:paraId="22D15915" w14:textId="77777777" w:rsidTr="00A155CA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319D63BD" w14:textId="314420C5" w:rsidR="00247C69" w:rsidRPr="003B3C89" w:rsidRDefault="00247C69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7E08163C" w14:textId="2696DE47" w:rsidR="00247C69" w:rsidRPr="003B3C89" w:rsidRDefault="00247C6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11" w:name="OLE_LINK276"/>
            <w:bookmarkStart w:id="12" w:name="OLE_LINK277"/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17.0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3.99</w:t>
            </w:r>
            <w:bookmarkEnd w:id="11"/>
            <w:bookmarkEnd w:id="12"/>
          </w:p>
        </w:tc>
        <w:tc>
          <w:tcPr>
            <w:tcW w:w="2301" w:type="dxa"/>
            <w:shd w:val="clear" w:color="auto" w:fill="auto"/>
            <w:vAlign w:val="center"/>
          </w:tcPr>
          <w:p w14:paraId="1749EE11" w14:textId="35AA440D" w:rsidR="00247C69" w:rsidRPr="003B3C89" w:rsidRDefault="00247C6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20.92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3.46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A3EB5CE" w14:textId="7A8ECA7C" w:rsidR="00247C69" w:rsidRPr="003B3C89" w:rsidRDefault="00247C6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774</w:t>
            </w:r>
          </w:p>
        </w:tc>
      </w:tr>
      <w:tr w:rsidR="003B3C89" w:rsidRPr="003B3C89" w14:paraId="0976F5DE" w14:textId="77777777" w:rsidTr="00A1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54534BC6" w14:textId="1DA9EC60" w:rsidR="003F6C46" w:rsidRPr="003B3C89" w:rsidRDefault="003F6C46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1A8EE045" w14:textId="1CB9254D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23.26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2.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0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763E7BC6" w14:textId="15142056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89.6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13.73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61F4A6C" w14:textId="29107E2D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312</w:t>
            </w:r>
          </w:p>
        </w:tc>
      </w:tr>
      <w:tr w:rsidR="003B3C89" w:rsidRPr="003B3C89" w14:paraId="48852C32" w14:textId="77777777" w:rsidTr="00A155CA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33C2F6F4" w14:textId="1ADDEB4E" w:rsidR="003F6C46" w:rsidRPr="003B3C89" w:rsidRDefault="003F6C46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5988B60C" w14:textId="2215B27C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81.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9.7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6CBCC82B" w14:textId="4F1D80B2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81.89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69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1580359" w14:textId="78C550BC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891</w:t>
            </w:r>
          </w:p>
        </w:tc>
      </w:tr>
      <w:tr w:rsidR="003B3C89" w:rsidRPr="003B3C89" w14:paraId="1D1D127F" w14:textId="77777777" w:rsidTr="00A1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37FD6337" w14:textId="4E98CD4D" w:rsidR="003F6C46" w:rsidRPr="003B3C89" w:rsidRDefault="003F6C46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0ED401C9" w14:textId="4F5B47AD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44.5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3.99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76553676" w14:textId="54F6EE38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21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3.3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3E1740C8" w14:textId="44B73053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232</w:t>
            </w:r>
          </w:p>
        </w:tc>
      </w:tr>
      <w:tr w:rsidR="003B3C89" w:rsidRPr="003B3C89" w14:paraId="6A76A257" w14:textId="77777777" w:rsidTr="00A155CA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7F5B63CE" w14:textId="5708E521" w:rsidR="003F6C46" w:rsidRPr="003B3C89" w:rsidRDefault="003F6C46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7010D596" w14:textId="0DB7B2E6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246.67</w:t>
            </w:r>
            <w:r w:rsidR="00AD421B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79.48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50DED028" w14:textId="6062D0CB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333.37</w:t>
            </w:r>
            <w:r w:rsidR="00AD421B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149.85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EE46155" w14:textId="39340823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bookmarkStart w:id="13" w:name="OLE_LINK23"/>
            <w:bookmarkStart w:id="14" w:name="OLE_LINK24"/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416</w:t>
            </w:r>
            <w:bookmarkEnd w:id="13"/>
            <w:bookmarkEnd w:id="14"/>
            <w:r w:rsidR="008312E6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*</w:t>
            </w:r>
          </w:p>
        </w:tc>
      </w:tr>
      <w:tr w:rsidR="003B3C89" w:rsidRPr="003B3C89" w14:paraId="70AADB00" w14:textId="77777777" w:rsidTr="00A1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643EC0BD" w14:textId="0B4AFAE2" w:rsidR="003F6C46" w:rsidRPr="003B3C89" w:rsidRDefault="003F6C46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56750A65" w14:textId="534FEA37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6.78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6.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0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631CA892" w14:textId="3CD206FC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45.2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44.25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5D7BC7BF" w14:textId="352FA5F3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340</w:t>
            </w:r>
          </w:p>
        </w:tc>
      </w:tr>
      <w:tr w:rsidR="003B3C89" w:rsidRPr="003B3C89" w14:paraId="4522BF5E" w14:textId="77777777" w:rsidTr="00A155CA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2D024AAA" w14:textId="5687660D" w:rsidR="003F6C46" w:rsidRPr="003B3C89" w:rsidRDefault="003F6C46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4BF72F9A" w14:textId="36E8F3A2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43.22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282.48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64EA0A99" w14:textId="6958313F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09.6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1.04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01A57FC1" w14:textId="7FFE1FFC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594</w:t>
            </w:r>
          </w:p>
        </w:tc>
      </w:tr>
      <w:tr w:rsidR="003B3C89" w:rsidRPr="003B3C89" w14:paraId="56D10133" w14:textId="77777777" w:rsidTr="00A1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4E81B0D8" w14:textId="2362D22C" w:rsidR="003F6C46" w:rsidRPr="003B3C89" w:rsidRDefault="003F6C46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606A29CE" w14:textId="6ED3FB7E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4.21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.7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63D2ADC8" w14:textId="25B2BF66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6.61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3.48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2461CBB7" w14:textId="531DF60A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711</w:t>
            </w:r>
          </w:p>
        </w:tc>
      </w:tr>
      <w:tr w:rsidR="003B3C89" w:rsidRPr="003B3C89" w14:paraId="7323AF91" w14:textId="77777777" w:rsidTr="00A155CA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1E89BA11" w14:textId="2125A679" w:rsidR="003F6C46" w:rsidRPr="003B3C89" w:rsidRDefault="003F6C46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24B3E4C3" w14:textId="7056592A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.79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.3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245BC45D" w14:textId="1E638BAB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4.61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2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F88EE1D" w14:textId="3F74C243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921</w:t>
            </w:r>
          </w:p>
        </w:tc>
      </w:tr>
      <w:tr w:rsidR="003B3C89" w:rsidRPr="003B3C89" w14:paraId="4C79CBE9" w14:textId="77777777" w:rsidTr="00A15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268B9479" w14:textId="3C70242F" w:rsidR="003F6C46" w:rsidRPr="003B3C89" w:rsidRDefault="003F6C46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53CBA2B9" w14:textId="3EB46182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286.3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64.2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462E78F6" w14:textId="3071D204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862.6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85.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0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FE34277" w14:textId="7D4D5C01" w:rsidR="003F6C46" w:rsidRPr="003B3C89" w:rsidRDefault="003F6C46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110</w:t>
            </w:r>
          </w:p>
        </w:tc>
      </w:tr>
      <w:tr w:rsidR="003B3C89" w:rsidRPr="003B3C89" w14:paraId="35FCBED2" w14:textId="77777777" w:rsidTr="00A155CA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shd w:val="clear" w:color="auto" w:fill="auto"/>
            <w:vAlign w:val="center"/>
          </w:tcPr>
          <w:p w14:paraId="5CB1EDD0" w14:textId="3528E9B4" w:rsidR="003F6C46" w:rsidRPr="003B3C89" w:rsidRDefault="003F6C46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30FD3D20" w14:textId="2AFAE1F8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16.83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1.88</w:t>
            </w:r>
          </w:p>
        </w:tc>
        <w:tc>
          <w:tcPr>
            <w:tcW w:w="2301" w:type="dxa"/>
            <w:shd w:val="clear" w:color="auto" w:fill="auto"/>
            <w:vAlign w:val="center"/>
          </w:tcPr>
          <w:p w14:paraId="7E1EB210" w14:textId="04556736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30.01</w:t>
            </w:r>
            <w:r w:rsidR="00AD421B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="00232D8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2.72</w: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7AA20DEA" w14:textId="1BCF8023" w:rsidR="003F6C46" w:rsidRPr="003B3C89" w:rsidRDefault="003F6C46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973</w:t>
            </w:r>
          </w:p>
        </w:tc>
      </w:tr>
    </w:tbl>
    <w:p w14:paraId="136B1C30" w14:textId="77777777" w:rsidR="00F840A1" w:rsidRPr="003B3C89" w:rsidRDefault="00F840A1" w:rsidP="0025101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1681F86" w14:textId="1AA941B7" w:rsidR="002B7D02" w:rsidRPr="003B3C89" w:rsidRDefault="002B7D02" w:rsidP="002510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15" w:name="OLE_LINK35"/>
      <w:bookmarkStart w:id="16" w:name="OLE_LINK38"/>
      <w:bookmarkStart w:id="17" w:name="OLE_LINK39"/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able S</w:t>
      </w:r>
      <w:r w:rsidR="00C60652" w:rsidRPr="003B3C89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Group comparison of </w:t>
      </w:r>
      <w:r w:rsidR="00961E40"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plasma levels of 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inflammatory cytokines between Age at sample &lt;65years and </w:t>
      </w:r>
      <w:r w:rsidR="00B906C7"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≥</w:t>
      </w:r>
      <w:r w:rsidR="00B906C7" w:rsidRPr="003B3C89">
        <w:rPr>
          <w:rFonts w:ascii="Times New Roman" w:hAnsi="Times New Roman" w:cs="Times New Roman"/>
          <w:b/>
          <w:bCs/>
          <w:sz w:val="22"/>
          <w:szCs w:val="22"/>
        </w:rPr>
        <w:t>65years</w:t>
      </w:r>
      <w:r w:rsidR="00B906C7"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209"/>
        <w:gridCol w:w="2514"/>
        <w:gridCol w:w="2432"/>
        <w:gridCol w:w="1066"/>
      </w:tblGrid>
      <w:tr w:rsidR="003B3C89" w:rsidRPr="003B3C89" w14:paraId="2605B9E5" w14:textId="77777777" w:rsidTr="002C1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14B6278E" w14:textId="77777777" w:rsidR="003C1FCC" w:rsidRPr="003B3C89" w:rsidRDefault="003C1FCC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18" w:name="OLE_LINK597"/>
            <w:bookmarkStart w:id="19" w:name="OLE_LINK598"/>
            <w:bookmarkEnd w:id="15"/>
            <w:bookmarkEnd w:id="16"/>
            <w:bookmarkEnd w:id="17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ytokine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2B182025" w14:textId="6048C7AD" w:rsidR="003C1FCC" w:rsidRPr="003B3C89" w:rsidRDefault="003C1FCC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20" w:name="OLE_LINK31"/>
            <w:bookmarkStart w:id="21" w:name="OLE_LINK32"/>
            <w:bookmarkStart w:id="22" w:name="OLE_LINK595"/>
            <w:bookmarkStart w:id="23" w:name="OLE_LINK596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ge</w:t>
            </w:r>
            <w:r w:rsidR="004E2A0B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 at sample &lt;65years</w:t>
            </w:r>
            <w:bookmarkEnd w:id="20"/>
            <w:bookmarkEnd w:id="21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 (n=</w:t>
            </w:r>
            <w:r w:rsidR="008553CB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27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  <w:bookmarkEnd w:id="22"/>
            <w:bookmarkEnd w:id="23"/>
          </w:p>
        </w:tc>
        <w:tc>
          <w:tcPr>
            <w:tcW w:w="2432" w:type="dxa"/>
            <w:shd w:val="clear" w:color="auto" w:fill="auto"/>
            <w:vAlign w:val="center"/>
          </w:tcPr>
          <w:p w14:paraId="5795EFB3" w14:textId="7DE3A7A7" w:rsidR="003C1FCC" w:rsidRPr="003B3C89" w:rsidRDefault="004E2A0B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Age at sample</w:t>
            </w:r>
            <w:bookmarkStart w:id="24" w:name="OLE_LINK33"/>
            <w:bookmarkStart w:id="25" w:name="OLE_LINK34"/>
            <w:r w:rsidR="002B7D02" w:rsidRPr="003B3C89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2"/>
                <w:szCs w:val="22"/>
              </w:rPr>
              <w:t>≥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65years</w:t>
            </w:r>
            <w:bookmarkEnd w:id="24"/>
            <w:bookmarkEnd w:id="25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 (n=</w:t>
            </w:r>
            <w:r w:rsidR="008553CB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2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2E199213" w14:textId="77777777" w:rsidR="003C1FCC" w:rsidRPr="003B3C89" w:rsidRDefault="003C1FCC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-value</w:t>
            </w:r>
          </w:p>
        </w:tc>
      </w:tr>
      <w:tr w:rsidR="003B3C89" w:rsidRPr="003B3C89" w14:paraId="0F3D4A76" w14:textId="77777777" w:rsidTr="002C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44B95B9C" w14:textId="77777777" w:rsidR="008553CB" w:rsidRPr="003B3C89" w:rsidRDefault="008553CB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15FC4C36" w14:textId="58C5D89C" w:rsidR="008553CB" w:rsidRPr="003B3C89" w:rsidRDefault="008553CB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0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0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3614.3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0B04739C" w14:textId="1B50C869" w:rsidR="008553CB" w:rsidRPr="003B3C89" w:rsidRDefault="008553CB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157.8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10002.44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44D3DFCB" w14:textId="5642B937" w:rsidR="008553CB" w:rsidRPr="003B3C89" w:rsidRDefault="008553CB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84</w:t>
            </w:r>
          </w:p>
        </w:tc>
      </w:tr>
      <w:tr w:rsidR="003B3C89" w:rsidRPr="003B3C89" w14:paraId="7856D888" w14:textId="77777777" w:rsidTr="002C1352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3D5E50EE" w14:textId="77777777" w:rsidR="008553CB" w:rsidRPr="003B3C89" w:rsidRDefault="008553CB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66539FE9" w14:textId="2E5E268B" w:rsidR="008553CB" w:rsidRPr="003B3C89" w:rsidRDefault="008553CB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81.6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221.0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312AAB9A" w14:textId="70AAB498" w:rsidR="008553CB" w:rsidRPr="003B3C89" w:rsidRDefault="008553CB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12.4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209.8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4D05F362" w14:textId="1ADE1BEF" w:rsidR="008553CB" w:rsidRPr="003B3C89" w:rsidRDefault="008553CB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652</w:t>
            </w:r>
          </w:p>
        </w:tc>
      </w:tr>
      <w:tr w:rsidR="003B3C89" w:rsidRPr="003B3C89" w14:paraId="7658C3EB" w14:textId="77777777" w:rsidTr="002C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36BDC2C2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26" w:name="_Hlk123885220"/>
            <w:bookmarkStart w:id="27" w:name="_Hlk123885238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28E54EF1" w14:textId="3056C203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59.4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441.74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00122B74" w14:textId="33F6014A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43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554.5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419A195" w14:textId="67129D99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135</w:t>
            </w:r>
          </w:p>
        </w:tc>
      </w:tr>
      <w:tr w:rsidR="003B3C89" w:rsidRPr="003B3C89" w14:paraId="1E3AD1CE" w14:textId="77777777" w:rsidTr="002C1352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46610056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1256C7B9" w14:textId="586BE846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83.33±826.5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2638CDF0" w14:textId="1DACEA65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69.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399.3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C413FD5" w14:textId="19C43C04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013</w:t>
            </w:r>
          </w:p>
        </w:tc>
      </w:tr>
      <w:tr w:rsidR="003B3C89" w:rsidRPr="003B3C89" w14:paraId="7E378CA8" w14:textId="77777777" w:rsidTr="002C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518F9664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0C8949E8" w14:textId="32318E12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47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326.68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09E4F904" w14:textId="1AEA6A74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93.58±253.93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031B69E" w14:textId="47F9D0A4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127</w:t>
            </w:r>
          </w:p>
        </w:tc>
      </w:tr>
      <w:tr w:rsidR="003B3C89" w:rsidRPr="003B3C89" w14:paraId="2441A193" w14:textId="77777777" w:rsidTr="002C1352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341C1140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33CEA6C8" w14:textId="2BFB10DF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22.5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135.2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19E11B07" w14:textId="01B1DF49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2.1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109.0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BD6A33F" w14:textId="28191DBA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785</w:t>
            </w:r>
          </w:p>
        </w:tc>
      </w:tr>
      <w:tr w:rsidR="003B3C89" w:rsidRPr="003B3C89" w14:paraId="2176B970" w14:textId="77777777" w:rsidTr="002C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04E03748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28B58572" w14:textId="1287F254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28" w:name="OLE_LINK634"/>
            <w:bookmarkStart w:id="29" w:name="OLE_LINK635"/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27.2</w:t>
            </w:r>
            <w:bookmarkEnd w:id="28"/>
            <w:bookmarkEnd w:id="29"/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1676.66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56CD3A68" w14:textId="4A6117DD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77.73±798.2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1A469960" w14:textId="28A1DFD1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233</w:t>
            </w:r>
          </w:p>
        </w:tc>
      </w:tr>
      <w:tr w:rsidR="003B3C89" w:rsidRPr="003B3C89" w14:paraId="7A53D1BC" w14:textId="77777777" w:rsidTr="002C1352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62B4D50D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30" w:name="_Hlk124064927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4E5E4BFB" w14:textId="6FB76FF3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26.03±5590.2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1295CA7B" w14:textId="318D806A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9.2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306.4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1785928C" w14:textId="46593CA1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F24D92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35</w:t>
            </w:r>
          </w:p>
        </w:tc>
      </w:tr>
      <w:bookmarkEnd w:id="30"/>
      <w:tr w:rsidR="003B3C89" w:rsidRPr="003B3C89" w14:paraId="09B0F7F3" w14:textId="77777777" w:rsidTr="002C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7CA20112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lastRenderedPageBreak/>
              <w:t>IL-2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6E0FFF68" w14:textId="277FE75D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2.59±398.83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76C619F6" w14:textId="3A51C8AF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2.4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45.5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28DEE2D6" w14:textId="06A361BA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502</w:t>
            </w:r>
          </w:p>
        </w:tc>
      </w:tr>
      <w:bookmarkEnd w:id="26"/>
      <w:tr w:rsidR="003B3C89" w:rsidRPr="003B3C89" w14:paraId="7DE9FAF8" w14:textId="77777777" w:rsidTr="002C1352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6524CE56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500CA7C3" w14:textId="3A26D592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.1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15.8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108CBA9C" w14:textId="1AC37119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.42±20.19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1DFB330" w14:textId="32C16B30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719</w:t>
            </w:r>
          </w:p>
        </w:tc>
      </w:tr>
      <w:tr w:rsidR="003B3C89" w:rsidRPr="003B3C89" w14:paraId="4805EB15" w14:textId="77777777" w:rsidTr="002C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144E07B1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1089C4A1" w14:textId="34551FC2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799.8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2171.7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1049183A" w14:textId="476226ED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68.91±3195.8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F332456" w14:textId="63B5904B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847</w:t>
            </w:r>
          </w:p>
        </w:tc>
      </w:tr>
      <w:tr w:rsidR="003B3C89" w:rsidRPr="003B3C89" w14:paraId="642CA1FB" w14:textId="77777777" w:rsidTr="002C1352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dxa"/>
            <w:shd w:val="clear" w:color="auto" w:fill="auto"/>
            <w:vAlign w:val="center"/>
          </w:tcPr>
          <w:p w14:paraId="2618576D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0EDEBF6D" w14:textId="6821B690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87.0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276.19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12626F60" w14:textId="60079D16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75.72±257.8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55760E2" w14:textId="4E9F200E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046</w:t>
            </w:r>
          </w:p>
        </w:tc>
      </w:tr>
      <w:bookmarkEnd w:id="18"/>
      <w:bookmarkEnd w:id="19"/>
      <w:bookmarkEnd w:id="27"/>
    </w:tbl>
    <w:p w14:paraId="47093CB4" w14:textId="6E415ABA" w:rsidR="00512C44" w:rsidRPr="003B3C89" w:rsidRDefault="00512C44" w:rsidP="0025101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14BD052" w14:textId="77777777" w:rsidR="00E239F1" w:rsidRPr="003B3C89" w:rsidRDefault="00E239F1" w:rsidP="0025101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737F580" w14:textId="65DFC107" w:rsidR="0085020D" w:rsidRPr="003B3C89" w:rsidRDefault="00972A37" w:rsidP="002510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31" w:name="OLE_LINK40"/>
      <w:bookmarkStart w:id="32" w:name="OLE_LINK41"/>
      <w:bookmarkStart w:id="33" w:name="OLE_LINK60"/>
      <w:bookmarkStart w:id="34" w:name="OLE_LINK61"/>
      <w:bookmarkStart w:id="35" w:name="OLE_LINK698"/>
      <w:bookmarkStart w:id="36" w:name="OLE_LINK699"/>
      <w:bookmarkStart w:id="37" w:name="OLE_LINK123"/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able S</w:t>
      </w:r>
      <w:r w:rsidR="00C60652" w:rsidRPr="003B3C89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Group comparison of</w:t>
      </w:r>
      <w:r w:rsidR="00961E40"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plasma levels of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inflammatory cytokines between </w:t>
      </w:r>
      <w:r w:rsidR="007825E2"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disease duration &lt;1 year and </w:t>
      </w:r>
      <w:r w:rsidR="007825E2"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≥</w:t>
      </w:r>
      <w:r w:rsidR="007825E2"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1</w:t>
      </w:r>
      <w:r w:rsidR="007825E2"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year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34"/>
        <w:gridCol w:w="2544"/>
        <w:gridCol w:w="2503"/>
        <w:gridCol w:w="1063"/>
      </w:tblGrid>
      <w:tr w:rsidR="003B3C89" w:rsidRPr="003B3C89" w14:paraId="459EB994" w14:textId="77777777" w:rsidTr="000E6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4E21A6F4" w14:textId="77777777" w:rsidR="008C7546" w:rsidRPr="003B3C89" w:rsidRDefault="008C7546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38" w:name="OLE_LINK700"/>
            <w:bookmarkStart w:id="39" w:name="OLE_LINK701"/>
            <w:bookmarkEnd w:id="31"/>
            <w:bookmarkEnd w:id="32"/>
            <w:bookmarkEnd w:id="33"/>
            <w:bookmarkEnd w:id="34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ytokine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326E72C0" w14:textId="516B0CCB" w:rsidR="008C7546" w:rsidRPr="003B3C89" w:rsidRDefault="008C7546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isease duration &lt;1 year</w:t>
            </w:r>
          </w:p>
          <w:p w14:paraId="7C0EAB10" w14:textId="60DC7E97" w:rsidR="008C7546" w:rsidRPr="003B3C89" w:rsidRDefault="008C7546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n=1</w:t>
            </w:r>
            <w:r w:rsidR="00E239F1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59C58F81" w14:textId="72E799A6" w:rsidR="008C7546" w:rsidRPr="003B3C89" w:rsidRDefault="00972A37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Disease duration</w:t>
            </w:r>
            <w:r w:rsidR="008C7546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 ≥1 year (n=</w:t>
            </w:r>
            <w:r w:rsidR="00E239F1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28</w:t>
            </w:r>
            <w:r w:rsidR="008C7546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B1F2A19" w14:textId="77777777" w:rsidR="008C7546" w:rsidRPr="003B3C89" w:rsidRDefault="008C7546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-value</w:t>
            </w:r>
          </w:p>
        </w:tc>
      </w:tr>
      <w:tr w:rsidR="003B3C89" w:rsidRPr="003B3C89" w14:paraId="58D7A41F" w14:textId="77777777" w:rsidTr="000E6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75423AF4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40" w:name="_Hlk123885337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08DC9AD4" w14:textId="219881F9" w:rsidR="00E239F1" w:rsidRPr="003B3C89" w:rsidRDefault="00031FA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663.0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120.2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122C77FB" w14:textId="54780EA8" w:rsidR="00E239F1" w:rsidRPr="003B3C89" w:rsidRDefault="00E239F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827.32±3410.79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F039E2B" w14:textId="6A2CFC13" w:rsidR="00E239F1" w:rsidRPr="003B3C89" w:rsidRDefault="00E239F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306</w:t>
            </w:r>
          </w:p>
        </w:tc>
      </w:tr>
      <w:tr w:rsidR="003B3C89" w:rsidRPr="003B3C89" w14:paraId="407761E7" w14:textId="77777777" w:rsidTr="000E654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63C0248F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5D475FFC" w14:textId="25F3858A" w:rsidR="00E239F1" w:rsidRPr="003B3C89" w:rsidRDefault="00423D4C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95.1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0.4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163A1ED1" w14:textId="72EC7599" w:rsidR="00E239F1" w:rsidRPr="003B3C89" w:rsidRDefault="00031FA1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46.72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4.5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EBCEA5A" w14:textId="5DC8F81F" w:rsidR="00E239F1" w:rsidRPr="003B3C89" w:rsidRDefault="00E239F1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386</w:t>
            </w:r>
          </w:p>
        </w:tc>
      </w:tr>
      <w:tr w:rsidR="003B3C89" w:rsidRPr="003B3C89" w14:paraId="00EA3325" w14:textId="77777777" w:rsidTr="000E6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3EF3A147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237EE9C6" w14:textId="5A17D7F2" w:rsidR="00E239F1" w:rsidRPr="003B3C89" w:rsidRDefault="00423D4C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95.85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18.41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56DB279F" w14:textId="225F6771" w:rsidR="00E239F1" w:rsidRPr="003B3C89" w:rsidRDefault="00031FA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81.3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6.7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08BDEAC" w14:textId="167B6BD7" w:rsidR="00E239F1" w:rsidRPr="003B3C89" w:rsidRDefault="00E239F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329</w:t>
            </w:r>
          </w:p>
        </w:tc>
      </w:tr>
      <w:tr w:rsidR="003B3C89" w:rsidRPr="003B3C89" w14:paraId="5A422A3A" w14:textId="77777777" w:rsidTr="000E654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33B8D0EF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54342708" w14:textId="595B4303" w:rsidR="00E239F1" w:rsidRPr="003B3C89" w:rsidRDefault="00423D4C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26.8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48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6FCA4AD0" w14:textId="6F18462D" w:rsidR="00E239F1" w:rsidRPr="003B3C89" w:rsidRDefault="00031FA1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95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40.1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EA4FB1C" w14:textId="40565221" w:rsidR="00E239F1" w:rsidRPr="003B3C89" w:rsidRDefault="00E239F1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946</w:t>
            </w:r>
          </w:p>
        </w:tc>
      </w:tr>
      <w:tr w:rsidR="003B3C89" w:rsidRPr="003B3C89" w14:paraId="15923FBE" w14:textId="77777777" w:rsidTr="000E6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375AD0BB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320671B9" w14:textId="36ABD40B" w:rsidR="00E239F1" w:rsidRPr="003B3C89" w:rsidRDefault="004B4219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85.59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9.73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3C458D3D" w14:textId="7B97A282" w:rsidR="00E239F1" w:rsidRPr="003B3C89" w:rsidRDefault="00031FA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09.85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8.2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3483E7E" w14:textId="026048D2" w:rsidR="00E239F1" w:rsidRPr="003B3C89" w:rsidRDefault="00E239F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909</w:t>
            </w:r>
          </w:p>
        </w:tc>
      </w:tr>
      <w:tr w:rsidR="003B3C89" w:rsidRPr="003B3C89" w14:paraId="21AB8514" w14:textId="77777777" w:rsidTr="000E654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26A418F1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005DA2E2" w14:textId="2EB5863E" w:rsidR="00E239F1" w:rsidRPr="003B3C89" w:rsidRDefault="004B421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0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3.0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233E5699" w14:textId="1D54C2D3" w:rsidR="00E239F1" w:rsidRPr="003B3C89" w:rsidRDefault="00031FA1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6.57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3.69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98D02A7" w14:textId="313ED010" w:rsidR="00E239F1" w:rsidRPr="003B3C89" w:rsidRDefault="00E239F1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272</w:t>
            </w:r>
          </w:p>
        </w:tc>
      </w:tr>
      <w:tr w:rsidR="003B3C89" w:rsidRPr="003B3C89" w14:paraId="32CEB81E" w14:textId="77777777" w:rsidTr="000E6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4C1D23E3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14F68A38" w14:textId="251B13E0" w:rsidR="00E239F1" w:rsidRPr="003B3C89" w:rsidRDefault="004B4219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90.4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82.6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51213626" w14:textId="33284ACA" w:rsidR="00E239F1" w:rsidRPr="003B3C89" w:rsidRDefault="00031FA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99.04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89.16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227254D" w14:textId="6B0DE0CE" w:rsidR="00E239F1" w:rsidRPr="003B3C89" w:rsidRDefault="00E239F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574</w:t>
            </w:r>
          </w:p>
        </w:tc>
      </w:tr>
      <w:tr w:rsidR="003B3C89" w:rsidRPr="003B3C89" w14:paraId="6405CEA6" w14:textId="77777777" w:rsidTr="000E654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3F7A12C5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492EDF11" w14:textId="37D2D08C" w:rsidR="00E239F1" w:rsidRPr="003B3C89" w:rsidRDefault="004B421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48.02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27.7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26305E4D" w14:textId="1F868B67" w:rsidR="00E239F1" w:rsidRPr="003B3C89" w:rsidRDefault="00031FA1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45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511.4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89E829F" w14:textId="6854C047" w:rsidR="00E239F1" w:rsidRPr="003B3C89" w:rsidRDefault="00E239F1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373</w:t>
            </w:r>
          </w:p>
        </w:tc>
      </w:tr>
      <w:tr w:rsidR="003B3C89" w:rsidRPr="003B3C89" w14:paraId="248F6EBB" w14:textId="77777777" w:rsidTr="000E6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4DD59BAF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41" w:name="_Hlk124065017"/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2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16C25933" w14:textId="2B85D139" w:rsidR="00E239F1" w:rsidRPr="003B3C89" w:rsidRDefault="004B4219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110.69</w:t>
            </w:r>
            <w:r w:rsidR="00E239F1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44.2</w:t>
            </w:r>
            <w:r w:rsidR="00C2565E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9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38E4BE16" w14:textId="3B5EB28B" w:rsidR="00E239F1" w:rsidRPr="003B3C89" w:rsidRDefault="00AA12B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208.6</w:t>
            </w:r>
            <w:r w:rsidR="00C2565E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4</w:t>
            </w:r>
            <w:r w:rsidR="00E239F1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389.87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A5D338D" w14:textId="5F2DB695" w:rsidR="00E239F1" w:rsidRPr="003B3C89" w:rsidRDefault="00E239F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</w:t>
            </w:r>
            <w:r w:rsidR="004B4219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262*</w:t>
            </w:r>
          </w:p>
        </w:tc>
      </w:tr>
      <w:tr w:rsidR="003B3C89" w:rsidRPr="003B3C89" w14:paraId="198BAFF5" w14:textId="77777777" w:rsidTr="000E654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2D97D2DA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42" w:name="_Hlk124065051"/>
            <w:bookmarkEnd w:id="41"/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4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3480C3A5" w14:textId="00D98F4D" w:rsidR="00E239F1" w:rsidRPr="003B3C89" w:rsidRDefault="004B421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42.4</w:t>
            </w:r>
            <w:r w:rsidR="00C2565E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6</w:t>
            </w:r>
            <w:r w:rsidR="00E239F1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19.78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4ADE7199" w14:textId="0F388277" w:rsidR="00E239F1" w:rsidRPr="003B3C89" w:rsidRDefault="00AA12B5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28.77</w:t>
            </w:r>
            <w:r w:rsidR="00E239F1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14.46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2B8E08F" w14:textId="196B84C2" w:rsidR="00E239F1" w:rsidRPr="003B3C89" w:rsidRDefault="00E239F1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219</w:t>
            </w:r>
            <w:r w:rsidR="004B4219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*</w:t>
            </w:r>
          </w:p>
        </w:tc>
      </w:tr>
      <w:bookmarkEnd w:id="42"/>
      <w:tr w:rsidR="003B3C89" w:rsidRPr="003B3C89" w14:paraId="3BB51FD1" w14:textId="77777777" w:rsidTr="000E6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1EEA13F6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150C8290" w14:textId="3419201D" w:rsidR="00E239F1" w:rsidRPr="003B3C89" w:rsidRDefault="004B4219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12.3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34.81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1BF978A6" w14:textId="58E17192" w:rsidR="00E239F1" w:rsidRPr="003B3C89" w:rsidRDefault="00423D4C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438.78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809.4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C9643D5" w14:textId="278CEA67" w:rsidR="00E239F1" w:rsidRPr="003B3C89" w:rsidRDefault="00E239F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116</w:t>
            </w:r>
          </w:p>
        </w:tc>
      </w:tr>
      <w:tr w:rsidR="003B3C89" w:rsidRPr="003B3C89" w14:paraId="1DFCC06F" w14:textId="77777777" w:rsidTr="000E6549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shd w:val="clear" w:color="auto" w:fill="auto"/>
            <w:vAlign w:val="center"/>
          </w:tcPr>
          <w:p w14:paraId="2E925BCF" w14:textId="77777777" w:rsidR="00E239F1" w:rsidRPr="003B3C89" w:rsidRDefault="00E239F1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3FD8E798" w14:textId="0C6251BF" w:rsidR="00E239F1" w:rsidRPr="003B3C89" w:rsidRDefault="004B421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37.11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8.53</w:t>
            </w:r>
          </w:p>
        </w:tc>
        <w:tc>
          <w:tcPr>
            <w:tcW w:w="2503" w:type="dxa"/>
            <w:shd w:val="clear" w:color="auto" w:fill="auto"/>
            <w:vAlign w:val="center"/>
          </w:tcPr>
          <w:p w14:paraId="7F39926C" w14:textId="09F04467" w:rsidR="00E239F1" w:rsidRPr="003B3C89" w:rsidRDefault="00423D4C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01.83</w:t>
            </w:r>
            <w:r w:rsidR="00E239F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5.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8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EB34220" w14:textId="512C1095" w:rsidR="00E239F1" w:rsidRPr="003B3C89" w:rsidRDefault="00E239F1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036</w:t>
            </w:r>
          </w:p>
        </w:tc>
      </w:tr>
      <w:bookmarkEnd w:id="35"/>
      <w:bookmarkEnd w:id="36"/>
      <w:bookmarkEnd w:id="37"/>
      <w:bookmarkEnd w:id="38"/>
      <w:bookmarkEnd w:id="39"/>
      <w:bookmarkEnd w:id="40"/>
    </w:tbl>
    <w:p w14:paraId="234872B7" w14:textId="77777777" w:rsidR="00F840A1" w:rsidRPr="003B3C89" w:rsidRDefault="00F840A1" w:rsidP="0025101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EAB2B56" w14:textId="70229815" w:rsidR="00D424A1" w:rsidRPr="003B3C89" w:rsidRDefault="00D424A1" w:rsidP="002510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43" w:name="OLE_LINK58"/>
      <w:bookmarkStart w:id="44" w:name="OLE_LINK59"/>
      <w:bookmarkStart w:id="45" w:name="OLE_LINK44"/>
      <w:bookmarkStart w:id="46" w:name="OLE_LINK47"/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able S</w:t>
      </w:r>
      <w:r w:rsidR="00401C5A" w:rsidRPr="003B3C89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Group comparison of </w:t>
      </w:r>
      <w:r w:rsidR="00C06BB4"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plasma levels of 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inflammatory cytokines between </w:t>
      </w:r>
      <w:r w:rsidR="00E0116D" w:rsidRPr="003B3C89">
        <w:rPr>
          <w:rFonts w:ascii="Times New Roman" w:hAnsi="Times New Roman" w:cs="Times New Roman"/>
          <w:b/>
          <w:bCs/>
          <w:sz w:val="22"/>
          <w:szCs w:val="22"/>
        </w:rPr>
        <w:t>patients with/without apathy</w:t>
      </w:r>
    </w:p>
    <w:tbl>
      <w:tblPr>
        <w:tblStyle w:val="ListTable6Colorful"/>
        <w:tblW w:w="8316" w:type="dxa"/>
        <w:tblLook w:val="04A0" w:firstRow="1" w:lastRow="0" w:firstColumn="1" w:lastColumn="0" w:noHBand="0" w:noVBand="1"/>
      </w:tblPr>
      <w:tblGrid>
        <w:gridCol w:w="2152"/>
        <w:gridCol w:w="2526"/>
        <w:gridCol w:w="2552"/>
        <w:gridCol w:w="1086"/>
      </w:tblGrid>
      <w:tr w:rsidR="003B3C89" w:rsidRPr="003B3C89" w14:paraId="16492AF4" w14:textId="77777777" w:rsidTr="00401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642F4A55" w14:textId="77777777" w:rsidR="00F9156F" w:rsidRPr="003B3C89" w:rsidRDefault="00F9156F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47" w:name="OLE_LINK599"/>
            <w:bookmarkStart w:id="48" w:name="OLE_LINK600"/>
            <w:bookmarkEnd w:id="43"/>
            <w:bookmarkEnd w:id="44"/>
            <w:bookmarkEnd w:id="45"/>
            <w:bookmarkEnd w:id="46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ytokine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05438B01" w14:textId="369A76A3" w:rsidR="00F9156F" w:rsidRPr="003B3C89" w:rsidRDefault="00F9156F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atients with apathy</w:t>
            </w:r>
          </w:p>
          <w:p w14:paraId="0B385CF7" w14:textId="2FB243FF" w:rsidR="00F9156F" w:rsidRPr="003B3C89" w:rsidRDefault="00F9156F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n=</w:t>
            </w:r>
            <w:r w:rsidR="003408F7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3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C531AAB" w14:textId="6870FF66" w:rsidR="00F9156F" w:rsidRPr="003B3C89" w:rsidRDefault="00F9156F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atients without apathy (n=6)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6B32C8AB" w14:textId="77777777" w:rsidR="00F9156F" w:rsidRPr="003B3C89" w:rsidRDefault="00F9156F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-value</w:t>
            </w:r>
          </w:p>
        </w:tc>
      </w:tr>
      <w:tr w:rsidR="003B3C89" w:rsidRPr="003B3C89" w14:paraId="35C541E4" w14:textId="77777777" w:rsidTr="00401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10019C99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49" w:name="_Hlk123885359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lastRenderedPageBreak/>
              <w:t>BAFF/TNFSF13B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28E157C6" w14:textId="5F148296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431.14±6695.7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7F117A0" w14:textId="3C463865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871.83±5312.0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7244705" w14:textId="40C55104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479</w:t>
            </w:r>
          </w:p>
        </w:tc>
      </w:tr>
      <w:tr w:rsidR="003B3C89" w:rsidRPr="003B3C89" w14:paraId="6222A9D6" w14:textId="77777777" w:rsidTr="00401C5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6B7D8EB5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4AD8AF83" w14:textId="14D9D287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67.6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220.6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5D214DF" w14:textId="5EC4DD9C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20.37±212.39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7779883" w14:textId="6461D371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304</w:t>
            </w:r>
          </w:p>
        </w:tc>
      </w:tr>
      <w:tr w:rsidR="003B3C89" w:rsidRPr="003B3C89" w14:paraId="62E365D0" w14:textId="77777777" w:rsidTr="00401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66DA652F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6368B23C" w14:textId="49CAA51C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11.50±485.2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8A92CB" w14:textId="33491894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42.27±408.4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92E5E45" w14:textId="5B961DD6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279</w:t>
            </w:r>
          </w:p>
        </w:tc>
      </w:tr>
      <w:tr w:rsidR="003B3C89" w:rsidRPr="003B3C89" w14:paraId="1ED3CC52" w14:textId="77777777" w:rsidTr="00401C5A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48C5DA38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69516145" w14:textId="59BFF554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69.2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549.6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20D867B" w14:textId="5A20713E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82.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1395.0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BED048A" w14:textId="08DAD8EB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358</w:t>
            </w:r>
          </w:p>
        </w:tc>
      </w:tr>
      <w:tr w:rsidR="003B3C89" w:rsidRPr="003B3C89" w14:paraId="32D6DE07" w14:textId="77777777" w:rsidTr="00401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3E522361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702425EA" w14:textId="6ADEA7C3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30.5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315.3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CF6E81" w14:textId="6ACBA1B0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34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255.2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71CF254D" w14:textId="47D05728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744</w:t>
            </w:r>
          </w:p>
        </w:tc>
      </w:tr>
      <w:tr w:rsidR="003B3C89" w:rsidRPr="003B3C89" w14:paraId="5AD86194" w14:textId="77777777" w:rsidTr="00401C5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78109179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2EA9D47B" w14:textId="3BFCCFE3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9.5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137.5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4494089" w14:textId="31303D64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88.11±103.8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93D970B" w14:textId="58711994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477</w:t>
            </w:r>
          </w:p>
        </w:tc>
      </w:tr>
      <w:tr w:rsidR="003B3C89" w:rsidRPr="003B3C89" w14:paraId="61C4BAB3" w14:textId="77777777" w:rsidTr="00401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3A2449C6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1D2F170F" w14:textId="62E8F835" w:rsidR="003408F7" w:rsidRPr="003B3C89" w:rsidRDefault="00155B4F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3.7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74.8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2946408" w14:textId="028969A0" w:rsidR="003408F7" w:rsidRPr="003B3C89" w:rsidRDefault="00155B4F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82.6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76.7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1CE489F" w14:textId="44D80D90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797</w:t>
            </w:r>
          </w:p>
        </w:tc>
      </w:tr>
      <w:tr w:rsidR="003B3C89" w:rsidRPr="003B3C89" w14:paraId="233B276A" w14:textId="77777777" w:rsidTr="00401C5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533B550C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263A8D0B" w14:textId="16013A64" w:rsidR="003408F7" w:rsidRPr="003B3C89" w:rsidRDefault="00155B4F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81.7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1.4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F41B71D" w14:textId="129E2A95" w:rsidR="003408F7" w:rsidRPr="003B3C89" w:rsidRDefault="00155B4F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385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872.90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71A9E64" w14:textId="24C3DC9D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</w:t>
            </w:r>
            <w:r w:rsidR="00310A4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47</w:t>
            </w:r>
          </w:p>
        </w:tc>
      </w:tr>
      <w:tr w:rsidR="003B3C89" w:rsidRPr="003B3C89" w14:paraId="74F5D7BA" w14:textId="77777777" w:rsidTr="00401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2F63D31E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23A6F5ED" w14:textId="6C9BCAE4" w:rsidR="003408F7" w:rsidRPr="003B3C89" w:rsidRDefault="00155B4F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3.86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60.6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7353846" w14:textId="2D59F86E" w:rsidR="003408F7" w:rsidRPr="003B3C89" w:rsidRDefault="00155B4F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0.34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.5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FBCB198" w14:textId="041AFDD1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782</w:t>
            </w:r>
          </w:p>
        </w:tc>
      </w:tr>
      <w:tr w:rsidR="003B3C89" w:rsidRPr="003B3C89" w14:paraId="16047AC6" w14:textId="77777777" w:rsidTr="00401C5A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1661EDAA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45E7463C" w14:textId="069AC763" w:rsidR="003408F7" w:rsidRPr="003B3C89" w:rsidRDefault="00155B4F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.4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.6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47E3D78" w14:textId="7AC068C7" w:rsidR="003408F7" w:rsidRPr="003B3C89" w:rsidRDefault="00155B4F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.93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.7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A08FDFD" w14:textId="6CF6E9E5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319</w:t>
            </w:r>
          </w:p>
        </w:tc>
      </w:tr>
      <w:tr w:rsidR="003B3C89" w:rsidRPr="003B3C89" w14:paraId="369C9029" w14:textId="77777777" w:rsidTr="00401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44E6C9AF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64D40A8D" w14:textId="2F1A3C48" w:rsidR="003408F7" w:rsidRPr="003B3C89" w:rsidRDefault="00155B4F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48.11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98.1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A5A41B" w14:textId="554BC60E" w:rsidR="003408F7" w:rsidRPr="003B3C89" w:rsidRDefault="00155B4F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22.3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22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E957454" w14:textId="3062505F" w:rsidR="003408F7" w:rsidRPr="003B3C89" w:rsidRDefault="003408F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224</w:t>
            </w:r>
          </w:p>
        </w:tc>
      </w:tr>
      <w:tr w:rsidR="003B3C89" w:rsidRPr="003B3C89" w14:paraId="03BF7E7E" w14:textId="77777777" w:rsidTr="00401C5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14:paraId="2F533FF9" w14:textId="77777777" w:rsidR="003408F7" w:rsidRPr="003B3C89" w:rsidRDefault="003408F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2526" w:type="dxa"/>
            <w:shd w:val="clear" w:color="auto" w:fill="auto"/>
            <w:vAlign w:val="center"/>
          </w:tcPr>
          <w:p w14:paraId="27CA0D73" w14:textId="5D98929E" w:rsidR="003408F7" w:rsidRPr="003B3C89" w:rsidRDefault="00155B4F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88.0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82.9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D72AE07" w14:textId="3BFFA26F" w:rsidR="003408F7" w:rsidRPr="003B3C89" w:rsidRDefault="00155B4F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59.2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="003408F7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3.16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038AED55" w14:textId="384E60B5" w:rsidR="003408F7" w:rsidRPr="003B3C89" w:rsidRDefault="003408F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120</w:t>
            </w:r>
          </w:p>
        </w:tc>
      </w:tr>
      <w:bookmarkEnd w:id="47"/>
      <w:bookmarkEnd w:id="48"/>
      <w:bookmarkEnd w:id="49"/>
    </w:tbl>
    <w:p w14:paraId="68303A01" w14:textId="77777777" w:rsidR="009E0961" w:rsidRPr="003B3C89" w:rsidRDefault="009E0961" w:rsidP="0025101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A3A8B8B" w14:textId="51886ABC" w:rsidR="009E0961" w:rsidRPr="003B3C89" w:rsidRDefault="003E1309" w:rsidP="002510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50" w:name="OLE_LINK54"/>
      <w:bookmarkStart w:id="51" w:name="OLE_LINK55"/>
      <w:bookmarkStart w:id="52" w:name="OLE_LINK118"/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able S</w:t>
      </w:r>
      <w:r w:rsidR="005366E6" w:rsidRPr="003B3C89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Group comparison of </w:t>
      </w:r>
      <w:r w:rsidR="00C06BB4"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plasma levels of 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inflammatory cytokines between patients with/without disinhibition</w:t>
      </w:r>
    </w:p>
    <w:tbl>
      <w:tblPr>
        <w:tblStyle w:val="ListTable6Colorful"/>
        <w:tblW w:w="8359" w:type="dxa"/>
        <w:tblLook w:val="04A0" w:firstRow="1" w:lastRow="0" w:firstColumn="1" w:lastColumn="0" w:noHBand="0" w:noVBand="1"/>
      </w:tblPr>
      <w:tblGrid>
        <w:gridCol w:w="1980"/>
        <w:gridCol w:w="2551"/>
        <w:gridCol w:w="2835"/>
        <w:gridCol w:w="993"/>
      </w:tblGrid>
      <w:tr w:rsidR="003B3C89" w:rsidRPr="003B3C89" w14:paraId="3FF970E8" w14:textId="77777777" w:rsidTr="00BC40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bookmarkEnd w:id="50"/>
          <w:bookmarkEnd w:id="51"/>
          <w:bookmarkEnd w:id="52"/>
          <w:p w14:paraId="751C8A86" w14:textId="77777777" w:rsidR="00624435" w:rsidRPr="003B3C89" w:rsidRDefault="0062443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ytokin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FB390E" w14:textId="4AC4D81F" w:rsidR="00624435" w:rsidRPr="003B3C89" w:rsidRDefault="0062443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atients with disinhibition</w:t>
            </w:r>
          </w:p>
          <w:p w14:paraId="5AC8AA06" w14:textId="36F4DDF0" w:rsidR="00624435" w:rsidRPr="003B3C89" w:rsidRDefault="0062443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n=16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E089861" w14:textId="77777777" w:rsidR="00624435" w:rsidRPr="003B3C89" w:rsidRDefault="0062443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atients without disinhibition</w:t>
            </w:r>
          </w:p>
          <w:p w14:paraId="5F2F7D26" w14:textId="49170634" w:rsidR="00624435" w:rsidRPr="003B3C89" w:rsidRDefault="0062443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n=</w:t>
            </w:r>
            <w:r w:rsidR="00155B4F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23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E0F3E5" w14:textId="77777777" w:rsidR="00624435" w:rsidRPr="003B3C89" w:rsidRDefault="0062443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-value</w:t>
            </w:r>
          </w:p>
        </w:tc>
      </w:tr>
      <w:tr w:rsidR="003B3C89" w:rsidRPr="003B3C89" w14:paraId="127D5AB0" w14:textId="77777777" w:rsidTr="00BC4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5F6D5084" w14:textId="77777777" w:rsidR="00AA0B4E" w:rsidRPr="003B3C89" w:rsidRDefault="00AA0B4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53" w:name="_Hlk123927633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B6C8CB" w14:textId="2337F8BF" w:rsidR="00AA0B4E" w:rsidRPr="003B3C89" w:rsidRDefault="00AA0B4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035.20±9185.6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4202B8" w14:textId="20CFB030" w:rsidR="00AA0B4E" w:rsidRPr="003B3C89" w:rsidRDefault="00AA0B4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865.02±3685.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6F00C5" w14:textId="24D8CDE7" w:rsidR="00AA0B4E" w:rsidRPr="003B3C89" w:rsidRDefault="00AA0B4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837</w:t>
            </w:r>
          </w:p>
        </w:tc>
      </w:tr>
      <w:tr w:rsidR="003B3C89" w:rsidRPr="003B3C89" w14:paraId="5992E4D5" w14:textId="77777777" w:rsidTr="00BC402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6E0CD299" w14:textId="77777777" w:rsidR="00AA0B4E" w:rsidRPr="003B3C89" w:rsidRDefault="00AA0B4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CF82E6A" w14:textId="0A32238B" w:rsidR="00AA0B4E" w:rsidRPr="003B3C89" w:rsidRDefault="00AA0B4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46.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241.5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199C01" w14:textId="4D9DDE03" w:rsidR="00AA0B4E" w:rsidRPr="003B3C89" w:rsidRDefault="00AA0B4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70.2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203.8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82CA2C" w14:textId="75680DE2" w:rsidR="00AA0B4E" w:rsidRPr="003B3C89" w:rsidRDefault="00AA0B4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390</w:t>
            </w:r>
          </w:p>
        </w:tc>
      </w:tr>
      <w:tr w:rsidR="003B3C89" w:rsidRPr="003B3C89" w14:paraId="5CF06E1C" w14:textId="77777777" w:rsidTr="00BC4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736199F7" w14:textId="77777777" w:rsidR="00AA0B4E" w:rsidRPr="003B3C89" w:rsidRDefault="00AA0B4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25C89BA" w14:textId="502E348B" w:rsidR="00AA0B4E" w:rsidRPr="003B3C89" w:rsidRDefault="00AA0B4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25.94±444.5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1C54C0" w14:textId="615411E6" w:rsidR="00AA0B4E" w:rsidRPr="003B3C89" w:rsidRDefault="00AA0B4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26.8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497.9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EC1BB9" w14:textId="1FB82731" w:rsidR="00AA0B4E" w:rsidRPr="003B3C89" w:rsidRDefault="00AA0B4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197</w:t>
            </w:r>
          </w:p>
        </w:tc>
      </w:tr>
      <w:tr w:rsidR="003B3C89" w:rsidRPr="003B3C89" w14:paraId="285F9E0E" w14:textId="77777777" w:rsidTr="00BC402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0EBD0337" w14:textId="77777777" w:rsidR="00AA0B4E" w:rsidRPr="003B3C89" w:rsidRDefault="00AA0B4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430FCB2" w14:textId="0C64238A" w:rsidR="00AA0B4E" w:rsidRPr="003B3C89" w:rsidRDefault="00AA0B4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70.22±916.8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65AF67A" w14:textId="605BF253" w:rsidR="00AA0B4E" w:rsidRPr="003B3C89" w:rsidRDefault="00AA0B4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11.2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549.9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AEA0E7" w14:textId="61E72201" w:rsidR="00AA0B4E" w:rsidRPr="003B3C89" w:rsidRDefault="00AA0B4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774</w:t>
            </w:r>
          </w:p>
        </w:tc>
      </w:tr>
      <w:tr w:rsidR="003B3C89" w:rsidRPr="003B3C89" w14:paraId="08FE49A4" w14:textId="77777777" w:rsidTr="00BC4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773F3448" w14:textId="77777777" w:rsidR="00AA0B4E" w:rsidRPr="003B3C89" w:rsidRDefault="00AA0B4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EC5AD02" w14:textId="645D84D7" w:rsidR="00AA0B4E" w:rsidRPr="003B3C89" w:rsidRDefault="0050071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99.25</w:t>
            </w:r>
            <w:r w:rsidR="00AA0B4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9.5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08B1380" w14:textId="69D478BA" w:rsidR="00AA0B4E" w:rsidRPr="003B3C89" w:rsidRDefault="0050071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53.4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="00AA0B4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5.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77CCF2" w14:textId="402FEE3B" w:rsidR="00AA0B4E" w:rsidRPr="003B3C89" w:rsidRDefault="00AA0B4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905</w:t>
            </w:r>
          </w:p>
        </w:tc>
      </w:tr>
      <w:tr w:rsidR="003B3C89" w:rsidRPr="003B3C89" w14:paraId="19FE90DA" w14:textId="77777777" w:rsidTr="00BC402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1E5BD75F" w14:textId="77777777" w:rsidR="00AA0B4E" w:rsidRPr="003B3C89" w:rsidRDefault="00AA0B4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462133B" w14:textId="1CA06D53" w:rsidR="00AA0B4E" w:rsidRPr="003B3C89" w:rsidRDefault="0050071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359.3</w:t>
            </w:r>
            <w:r w:rsidR="00C2565E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3</w:t>
            </w:r>
            <w:r w:rsidR="00AA0B4E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150.1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888F5C" w14:textId="4DFBC703" w:rsidR="00AA0B4E" w:rsidRPr="003B3C89" w:rsidRDefault="0050071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255.0</w:t>
            </w:r>
            <w:r w:rsidR="005A37EA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1</w:t>
            </w:r>
            <w:r w:rsidR="00AA0B4E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99.6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F0767D" w14:textId="41E3B5AE" w:rsidR="00AA0B4E" w:rsidRPr="003B3C89" w:rsidRDefault="00AA0B4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129</w:t>
            </w:r>
            <w:r w:rsidR="00462C3C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*</w:t>
            </w:r>
          </w:p>
        </w:tc>
      </w:tr>
      <w:tr w:rsidR="003B3C89" w:rsidRPr="003B3C89" w14:paraId="129D51FF" w14:textId="77777777" w:rsidTr="00BC4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5607A860" w14:textId="77777777" w:rsidR="0050071E" w:rsidRPr="003B3C89" w:rsidRDefault="0050071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ED35904" w14:textId="16FB3184" w:rsidR="0050071E" w:rsidRPr="003B3C89" w:rsidRDefault="0050071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41.7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409.2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D0AEF1C" w14:textId="612E1C12" w:rsidR="0050071E" w:rsidRPr="003B3C89" w:rsidRDefault="0050071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30.</w:t>
            </w:r>
            <w:bookmarkStart w:id="54" w:name="OLE_LINK677"/>
            <w:bookmarkStart w:id="55" w:name="OLE_LINK678"/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bookmarkEnd w:id="54"/>
            <w:bookmarkEnd w:id="55"/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1868.6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83B400" w14:textId="12970610" w:rsidR="0050071E" w:rsidRPr="003B3C89" w:rsidRDefault="00462C3C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485</w:t>
            </w:r>
          </w:p>
        </w:tc>
      </w:tr>
      <w:tr w:rsidR="003B3C89" w:rsidRPr="003B3C89" w14:paraId="44EE66E1" w14:textId="77777777" w:rsidTr="00BC402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385F6FFD" w14:textId="77777777" w:rsidR="0050071E" w:rsidRPr="003B3C89" w:rsidRDefault="0050071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581A45" w14:textId="3D82E096" w:rsidR="0050071E" w:rsidRPr="003B3C89" w:rsidRDefault="0050071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775.7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2987.8</w:t>
            </w:r>
            <w:r w:rsidR="00C2565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EF4AF59" w14:textId="5F748489" w:rsidR="0050071E" w:rsidRPr="003B3C89" w:rsidRDefault="0050071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19.6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6076.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F79A7C" w14:textId="396C7E73" w:rsidR="0050071E" w:rsidRPr="003B3C89" w:rsidRDefault="0050071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310</w:t>
            </w:r>
          </w:p>
        </w:tc>
      </w:tr>
      <w:tr w:rsidR="003B3C89" w:rsidRPr="003B3C89" w14:paraId="5A7143BF" w14:textId="77777777" w:rsidTr="00BC4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08EDABCB" w14:textId="77777777" w:rsidR="0050071E" w:rsidRPr="003B3C89" w:rsidRDefault="0050071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E44D5C" w14:textId="00515994" w:rsidR="0050071E" w:rsidRPr="003B3C89" w:rsidRDefault="00680122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0.8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="0050071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.8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1788841" w14:textId="481C7B85" w:rsidR="0050071E" w:rsidRPr="003B3C89" w:rsidRDefault="00680122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2.88</w:t>
            </w:r>
            <w:r w:rsidR="0050071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0.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100A8B" w14:textId="1A90AEAA" w:rsidR="0050071E" w:rsidRPr="003B3C89" w:rsidRDefault="0050071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525</w:t>
            </w:r>
          </w:p>
        </w:tc>
      </w:tr>
      <w:tr w:rsidR="003B3C89" w:rsidRPr="003B3C89" w14:paraId="3C9A9457" w14:textId="77777777" w:rsidTr="00BC402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4640DAA4" w14:textId="77777777" w:rsidR="0050071E" w:rsidRPr="003B3C89" w:rsidRDefault="0050071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110A0C4" w14:textId="3A7704E9" w:rsidR="0050071E" w:rsidRPr="003B3C89" w:rsidRDefault="00462C3C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4.34</w:t>
            </w:r>
            <w:r w:rsidR="0050071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0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5F45B37" w14:textId="48B2A7FD" w:rsidR="0050071E" w:rsidRPr="003B3C89" w:rsidRDefault="00680122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.4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="0050071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.3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5C28EA" w14:textId="21070297" w:rsidR="0050071E" w:rsidRPr="003B3C89" w:rsidRDefault="0050071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084</w:t>
            </w:r>
          </w:p>
        </w:tc>
      </w:tr>
      <w:tr w:rsidR="003B3C89" w:rsidRPr="003B3C89" w14:paraId="050105B1" w14:textId="77777777" w:rsidTr="00BC4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1139A6D9" w14:textId="77777777" w:rsidR="0050071E" w:rsidRPr="003B3C89" w:rsidRDefault="0050071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56" w:name="_Hlk124065430"/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BC2931E" w14:textId="6A916322" w:rsidR="0050071E" w:rsidRPr="003B3C89" w:rsidRDefault="00462C3C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3775.7</w:t>
            </w:r>
            <w:r w:rsidR="005A37EA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8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±</w:t>
            </w:r>
            <w:bookmarkStart w:id="57" w:name="OLE_LINK679"/>
            <w:bookmarkStart w:id="58" w:name="OLE_LINK680"/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2987.8</w:t>
            </w:r>
            <w:bookmarkEnd w:id="57"/>
            <w:bookmarkEnd w:id="58"/>
            <w:r w:rsidR="005A37EA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92E042" w14:textId="6608537B" w:rsidR="0050071E" w:rsidRPr="003B3C89" w:rsidRDefault="00462C3C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1973.6</w:t>
            </w:r>
            <w:r w:rsidR="005A37EA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8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±925.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B20F47" w14:textId="46D05899" w:rsidR="0050071E" w:rsidRPr="003B3C89" w:rsidRDefault="0050071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255</w:t>
            </w:r>
            <w:r w:rsidR="00462C3C"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*</w:t>
            </w:r>
          </w:p>
        </w:tc>
      </w:tr>
      <w:bookmarkEnd w:id="56"/>
      <w:tr w:rsidR="003B3C89" w:rsidRPr="003B3C89" w14:paraId="584D23B1" w14:textId="77777777" w:rsidTr="00BC402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vAlign w:val="center"/>
          </w:tcPr>
          <w:p w14:paraId="13440430" w14:textId="77777777" w:rsidR="0050071E" w:rsidRPr="003B3C89" w:rsidRDefault="0050071E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lastRenderedPageBreak/>
              <w:t>TNF-α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615159" w14:textId="0C450F48" w:rsidR="0050071E" w:rsidRPr="003B3C89" w:rsidRDefault="00462C3C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80.6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="0050071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5.2</w:t>
            </w:r>
            <w:r w:rsidR="005A37EA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7A87BE" w14:textId="7C0BF25B" w:rsidR="0050071E" w:rsidRPr="003B3C89" w:rsidRDefault="00462C3C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85.64</w:t>
            </w:r>
            <w:r w:rsidR="0050071E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7.7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B657A4" w14:textId="0B30BAC0" w:rsidR="0050071E" w:rsidRPr="003B3C89" w:rsidRDefault="0050071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548</w:t>
            </w:r>
          </w:p>
        </w:tc>
      </w:tr>
      <w:bookmarkEnd w:id="53"/>
    </w:tbl>
    <w:p w14:paraId="56B7FA3A" w14:textId="77777777" w:rsidR="00F840A1" w:rsidRPr="003B3C89" w:rsidRDefault="00F840A1" w:rsidP="0025101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C6DC280" w14:textId="45D9C2BB" w:rsidR="00062F07" w:rsidRPr="003B3C89" w:rsidRDefault="00901CB5" w:rsidP="002510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59" w:name="OLE_LINK56"/>
      <w:bookmarkStart w:id="60" w:name="OLE_LINK57"/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able S</w:t>
      </w:r>
      <w:r w:rsidR="00BC4021" w:rsidRPr="003B3C89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Group comparison of </w:t>
      </w:r>
      <w:r w:rsidR="00627E12"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plasma levels of 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inflammatory cytokines in different disease severity.</w:t>
      </w:r>
    </w:p>
    <w:tbl>
      <w:tblPr>
        <w:tblStyle w:val="ListTable6Colorful"/>
        <w:tblW w:w="8364" w:type="dxa"/>
        <w:tblLayout w:type="fixed"/>
        <w:tblLook w:val="04A0" w:firstRow="1" w:lastRow="0" w:firstColumn="1" w:lastColumn="0" w:noHBand="0" w:noVBand="1"/>
      </w:tblPr>
      <w:tblGrid>
        <w:gridCol w:w="1929"/>
        <w:gridCol w:w="1855"/>
        <w:gridCol w:w="1746"/>
        <w:gridCol w:w="1855"/>
        <w:gridCol w:w="979"/>
      </w:tblGrid>
      <w:tr w:rsidR="003B3C89" w:rsidRPr="003B3C89" w14:paraId="25FCEDA5" w14:textId="77777777" w:rsidTr="00290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2E8AC46D" w14:textId="77777777" w:rsidR="00624435" w:rsidRPr="003B3C89" w:rsidRDefault="0062443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bookmarkStart w:id="61" w:name="OLE_LINK601"/>
            <w:bookmarkStart w:id="62" w:name="OLE_LINK602"/>
            <w:bookmarkStart w:id="63" w:name="OLE_LINK603"/>
            <w:bookmarkStart w:id="64" w:name="OLE_LINK604"/>
            <w:bookmarkStart w:id="65" w:name="OLE_LINK697"/>
            <w:bookmarkEnd w:id="59"/>
            <w:bookmarkEnd w:id="60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Cytokine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1C9E48C4" w14:textId="35A9BEE8" w:rsidR="00624435" w:rsidRPr="003B3C89" w:rsidRDefault="0062443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CDR</w:t>
            </w:r>
            <w:r w:rsidR="00901CB5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® global 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=1</w:t>
            </w:r>
          </w:p>
          <w:p w14:paraId="7F5A3F65" w14:textId="2B0EF9FA" w:rsidR="00624435" w:rsidRPr="003B3C89" w:rsidRDefault="0062443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(n=1</w:t>
            </w:r>
            <w:r w:rsidR="007073C1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1968EA4F" w14:textId="57AA3338" w:rsidR="00624435" w:rsidRPr="003B3C89" w:rsidRDefault="00901CB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CDR® global </w:t>
            </w:r>
            <w:r w:rsidR="00624435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=2</w:t>
            </w:r>
          </w:p>
          <w:p w14:paraId="443F0EBC" w14:textId="7898C548" w:rsidR="00624435" w:rsidRPr="003B3C89" w:rsidRDefault="0062443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(n=1</w:t>
            </w:r>
            <w:r w:rsidR="007073C1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4BD1175E" w14:textId="69DC9E3D" w:rsidR="00917C63" w:rsidRPr="003B3C89" w:rsidRDefault="00901CB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CDR® global </w:t>
            </w:r>
            <w:r w:rsidR="00624435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=3</w:t>
            </w:r>
          </w:p>
          <w:p w14:paraId="3BCC34A9" w14:textId="7BF22EAB" w:rsidR="00624435" w:rsidRPr="003B3C89" w:rsidRDefault="0062443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(n=6)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22524AE" w14:textId="3A251610" w:rsidR="00624435" w:rsidRPr="003B3C89" w:rsidRDefault="00624435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-value</w:t>
            </w:r>
          </w:p>
        </w:tc>
      </w:tr>
      <w:tr w:rsidR="003B3C89" w:rsidRPr="003B3C89" w14:paraId="764B7CEC" w14:textId="77777777" w:rsidTr="0029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7335A2E3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BAFF/TNFSF13B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BB6D766" w14:textId="62994B25" w:rsidR="00512C44" w:rsidRPr="003B3C89" w:rsidRDefault="007073C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7532.40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917.33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6072447C" w14:textId="35044BB2" w:rsidR="00512C44" w:rsidRPr="003B3C89" w:rsidRDefault="007073C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26.24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098.33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244C9D1E" w14:textId="6606B565" w:rsidR="00512C44" w:rsidRPr="003B3C89" w:rsidRDefault="007073C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995.34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113.37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ABA408F" w14:textId="2CA6EBB2" w:rsidR="00512C44" w:rsidRPr="003B3C89" w:rsidRDefault="007073C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507</w:t>
            </w:r>
          </w:p>
        </w:tc>
      </w:tr>
      <w:tr w:rsidR="003B3C89" w:rsidRPr="003B3C89" w14:paraId="6FAD6DC7" w14:textId="77777777" w:rsidTr="0029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490454CF" w14:textId="77777777" w:rsidR="003D2877" w:rsidRPr="003B3C89" w:rsidRDefault="003D287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TWEAK/TNFSF12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46365267" w14:textId="3FE0748A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57.82±275.18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2D042504" w14:textId="1EEA4F40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65.06±141.59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3DBE0C2" w14:textId="17CC66FC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56.32±212.64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30CDE00" w14:textId="43A91EB2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455</w:t>
            </w:r>
          </w:p>
        </w:tc>
      </w:tr>
      <w:tr w:rsidR="003B3C89" w:rsidRPr="003B3C89" w14:paraId="6F4CF0B0" w14:textId="77777777" w:rsidTr="0029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6B596BF1" w14:textId="77777777" w:rsidR="003D2877" w:rsidRPr="003B3C89" w:rsidRDefault="003D287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bookmarkStart w:id="66" w:name="_Hlk123963953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CD30/TNFRSF8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08EF81B" w14:textId="28A92CB0" w:rsidR="003D2877" w:rsidRPr="003B3C89" w:rsidRDefault="003D287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29.38±399.63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67D111E0" w14:textId="3C84A798" w:rsidR="003D2877" w:rsidRPr="003B3C89" w:rsidRDefault="003D287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30.17±470.57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5EE5AB05" w14:textId="7016DD12" w:rsidR="003D2877" w:rsidRPr="003B3C89" w:rsidRDefault="003D287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41.95±720.43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AA7B80F" w14:textId="0D31ABD8" w:rsidR="003D2877" w:rsidRPr="003B3C89" w:rsidRDefault="003D287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986</w:t>
            </w:r>
          </w:p>
        </w:tc>
      </w:tr>
      <w:tr w:rsidR="003B3C89" w:rsidRPr="003B3C89" w14:paraId="64C2A18E" w14:textId="77777777" w:rsidTr="0029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75BA7696" w14:textId="77777777" w:rsidR="003D2877" w:rsidRPr="003B3C89" w:rsidRDefault="003D287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FN-γ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0D645301" w14:textId="64B25C94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78.55±870.72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5CD1003D" w14:textId="6B13E6AB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82.30±637.97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1A05BAB7" w14:textId="45C449FE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72.39±491.52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9030AD0" w14:textId="4324B0F3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112</w:t>
            </w:r>
          </w:p>
        </w:tc>
      </w:tr>
      <w:tr w:rsidR="003B3C89" w:rsidRPr="003B3C89" w14:paraId="785FF065" w14:textId="77777777" w:rsidTr="0029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19BCB62E" w14:textId="77777777" w:rsidR="003D2877" w:rsidRPr="003B3C89" w:rsidRDefault="003D287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L-10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7A5C445" w14:textId="48810DB5" w:rsidR="003D2877" w:rsidRPr="003B3C89" w:rsidRDefault="00E86468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60.38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52.25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2D6788CC" w14:textId="19945C2D" w:rsidR="003D2877" w:rsidRPr="003B3C89" w:rsidRDefault="00E86468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70.65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94.7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5E046098" w14:textId="0319AB03" w:rsidR="003D2877" w:rsidRPr="003B3C89" w:rsidRDefault="00E86468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45.12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51.54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7F7CC27" w14:textId="4060E0EF" w:rsidR="003D2877" w:rsidRPr="003B3C89" w:rsidRDefault="003D287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6</w:t>
            </w:r>
            <w:r w:rsidR="00E86468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2</w:t>
            </w:r>
          </w:p>
        </w:tc>
      </w:tr>
      <w:tr w:rsidR="003B3C89" w:rsidRPr="003B3C89" w14:paraId="109B19DB" w14:textId="77777777" w:rsidTr="0029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13965931" w14:textId="77777777" w:rsidR="003D2877" w:rsidRPr="003B3C89" w:rsidRDefault="003D287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L-12p70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09E86214" w14:textId="2FC768D9" w:rsidR="003D2877" w:rsidRPr="003B3C89" w:rsidRDefault="00E86468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82.84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33.18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3307525D" w14:textId="63EAE46F" w:rsidR="003D2877" w:rsidRPr="003B3C89" w:rsidRDefault="00E86468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14.83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35.52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FF62E6F" w14:textId="779AAAE4" w:rsidR="003D2877" w:rsidRPr="003B3C89" w:rsidRDefault="00E86468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0.11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36.12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AEF7CFF" w14:textId="118AB496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E86468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930</w:t>
            </w:r>
          </w:p>
        </w:tc>
      </w:tr>
      <w:tr w:rsidR="003B3C89" w:rsidRPr="003B3C89" w14:paraId="14D2A419" w14:textId="77777777" w:rsidTr="0029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293BAA85" w14:textId="77777777" w:rsidR="003D2877" w:rsidRPr="003B3C89" w:rsidRDefault="003D287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bookmarkStart w:id="67" w:name="_Hlk124065756"/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L-17A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109807D" w14:textId="24F031B5" w:rsidR="003D2877" w:rsidRPr="003B3C89" w:rsidRDefault="00E86468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532.27</w:t>
            </w:r>
            <w:r w:rsidR="003D2877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03.87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149322E4" w14:textId="11178648" w:rsidR="003D2877" w:rsidRPr="003B3C89" w:rsidRDefault="00E86468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821.53</w:t>
            </w:r>
            <w:r w:rsidR="003D2877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441.92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534B3AB8" w14:textId="1157BBE7" w:rsidR="003D2877" w:rsidRPr="003B3C89" w:rsidRDefault="00E86468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2277.41</w:t>
            </w:r>
            <w:r w:rsidR="003D2877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518.86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BAE3275" w14:textId="7FE0E9F7" w:rsidR="003D2877" w:rsidRPr="003B3C89" w:rsidRDefault="003D287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 w:rsidR="00E86468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324</w:t>
            </w:r>
            <w:r w:rsidR="00372C6B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*</w:t>
            </w:r>
          </w:p>
        </w:tc>
      </w:tr>
      <w:bookmarkEnd w:id="67"/>
      <w:tr w:rsidR="003B3C89" w:rsidRPr="003B3C89" w14:paraId="02562F9A" w14:textId="77777777" w:rsidTr="0029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6FEE14A4" w14:textId="77777777" w:rsidR="003D2877" w:rsidRPr="003B3C89" w:rsidRDefault="003D287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L-1β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1B9AD54F" w14:textId="46776F27" w:rsidR="003D2877" w:rsidRPr="003B3C89" w:rsidRDefault="00E86468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30.01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866.26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1DF609C0" w14:textId="59017008" w:rsidR="003D2877" w:rsidRPr="003B3C89" w:rsidRDefault="00E86468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42.84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11.12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1A94FC0" w14:textId="12DAA5BD" w:rsidR="003D2877" w:rsidRPr="003B3C89" w:rsidRDefault="00E86468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88.51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31.86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2E0BA42" w14:textId="78CF0B1E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E86468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172</w:t>
            </w:r>
          </w:p>
        </w:tc>
      </w:tr>
      <w:tr w:rsidR="003B3C89" w:rsidRPr="003B3C89" w14:paraId="16CD291C" w14:textId="77777777" w:rsidTr="0029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3F6CCE36" w14:textId="77777777" w:rsidR="003D2877" w:rsidRPr="003B3C89" w:rsidRDefault="003D287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bookmarkStart w:id="68" w:name="_Hlk124065801"/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L-2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4C2FBEFC" w14:textId="1DCB999E" w:rsidR="003D2877" w:rsidRPr="003B3C89" w:rsidRDefault="00E86468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24.38</w:t>
            </w:r>
            <w:r w:rsidR="003D2877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40.37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5EBEA5C8" w14:textId="58C13CDA" w:rsidR="003D2877" w:rsidRPr="003B3C89" w:rsidRDefault="00E86468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21.60</w:t>
            </w:r>
            <w:r w:rsidR="003D2877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44.52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1612918A" w14:textId="68B37C91" w:rsidR="003D2877" w:rsidRPr="003B3C89" w:rsidRDefault="000115C0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499.43</w:t>
            </w:r>
            <w:r w:rsidR="003D2877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827.64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2EADA7F" w14:textId="727CB05A" w:rsidR="003D2877" w:rsidRPr="003B3C89" w:rsidRDefault="003D287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 w:rsidR="00E86468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340</w:t>
            </w:r>
            <w:r w:rsidR="00372C6B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*</w:t>
            </w:r>
          </w:p>
        </w:tc>
      </w:tr>
      <w:bookmarkEnd w:id="68"/>
      <w:tr w:rsidR="003B3C89" w:rsidRPr="003B3C89" w14:paraId="6274BF11" w14:textId="77777777" w:rsidTr="0029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57AECB05" w14:textId="77777777" w:rsidR="003D2877" w:rsidRPr="003B3C89" w:rsidRDefault="003D287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L-4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7AF7354" w14:textId="434E576B" w:rsidR="003D2877" w:rsidRPr="003B3C89" w:rsidRDefault="000115C0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.42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7.14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50E848AA" w14:textId="73EE7E47" w:rsidR="003D2877" w:rsidRPr="003B3C89" w:rsidRDefault="000115C0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5.59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.93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227971C9" w14:textId="4E12F69E" w:rsidR="003D2877" w:rsidRPr="003B3C89" w:rsidRDefault="000115C0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1.89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.10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A3871DA" w14:textId="7852AA4F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0115C0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28</w:t>
            </w:r>
          </w:p>
        </w:tc>
      </w:tr>
      <w:tr w:rsidR="003B3C89" w:rsidRPr="003B3C89" w14:paraId="21B6D61C" w14:textId="77777777" w:rsidTr="00290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33D2C738" w14:textId="77777777" w:rsidR="003D2877" w:rsidRPr="003B3C89" w:rsidRDefault="003D287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L-6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831733B" w14:textId="0A066D58" w:rsidR="003D2877" w:rsidRPr="003B3C89" w:rsidRDefault="000115C0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569.80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22.23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5C1E67A3" w14:textId="67330AB9" w:rsidR="003D2877" w:rsidRPr="003B3C89" w:rsidRDefault="000115C0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101.27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603.26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26685D8" w14:textId="7260257C" w:rsidR="003D2877" w:rsidRPr="003B3C89" w:rsidRDefault="000115C0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274.39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715.35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57AC3D1" w14:textId="66D634A7" w:rsidR="003D2877" w:rsidRPr="003B3C89" w:rsidRDefault="003D287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0115C0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617</w:t>
            </w:r>
          </w:p>
        </w:tc>
      </w:tr>
      <w:tr w:rsidR="003B3C89" w:rsidRPr="003B3C89" w14:paraId="7F3C1A1B" w14:textId="77777777" w:rsidTr="002908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shd w:val="clear" w:color="auto" w:fill="auto"/>
            <w:vAlign w:val="center"/>
          </w:tcPr>
          <w:p w14:paraId="7E40B7F3" w14:textId="77777777" w:rsidR="003D2877" w:rsidRPr="003B3C89" w:rsidRDefault="003D2877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TNF-α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13DDE5EF" w14:textId="00C3828B" w:rsidR="003D2877" w:rsidRPr="003B3C89" w:rsidRDefault="000115C0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33.04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17.08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42CAB0A8" w14:textId="03C67B56" w:rsidR="003D2877" w:rsidRPr="003B3C89" w:rsidRDefault="000115C0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76.53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9.06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070F741" w14:textId="04E479B0" w:rsidR="003D2877" w:rsidRPr="003B3C89" w:rsidRDefault="000115C0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52.82</w:t>
            </w:r>
            <w:r w:rsidR="003D287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77.73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4E7E4A9" w14:textId="5E2936FE" w:rsidR="003D2877" w:rsidRPr="003B3C89" w:rsidRDefault="003D2877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0115C0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08</w:t>
            </w:r>
          </w:p>
        </w:tc>
      </w:tr>
      <w:bookmarkEnd w:id="61"/>
      <w:bookmarkEnd w:id="62"/>
      <w:bookmarkEnd w:id="63"/>
      <w:bookmarkEnd w:id="64"/>
      <w:bookmarkEnd w:id="65"/>
      <w:bookmarkEnd w:id="66"/>
    </w:tbl>
    <w:p w14:paraId="406F49D5" w14:textId="77777777" w:rsidR="00150BDF" w:rsidRPr="003B3C89" w:rsidRDefault="00150BDF" w:rsidP="0025101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663599B" w14:textId="65875C43" w:rsidR="00490B4A" w:rsidRPr="003B3C89" w:rsidRDefault="00490B4A" w:rsidP="002510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able S</w:t>
      </w:r>
      <w:r w:rsidR="00150BDF" w:rsidRPr="003B3C89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Group comparison of </w:t>
      </w:r>
      <w:r w:rsidR="00627E12"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plasma levels of 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inflammatory cytokines in different severity</w:t>
      </w:r>
      <w:r w:rsidR="00277371"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of behavioral deficit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ListTable6Colorful"/>
        <w:tblW w:w="8640" w:type="dxa"/>
        <w:tblLayout w:type="fixed"/>
        <w:tblLook w:val="04A0" w:firstRow="1" w:lastRow="0" w:firstColumn="1" w:lastColumn="0" w:noHBand="0" w:noVBand="1"/>
      </w:tblPr>
      <w:tblGrid>
        <w:gridCol w:w="1900"/>
        <w:gridCol w:w="1905"/>
        <w:gridCol w:w="1905"/>
        <w:gridCol w:w="1904"/>
        <w:gridCol w:w="1026"/>
      </w:tblGrid>
      <w:tr w:rsidR="003B3C89" w:rsidRPr="003B3C89" w14:paraId="14FEB6CA" w14:textId="77777777" w:rsidTr="007C1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65FAFDFE" w14:textId="77777777" w:rsidR="00F7355D" w:rsidRPr="003B3C89" w:rsidRDefault="00F7355D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Cytokine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8EEDDE6" w14:textId="68A07D9C" w:rsidR="00F7355D" w:rsidRPr="003B3C89" w:rsidRDefault="00F7355D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TLD-CDR behavior=1</w:t>
            </w:r>
          </w:p>
          <w:p w14:paraId="2EC3BE96" w14:textId="782ADC10" w:rsidR="00F7355D" w:rsidRPr="003B3C89" w:rsidRDefault="00F7355D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(n=1</w:t>
            </w:r>
            <w:r w:rsidR="005E3912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67347E7" w14:textId="17A7EF8C" w:rsidR="00F7355D" w:rsidRPr="003B3C89" w:rsidRDefault="00F7355D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TLD-CDR-behavior=2</w:t>
            </w:r>
          </w:p>
          <w:p w14:paraId="2F9A205E" w14:textId="1F494F8B" w:rsidR="00F7355D" w:rsidRPr="003B3C89" w:rsidRDefault="00F7355D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(n=</w:t>
            </w:r>
            <w:r w:rsidR="005E3912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5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6D87982" w14:textId="3F5549F9" w:rsidR="00F7355D" w:rsidRPr="003B3C89" w:rsidRDefault="00F7355D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TLD-CDR behavior=3</w:t>
            </w:r>
          </w:p>
          <w:p w14:paraId="79BA5560" w14:textId="5348A38D" w:rsidR="00F7355D" w:rsidRPr="003B3C89" w:rsidRDefault="00F7355D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(n=</w:t>
            </w:r>
            <w:r w:rsidR="005E3912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C6A4C51" w14:textId="77777777" w:rsidR="00F7355D" w:rsidRPr="003B3C89" w:rsidRDefault="00F7355D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-value</w:t>
            </w:r>
          </w:p>
        </w:tc>
      </w:tr>
      <w:tr w:rsidR="003B3C89" w:rsidRPr="003B3C89" w14:paraId="1BE13FA7" w14:textId="77777777" w:rsidTr="007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0AB72480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BAFF/TNFSF13B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EFFF00F" w14:textId="776787A5" w:rsidR="00512C44" w:rsidRPr="003B3C89" w:rsidRDefault="005E3912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7930.95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AE7F7F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42.32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BA933B6" w14:textId="75DD1022" w:rsidR="00512C44" w:rsidRPr="003B3C89" w:rsidRDefault="005E3912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785.31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437.02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53192CE" w14:textId="52D0AA31" w:rsidR="00512C44" w:rsidRPr="003B3C89" w:rsidRDefault="005E3912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693.26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AE7F7F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9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2.3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9D99977" w14:textId="5C4413E2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5E3912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635</w:t>
            </w:r>
          </w:p>
        </w:tc>
      </w:tr>
      <w:tr w:rsidR="003B3C89" w:rsidRPr="003B3C89" w14:paraId="43B304E4" w14:textId="77777777" w:rsidTr="007C15E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2B539FD8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TWEAK/TNFSF12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227E175" w14:textId="448777DB" w:rsidR="00512C44" w:rsidRPr="003B3C89" w:rsidRDefault="000E092C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66.30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AE7F7F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1.22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F0123FE" w14:textId="660B746A" w:rsidR="00512C44" w:rsidRPr="003B3C89" w:rsidRDefault="00AE7F7F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</w:t>
            </w:r>
            <w:r w:rsidR="000E092C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7.70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  <w:r w:rsidR="000E092C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6.65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9CE7CA0" w14:textId="4C532B2C" w:rsidR="00512C44" w:rsidRPr="003B3C89" w:rsidRDefault="00AE7F7F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</w:t>
            </w:r>
            <w:r w:rsidR="000E092C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1.72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0E092C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4.4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18FC630" w14:textId="77322ECC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0E092C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878</w:t>
            </w:r>
          </w:p>
        </w:tc>
      </w:tr>
      <w:tr w:rsidR="003B3C89" w:rsidRPr="003B3C89" w14:paraId="4E4A681F" w14:textId="77777777" w:rsidTr="007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45CF766B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CD30/TNFRSF8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2FECDAC" w14:textId="19368231" w:rsidR="00512C44" w:rsidRPr="003B3C89" w:rsidRDefault="00AE7F7F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  <w:r w:rsidR="000E092C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11.51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</w:t>
            </w:r>
            <w:r w:rsidR="000E092C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4.44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425216A" w14:textId="040F49F2" w:rsidR="00512C44" w:rsidRPr="003B3C89" w:rsidRDefault="00AE7F7F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</w:t>
            </w:r>
            <w:r w:rsidR="000E092C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1.57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0E092C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72.13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F7FC8DB" w14:textId="282041CD" w:rsidR="00512C44" w:rsidRPr="003B3C89" w:rsidRDefault="000E092C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23</w:t>
            </w:r>
            <w:r w:rsidRPr="003B3C8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.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3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59.4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449623C" w14:textId="31AA4045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0E092C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977</w:t>
            </w:r>
          </w:p>
        </w:tc>
      </w:tr>
      <w:tr w:rsidR="003B3C89" w:rsidRPr="003B3C89" w14:paraId="2BD03D8D" w14:textId="77777777" w:rsidTr="007C15E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17893C50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FN-γ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6DB94BE" w14:textId="11CB4204" w:rsidR="00512C44" w:rsidRPr="003B3C89" w:rsidRDefault="00CB06FA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97.93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93.51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0E60209" w14:textId="237127EC" w:rsidR="00512C44" w:rsidRPr="003B3C89" w:rsidRDefault="00CB06FA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63.33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46.87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2E8D1EA" w14:textId="06BD741F" w:rsidR="00512C44" w:rsidRPr="003B3C89" w:rsidRDefault="00CB06FA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66.85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48.94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8C9ABCA" w14:textId="122EA18D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CB06FA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595</w:t>
            </w:r>
          </w:p>
        </w:tc>
      </w:tr>
      <w:tr w:rsidR="003B3C89" w:rsidRPr="003B3C89" w14:paraId="678DF6A4" w14:textId="77777777" w:rsidTr="007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6ED61A8B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lastRenderedPageBreak/>
              <w:t>IL-10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6C53BE9" w14:textId="058A33FD" w:rsidR="00512C44" w:rsidRPr="003B3C89" w:rsidRDefault="00CB06FA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64.64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AE7F7F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9.35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77982565" w14:textId="02DC1A32" w:rsidR="00512C44" w:rsidRPr="003B3C89" w:rsidRDefault="00AE7F7F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  <w:r w:rsidR="00CB06FA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5.66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CB06FA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97.28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2DF8609" w14:textId="7C6FB61C" w:rsidR="00512C44" w:rsidRPr="003B3C89" w:rsidRDefault="00CB06FA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19.10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17.9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425C1EF" w14:textId="0E36DA3D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CB06FA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623</w:t>
            </w:r>
          </w:p>
        </w:tc>
      </w:tr>
      <w:tr w:rsidR="003B3C89" w:rsidRPr="003B3C89" w14:paraId="32D6CE81" w14:textId="77777777" w:rsidTr="007C15E0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4C3BE57E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L-12p70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0DFEC8A" w14:textId="2A82CF36" w:rsidR="00512C44" w:rsidRPr="003B3C89" w:rsidRDefault="00CB06FA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86.20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36.50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98234D7" w14:textId="423B83DF" w:rsidR="00512C44" w:rsidRPr="003B3C89" w:rsidRDefault="00CB06FA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3.93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8A38B1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3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.67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331D341" w14:textId="6F1D0B47" w:rsidR="00512C44" w:rsidRPr="003B3C89" w:rsidRDefault="008A38B1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="00CB06FA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.87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  <w:r w:rsidR="00CB06FA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8.77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9823277" w14:textId="496B1C2D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CB06FA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855</w:t>
            </w:r>
          </w:p>
        </w:tc>
      </w:tr>
      <w:tr w:rsidR="003B3C89" w:rsidRPr="003B3C89" w14:paraId="755F6F1D" w14:textId="77777777" w:rsidTr="007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75BD0B71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L-17A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706CF36C" w14:textId="3AC760B2" w:rsidR="00512C44" w:rsidRPr="003B3C89" w:rsidRDefault="008A38B1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5</w:t>
            </w:r>
            <w:r w:rsidR="00CB06FA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16.94</w:t>
            </w:r>
            <w:r w:rsidR="00512C44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</w:t>
            </w:r>
            <w:r w:rsidR="00CB06FA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5.97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EC35C5D" w14:textId="62456721" w:rsidR="00512C44" w:rsidRPr="003B3C89" w:rsidRDefault="00CB06FA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766.01</w:t>
            </w:r>
            <w:r w:rsidR="00512C44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81.92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7BB2571" w14:textId="1B7A4265" w:rsidR="00512C44" w:rsidRPr="003B3C89" w:rsidRDefault="00CB06FA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2184.30</w:t>
            </w:r>
            <w:r w:rsidR="00512C44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221.6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19828BB" w14:textId="750D02FB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.</w:t>
            </w:r>
            <w:r w:rsidR="00CB06FA" w:rsidRPr="003B3C8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290*</w:t>
            </w:r>
          </w:p>
        </w:tc>
      </w:tr>
      <w:tr w:rsidR="003B3C89" w:rsidRPr="003B3C89" w14:paraId="454BB3FE" w14:textId="77777777" w:rsidTr="007C15E0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69369C00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L-1β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F0B9E90" w14:textId="3CF76075" w:rsidR="00512C44" w:rsidRPr="003B3C89" w:rsidRDefault="00CB06FA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40.42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061.09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BCEF01A" w14:textId="6FC06423" w:rsidR="00512C44" w:rsidRPr="003B3C89" w:rsidRDefault="00CB06FA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14.51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20.71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CDDDD9A" w14:textId="3732111E" w:rsidR="00512C44" w:rsidRPr="003B3C89" w:rsidRDefault="002900C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01.30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95.6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68B33B7" w14:textId="006E01A2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CB06FA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697</w:t>
            </w:r>
          </w:p>
        </w:tc>
      </w:tr>
      <w:tr w:rsidR="003B3C89" w:rsidRPr="003B3C89" w14:paraId="0941010D" w14:textId="77777777" w:rsidTr="007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0445002D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L-2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6247D36" w14:textId="49B612A8" w:rsidR="00512C44" w:rsidRPr="003B3C89" w:rsidRDefault="00736C27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.43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61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0E469AB" w14:textId="1C938681" w:rsidR="00512C44" w:rsidRPr="003B3C89" w:rsidRDefault="002900C9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0.06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736C27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.99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5B691EB" w14:textId="276D94F3" w:rsidR="00512C44" w:rsidRPr="003B3C89" w:rsidRDefault="002900C9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49.04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67.2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808EB8A" w14:textId="04D0E92B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584</w:t>
            </w:r>
          </w:p>
        </w:tc>
      </w:tr>
      <w:tr w:rsidR="003B3C89" w:rsidRPr="003B3C89" w14:paraId="52CC5F38" w14:textId="77777777" w:rsidTr="007C15E0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1DD20333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L-4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CD18D34" w14:textId="6EB7E1D8" w:rsidR="00512C44" w:rsidRPr="003B3C89" w:rsidRDefault="001A4305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4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.64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E22B6EB" w14:textId="1D4B7EC3" w:rsidR="00512C44" w:rsidRPr="003B3C89" w:rsidRDefault="001A4305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.08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.20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4D0239A" w14:textId="6B7B2E74" w:rsidR="00512C44" w:rsidRPr="003B3C89" w:rsidRDefault="002900C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2.25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9.29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FF27056" w14:textId="26DE1502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708</w:t>
            </w:r>
          </w:p>
        </w:tc>
      </w:tr>
      <w:tr w:rsidR="003B3C89" w:rsidRPr="003B3C89" w14:paraId="5054E2B9" w14:textId="77777777" w:rsidTr="007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056DC83B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L-6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5FA72D96" w14:textId="3D1A52A2" w:rsidR="00512C44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4.13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39.81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B8CCF80" w14:textId="325444CF" w:rsidR="00512C44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69.13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010.80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4012C94" w14:textId="798A47D8" w:rsidR="00512C44" w:rsidRPr="003B3C89" w:rsidRDefault="002900C9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964.95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489.0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C1803C1" w14:textId="71A32129" w:rsidR="00512C44" w:rsidRPr="003B3C89" w:rsidRDefault="00512C44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679</w:t>
            </w:r>
          </w:p>
        </w:tc>
      </w:tr>
      <w:tr w:rsidR="003B3C89" w:rsidRPr="003B3C89" w14:paraId="37A4A7F8" w14:textId="77777777" w:rsidTr="007C15E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shd w:val="clear" w:color="auto" w:fill="auto"/>
            <w:vAlign w:val="center"/>
          </w:tcPr>
          <w:p w14:paraId="638AA45A" w14:textId="77777777" w:rsidR="00512C44" w:rsidRPr="003B3C89" w:rsidRDefault="00512C44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TNF-α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58D00608" w14:textId="5281289A" w:rsidR="00512C44" w:rsidRPr="003B3C89" w:rsidRDefault="002900C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04.90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86.89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F844BFB" w14:textId="70858DE1" w:rsidR="00512C44" w:rsidRPr="003B3C89" w:rsidRDefault="002900C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81.09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08.61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163A550" w14:textId="54C701B8" w:rsidR="00512C44" w:rsidRPr="003B3C89" w:rsidRDefault="002900C9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79.97</w:t>
            </w:r>
            <w:r w:rsidR="00512C44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41.9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6C9D2B0" w14:textId="6CD87FE6" w:rsidR="00512C44" w:rsidRPr="003B3C89" w:rsidRDefault="00512C44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="002900C9" w:rsidRPr="003B3C8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687</w:t>
            </w:r>
          </w:p>
        </w:tc>
      </w:tr>
    </w:tbl>
    <w:p w14:paraId="51193AC7" w14:textId="77777777" w:rsidR="00F840A1" w:rsidRPr="003B3C89" w:rsidRDefault="00F840A1" w:rsidP="0025101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D9F56F5" w14:textId="1ADB21B4" w:rsidR="00D30029" w:rsidRPr="003B3C89" w:rsidRDefault="00D30029" w:rsidP="0025101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able S</w:t>
      </w:r>
      <w:r w:rsidR="00473318" w:rsidRPr="003B3C89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Group comparison of </w:t>
      </w:r>
      <w:r w:rsidR="005A0DE6"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plasma levels of 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inflammatory cytokines between patients with/without language deficit</w:t>
      </w:r>
    </w:p>
    <w:tbl>
      <w:tblPr>
        <w:tblStyle w:val="ListTable6Colorful"/>
        <w:tblW w:w="8440" w:type="dxa"/>
        <w:tblLook w:val="04A0" w:firstRow="1" w:lastRow="0" w:firstColumn="1" w:lastColumn="0" w:noHBand="0" w:noVBand="1"/>
      </w:tblPr>
      <w:tblGrid>
        <w:gridCol w:w="1999"/>
        <w:gridCol w:w="2576"/>
        <w:gridCol w:w="2863"/>
        <w:gridCol w:w="1002"/>
      </w:tblGrid>
      <w:tr w:rsidR="003B3C89" w:rsidRPr="003B3C89" w14:paraId="74826D7E" w14:textId="77777777" w:rsidTr="00473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20CBF790" w14:textId="77777777" w:rsidR="00F7355D" w:rsidRPr="003B3C89" w:rsidRDefault="00F7355D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ytokine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4BE5058F" w14:textId="269EC4AA" w:rsidR="00F7355D" w:rsidRPr="003B3C89" w:rsidRDefault="00F7355D" w:rsidP="00251017">
            <w:pPr>
              <w:spacing w:line="360" w:lineRule="auto"/>
              <w:ind w:firstLineChars="50" w:firstLine="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With language</w:t>
            </w:r>
            <w:r w:rsidR="002A3480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 deficit</w:t>
            </w:r>
          </w:p>
          <w:p w14:paraId="2C132C45" w14:textId="5CE58170" w:rsidR="00F7355D" w:rsidRPr="003B3C89" w:rsidRDefault="00F7355D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n=1</w:t>
            </w:r>
            <w:r w:rsidR="001A4305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4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76962D6D" w14:textId="79E3DB5C" w:rsidR="00F7355D" w:rsidRPr="003B3C89" w:rsidRDefault="00F7355D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Without language</w:t>
            </w:r>
            <w:r w:rsidR="002A3480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 xml:space="preserve"> deficit</w:t>
            </w:r>
          </w:p>
          <w:p w14:paraId="7A59B10B" w14:textId="374ACAB7" w:rsidR="00F7355D" w:rsidRPr="003B3C89" w:rsidRDefault="00F7355D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n=</w:t>
            </w:r>
            <w:r w:rsidR="001A4305"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25</w:t>
            </w: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DE9FC57" w14:textId="77777777" w:rsidR="00F7355D" w:rsidRPr="003B3C89" w:rsidRDefault="00F7355D" w:rsidP="002510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-value</w:t>
            </w:r>
          </w:p>
        </w:tc>
      </w:tr>
      <w:tr w:rsidR="003B3C89" w:rsidRPr="003B3C89" w14:paraId="5B0E0DFA" w14:textId="77777777" w:rsidTr="0047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4AAF7D73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496C7639" w14:textId="66A954E3" w:rsidR="001A4305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078.2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3701.6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6100538E" w14:textId="0F6F1019" w:rsidR="001A4305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054.5172±7539.1843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492492C" w14:textId="315F4D4D" w:rsidR="001A4305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651</w:t>
            </w:r>
          </w:p>
        </w:tc>
      </w:tr>
      <w:tr w:rsidR="003B3C89" w:rsidRPr="003B3C89" w14:paraId="24652C70" w14:textId="77777777" w:rsidTr="0047331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453B065D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046FEFC3" w14:textId="719D6F8C" w:rsidR="001A4305" w:rsidRPr="003B3C89" w:rsidRDefault="001A4305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05.67±247.48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554DB460" w14:textId="36FCD682" w:rsidR="001A4305" w:rsidRPr="003B3C89" w:rsidRDefault="001A4305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91.0052±197.172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10DAAFB" w14:textId="21868A58" w:rsidR="001A4305" w:rsidRPr="003B3C89" w:rsidRDefault="001A4305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446</w:t>
            </w:r>
          </w:p>
        </w:tc>
      </w:tr>
      <w:tr w:rsidR="003B3C89" w:rsidRPr="003B3C89" w14:paraId="29EA3F47" w14:textId="77777777" w:rsidTr="0047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58668294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6FAC42F3" w14:textId="07E2C954" w:rsidR="001A4305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82.2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349.8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3E9166A7" w14:textId="79B35D25" w:rsidR="001A4305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87.2540±537.150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6B1BF09A" w14:textId="6A8A57C1" w:rsidR="001A4305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754</w:t>
            </w:r>
          </w:p>
        </w:tc>
      </w:tr>
      <w:tr w:rsidR="003B3C89" w:rsidRPr="003B3C89" w14:paraId="5867A601" w14:textId="77777777" w:rsidTr="0047331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1A8A6009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4992F98F" w14:textId="3610E05C" w:rsidR="001A4305" w:rsidRPr="003B3C89" w:rsidRDefault="00B4252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50.6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0.38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67CB6F2" w14:textId="78F4D225" w:rsidR="001A4305" w:rsidRPr="003B3C89" w:rsidRDefault="00B4252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10.9444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41.4229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9832D25" w14:textId="5F38B984" w:rsidR="001A4305" w:rsidRPr="003B3C89" w:rsidRDefault="001A4305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871</w:t>
            </w:r>
          </w:p>
        </w:tc>
      </w:tr>
      <w:tr w:rsidR="003B3C89" w:rsidRPr="003B3C89" w14:paraId="60A74FF9" w14:textId="77777777" w:rsidTr="0047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1B584BBB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255E16D5" w14:textId="2E44A524" w:rsidR="001A4305" w:rsidRPr="003B3C89" w:rsidRDefault="00B4252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08.1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7.39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59EB150" w14:textId="2E636326" w:rsidR="001A4305" w:rsidRPr="003B3C89" w:rsidRDefault="00B4252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44.1506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1.391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4050BEC" w14:textId="7CF80E27" w:rsidR="001A4305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275</w:t>
            </w:r>
          </w:p>
        </w:tc>
      </w:tr>
      <w:tr w:rsidR="003B3C89" w:rsidRPr="003B3C89" w14:paraId="6E920860" w14:textId="77777777" w:rsidTr="004733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0DB3EB3C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4A54263A" w14:textId="168DD806" w:rsidR="001A4305" w:rsidRPr="003B3C89" w:rsidRDefault="00B4252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6.33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2.5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194B5936" w14:textId="74CADED6" w:rsidR="001A4305" w:rsidRPr="003B3C89" w:rsidRDefault="00B4252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5.4269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4.7967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AAA33CC" w14:textId="6C9BAC9B" w:rsidR="001A4305" w:rsidRPr="003B3C89" w:rsidRDefault="001A4305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700</w:t>
            </w:r>
          </w:p>
        </w:tc>
      </w:tr>
      <w:tr w:rsidR="003B3C89" w:rsidRPr="003B3C89" w14:paraId="1780A4AD" w14:textId="77777777" w:rsidTr="0047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73584109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1BC3E158" w14:textId="16547865" w:rsidR="001A4305" w:rsidRPr="003B3C89" w:rsidRDefault="00B4252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55.53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4.40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44A8B62C" w14:textId="0F0B8458" w:rsidR="001A4305" w:rsidRPr="003B3C89" w:rsidRDefault="00B4252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11.6310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78.234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761A196" w14:textId="5E4CC63B" w:rsidR="001A4305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566</w:t>
            </w:r>
          </w:p>
        </w:tc>
      </w:tr>
      <w:tr w:rsidR="003B3C89" w:rsidRPr="003B3C89" w14:paraId="080A7653" w14:textId="77777777" w:rsidTr="004733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3D3A48A1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000122C8" w14:textId="255135AB" w:rsidR="001A4305" w:rsidRPr="003B3C89" w:rsidRDefault="00B4252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12.33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803.20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46A00169" w14:textId="3EE3EA16" w:rsidR="001A4305" w:rsidRPr="003B3C89" w:rsidRDefault="00B4252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53.6498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73.869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363002D" w14:textId="206B874C" w:rsidR="001A4305" w:rsidRPr="003B3C89" w:rsidRDefault="001A4305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379</w:t>
            </w:r>
          </w:p>
        </w:tc>
      </w:tr>
      <w:tr w:rsidR="003B3C89" w:rsidRPr="003B3C89" w14:paraId="62FFF7BB" w14:textId="77777777" w:rsidTr="0047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1469F591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3FFE83FB" w14:textId="1DBBA8D9" w:rsidR="001A4305" w:rsidRPr="003B3C89" w:rsidRDefault="00B4252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2.51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7.2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21A18E4" w14:textId="558F6A6F" w:rsidR="001A4305" w:rsidRPr="003B3C89" w:rsidRDefault="00B4252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8.17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4.2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E399B19" w14:textId="18CDBB16" w:rsidR="001A4305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027</w:t>
            </w:r>
          </w:p>
        </w:tc>
      </w:tr>
      <w:tr w:rsidR="003B3C89" w:rsidRPr="003B3C89" w14:paraId="2D481FC0" w14:textId="77777777" w:rsidTr="0047331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10CF9F1F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0818281B" w14:textId="583DCFBB" w:rsidR="001A4305" w:rsidRPr="003B3C89" w:rsidRDefault="00B4252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.02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.37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21C73DFF" w14:textId="5E00531C" w:rsidR="001A4305" w:rsidRPr="003B3C89" w:rsidRDefault="00B4252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.5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0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3A21D3A" w14:textId="32CC52D8" w:rsidR="001A4305" w:rsidRPr="003B3C89" w:rsidRDefault="001A4305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649</w:t>
            </w:r>
          </w:p>
        </w:tc>
      </w:tr>
      <w:tr w:rsidR="003B3C89" w:rsidRPr="003B3C89" w14:paraId="1ED1A24D" w14:textId="77777777" w:rsidTr="00473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42F6CEF5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116E6E6A" w14:textId="4F2FD2E2" w:rsidR="001A4305" w:rsidRPr="003B3C89" w:rsidRDefault="00B4252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61.4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25.9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548E9114" w14:textId="38C129F4" w:rsidR="001A4305" w:rsidRPr="003B3C89" w:rsidRDefault="00B4252E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246.45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80.21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C608B6C" w14:textId="16096DB3" w:rsidR="001A4305" w:rsidRPr="003B3C89" w:rsidRDefault="001A4305" w:rsidP="002510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928</w:t>
            </w:r>
          </w:p>
        </w:tc>
      </w:tr>
      <w:tr w:rsidR="003B3C89" w:rsidRPr="003B3C89" w14:paraId="179F3338" w14:textId="77777777" w:rsidTr="0047331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shd w:val="clear" w:color="auto" w:fill="auto"/>
            <w:vAlign w:val="center"/>
          </w:tcPr>
          <w:p w14:paraId="6B4C2562" w14:textId="77777777" w:rsidR="001A4305" w:rsidRPr="003B3C89" w:rsidRDefault="001A4305" w:rsidP="0025101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63431065" w14:textId="635A5E4C" w:rsidR="001A4305" w:rsidRPr="003B3C89" w:rsidRDefault="00B4252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26.7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3.45</w:t>
            </w:r>
          </w:p>
        </w:tc>
        <w:tc>
          <w:tcPr>
            <w:tcW w:w="2863" w:type="dxa"/>
            <w:shd w:val="clear" w:color="auto" w:fill="auto"/>
            <w:vAlign w:val="center"/>
          </w:tcPr>
          <w:p w14:paraId="1ED8CCD5" w14:textId="616F9EE7" w:rsidR="001A4305" w:rsidRPr="003B3C89" w:rsidRDefault="00B4252E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15.4</w:t>
            </w:r>
            <w:r w:rsidR="002573D1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="001A4305"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±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84.05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E36CE8F" w14:textId="6C1A0B37" w:rsidR="001A4305" w:rsidRPr="003B3C89" w:rsidRDefault="001A4305" w:rsidP="002510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269</w:t>
            </w:r>
          </w:p>
        </w:tc>
      </w:tr>
    </w:tbl>
    <w:p w14:paraId="244513E7" w14:textId="7873046F" w:rsidR="00B56FE6" w:rsidRPr="003B3C89" w:rsidRDefault="00B56FE6" w:rsidP="0025101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2F1339B" w14:textId="5523513E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>Table S9 Multiple regression analysis for associations between grey matter volume of left hippocampus and plasma levels of cytokines in FTD group.</w:t>
      </w:r>
    </w:p>
    <w:tbl>
      <w:tblPr>
        <w:tblStyle w:val="ListTable6Colorful"/>
        <w:tblW w:w="8500" w:type="dxa"/>
        <w:tblLook w:val="04A0" w:firstRow="1" w:lastRow="0" w:firstColumn="1" w:lastColumn="0" w:noHBand="0" w:noVBand="1"/>
      </w:tblPr>
      <w:tblGrid>
        <w:gridCol w:w="1952"/>
        <w:gridCol w:w="1618"/>
        <w:gridCol w:w="1200"/>
        <w:gridCol w:w="1381"/>
        <w:gridCol w:w="1361"/>
        <w:gridCol w:w="988"/>
      </w:tblGrid>
      <w:tr w:rsidR="003B3C89" w:rsidRPr="003B3C89" w14:paraId="74430665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shd w:val="clear" w:color="auto" w:fill="auto"/>
          </w:tcPr>
          <w:p w14:paraId="1A5573B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69" w:name="OLE_LINK473"/>
            <w:bookmarkStart w:id="70" w:name="OLE_LINK474"/>
          </w:p>
        </w:tc>
        <w:tc>
          <w:tcPr>
            <w:tcW w:w="1646" w:type="dxa"/>
            <w:vMerge w:val="restart"/>
            <w:shd w:val="clear" w:color="auto" w:fill="auto"/>
          </w:tcPr>
          <w:p w14:paraId="5B45D680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226" w:type="dxa"/>
            <w:vMerge w:val="restart"/>
            <w:shd w:val="clear" w:color="auto" w:fill="auto"/>
          </w:tcPr>
          <w:p w14:paraId="2142D939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763" w:type="dxa"/>
            <w:gridSpan w:val="2"/>
            <w:shd w:val="clear" w:color="auto" w:fill="auto"/>
          </w:tcPr>
          <w:p w14:paraId="1C9428B1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AE9BEA0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36E519FA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A593DB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A1540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221D8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14:paraId="1BD3EE0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</w:tcPr>
          <w:p w14:paraId="2C606E6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77F45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4A1A971A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224F0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3EBD1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388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EA389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89A2A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9351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323B3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630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1740B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 .001</w:t>
            </w:r>
          </w:p>
        </w:tc>
      </w:tr>
      <w:tr w:rsidR="003B3C89" w:rsidRPr="003B3C89" w14:paraId="1CE8A647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</w:tcBorders>
            <w:shd w:val="clear" w:color="auto" w:fill="auto"/>
          </w:tcPr>
          <w:p w14:paraId="7923AC7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646" w:type="dxa"/>
            <w:tcBorders>
              <w:top w:val="nil"/>
            </w:tcBorders>
            <w:shd w:val="clear" w:color="auto" w:fill="auto"/>
          </w:tcPr>
          <w:p w14:paraId="689D34C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3664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</w:tcPr>
          <w:p w14:paraId="71FE18B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588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</w:tcPr>
          <w:p w14:paraId="3C06482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2.3776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580B7BD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388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B9B390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161</w:t>
            </w:r>
          </w:p>
        </w:tc>
      </w:tr>
      <w:tr w:rsidR="003B3C89" w:rsidRPr="003B3C89" w14:paraId="7CFF3A89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243FC39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646" w:type="dxa"/>
            <w:shd w:val="clear" w:color="auto" w:fill="auto"/>
          </w:tcPr>
          <w:p w14:paraId="3D40455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5</w:t>
            </w:r>
          </w:p>
        </w:tc>
        <w:tc>
          <w:tcPr>
            <w:tcW w:w="1226" w:type="dxa"/>
            <w:shd w:val="clear" w:color="auto" w:fill="auto"/>
          </w:tcPr>
          <w:p w14:paraId="65B1C6C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869</w:t>
            </w:r>
          </w:p>
        </w:tc>
        <w:tc>
          <w:tcPr>
            <w:tcW w:w="1392" w:type="dxa"/>
            <w:shd w:val="clear" w:color="auto" w:fill="auto"/>
          </w:tcPr>
          <w:p w14:paraId="7023401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17</w:t>
            </w:r>
          </w:p>
        </w:tc>
        <w:tc>
          <w:tcPr>
            <w:tcW w:w="1371" w:type="dxa"/>
            <w:shd w:val="clear" w:color="auto" w:fill="auto"/>
          </w:tcPr>
          <w:p w14:paraId="135DB77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992" w:type="dxa"/>
            <w:shd w:val="clear" w:color="auto" w:fill="auto"/>
          </w:tcPr>
          <w:p w14:paraId="0D547AF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153</w:t>
            </w:r>
          </w:p>
        </w:tc>
      </w:tr>
      <w:tr w:rsidR="003B3C89" w:rsidRPr="003B3C89" w14:paraId="320A224F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667598EC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1646" w:type="dxa"/>
            <w:shd w:val="clear" w:color="auto" w:fill="auto"/>
          </w:tcPr>
          <w:p w14:paraId="4878790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226" w:type="dxa"/>
            <w:shd w:val="clear" w:color="auto" w:fill="auto"/>
          </w:tcPr>
          <w:p w14:paraId="50C75BC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60</w:t>
            </w:r>
          </w:p>
        </w:tc>
        <w:tc>
          <w:tcPr>
            <w:tcW w:w="1392" w:type="dxa"/>
            <w:shd w:val="clear" w:color="auto" w:fill="auto"/>
          </w:tcPr>
          <w:p w14:paraId="0B18CC8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371" w:type="dxa"/>
            <w:shd w:val="clear" w:color="auto" w:fill="auto"/>
          </w:tcPr>
          <w:p w14:paraId="516ABB0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992" w:type="dxa"/>
            <w:shd w:val="clear" w:color="auto" w:fill="auto"/>
          </w:tcPr>
          <w:p w14:paraId="06958B3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392</w:t>
            </w:r>
          </w:p>
        </w:tc>
      </w:tr>
      <w:tr w:rsidR="003B3C89" w:rsidRPr="003B3C89" w14:paraId="5424DB14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49D2F11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646" w:type="dxa"/>
            <w:shd w:val="clear" w:color="auto" w:fill="auto"/>
          </w:tcPr>
          <w:p w14:paraId="3C76CDC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226" w:type="dxa"/>
            <w:shd w:val="clear" w:color="auto" w:fill="auto"/>
          </w:tcPr>
          <w:p w14:paraId="34C1126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456</w:t>
            </w:r>
          </w:p>
        </w:tc>
        <w:tc>
          <w:tcPr>
            <w:tcW w:w="1392" w:type="dxa"/>
            <w:shd w:val="clear" w:color="auto" w:fill="auto"/>
          </w:tcPr>
          <w:p w14:paraId="6DEBBB5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371" w:type="dxa"/>
            <w:shd w:val="clear" w:color="auto" w:fill="auto"/>
          </w:tcPr>
          <w:p w14:paraId="077F65E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92" w:type="dxa"/>
            <w:shd w:val="clear" w:color="auto" w:fill="auto"/>
          </w:tcPr>
          <w:p w14:paraId="3D7532A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726</w:t>
            </w:r>
          </w:p>
        </w:tc>
      </w:tr>
      <w:tr w:rsidR="003B3C89" w:rsidRPr="003B3C89" w14:paraId="2BC1E3F3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24F560C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646" w:type="dxa"/>
            <w:shd w:val="clear" w:color="auto" w:fill="auto"/>
          </w:tcPr>
          <w:p w14:paraId="748DF22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4</w:t>
            </w:r>
          </w:p>
        </w:tc>
        <w:tc>
          <w:tcPr>
            <w:tcW w:w="1226" w:type="dxa"/>
            <w:shd w:val="clear" w:color="auto" w:fill="auto"/>
          </w:tcPr>
          <w:p w14:paraId="048FAFC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415</w:t>
            </w:r>
          </w:p>
        </w:tc>
        <w:tc>
          <w:tcPr>
            <w:tcW w:w="1392" w:type="dxa"/>
            <w:shd w:val="clear" w:color="auto" w:fill="auto"/>
          </w:tcPr>
          <w:p w14:paraId="1757A85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71" w:type="dxa"/>
            <w:shd w:val="clear" w:color="auto" w:fill="auto"/>
          </w:tcPr>
          <w:p w14:paraId="18E1977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6</w:t>
            </w:r>
          </w:p>
        </w:tc>
        <w:tc>
          <w:tcPr>
            <w:tcW w:w="992" w:type="dxa"/>
            <w:shd w:val="clear" w:color="auto" w:fill="auto"/>
          </w:tcPr>
          <w:p w14:paraId="217BF71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134</w:t>
            </w:r>
          </w:p>
        </w:tc>
      </w:tr>
      <w:tr w:rsidR="003B3C89" w:rsidRPr="003B3C89" w14:paraId="08259A69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4852B18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646" w:type="dxa"/>
            <w:shd w:val="clear" w:color="auto" w:fill="auto"/>
          </w:tcPr>
          <w:p w14:paraId="2771502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9</w:t>
            </w:r>
          </w:p>
        </w:tc>
        <w:tc>
          <w:tcPr>
            <w:tcW w:w="1226" w:type="dxa"/>
            <w:shd w:val="clear" w:color="auto" w:fill="auto"/>
          </w:tcPr>
          <w:p w14:paraId="411BAB6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9</w:t>
            </w:r>
          </w:p>
        </w:tc>
        <w:tc>
          <w:tcPr>
            <w:tcW w:w="1392" w:type="dxa"/>
            <w:shd w:val="clear" w:color="auto" w:fill="auto"/>
          </w:tcPr>
          <w:p w14:paraId="5D8C393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19</w:t>
            </w:r>
          </w:p>
        </w:tc>
        <w:tc>
          <w:tcPr>
            <w:tcW w:w="1371" w:type="dxa"/>
            <w:shd w:val="clear" w:color="auto" w:fill="auto"/>
          </w:tcPr>
          <w:p w14:paraId="677C74F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9</w:t>
            </w:r>
          </w:p>
        </w:tc>
        <w:tc>
          <w:tcPr>
            <w:tcW w:w="992" w:type="dxa"/>
            <w:shd w:val="clear" w:color="auto" w:fill="auto"/>
          </w:tcPr>
          <w:p w14:paraId="2C9FC3C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845</w:t>
            </w:r>
          </w:p>
        </w:tc>
      </w:tr>
      <w:tr w:rsidR="003B3C89" w:rsidRPr="003B3C89" w14:paraId="3660706A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25A152B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646" w:type="dxa"/>
            <w:shd w:val="clear" w:color="auto" w:fill="auto"/>
          </w:tcPr>
          <w:p w14:paraId="38EEDC2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226" w:type="dxa"/>
            <w:shd w:val="clear" w:color="auto" w:fill="auto"/>
          </w:tcPr>
          <w:p w14:paraId="3E81457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1.1783</w:t>
            </w:r>
          </w:p>
        </w:tc>
        <w:tc>
          <w:tcPr>
            <w:tcW w:w="1392" w:type="dxa"/>
            <w:shd w:val="clear" w:color="auto" w:fill="auto"/>
          </w:tcPr>
          <w:p w14:paraId="0053035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9</w:t>
            </w:r>
          </w:p>
        </w:tc>
        <w:tc>
          <w:tcPr>
            <w:tcW w:w="1371" w:type="dxa"/>
            <w:shd w:val="clear" w:color="auto" w:fill="auto"/>
          </w:tcPr>
          <w:p w14:paraId="0BB4901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4.5272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290816D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315*</w:t>
            </w:r>
          </w:p>
        </w:tc>
      </w:tr>
      <w:tr w:rsidR="003B3C89" w:rsidRPr="003B3C89" w14:paraId="734291EB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2CC55FF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1646" w:type="dxa"/>
            <w:shd w:val="clear" w:color="auto" w:fill="auto"/>
          </w:tcPr>
          <w:p w14:paraId="2AFEA95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226" w:type="dxa"/>
            <w:shd w:val="clear" w:color="auto" w:fill="auto"/>
          </w:tcPr>
          <w:p w14:paraId="06B46EE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963</w:t>
            </w:r>
          </w:p>
        </w:tc>
        <w:tc>
          <w:tcPr>
            <w:tcW w:w="1392" w:type="dxa"/>
            <w:shd w:val="clear" w:color="auto" w:fill="auto"/>
          </w:tcPr>
          <w:p w14:paraId="530FD2D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8</w:t>
            </w:r>
          </w:p>
        </w:tc>
        <w:tc>
          <w:tcPr>
            <w:tcW w:w="1371" w:type="dxa"/>
            <w:shd w:val="clear" w:color="auto" w:fill="auto"/>
          </w:tcPr>
          <w:p w14:paraId="21182EB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92" w:type="dxa"/>
            <w:shd w:val="clear" w:color="auto" w:fill="auto"/>
          </w:tcPr>
          <w:p w14:paraId="37C3F2B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425</w:t>
            </w:r>
          </w:p>
        </w:tc>
      </w:tr>
      <w:tr w:rsidR="003B3C89" w:rsidRPr="003B3C89" w14:paraId="04831B1A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5BE4DCDB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646" w:type="dxa"/>
            <w:shd w:val="clear" w:color="auto" w:fill="auto"/>
          </w:tcPr>
          <w:p w14:paraId="75F99A6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8</w:t>
            </w:r>
          </w:p>
        </w:tc>
        <w:tc>
          <w:tcPr>
            <w:tcW w:w="1226" w:type="dxa"/>
            <w:shd w:val="clear" w:color="auto" w:fill="auto"/>
          </w:tcPr>
          <w:p w14:paraId="03A4F08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014</w:t>
            </w:r>
          </w:p>
        </w:tc>
        <w:tc>
          <w:tcPr>
            <w:tcW w:w="1392" w:type="dxa"/>
            <w:shd w:val="clear" w:color="auto" w:fill="auto"/>
          </w:tcPr>
          <w:p w14:paraId="69AD45B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6</w:t>
            </w:r>
          </w:p>
        </w:tc>
        <w:tc>
          <w:tcPr>
            <w:tcW w:w="1371" w:type="dxa"/>
            <w:shd w:val="clear" w:color="auto" w:fill="auto"/>
          </w:tcPr>
          <w:p w14:paraId="3759287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9</w:t>
            </w:r>
          </w:p>
        </w:tc>
        <w:tc>
          <w:tcPr>
            <w:tcW w:w="992" w:type="dxa"/>
            <w:shd w:val="clear" w:color="auto" w:fill="auto"/>
          </w:tcPr>
          <w:p w14:paraId="72716D8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798</w:t>
            </w:r>
          </w:p>
        </w:tc>
      </w:tr>
      <w:tr w:rsidR="003B3C89" w:rsidRPr="003B3C89" w14:paraId="1974CA75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34B3662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646" w:type="dxa"/>
            <w:shd w:val="clear" w:color="auto" w:fill="auto"/>
          </w:tcPr>
          <w:p w14:paraId="61619D8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53</w:t>
            </w:r>
          </w:p>
        </w:tc>
        <w:tc>
          <w:tcPr>
            <w:tcW w:w="1226" w:type="dxa"/>
            <w:shd w:val="clear" w:color="auto" w:fill="auto"/>
          </w:tcPr>
          <w:p w14:paraId="78E473C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999</w:t>
            </w:r>
          </w:p>
        </w:tc>
        <w:tc>
          <w:tcPr>
            <w:tcW w:w="1392" w:type="dxa"/>
            <w:shd w:val="clear" w:color="auto" w:fill="auto"/>
          </w:tcPr>
          <w:p w14:paraId="6F3B1E5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44</w:t>
            </w:r>
          </w:p>
        </w:tc>
        <w:tc>
          <w:tcPr>
            <w:tcW w:w="1371" w:type="dxa"/>
            <w:shd w:val="clear" w:color="auto" w:fill="auto"/>
          </w:tcPr>
          <w:p w14:paraId="4A07E98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180</w:t>
            </w:r>
          </w:p>
        </w:tc>
        <w:tc>
          <w:tcPr>
            <w:tcW w:w="992" w:type="dxa"/>
            <w:shd w:val="clear" w:color="auto" w:fill="auto"/>
          </w:tcPr>
          <w:p w14:paraId="2C9634D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169</w:t>
            </w:r>
          </w:p>
        </w:tc>
      </w:tr>
      <w:tr w:rsidR="003B3C89" w:rsidRPr="003B3C89" w14:paraId="1EC4229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3087BB8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646" w:type="dxa"/>
            <w:shd w:val="clear" w:color="auto" w:fill="auto"/>
          </w:tcPr>
          <w:p w14:paraId="623104E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962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26" w:type="dxa"/>
            <w:shd w:val="clear" w:color="auto" w:fill="auto"/>
          </w:tcPr>
          <w:p w14:paraId="0D95DED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083</w:t>
            </w:r>
          </w:p>
        </w:tc>
        <w:tc>
          <w:tcPr>
            <w:tcW w:w="1392" w:type="dxa"/>
            <w:shd w:val="clear" w:color="auto" w:fill="auto"/>
          </w:tcPr>
          <w:p w14:paraId="4993D96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5.928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71" w:type="dxa"/>
            <w:shd w:val="clear" w:color="auto" w:fill="auto"/>
          </w:tcPr>
          <w:p w14:paraId="4807BD0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992" w:type="dxa"/>
            <w:shd w:val="clear" w:color="auto" w:fill="auto"/>
          </w:tcPr>
          <w:p w14:paraId="6BEA838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477</w:t>
            </w:r>
          </w:p>
        </w:tc>
      </w:tr>
      <w:tr w:rsidR="003B3C89" w:rsidRPr="003B3C89" w14:paraId="070449FA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6570BBC5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1646" w:type="dxa"/>
            <w:shd w:val="clear" w:color="auto" w:fill="auto"/>
          </w:tcPr>
          <w:p w14:paraId="30E0737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226" w:type="dxa"/>
            <w:shd w:val="clear" w:color="auto" w:fill="auto"/>
          </w:tcPr>
          <w:p w14:paraId="2DBB9D7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6094</w:t>
            </w:r>
          </w:p>
        </w:tc>
        <w:tc>
          <w:tcPr>
            <w:tcW w:w="1392" w:type="dxa"/>
            <w:shd w:val="clear" w:color="auto" w:fill="auto"/>
          </w:tcPr>
          <w:p w14:paraId="1193A46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26</w:t>
            </w:r>
          </w:p>
        </w:tc>
        <w:tc>
          <w:tcPr>
            <w:tcW w:w="1371" w:type="dxa"/>
            <w:shd w:val="clear" w:color="auto" w:fill="auto"/>
          </w:tcPr>
          <w:p w14:paraId="6817180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7.4576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5900994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391*</w:t>
            </w:r>
          </w:p>
        </w:tc>
      </w:tr>
      <w:bookmarkEnd w:id="69"/>
      <w:bookmarkEnd w:id="70"/>
    </w:tbl>
    <w:p w14:paraId="4A96BCDC" w14:textId="77777777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3D810E0" w14:textId="18A8F011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>Table S10 Multiple regression analysis for associations between grey matter volume of left para-hippocampus and plasma levels of cytokines in FTD group</w:t>
      </w:r>
    </w:p>
    <w:tbl>
      <w:tblPr>
        <w:tblStyle w:val="ListTable6Colorful"/>
        <w:tblW w:w="8500" w:type="dxa"/>
        <w:tblLook w:val="04A0" w:firstRow="1" w:lastRow="0" w:firstColumn="1" w:lastColumn="0" w:noHBand="0" w:noVBand="1"/>
      </w:tblPr>
      <w:tblGrid>
        <w:gridCol w:w="1952"/>
        <w:gridCol w:w="1614"/>
        <w:gridCol w:w="1197"/>
        <w:gridCol w:w="1380"/>
        <w:gridCol w:w="1370"/>
        <w:gridCol w:w="987"/>
      </w:tblGrid>
      <w:tr w:rsidR="003B3C89" w:rsidRPr="003B3C89" w14:paraId="5C7A45B8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Merge w:val="restart"/>
            <w:shd w:val="clear" w:color="auto" w:fill="auto"/>
          </w:tcPr>
          <w:p w14:paraId="630C29C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71" w:name="OLE_LINK481"/>
            <w:bookmarkStart w:id="72" w:name="OLE_LINK482"/>
            <w:bookmarkStart w:id="73" w:name="OLE_LINK551"/>
          </w:p>
        </w:tc>
        <w:tc>
          <w:tcPr>
            <w:tcW w:w="1614" w:type="dxa"/>
            <w:vMerge w:val="restart"/>
            <w:shd w:val="clear" w:color="auto" w:fill="auto"/>
          </w:tcPr>
          <w:p w14:paraId="64AABCC9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197" w:type="dxa"/>
            <w:vMerge w:val="restart"/>
            <w:shd w:val="clear" w:color="auto" w:fill="auto"/>
          </w:tcPr>
          <w:p w14:paraId="05194589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750" w:type="dxa"/>
            <w:gridSpan w:val="2"/>
            <w:shd w:val="clear" w:color="auto" w:fill="auto"/>
          </w:tcPr>
          <w:p w14:paraId="358D5C6E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987" w:type="dxa"/>
            <w:vMerge w:val="restart"/>
            <w:shd w:val="clear" w:color="auto" w:fill="auto"/>
          </w:tcPr>
          <w:p w14:paraId="0B1FC2A1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77CB7E20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D19CA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1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729ED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D44431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</w:tcPr>
          <w:p w14:paraId="5ECFCBC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</w:tcPr>
          <w:p w14:paraId="64C8C6F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85C46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644AD14D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B2770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8C320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894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695B5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E1F60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8664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A8CAE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7756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7BED4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 0.001</w:t>
            </w:r>
          </w:p>
        </w:tc>
      </w:tr>
      <w:tr w:rsidR="003B3C89" w:rsidRPr="003B3C89" w14:paraId="73C8BDC2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tcBorders>
              <w:top w:val="nil"/>
            </w:tcBorders>
            <w:shd w:val="clear" w:color="auto" w:fill="auto"/>
          </w:tcPr>
          <w:p w14:paraId="254C514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</w:tcPr>
          <w:p w14:paraId="7BD64C7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4745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auto"/>
          </w:tcPr>
          <w:p w14:paraId="67400B8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167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</w:tcPr>
          <w:p w14:paraId="1F0730F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1.206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70" w:type="dxa"/>
            <w:tcBorders>
              <w:top w:val="nil"/>
            </w:tcBorders>
            <w:shd w:val="clear" w:color="auto" w:fill="auto"/>
          </w:tcPr>
          <w:p w14:paraId="71EDE49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015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</w:tcPr>
          <w:p w14:paraId="4E6780E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139</w:t>
            </w:r>
          </w:p>
        </w:tc>
      </w:tr>
      <w:tr w:rsidR="003B3C89" w:rsidRPr="003B3C89" w14:paraId="42AA4DFE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724C33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614" w:type="dxa"/>
            <w:shd w:val="clear" w:color="auto" w:fill="auto"/>
          </w:tcPr>
          <w:p w14:paraId="586326D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197" w:type="dxa"/>
            <w:shd w:val="clear" w:color="auto" w:fill="auto"/>
          </w:tcPr>
          <w:p w14:paraId="6ED5258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597</w:t>
            </w:r>
          </w:p>
        </w:tc>
        <w:tc>
          <w:tcPr>
            <w:tcW w:w="1380" w:type="dxa"/>
            <w:shd w:val="clear" w:color="auto" w:fill="auto"/>
          </w:tcPr>
          <w:p w14:paraId="020D5A5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20</w:t>
            </w:r>
          </w:p>
        </w:tc>
        <w:tc>
          <w:tcPr>
            <w:tcW w:w="1370" w:type="dxa"/>
            <w:shd w:val="clear" w:color="auto" w:fill="auto"/>
          </w:tcPr>
          <w:p w14:paraId="554FEC1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4</w:t>
            </w:r>
          </w:p>
        </w:tc>
        <w:tc>
          <w:tcPr>
            <w:tcW w:w="987" w:type="dxa"/>
            <w:shd w:val="clear" w:color="auto" w:fill="auto"/>
          </w:tcPr>
          <w:p w14:paraId="761FF29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908</w:t>
            </w:r>
          </w:p>
        </w:tc>
      </w:tr>
      <w:tr w:rsidR="003B3C89" w:rsidRPr="003B3C89" w14:paraId="6A6FB24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A7ED98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1614" w:type="dxa"/>
            <w:shd w:val="clear" w:color="auto" w:fill="auto"/>
          </w:tcPr>
          <w:p w14:paraId="0F6BB1C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197" w:type="dxa"/>
            <w:shd w:val="clear" w:color="auto" w:fill="auto"/>
          </w:tcPr>
          <w:p w14:paraId="318F55A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502</w:t>
            </w:r>
          </w:p>
        </w:tc>
        <w:tc>
          <w:tcPr>
            <w:tcW w:w="1380" w:type="dxa"/>
            <w:shd w:val="clear" w:color="auto" w:fill="auto"/>
          </w:tcPr>
          <w:p w14:paraId="62D5393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370" w:type="dxa"/>
            <w:shd w:val="clear" w:color="auto" w:fill="auto"/>
          </w:tcPr>
          <w:p w14:paraId="2900B52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8</w:t>
            </w:r>
          </w:p>
        </w:tc>
        <w:tc>
          <w:tcPr>
            <w:tcW w:w="987" w:type="dxa"/>
            <w:shd w:val="clear" w:color="auto" w:fill="auto"/>
          </w:tcPr>
          <w:p w14:paraId="1B320ED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755</w:t>
            </w:r>
          </w:p>
        </w:tc>
      </w:tr>
      <w:tr w:rsidR="003B3C89" w:rsidRPr="003B3C89" w14:paraId="1CED4165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A184BA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614" w:type="dxa"/>
            <w:shd w:val="clear" w:color="auto" w:fill="auto"/>
          </w:tcPr>
          <w:p w14:paraId="711A2B8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97" w:type="dxa"/>
            <w:shd w:val="clear" w:color="auto" w:fill="auto"/>
          </w:tcPr>
          <w:p w14:paraId="140534F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3286</w:t>
            </w:r>
          </w:p>
        </w:tc>
        <w:tc>
          <w:tcPr>
            <w:tcW w:w="1380" w:type="dxa"/>
            <w:shd w:val="clear" w:color="auto" w:fill="auto"/>
          </w:tcPr>
          <w:p w14:paraId="26CE781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6</w:t>
            </w:r>
          </w:p>
        </w:tc>
        <w:tc>
          <w:tcPr>
            <w:tcW w:w="1370" w:type="dxa"/>
            <w:shd w:val="clear" w:color="auto" w:fill="auto"/>
          </w:tcPr>
          <w:p w14:paraId="59E214A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.0815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87" w:type="dxa"/>
            <w:shd w:val="clear" w:color="auto" w:fill="auto"/>
          </w:tcPr>
          <w:p w14:paraId="513FF02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345</w:t>
            </w:r>
          </w:p>
        </w:tc>
      </w:tr>
      <w:tr w:rsidR="003B3C89" w:rsidRPr="003B3C89" w14:paraId="6A5C88E2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4F273C4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614" w:type="dxa"/>
            <w:shd w:val="clear" w:color="auto" w:fill="auto"/>
          </w:tcPr>
          <w:p w14:paraId="7450094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4</w:t>
            </w:r>
          </w:p>
        </w:tc>
        <w:tc>
          <w:tcPr>
            <w:tcW w:w="1197" w:type="dxa"/>
            <w:shd w:val="clear" w:color="auto" w:fill="auto"/>
          </w:tcPr>
          <w:p w14:paraId="3D8007C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422</w:t>
            </w:r>
          </w:p>
        </w:tc>
        <w:tc>
          <w:tcPr>
            <w:tcW w:w="1380" w:type="dxa"/>
            <w:shd w:val="clear" w:color="auto" w:fill="auto"/>
          </w:tcPr>
          <w:p w14:paraId="73B6952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2.704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70" w:type="dxa"/>
            <w:shd w:val="clear" w:color="auto" w:fill="auto"/>
          </w:tcPr>
          <w:p w14:paraId="3E843CA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8</w:t>
            </w:r>
          </w:p>
        </w:tc>
        <w:tc>
          <w:tcPr>
            <w:tcW w:w="987" w:type="dxa"/>
            <w:shd w:val="clear" w:color="auto" w:fill="auto"/>
          </w:tcPr>
          <w:p w14:paraId="7216A8F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562</w:t>
            </w:r>
          </w:p>
        </w:tc>
      </w:tr>
      <w:tr w:rsidR="003B3C89" w:rsidRPr="003B3C89" w14:paraId="16A08CCC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AFC23D5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614" w:type="dxa"/>
            <w:shd w:val="clear" w:color="auto" w:fill="auto"/>
          </w:tcPr>
          <w:p w14:paraId="35F7AB8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0</w:t>
            </w:r>
          </w:p>
        </w:tc>
        <w:tc>
          <w:tcPr>
            <w:tcW w:w="1197" w:type="dxa"/>
            <w:shd w:val="clear" w:color="auto" w:fill="auto"/>
          </w:tcPr>
          <w:p w14:paraId="797B108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236</w:t>
            </w:r>
          </w:p>
        </w:tc>
        <w:tc>
          <w:tcPr>
            <w:tcW w:w="1380" w:type="dxa"/>
            <w:shd w:val="clear" w:color="auto" w:fill="auto"/>
          </w:tcPr>
          <w:p w14:paraId="01372D9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20</w:t>
            </w:r>
          </w:p>
        </w:tc>
        <w:tc>
          <w:tcPr>
            <w:tcW w:w="1370" w:type="dxa"/>
            <w:shd w:val="clear" w:color="auto" w:fill="auto"/>
          </w:tcPr>
          <w:p w14:paraId="3CDCEC9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2</w:t>
            </w:r>
          </w:p>
        </w:tc>
        <w:tc>
          <w:tcPr>
            <w:tcW w:w="987" w:type="dxa"/>
            <w:shd w:val="clear" w:color="auto" w:fill="auto"/>
          </w:tcPr>
          <w:p w14:paraId="026C7A6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108</w:t>
            </w:r>
          </w:p>
        </w:tc>
      </w:tr>
      <w:tr w:rsidR="003B3C89" w:rsidRPr="003B3C89" w14:paraId="33D725F0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28463D9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614" w:type="dxa"/>
            <w:shd w:val="clear" w:color="auto" w:fill="auto"/>
          </w:tcPr>
          <w:p w14:paraId="29B66FC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97" w:type="dxa"/>
            <w:shd w:val="clear" w:color="auto" w:fill="auto"/>
          </w:tcPr>
          <w:p w14:paraId="56EBD50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1.0465</w:t>
            </w:r>
          </w:p>
        </w:tc>
        <w:tc>
          <w:tcPr>
            <w:tcW w:w="1380" w:type="dxa"/>
            <w:shd w:val="clear" w:color="auto" w:fill="auto"/>
          </w:tcPr>
          <w:p w14:paraId="30593BC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9</w:t>
            </w:r>
          </w:p>
        </w:tc>
        <w:tc>
          <w:tcPr>
            <w:tcW w:w="1370" w:type="dxa"/>
            <w:shd w:val="clear" w:color="auto" w:fill="auto"/>
          </w:tcPr>
          <w:p w14:paraId="6A57E66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854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87" w:type="dxa"/>
            <w:shd w:val="clear" w:color="auto" w:fill="auto"/>
          </w:tcPr>
          <w:p w14:paraId="492F3A2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50</w:t>
            </w:r>
          </w:p>
        </w:tc>
      </w:tr>
      <w:tr w:rsidR="003B3C89" w:rsidRPr="003B3C89" w14:paraId="6D12BA10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FD7495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lastRenderedPageBreak/>
              <w:t>IL-1β</w:t>
            </w:r>
          </w:p>
        </w:tc>
        <w:tc>
          <w:tcPr>
            <w:tcW w:w="1614" w:type="dxa"/>
            <w:shd w:val="clear" w:color="auto" w:fill="auto"/>
          </w:tcPr>
          <w:p w14:paraId="61268B8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197" w:type="dxa"/>
            <w:shd w:val="clear" w:color="auto" w:fill="auto"/>
          </w:tcPr>
          <w:p w14:paraId="1EC418A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991</w:t>
            </w:r>
          </w:p>
        </w:tc>
        <w:tc>
          <w:tcPr>
            <w:tcW w:w="1380" w:type="dxa"/>
            <w:shd w:val="clear" w:color="auto" w:fill="auto"/>
          </w:tcPr>
          <w:p w14:paraId="63F2B19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8</w:t>
            </w:r>
          </w:p>
        </w:tc>
        <w:tc>
          <w:tcPr>
            <w:tcW w:w="1370" w:type="dxa"/>
            <w:shd w:val="clear" w:color="auto" w:fill="auto"/>
          </w:tcPr>
          <w:p w14:paraId="7094799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87" w:type="dxa"/>
            <w:shd w:val="clear" w:color="auto" w:fill="auto"/>
          </w:tcPr>
          <w:p w14:paraId="0B08D65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605</w:t>
            </w:r>
          </w:p>
        </w:tc>
      </w:tr>
      <w:tr w:rsidR="003B3C89" w:rsidRPr="003B3C89" w14:paraId="602C255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278F37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614" w:type="dxa"/>
            <w:shd w:val="clear" w:color="auto" w:fill="auto"/>
          </w:tcPr>
          <w:p w14:paraId="75202B2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9</w:t>
            </w:r>
          </w:p>
        </w:tc>
        <w:tc>
          <w:tcPr>
            <w:tcW w:w="1197" w:type="dxa"/>
            <w:shd w:val="clear" w:color="auto" w:fill="auto"/>
          </w:tcPr>
          <w:p w14:paraId="6E24C06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658</w:t>
            </w:r>
          </w:p>
        </w:tc>
        <w:tc>
          <w:tcPr>
            <w:tcW w:w="1380" w:type="dxa"/>
            <w:shd w:val="clear" w:color="auto" w:fill="auto"/>
          </w:tcPr>
          <w:p w14:paraId="12F7022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8</w:t>
            </w:r>
          </w:p>
        </w:tc>
        <w:tc>
          <w:tcPr>
            <w:tcW w:w="1370" w:type="dxa"/>
            <w:shd w:val="clear" w:color="auto" w:fill="auto"/>
          </w:tcPr>
          <w:p w14:paraId="291B0D1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0</w:t>
            </w:r>
          </w:p>
        </w:tc>
        <w:tc>
          <w:tcPr>
            <w:tcW w:w="987" w:type="dxa"/>
            <w:shd w:val="clear" w:color="auto" w:fill="auto"/>
          </w:tcPr>
          <w:p w14:paraId="0DD2845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251</w:t>
            </w:r>
          </w:p>
        </w:tc>
      </w:tr>
      <w:tr w:rsidR="003B3C89" w:rsidRPr="003B3C89" w14:paraId="2FB387C9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8A27B9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614" w:type="dxa"/>
            <w:shd w:val="clear" w:color="auto" w:fill="auto"/>
          </w:tcPr>
          <w:p w14:paraId="2C6C0DA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57</w:t>
            </w:r>
          </w:p>
        </w:tc>
        <w:tc>
          <w:tcPr>
            <w:tcW w:w="1197" w:type="dxa"/>
            <w:shd w:val="clear" w:color="auto" w:fill="auto"/>
          </w:tcPr>
          <w:p w14:paraId="485553B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235</w:t>
            </w:r>
          </w:p>
        </w:tc>
        <w:tc>
          <w:tcPr>
            <w:tcW w:w="1380" w:type="dxa"/>
            <w:shd w:val="clear" w:color="auto" w:fill="auto"/>
          </w:tcPr>
          <w:p w14:paraId="0C79008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78</w:t>
            </w:r>
          </w:p>
        </w:tc>
        <w:tc>
          <w:tcPr>
            <w:tcW w:w="1370" w:type="dxa"/>
            <w:shd w:val="clear" w:color="auto" w:fill="auto"/>
          </w:tcPr>
          <w:p w14:paraId="1915F03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164</w:t>
            </w:r>
          </w:p>
        </w:tc>
        <w:tc>
          <w:tcPr>
            <w:tcW w:w="987" w:type="dxa"/>
            <w:shd w:val="clear" w:color="auto" w:fill="auto"/>
          </w:tcPr>
          <w:p w14:paraId="79AE530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627</w:t>
            </w:r>
          </w:p>
        </w:tc>
      </w:tr>
      <w:tr w:rsidR="003B3C89" w:rsidRPr="003B3C89" w14:paraId="6CA922B3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56D00D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614" w:type="dxa"/>
            <w:shd w:val="clear" w:color="auto" w:fill="auto"/>
          </w:tcPr>
          <w:p w14:paraId="11C6E5C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275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97" w:type="dxa"/>
            <w:shd w:val="clear" w:color="auto" w:fill="auto"/>
          </w:tcPr>
          <w:p w14:paraId="166974F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350</w:t>
            </w:r>
          </w:p>
        </w:tc>
        <w:tc>
          <w:tcPr>
            <w:tcW w:w="1380" w:type="dxa"/>
            <w:shd w:val="clear" w:color="auto" w:fill="auto"/>
          </w:tcPr>
          <w:p w14:paraId="66B9A6C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3.6255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70" w:type="dxa"/>
            <w:shd w:val="clear" w:color="auto" w:fill="auto"/>
          </w:tcPr>
          <w:p w14:paraId="7B40528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987" w:type="dxa"/>
            <w:shd w:val="clear" w:color="auto" w:fill="auto"/>
          </w:tcPr>
          <w:p w14:paraId="6DABA36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240</w:t>
            </w:r>
          </w:p>
        </w:tc>
      </w:tr>
      <w:tr w:rsidR="003B3C89" w:rsidRPr="003B3C89" w14:paraId="6D2B2592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2FA51D5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1614" w:type="dxa"/>
            <w:shd w:val="clear" w:color="auto" w:fill="auto"/>
          </w:tcPr>
          <w:p w14:paraId="6C639D9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197" w:type="dxa"/>
            <w:shd w:val="clear" w:color="auto" w:fill="auto"/>
          </w:tcPr>
          <w:p w14:paraId="44A1CE4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6700</w:t>
            </w:r>
          </w:p>
        </w:tc>
        <w:tc>
          <w:tcPr>
            <w:tcW w:w="1380" w:type="dxa"/>
            <w:shd w:val="clear" w:color="auto" w:fill="auto"/>
          </w:tcPr>
          <w:p w14:paraId="0E7234C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28</w:t>
            </w:r>
          </w:p>
        </w:tc>
        <w:tc>
          <w:tcPr>
            <w:tcW w:w="1370" w:type="dxa"/>
            <w:shd w:val="clear" w:color="auto" w:fill="auto"/>
          </w:tcPr>
          <w:p w14:paraId="4E60AE9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1</w:t>
            </w:r>
          </w:p>
        </w:tc>
        <w:tc>
          <w:tcPr>
            <w:tcW w:w="987" w:type="dxa"/>
            <w:shd w:val="clear" w:color="auto" w:fill="auto"/>
          </w:tcPr>
          <w:p w14:paraId="6E166B9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324*</w:t>
            </w:r>
          </w:p>
        </w:tc>
      </w:tr>
      <w:bookmarkEnd w:id="71"/>
      <w:bookmarkEnd w:id="72"/>
      <w:bookmarkEnd w:id="73"/>
    </w:tbl>
    <w:p w14:paraId="2B4D5371" w14:textId="77777777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086E433" w14:textId="240E8C34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>Table S11 Multiple regression analysis for associations between grey matter volume of left amygdala</w:t>
      </w:r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and plasma levels of cytokines in FTD group. </w:t>
      </w:r>
    </w:p>
    <w:tbl>
      <w:tblPr>
        <w:tblStyle w:val="ListTable6Colorful"/>
        <w:tblW w:w="8500" w:type="dxa"/>
        <w:tblLook w:val="04A0" w:firstRow="1" w:lastRow="0" w:firstColumn="1" w:lastColumn="0" w:noHBand="0" w:noVBand="1"/>
      </w:tblPr>
      <w:tblGrid>
        <w:gridCol w:w="1952"/>
        <w:gridCol w:w="1618"/>
        <w:gridCol w:w="1200"/>
        <w:gridCol w:w="1381"/>
        <w:gridCol w:w="1361"/>
        <w:gridCol w:w="988"/>
      </w:tblGrid>
      <w:tr w:rsidR="003B3C89" w:rsidRPr="003B3C89" w14:paraId="7CB89D90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 w:val="restart"/>
            <w:shd w:val="clear" w:color="auto" w:fill="auto"/>
          </w:tcPr>
          <w:p w14:paraId="61ED63AC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74" w:name="OLE_LINK491"/>
            <w:bookmarkStart w:id="75" w:name="OLE_LINK492"/>
          </w:p>
        </w:tc>
        <w:tc>
          <w:tcPr>
            <w:tcW w:w="1646" w:type="dxa"/>
            <w:vMerge w:val="restart"/>
            <w:shd w:val="clear" w:color="auto" w:fill="auto"/>
          </w:tcPr>
          <w:p w14:paraId="6B15B3F2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226" w:type="dxa"/>
            <w:vMerge w:val="restart"/>
            <w:shd w:val="clear" w:color="auto" w:fill="auto"/>
          </w:tcPr>
          <w:p w14:paraId="3AA52B6C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763" w:type="dxa"/>
            <w:gridSpan w:val="2"/>
            <w:shd w:val="clear" w:color="auto" w:fill="auto"/>
          </w:tcPr>
          <w:p w14:paraId="6D7FA646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51AB5AD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443EC259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8196D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84CE4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EA9CF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14:paraId="6B95611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</w:tcPr>
          <w:p w14:paraId="5CB983C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00F83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73C6BA23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B2B9E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92D08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844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55827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7AB90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257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19A7A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103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415E2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2</w:t>
            </w:r>
          </w:p>
        </w:tc>
      </w:tr>
      <w:tr w:rsidR="003B3C89" w:rsidRPr="003B3C89" w14:paraId="641B208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</w:tcBorders>
            <w:shd w:val="clear" w:color="auto" w:fill="auto"/>
          </w:tcPr>
          <w:p w14:paraId="29DFD02B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646" w:type="dxa"/>
            <w:tcBorders>
              <w:top w:val="nil"/>
            </w:tcBorders>
            <w:shd w:val="clear" w:color="auto" w:fill="auto"/>
          </w:tcPr>
          <w:p w14:paraId="0A41DA6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9446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</w:tcPr>
          <w:p w14:paraId="1B64D15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463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</w:tcPr>
          <w:p w14:paraId="05C0300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2.640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3900521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4004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5C592CD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679</w:t>
            </w:r>
          </w:p>
        </w:tc>
      </w:tr>
      <w:tr w:rsidR="003B3C89" w:rsidRPr="003B3C89" w14:paraId="7E0D522A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7FBCD49A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646" w:type="dxa"/>
            <w:shd w:val="clear" w:color="auto" w:fill="auto"/>
          </w:tcPr>
          <w:p w14:paraId="0A35232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226" w:type="dxa"/>
            <w:shd w:val="clear" w:color="auto" w:fill="auto"/>
          </w:tcPr>
          <w:p w14:paraId="3392C89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653</w:t>
            </w:r>
          </w:p>
        </w:tc>
        <w:tc>
          <w:tcPr>
            <w:tcW w:w="1392" w:type="dxa"/>
            <w:shd w:val="clear" w:color="auto" w:fill="auto"/>
          </w:tcPr>
          <w:p w14:paraId="21271E6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5</w:t>
            </w:r>
          </w:p>
        </w:tc>
        <w:tc>
          <w:tcPr>
            <w:tcW w:w="1371" w:type="dxa"/>
            <w:shd w:val="clear" w:color="auto" w:fill="auto"/>
          </w:tcPr>
          <w:p w14:paraId="74C545E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92" w:type="dxa"/>
            <w:shd w:val="clear" w:color="auto" w:fill="auto"/>
          </w:tcPr>
          <w:p w14:paraId="4F189B5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065</w:t>
            </w:r>
          </w:p>
        </w:tc>
      </w:tr>
      <w:tr w:rsidR="003B3C89" w:rsidRPr="003B3C89" w14:paraId="6B6FDD49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6016207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1646" w:type="dxa"/>
            <w:shd w:val="clear" w:color="auto" w:fill="auto"/>
          </w:tcPr>
          <w:p w14:paraId="4BE8AEA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162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26" w:type="dxa"/>
            <w:shd w:val="clear" w:color="auto" w:fill="auto"/>
          </w:tcPr>
          <w:p w14:paraId="3882123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736</w:t>
            </w:r>
          </w:p>
        </w:tc>
        <w:tc>
          <w:tcPr>
            <w:tcW w:w="1392" w:type="dxa"/>
            <w:shd w:val="clear" w:color="auto" w:fill="auto"/>
          </w:tcPr>
          <w:p w14:paraId="7100B87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9.184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71" w:type="dxa"/>
            <w:shd w:val="clear" w:color="auto" w:fill="auto"/>
          </w:tcPr>
          <w:p w14:paraId="43B299A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92" w:type="dxa"/>
            <w:shd w:val="clear" w:color="auto" w:fill="auto"/>
          </w:tcPr>
          <w:p w14:paraId="35BE953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193</w:t>
            </w:r>
          </w:p>
        </w:tc>
      </w:tr>
      <w:tr w:rsidR="003B3C89" w:rsidRPr="003B3C89" w14:paraId="676695C0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3D89261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646" w:type="dxa"/>
            <w:shd w:val="clear" w:color="auto" w:fill="auto"/>
          </w:tcPr>
          <w:p w14:paraId="518721D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5135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26" w:type="dxa"/>
            <w:shd w:val="clear" w:color="auto" w:fill="auto"/>
          </w:tcPr>
          <w:p w14:paraId="4829F4A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4022</w:t>
            </w:r>
          </w:p>
        </w:tc>
        <w:tc>
          <w:tcPr>
            <w:tcW w:w="1392" w:type="dxa"/>
            <w:shd w:val="clear" w:color="auto" w:fill="auto"/>
          </w:tcPr>
          <w:p w14:paraId="0C9B38F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71" w:type="dxa"/>
            <w:shd w:val="clear" w:color="auto" w:fill="auto"/>
          </w:tcPr>
          <w:p w14:paraId="39E5C34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0003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3E809F2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762</w:t>
            </w:r>
          </w:p>
        </w:tc>
      </w:tr>
      <w:tr w:rsidR="003B3C89" w:rsidRPr="003B3C89" w14:paraId="6835941D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658BC6E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646" w:type="dxa"/>
            <w:shd w:val="clear" w:color="auto" w:fill="auto"/>
          </w:tcPr>
          <w:p w14:paraId="3E59A7A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226" w:type="dxa"/>
            <w:shd w:val="clear" w:color="auto" w:fill="auto"/>
          </w:tcPr>
          <w:p w14:paraId="1081FD4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627</w:t>
            </w:r>
          </w:p>
        </w:tc>
        <w:tc>
          <w:tcPr>
            <w:tcW w:w="1392" w:type="dxa"/>
            <w:shd w:val="clear" w:color="auto" w:fill="auto"/>
          </w:tcPr>
          <w:p w14:paraId="65DD479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6.989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371" w:type="dxa"/>
            <w:shd w:val="clear" w:color="auto" w:fill="auto"/>
          </w:tcPr>
          <w:p w14:paraId="750FF5F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5</w:t>
            </w:r>
          </w:p>
        </w:tc>
        <w:tc>
          <w:tcPr>
            <w:tcW w:w="992" w:type="dxa"/>
            <w:shd w:val="clear" w:color="auto" w:fill="auto"/>
          </w:tcPr>
          <w:p w14:paraId="005C18F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506</w:t>
            </w:r>
          </w:p>
        </w:tc>
      </w:tr>
      <w:tr w:rsidR="003B3C89" w:rsidRPr="003B3C89" w14:paraId="3FDFBAA3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6A80101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646" w:type="dxa"/>
            <w:shd w:val="clear" w:color="auto" w:fill="auto"/>
          </w:tcPr>
          <w:p w14:paraId="4DF5949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226" w:type="dxa"/>
            <w:shd w:val="clear" w:color="auto" w:fill="auto"/>
          </w:tcPr>
          <w:p w14:paraId="6151A5E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245</w:t>
            </w:r>
          </w:p>
        </w:tc>
        <w:tc>
          <w:tcPr>
            <w:tcW w:w="1392" w:type="dxa"/>
            <w:shd w:val="clear" w:color="auto" w:fill="auto"/>
          </w:tcPr>
          <w:p w14:paraId="1456EC0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6</w:t>
            </w:r>
          </w:p>
        </w:tc>
        <w:tc>
          <w:tcPr>
            <w:tcW w:w="1371" w:type="dxa"/>
            <w:shd w:val="clear" w:color="auto" w:fill="auto"/>
          </w:tcPr>
          <w:p w14:paraId="65A9C99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5</w:t>
            </w:r>
          </w:p>
        </w:tc>
        <w:tc>
          <w:tcPr>
            <w:tcW w:w="992" w:type="dxa"/>
            <w:shd w:val="clear" w:color="auto" w:fill="auto"/>
          </w:tcPr>
          <w:p w14:paraId="3DA6B7A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090</w:t>
            </w:r>
          </w:p>
        </w:tc>
      </w:tr>
      <w:tr w:rsidR="003B3C89" w:rsidRPr="003B3C89" w14:paraId="621D8B2A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0507D19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646" w:type="dxa"/>
            <w:shd w:val="clear" w:color="auto" w:fill="auto"/>
          </w:tcPr>
          <w:p w14:paraId="17FF4CB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5866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26" w:type="dxa"/>
            <w:shd w:val="clear" w:color="auto" w:fill="auto"/>
          </w:tcPr>
          <w:p w14:paraId="382DF1C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9864</w:t>
            </w:r>
          </w:p>
        </w:tc>
        <w:tc>
          <w:tcPr>
            <w:tcW w:w="1392" w:type="dxa"/>
            <w:shd w:val="clear" w:color="auto" w:fill="auto"/>
          </w:tcPr>
          <w:p w14:paraId="55A2149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71" w:type="dxa"/>
            <w:shd w:val="clear" w:color="auto" w:fill="auto"/>
          </w:tcPr>
          <w:p w14:paraId="45FD043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590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16980C5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856</w:t>
            </w:r>
          </w:p>
        </w:tc>
      </w:tr>
      <w:tr w:rsidR="003B3C89" w:rsidRPr="003B3C89" w14:paraId="41AC5AC5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2270C13F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1646" w:type="dxa"/>
            <w:shd w:val="clear" w:color="auto" w:fill="auto"/>
          </w:tcPr>
          <w:p w14:paraId="5AB2527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.8242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26" w:type="dxa"/>
            <w:shd w:val="clear" w:color="auto" w:fill="auto"/>
          </w:tcPr>
          <w:p w14:paraId="0611C0F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883</w:t>
            </w:r>
          </w:p>
        </w:tc>
        <w:tc>
          <w:tcPr>
            <w:tcW w:w="1392" w:type="dxa"/>
            <w:shd w:val="clear" w:color="auto" w:fill="auto"/>
          </w:tcPr>
          <w:p w14:paraId="7224D6F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71" w:type="dxa"/>
            <w:shd w:val="clear" w:color="auto" w:fill="auto"/>
          </w:tcPr>
          <w:p w14:paraId="0A5798A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992" w:type="dxa"/>
            <w:shd w:val="clear" w:color="auto" w:fill="auto"/>
          </w:tcPr>
          <w:p w14:paraId="5D87E6C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189</w:t>
            </w:r>
          </w:p>
        </w:tc>
      </w:tr>
      <w:tr w:rsidR="003B3C89" w:rsidRPr="003B3C89" w14:paraId="278DD46D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0C231D8C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646" w:type="dxa"/>
            <w:shd w:val="clear" w:color="auto" w:fill="auto"/>
          </w:tcPr>
          <w:p w14:paraId="3A313F8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226" w:type="dxa"/>
            <w:shd w:val="clear" w:color="auto" w:fill="auto"/>
          </w:tcPr>
          <w:p w14:paraId="0E5E01D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001</w:t>
            </w:r>
          </w:p>
        </w:tc>
        <w:tc>
          <w:tcPr>
            <w:tcW w:w="1392" w:type="dxa"/>
            <w:shd w:val="clear" w:color="auto" w:fill="auto"/>
          </w:tcPr>
          <w:p w14:paraId="4778937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71" w:type="dxa"/>
            <w:shd w:val="clear" w:color="auto" w:fill="auto"/>
          </w:tcPr>
          <w:p w14:paraId="77BEA66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8</w:t>
            </w:r>
          </w:p>
        </w:tc>
        <w:tc>
          <w:tcPr>
            <w:tcW w:w="992" w:type="dxa"/>
            <w:shd w:val="clear" w:color="auto" w:fill="auto"/>
          </w:tcPr>
          <w:p w14:paraId="6801C92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112</w:t>
            </w:r>
          </w:p>
        </w:tc>
      </w:tr>
      <w:tr w:rsidR="003B3C89" w:rsidRPr="003B3C89" w14:paraId="4CF4272E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071B207C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646" w:type="dxa"/>
            <w:shd w:val="clear" w:color="auto" w:fill="auto"/>
          </w:tcPr>
          <w:p w14:paraId="36B9E21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5</w:t>
            </w:r>
          </w:p>
        </w:tc>
        <w:tc>
          <w:tcPr>
            <w:tcW w:w="1226" w:type="dxa"/>
            <w:shd w:val="clear" w:color="auto" w:fill="auto"/>
          </w:tcPr>
          <w:p w14:paraId="1422F97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883</w:t>
            </w:r>
          </w:p>
        </w:tc>
        <w:tc>
          <w:tcPr>
            <w:tcW w:w="1392" w:type="dxa"/>
            <w:shd w:val="clear" w:color="auto" w:fill="auto"/>
          </w:tcPr>
          <w:p w14:paraId="1CC9797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15</w:t>
            </w:r>
          </w:p>
        </w:tc>
        <w:tc>
          <w:tcPr>
            <w:tcW w:w="1371" w:type="dxa"/>
            <w:shd w:val="clear" w:color="auto" w:fill="auto"/>
          </w:tcPr>
          <w:p w14:paraId="784684C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50</w:t>
            </w:r>
          </w:p>
        </w:tc>
        <w:tc>
          <w:tcPr>
            <w:tcW w:w="992" w:type="dxa"/>
            <w:shd w:val="clear" w:color="auto" w:fill="auto"/>
          </w:tcPr>
          <w:p w14:paraId="4460B45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766</w:t>
            </w:r>
          </w:p>
        </w:tc>
      </w:tr>
      <w:tr w:rsidR="003B3C89" w:rsidRPr="003B3C89" w14:paraId="3CC83425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4D8FEFEB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646" w:type="dxa"/>
            <w:shd w:val="clear" w:color="auto" w:fill="auto"/>
          </w:tcPr>
          <w:p w14:paraId="25F3ECE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143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26" w:type="dxa"/>
            <w:shd w:val="clear" w:color="auto" w:fill="auto"/>
          </w:tcPr>
          <w:p w14:paraId="19D42E4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592</w:t>
            </w:r>
          </w:p>
        </w:tc>
        <w:tc>
          <w:tcPr>
            <w:tcW w:w="1392" w:type="dxa"/>
            <w:shd w:val="clear" w:color="auto" w:fill="auto"/>
          </w:tcPr>
          <w:p w14:paraId="7C00949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2.478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71" w:type="dxa"/>
            <w:shd w:val="clear" w:color="auto" w:fill="auto"/>
          </w:tcPr>
          <w:p w14:paraId="3D51382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578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6FE4EF9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755</w:t>
            </w:r>
          </w:p>
        </w:tc>
      </w:tr>
      <w:tr w:rsidR="003B3C89" w:rsidRPr="003B3C89" w14:paraId="7EECF4BD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shd w:val="clear" w:color="auto" w:fill="auto"/>
          </w:tcPr>
          <w:p w14:paraId="67854395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1646" w:type="dxa"/>
            <w:shd w:val="clear" w:color="auto" w:fill="auto"/>
          </w:tcPr>
          <w:p w14:paraId="7E7EAAA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226" w:type="dxa"/>
            <w:shd w:val="clear" w:color="auto" w:fill="auto"/>
          </w:tcPr>
          <w:p w14:paraId="5C65CEB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7060</w:t>
            </w:r>
          </w:p>
        </w:tc>
        <w:tc>
          <w:tcPr>
            <w:tcW w:w="1392" w:type="dxa"/>
            <w:shd w:val="clear" w:color="auto" w:fill="auto"/>
          </w:tcPr>
          <w:p w14:paraId="48B81AA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8</w:t>
            </w:r>
          </w:p>
        </w:tc>
        <w:tc>
          <w:tcPr>
            <w:tcW w:w="1371" w:type="dxa"/>
            <w:shd w:val="clear" w:color="auto" w:fill="auto"/>
          </w:tcPr>
          <w:p w14:paraId="59E40A4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5.1235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1C6C39A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276*</w:t>
            </w:r>
          </w:p>
        </w:tc>
      </w:tr>
      <w:bookmarkEnd w:id="74"/>
      <w:bookmarkEnd w:id="75"/>
    </w:tbl>
    <w:p w14:paraId="6375E986" w14:textId="77777777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D8CA50D" w14:textId="5D255A11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Table S12 Multiple regression analysis for associations between grey matter volume of left superior temporal pole and plasma levels of cytokines in FTD group. </w:t>
      </w:r>
      <w:bookmarkStart w:id="76" w:name="OLE_LINK505"/>
      <w:bookmarkStart w:id="77" w:name="OLE_LINK506"/>
    </w:p>
    <w:bookmarkEnd w:id="76"/>
    <w:bookmarkEnd w:id="77"/>
    <w:tbl>
      <w:tblPr>
        <w:tblStyle w:val="ListTable6Colorful"/>
        <w:tblW w:w="8500" w:type="dxa"/>
        <w:tblLook w:val="04A0" w:firstRow="1" w:lastRow="0" w:firstColumn="1" w:lastColumn="0" w:noHBand="0" w:noVBand="1"/>
      </w:tblPr>
      <w:tblGrid>
        <w:gridCol w:w="1952"/>
        <w:gridCol w:w="1612"/>
        <w:gridCol w:w="1194"/>
        <w:gridCol w:w="1381"/>
        <w:gridCol w:w="1374"/>
        <w:gridCol w:w="987"/>
      </w:tblGrid>
      <w:tr w:rsidR="003B3C89" w:rsidRPr="003B3C89" w14:paraId="077A2461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Merge w:val="restart"/>
            <w:shd w:val="clear" w:color="auto" w:fill="auto"/>
          </w:tcPr>
          <w:p w14:paraId="57A4C8BA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12" w:type="dxa"/>
            <w:vMerge w:val="restart"/>
            <w:shd w:val="clear" w:color="auto" w:fill="auto"/>
          </w:tcPr>
          <w:p w14:paraId="67B55BB6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194" w:type="dxa"/>
            <w:vMerge w:val="restart"/>
            <w:shd w:val="clear" w:color="auto" w:fill="auto"/>
          </w:tcPr>
          <w:p w14:paraId="338C54A5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755" w:type="dxa"/>
            <w:gridSpan w:val="2"/>
            <w:shd w:val="clear" w:color="auto" w:fill="auto"/>
          </w:tcPr>
          <w:p w14:paraId="29981DA0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987" w:type="dxa"/>
            <w:vMerge w:val="restart"/>
            <w:shd w:val="clear" w:color="auto" w:fill="auto"/>
          </w:tcPr>
          <w:p w14:paraId="4BB55B3E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22B1D5EF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D2625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1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12CFC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B93BF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14:paraId="0A3D46B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</w:tcPr>
          <w:p w14:paraId="6BCDF2B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E4CDA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6FAA7E19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6904FF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lastRenderedPageBreak/>
              <w:t>(Intercept)</w:t>
            </w: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F175F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139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46671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ED63D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2432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1D5AA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2554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2B56B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3</w:t>
            </w:r>
          </w:p>
        </w:tc>
      </w:tr>
      <w:tr w:rsidR="003B3C89" w:rsidRPr="003B3C89" w14:paraId="6900AFF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tcBorders>
              <w:top w:val="nil"/>
            </w:tcBorders>
            <w:shd w:val="clear" w:color="auto" w:fill="auto"/>
          </w:tcPr>
          <w:p w14:paraId="7AB47A3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612" w:type="dxa"/>
            <w:tcBorders>
              <w:top w:val="nil"/>
            </w:tcBorders>
            <w:shd w:val="clear" w:color="auto" w:fill="auto"/>
          </w:tcPr>
          <w:p w14:paraId="78C0A66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526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</w:tcPr>
          <w:p w14:paraId="11BCC05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066</w:t>
            </w:r>
          </w:p>
        </w:tc>
        <w:tc>
          <w:tcPr>
            <w:tcW w:w="1381" w:type="dxa"/>
            <w:tcBorders>
              <w:top w:val="nil"/>
            </w:tcBorders>
            <w:shd w:val="clear" w:color="auto" w:fill="auto"/>
          </w:tcPr>
          <w:p w14:paraId="112AC9D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4.774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74" w:type="dxa"/>
            <w:tcBorders>
              <w:top w:val="nil"/>
            </w:tcBorders>
            <w:shd w:val="clear" w:color="auto" w:fill="auto"/>
          </w:tcPr>
          <w:p w14:paraId="318E95A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965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</w:tcPr>
          <w:p w14:paraId="460FD8E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901</w:t>
            </w:r>
          </w:p>
        </w:tc>
      </w:tr>
      <w:tr w:rsidR="003B3C89" w:rsidRPr="003B3C89" w14:paraId="2EE4E0C3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A6C8534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612" w:type="dxa"/>
            <w:shd w:val="clear" w:color="auto" w:fill="auto"/>
          </w:tcPr>
          <w:p w14:paraId="103F053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194" w:type="dxa"/>
            <w:shd w:val="clear" w:color="auto" w:fill="auto"/>
          </w:tcPr>
          <w:p w14:paraId="5CB8DDD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765</w:t>
            </w:r>
          </w:p>
        </w:tc>
        <w:tc>
          <w:tcPr>
            <w:tcW w:w="1381" w:type="dxa"/>
            <w:shd w:val="clear" w:color="auto" w:fill="auto"/>
          </w:tcPr>
          <w:p w14:paraId="3B232B1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18</w:t>
            </w:r>
          </w:p>
        </w:tc>
        <w:tc>
          <w:tcPr>
            <w:tcW w:w="1374" w:type="dxa"/>
            <w:shd w:val="clear" w:color="auto" w:fill="auto"/>
          </w:tcPr>
          <w:p w14:paraId="4F37FA3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7</w:t>
            </w:r>
          </w:p>
        </w:tc>
        <w:tc>
          <w:tcPr>
            <w:tcW w:w="987" w:type="dxa"/>
            <w:shd w:val="clear" w:color="auto" w:fill="auto"/>
          </w:tcPr>
          <w:p w14:paraId="31874EC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753</w:t>
            </w:r>
          </w:p>
        </w:tc>
      </w:tr>
      <w:tr w:rsidR="003B3C89" w:rsidRPr="003B3C89" w14:paraId="51FC232B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D8F577B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1612" w:type="dxa"/>
            <w:shd w:val="clear" w:color="auto" w:fill="auto"/>
          </w:tcPr>
          <w:p w14:paraId="1F1BDDD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194" w:type="dxa"/>
            <w:shd w:val="clear" w:color="auto" w:fill="auto"/>
          </w:tcPr>
          <w:p w14:paraId="0B19E72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437</w:t>
            </w:r>
          </w:p>
        </w:tc>
        <w:tc>
          <w:tcPr>
            <w:tcW w:w="1381" w:type="dxa"/>
            <w:shd w:val="clear" w:color="auto" w:fill="auto"/>
          </w:tcPr>
          <w:p w14:paraId="7BC6AF6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374" w:type="dxa"/>
            <w:shd w:val="clear" w:color="auto" w:fill="auto"/>
          </w:tcPr>
          <w:p w14:paraId="10438DC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8</w:t>
            </w:r>
          </w:p>
        </w:tc>
        <w:tc>
          <w:tcPr>
            <w:tcW w:w="987" w:type="dxa"/>
            <w:shd w:val="clear" w:color="auto" w:fill="auto"/>
          </w:tcPr>
          <w:p w14:paraId="0AA4090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015</w:t>
            </w:r>
          </w:p>
        </w:tc>
      </w:tr>
      <w:tr w:rsidR="003B3C89" w:rsidRPr="003B3C89" w14:paraId="1FB91B5A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0DE149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612" w:type="dxa"/>
            <w:shd w:val="clear" w:color="auto" w:fill="auto"/>
          </w:tcPr>
          <w:p w14:paraId="72C8DB3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94" w:type="dxa"/>
            <w:shd w:val="clear" w:color="auto" w:fill="auto"/>
          </w:tcPr>
          <w:p w14:paraId="1E8FB31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559</w:t>
            </w:r>
          </w:p>
        </w:tc>
        <w:tc>
          <w:tcPr>
            <w:tcW w:w="1381" w:type="dxa"/>
            <w:shd w:val="clear" w:color="auto" w:fill="auto"/>
          </w:tcPr>
          <w:p w14:paraId="09D5490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6</w:t>
            </w:r>
          </w:p>
        </w:tc>
        <w:tc>
          <w:tcPr>
            <w:tcW w:w="1374" w:type="dxa"/>
            <w:shd w:val="clear" w:color="auto" w:fill="auto"/>
          </w:tcPr>
          <w:p w14:paraId="5660423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87" w:type="dxa"/>
            <w:shd w:val="clear" w:color="auto" w:fill="auto"/>
          </w:tcPr>
          <w:p w14:paraId="45D88D7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452</w:t>
            </w:r>
          </w:p>
        </w:tc>
      </w:tr>
      <w:tr w:rsidR="003B3C89" w:rsidRPr="003B3C89" w14:paraId="11C3CA67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B5B19D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612" w:type="dxa"/>
            <w:shd w:val="clear" w:color="auto" w:fill="auto"/>
          </w:tcPr>
          <w:p w14:paraId="10FB5E9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5</w:t>
            </w:r>
          </w:p>
        </w:tc>
        <w:tc>
          <w:tcPr>
            <w:tcW w:w="1194" w:type="dxa"/>
            <w:shd w:val="clear" w:color="auto" w:fill="auto"/>
          </w:tcPr>
          <w:p w14:paraId="1669A38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4700</w:t>
            </w:r>
          </w:p>
        </w:tc>
        <w:tc>
          <w:tcPr>
            <w:tcW w:w="1381" w:type="dxa"/>
            <w:shd w:val="clear" w:color="auto" w:fill="auto"/>
          </w:tcPr>
          <w:p w14:paraId="6DB21FA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1.4659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74" w:type="dxa"/>
            <w:shd w:val="clear" w:color="auto" w:fill="auto"/>
          </w:tcPr>
          <w:p w14:paraId="6574D4F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20</w:t>
            </w:r>
          </w:p>
        </w:tc>
        <w:tc>
          <w:tcPr>
            <w:tcW w:w="987" w:type="dxa"/>
            <w:shd w:val="clear" w:color="auto" w:fill="auto"/>
          </w:tcPr>
          <w:p w14:paraId="4E1B8B8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470*</w:t>
            </w:r>
          </w:p>
        </w:tc>
      </w:tr>
      <w:tr w:rsidR="003B3C89" w:rsidRPr="003B3C89" w14:paraId="2C0BAEB9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F38928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612" w:type="dxa"/>
            <w:shd w:val="clear" w:color="auto" w:fill="auto"/>
          </w:tcPr>
          <w:p w14:paraId="585A3F5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0</w:t>
            </w:r>
          </w:p>
        </w:tc>
        <w:tc>
          <w:tcPr>
            <w:tcW w:w="1194" w:type="dxa"/>
            <w:shd w:val="clear" w:color="auto" w:fill="auto"/>
          </w:tcPr>
          <w:p w14:paraId="193C3DC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765</w:t>
            </w:r>
          </w:p>
        </w:tc>
        <w:tc>
          <w:tcPr>
            <w:tcW w:w="1381" w:type="dxa"/>
            <w:shd w:val="clear" w:color="auto" w:fill="auto"/>
          </w:tcPr>
          <w:p w14:paraId="371AC0F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35</w:t>
            </w:r>
          </w:p>
        </w:tc>
        <w:tc>
          <w:tcPr>
            <w:tcW w:w="1374" w:type="dxa"/>
            <w:shd w:val="clear" w:color="auto" w:fill="auto"/>
          </w:tcPr>
          <w:p w14:paraId="186A0DD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8</w:t>
            </w:r>
          </w:p>
        </w:tc>
        <w:tc>
          <w:tcPr>
            <w:tcW w:w="987" w:type="dxa"/>
            <w:shd w:val="clear" w:color="auto" w:fill="auto"/>
          </w:tcPr>
          <w:p w14:paraId="37A0B9F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074</w:t>
            </w:r>
          </w:p>
        </w:tc>
      </w:tr>
      <w:tr w:rsidR="003B3C89" w:rsidRPr="003B3C89" w14:paraId="0044BE68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73AAF3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612" w:type="dxa"/>
            <w:shd w:val="clear" w:color="auto" w:fill="auto"/>
          </w:tcPr>
          <w:p w14:paraId="015FEFA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94" w:type="dxa"/>
            <w:shd w:val="clear" w:color="auto" w:fill="auto"/>
          </w:tcPr>
          <w:p w14:paraId="58798F0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1.0997</w:t>
            </w:r>
          </w:p>
        </w:tc>
        <w:tc>
          <w:tcPr>
            <w:tcW w:w="1381" w:type="dxa"/>
            <w:shd w:val="clear" w:color="auto" w:fill="auto"/>
          </w:tcPr>
          <w:p w14:paraId="4A7072E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9</w:t>
            </w:r>
          </w:p>
        </w:tc>
        <w:tc>
          <w:tcPr>
            <w:tcW w:w="1374" w:type="dxa"/>
            <w:shd w:val="clear" w:color="auto" w:fill="auto"/>
          </w:tcPr>
          <w:p w14:paraId="56F412A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528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87" w:type="dxa"/>
            <w:shd w:val="clear" w:color="auto" w:fill="auto"/>
          </w:tcPr>
          <w:p w14:paraId="6C7C869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573</w:t>
            </w:r>
          </w:p>
        </w:tc>
      </w:tr>
      <w:tr w:rsidR="003B3C89" w:rsidRPr="003B3C89" w14:paraId="0B24555F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68494404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1612" w:type="dxa"/>
            <w:shd w:val="clear" w:color="auto" w:fill="auto"/>
          </w:tcPr>
          <w:p w14:paraId="5DC33C0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194" w:type="dxa"/>
            <w:shd w:val="clear" w:color="auto" w:fill="auto"/>
          </w:tcPr>
          <w:p w14:paraId="25E3847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569</w:t>
            </w:r>
          </w:p>
        </w:tc>
        <w:tc>
          <w:tcPr>
            <w:tcW w:w="1381" w:type="dxa"/>
            <w:shd w:val="clear" w:color="auto" w:fill="auto"/>
          </w:tcPr>
          <w:p w14:paraId="245E40A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9</w:t>
            </w:r>
          </w:p>
        </w:tc>
        <w:tc>
          <w:tcPr>
            <w:tcW w:w="1374" w:type="dxa"/>
            <w:shd w:val="clear" w:color="auto" w:fill="auto"/>
          </w:tcPr>
          <w:p w14:paraId="4EE2CB3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87" w:type="dxa"/>
            <w:shd w:val="clear" w:color="auto" w:fill="auto"/>
          </w:tcPr>
          <w:p w14:paraId="6D9BC01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580</w:t>
            </w:r>
          </w:p>
        </w:tc>
      </w:tr>
      <w:tr w:rsidR="003B3C89" w:rsidRPr="003B3C89" w14:paraId="5EB67F7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BEBE77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612" w:type="dxa"/>
            <w:shd w:val="clear" w:color="auto" w:fill="auto"/>
          </w:tcPr>
          <w:p w14:paraId="741BA4C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9</w:t>
            </w:r>
          </w:p>
        </w:tc>
        <w:tc>
          <w:tcPr>
            <w:tcW w:w="1194" w:type="dxa"/>
            <w:shd w:val="clear" w:color="auto" w:fill="auto"/>
          </w:tcPr>
          <w:p w14:paraId="638D83B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743</w:t>
            </w:r>
          </w:p>
        </w:tc>
        <w:tc>
          <w:tcPr>
            <w:tcW w:w="1381" w:type="dxa"/>
            <w:shd w:val="clear" w:color="auto" w:fill="auto"/>
          </w:tcPr>
          <w:p w14:paraId="4702F57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6</w:t>
            </w:r>
          </w:p>
        </w:tc>
        <w:tc>
          <w:tcPr>
            <w:tcW w:w="1374" w:type="dxa"/>
            <w:shd w:val="clear" w:color="auto" w:fill="auto"/>
          </w:tcPr>
          <w:p w14:paraId="578EFAD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3</w:t>
            </w:r>
          </w:p>
        </w:tc>
        <w:tc>
          <w:tcPr>
            <w:tcW w:w="987" w:type="dxa"/>
            <w:shd w:val="clear" w:color="auto" w:fill="auto"/>
          </w:tcPr>
          <w:p w14:paraId="23390D0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681</w:t>
            </w:r>
          </w:p>
        </w:tc>
      </w:tr>
      <w:tr w:rsidR="003B3C89" w:rsidRPr="003B3C89" w14:paraId="0A2ADB73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A45E17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612" w:type="dxa"/>
            <w:shd w:val="clear" w:color="auto" w:fill="auto"/>
          </w:tcPr>
          <w:p w14:paraId="05E739C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59</w:t>
            </w:r>
          </w:p>
        </w:tc>
        <w:tc>
          <w:tcPr>
            <w:tcW w:w="1194" w:type="dxa"/>
            <w:shd w:val="clear" w:color="auto" w:fill="auto"/>
          </w:tcPr>
          <w:p w14:paraId="12A0F6F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289</w:t>
            </w:r>
          </w:p>
        </w:tc>
        <w:tc>
          <w:tcPr>
            <w:tcW w:w="1381" w:type="dxa"/>
            <w:shd w:val="clear" w:color="auto" w:fill="auto"/>
          </w:tcPr>
          <w:p w14:paraId="4430245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80</w:t>
            </w:r>
          </w:p>
        </w:tc>
        <w:tc>
          <w:tcPr>
            <w:tcW w:w="1374" w:type="dxa"/>
            <w:shd w:val="clear" w:color="auto" w:fill="auto"/>
          </w:tcPr>
          <w:p w14:paraId="05F02FE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171</w:t>
            </w:r>
          </w:p>
        </w:tc>
        <w:tc>
          <w:tcPr>
            <w:tcW w:w="987" w:type="dxa"/>
            <w:shd w:val="clear" w:color="auto" w:fill="auto"/>
          </w:tcPr>
          <w:p w14:paraId="6A6A46C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513</w:t>
            </w:r>
          </w:p>
        </w:tc>
      </w:tr>
      <w:tr w:rsidR="003B3C89" w:rsidRPr="003B3C89" w14:paraId="2A6F8DC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29318E5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612" w:type="dxa"/>
            <w:shd w:val="clear" w:color="auto" w:fill="auto"/>
          </w:tcPr>
          <w:p w14:paraId="6D2F597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4272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94" w:type="dxa"/>
            <w:shd w:val="clear" w:color="auto" w:fill="auto"/>
          </w:tcPr>
          <w:p w14:paraId="4C88996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965</w:t>
            </w:r>
          </w:p>
        </w:tc>
        <w:tc>
          <w:tcPr>
            <w:tcW w:w="1381" w:type="dxa"/>
            <w:shd w:val="clear" w:color="auto" w:fill="auto"/>
          </w:tcPr>
          <w:p w14:paraId="2F71D67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7.000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374" w:type="dxa"/>
            <w:shd w:val="clear" w:color="auto" w:fill="auto"/>
          </w:tcPr>
          <w:p w14:paraId="3D3D691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87" w:type="dxa"/>
            <w:shd w:val="clear" w:color="auto" w:fill="auto"/>
          </w:tcPr>
          <w:p w14:paraId="77F5C41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516</w:t>
            </w:r>
          </w:p>
        </w:tc>
      </w:tr>
      <w:tr w:rsidR="003B3C89" w:rsidRPr="003B3C89" w14:paraId="20A3F145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49FD235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1612" w:type="dxa"/>
            <w:shd w:val="clear" w:color="auto" w:fill="auto"/>
          </w:tcPr>
          <w:p w14:paraId="525001D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7</w:t>
            </w:r>
          </w:p>
        </w:tc>
        <w:tc>
          <w:tcPr>
            <w:tcW w:w="1194" w:type="dxa"/>
            <w:shd w:val="clear" w:color="auto" w:fill="auto"/>
          </w:tcPr>
          <w:p w14:paraId="62634CA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4529</w:t>
            </w:r>
          </w:p>
        </w:tc>
        <w:tc>
          <w:tcPr>
            <w:tcW w:w="1381" w:type="dxa"/>
            <w:shd w:val="clear" w:color="auto" w:fill="auto"/>
          </w:tcPr>
          <w:p w14:paraId="167F86D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24</w:t>
            </w:r>
          </w:p>
        </w:tc>
        <w:tc>
          <w:tcPr>
            <w:tcW w:w="1374" w:type="dxa"/>
            <w:shd w:val="clear" w:color="auto" w:fill="auto"/>
          </w:tcPr>
          <w:p w14:paraId="3563E0F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4</w:t>
            </w:r>
          </w:p>
        </w:tc>
        <w:tc>
          <w:tcPr>
            <w:tcW w:w="987" w:type="dxa"/>
            <w:shd w:val="clear" w:color="auto" w:fill="auto"/>
          </w:tcPr>
          <w:p w14:paraId="53B9F97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398</w:t>
            </w:r>
          </w:p>
        </w:tc>
      </w:tr>
    </w:tbl>
    <w:p w14:paraId="4C6BAFE5" w14:textId="77777777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A47B723" w14:textId="7CFD1A56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78" w:name="OLE_LINK21"/>
      <w:bookmarkStart w:id="79" w:name="OLE_LINK22"/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Table S13 Multiple regression analysis for associations between grey matter volume of left middle temporal gyrus and plasma levels of cytokines in FTD group. </w:t>
      </w:r>
    </w:p>
    <w:tbl>
      <w:tblPr>
        <w:tblStyle w:val="ListTable6Colorful"/>
        <w:tblW w:w="8500" w:type="dxa"/>
        <w:tblLook w:val="04A0" w:firstRow="1" w:lastRow="0" w:firstColumn="1" w:lastColumn="0" w:noHBand="0" w:noVBand="1"/>
      </w:tblPr>
      <w:tblGrid>
        <w:gridCol w:w="1953"/>
        <w:gridCol w:w="1627"/>
        <w:gridCol w:w="1207"/>
        <w:gridCol w:w="1387"/>
        <w:gridCol w:w="1223"/>
        <w:gridCol w:w="1103"/>
      </w:tblGrid>
      <w:tr w:rsidR="003B3C89" w:rsidRPr="003B3C89" w14:paraId="25F0E8B0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</w:tcPr>
          <w:p w14:paraId="0C49967B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80" w:name="OLE_LINK522"/>
            <w:bookmarkStart w:id="81" w:name="OLE_LINK523"/>
            <w:bookmarkEnd w:id="78"/>
            <w:bookmarkEnd w:id="79"/>
          </w:p>
        </w:tc>
        <w:tc>
          <w:tcPr>
            <w:tcW w:w="1701" w:type="dxa"/>
            <w:vMerge w:val="restart"/>
            <w:shd w:val="clear" w:color="auto" w:fill="auto"/>
          </w:tcPr>
          <w:p w14:paraId="7E1E9B36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7355F19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558E4548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E04B718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4C14B6EA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1B810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31C24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F63A3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C241A7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017E99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06A60E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39C48748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BA1AE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A6FF5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42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9E63E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6B70D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.628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D5568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.84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655D9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 0.001</w:t>
            </w:r>
          </w:p>
        </w:tc>
      </w:tr>
      <w:tr w:rsidR="003B3C89" w:rsidRPr="003B3C89" w14:paraId="7C28F1A5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</w:tcBorders>
            <w:shd w:val="clear" w:color="auto" w:fill="auto"/>
          </w:tcPr>
          <w:p w14:paraId="4386A0AF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ECF370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181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E7E34F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80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AC307D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5.205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4711166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5954FF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846</w:t>
            </w:r>
          </w:p>
        </w:tc>
      </w:tr>
      <w:tr w:rsidR="003B3C89" w:rsidRPr="003B3C89" w14:paraId="61A628B2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9CB352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701" w:type="dxa"/>
            <w:shd w:val="clear" w:color="auto" w:fill="auto"/>
          </w:tcPr>
          <w:p w14:paraId="13C3473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0</w:t>
            </w:r>
          </w:p>
        </w:tc>
        <w:tc>
          <w:tcPr>
            <w:tcW w:w="1276" w:type="dxa"/>
            <w:shd w:val="clear" w:color="auto" w:fill="auto"/>
          </w:tcPr>
          <w:p w14:paraId="4590540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905</w:t>
            </w:r>
          </w:p>
        </w:tc>
        <w:tc>
          <w:tcPr>
            <w:tcW w:w="1418" w:type="dxa"/>
            <w:shd w:val="clear" w:color="auto" w:fill="auto"/>
          </w:tcPr>
          <w:p w14:paraId="4CF4C08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52</w:t>
            </w:r>
          </w:p>
        </w:tc>
        <w:tc>
          <w:tcPr>
            <w:tcW w:w="1275" w:type="dxa"/>
            <w:shd w:val="clear" w:color="auto" w:fill="auto"/>
          </w:tcPr>
          <w:p w14:paraId="648BAE8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3</w:t>
            </w:r>
          </w:p>
        </w:tc>
        <w:tc>
          <w:tcPr>
            <w:tcW w:w="1134" w:type="dxa"/>
            <w:shd w:val="clear" w:color="auto" w:fill="auto"/>
          </w:tcPr>
          <w:p w14:paraId="5DB41C1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324</w:t>
            </w:r>
          </w:p>
        </w:tc>
      </w:tr>
      <w:tr w:rsidR="003B3C89" w:rsidRPr="003B3C89" w14:paraId="3EB7C818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E74110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1701" w:type="dxa"/>
            <w:shd w:val="clear" w:color="auto" w:fill="auto"/>
          </w:tcPr>
          <w:p w14:paraId="05BEF82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9</w:t>
            </w:r>
          </w:p>
        </w:tc>
        <w:tc>
          <w:tcPr>
            <w:tcW w:w="1276" w:type="dxa"/>
            <w:shd w:val="clear" w:color="auto" w:fill="auto"/>
          </w:tcPr>
          <w:p w14:paraId="0A423D7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628</w:t>
            </w:r>
          </w:p>
        </w:tc>
        <w:tc>
          <w:tcPr>
            <w:tcW w:w="1418" w:type="dxa"/>
            <w:shd w:val="clear" w:color="auto" w:fill="auto"/>
          </w:tcPr>
          <w:p w14:paraId="2A3BF30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3</w:t>
            </w:r>
          </w:p>
        </w:tc>
        <w:tc>
          <w:tcPr>
            <w:tcW w:w="1275" w:type="dxa"/>
            <w:shd w:val="clear" w:color="auto" w:fill="auto"/>
          </w:tcPr>
          <w:p w14:paraId="58E6A78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7</w:t>
            </w:r>
          </w:p>
        </w:tc>
        <w:tc>
          <w:tcPr>
            <w:tcW w:w="1134" w:type="dxa"/>
            <w:shd w:val="clear" w:color="auto" w:fill="auto"/>
          </w:tcPr>
          <w:p w14:paraId="23B7014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883</w:t>
            </w:r>
          </w:p>
        </w:tc>
      </w:tr>
      <w:tr w:rsidR="003B3C89" w:rsidRPr="003B3C89" w14:paraId="7D372471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B84246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701" w:type="dxa"/>
            <w:shd w:val="clear" w:color="auto" w:fill="auto"/>
          </w:tcPr>
          <w:p w14:paraId="077440A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276" w:type="dxa"/>
            <w:shd w:val="clear" w:color="auto" w:fill="auto"/>
          </w:tcPr>
          <w:p w14:paraId="11E229D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19</w:t>
            </w:r>
          </w:p>
        </w:tc>
        <w:tc>
          <w:tcPr>
            <w:tcW w:w="1418" w:type="dxa"/>
            <w:shd w:val="clear" w:color="auto" w:fill="auto"/>
          </w:tcPr>
          <w:p w14:paraId="2C6B82F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11</w:t>
            </w:r>
          </w:p>
        </w:tc>
        <w:tc>
          <w:tcPr>
            <w:tcW w:w="1275" w:type="dxa"/>
            <w:shd w:val="clear" w:color="auto" w:fill="auto"/>
          </w:tcPr>
          <w:p w14:paraId="338BBBC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4</w:t>
            </w:r>
          </w:p>
        </w:tc>
        <w:tc>
          <w:tcPr>
            <w:tcW w:w="1134" w:type="dxa"/>
            <w:shd w:val="clear" w:color="auto" w:fill="auto"/>
          </w:tcPr>
          <w:p w14:paraId="12AFCC2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651</w:t>
            </w:r>
          </w:p>
        </w:tc>
      </w:tr>
      <w:tr w:rsidR="003B3C89" w:rsidRPr="003B3C89" w14:paraId="6BEB577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77DF91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701" w:type="dxa"/>
            <w:shd w:val="clear" w:color="auto" w:fill="auto"/>
          </w:tcPr>
          <w:p w14:paraId="46C8B7F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16</w:t>
            </w:r>
          </w:p>
        </w:tc>
        <w:tc>
          <w:tcPr>
            <w:tcW w:w="1276" w:type="dxa"/>
            <w:shd w:val="clear" w:color="auto" w:fill="auto"/>
          </w:tcPr>
          <w:p w14:paraId="1D45B6A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4814</w:t>
            </w:r>
          </w:p>
        </w:tc>
        <w:tc>
          <w:tcPr>
            <w:tcW w:w="1418" w:type="dxa"/>
            <w:shd w:val="clear" w:color="auto" w:fill="auto"/>
          </w:tcPr>
          <w:p w14:paraId="167CE23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275" w:type="dxa"/>
            <w:shd w:val="clear" w:color="auto" w:fill="auto"/>
          </w:tcPr>
          <w:p w14:paraId="4FFE03C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69</w:t>
            </w:r>
          </w:p>
        </w:tc>
        <w:tc>
          <w:tcPr>
            <w:tcW w:w="1134" w:type="dxa"/>
            <w:shd w:val="clear" w:color="auto" w:fill="auto"/>
          </w:tcPr>
          <w:p w14:paraId="5EE4004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352*</w:t>
            </w:r>
          </w:p>
        </w:tc>
      </w:tr>
      <w:tr w:rsidR="003B3C89" w:rsidRPr="003B3C89" w14:paraId="30B742E9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E88635A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701" w:type="dxa"/>
            <w:shd w:val="clear" w:color="auto" w:fill="auto"/>
          </w:tcPr>
          <w:p w14:paraId="115840C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5</w:t>
            </w:r>
          </w:p>
        </w:tc>
        <w:tc>
          <w:tcPr>
            <w:tcW w:w="1276" w:type="dxa"/>
            <w:shd w:val="clear" w:color="auto" w:fill="auto"/>
          </w:tcPr>
          <w:p w14:paraId="01BAA86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892</w:t>
            </w:r>
          </w:p>
        </w:tc>
        <w:tc>
          <w:tcPr>
            <w:tcW w:w="1418" w:type="dxa"/>
            <w:shd w:val="clear" w:color="auto" w:fill="auto"/>
          </w:tcPr>
          <w:p w14:paraId="70DC410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106</w:t>
            </w:r>
          </w:p>
        </w:tc>
        <w:tc>
          <w:tcPr>
            <w:tcW w:w="1275" w:type="dxa"/>
            <w:shd w:val="clear" w:color="auto" w:fill="auto"/>
          </w:tcPr>
          <w:p w14:paraId="4CB784C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41</w:t>
            </w:r>
          </w:p>
        </w:tc>
        <w:tc>
          <w:tcPr>
            <w:tcW w:w="1134" w:type="dxa"/>
            <w:shd w:val="clear" w:color="auto" w:fill="auto"/>
          </w:tcPr>
          <w:p w14:paraId="376ECCE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627</w:t>
            </w:r>
          </w:p>
        </w:tc>
      </w:tr>
      <w:tr w:rsidR="003B3C89" w:rsidRPr="003B3C89" w14:paraId="0C224151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018EB6B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701" w:type="dxa"/>
            <w:shd w:val="clear" w:color="auto" w:fill="auto"/>
          </w:tcPr>
          <w:p w14:paraId="5B037A2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7</w:t>
            </w:r>
          </w:p>
        </w:tc>
        <w:tc>
          <w:tcPr>
            <w:tcW w:w="1276" w:type="dxa"/>
            <w:shd w:val="clear" w:color="auto" w:fill="auto"/>
          </w:tcPr>
          <w:p w14:paraId="2F72A39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1.2450</w:t>
            </w:r>
          </w:p>
        </w:tc>
        <w:tc>
          <w:tcPr>
            <w:tcW w:w="1418" w:type="dxa"/>
            <w:shd w:val="clear" w:color="auto" w:fill="auto"/>
          </w:tcPr>
          <w:p w14:paraId="5BFB4A6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33</w:t>
            </w:r>
          </w:p>
        </w:tc>
        <w:tc>
          <w:tcPr>
            <w:tcW w:w="1275" w:type="dxa"/>
            <w:shd w:val="clear" w:color="auto" w:fill="auto"/>
          </w:tcPr>
          <w:p w14:paraId="526203C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134" w:type="dxa"/>
            <w:shd w:val="clear" w:color="auto" w:fill="auto"/>
          </w:tcPr>
          <w:p w14:paraId="153778C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277*</w:t>
            </w:r>
          </w:p>
        </w:tc>
      </w:tr>
      <w:tr w:rsidR="003B3C89" w:rsidRPr="003B3C89" w14:paraId="62E50590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930890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1701" w:type="dxa"/>
            <w:shd w:val="clear" w:color="auto" w:fill="auto"/>
          </w:tcPr>
          <w:p w14:paraId="7605D21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9</w:t>
            </w:r>
          </w:p>
        </w:tc>
        <w:tc>
          <w:tcPr>
            <w:tcW w:w="1276" w:type="dxa"/>
            <w:shd w:val="clear" w:color="auto" w:fill="auto"/>
          </w:tcPr>
          <w:p w14:paraId="585ABD6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5151</w:t>
            </w:r>
          </w:p>
        </w:tc>
        <w:tc>
          <w:tcPr>
            <w:tcW w:w="1418" w:type="dxa"/>
            <w:shd w:val="clear" w:color="auto" w:fill="auto"/>
          </w:tcPr>
          <w:p w14:paraId="2C21505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47</w:t>
            </w:r>
          </w:p>
        </w:tc>
        <w:tc>
          <w:tcPr>
            <w:tcW w:w="1275" w:type="dxa"/>
            <w:shd w:val="clear" w:color="auto" w:fill="auto"/>
          </w:tcPr>
          <w:p w14:paraId="1514FD3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9</w:t>
            </w:r>
          </w:p>
        </w:tc>
        <w:tc>
          <w:tcPr>
            <w:tcW w:w="1134" w:type="dxa"/>
            <w:shd w:val="clear" w:color="auto" w:fill="auto"/>
          </w:tcPr>
          <w:p w14:paraId="6143035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67*</w:t>
            </w:r>
          </w:p>
        </w:tc>
      </w:tr>
      <w:tr w:rsidR="003B3C89" w:rsidRPr="003B3C89" w14:paraId="1537FDA0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07134C0B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701" w:type="dxa"/>
            <w:shd w:val="clear" w:color="auto" w:fill="auto"/>
          </w:tcPr>
          <w:p w14:paraId="0A58F69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1</w:t>
            </w:r>
          </w:p>
        </w:tc>
        <w:tc>
          <w:tcPr>
            <w:tcW w:w="1276" w:type="dxa"/>
            <w:shd w:val="clear" w:color="auto" w:fill="auto"/>
          </w:tcPr>
          <w:p w14:paraId="11F912B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579</w:t>
            </w:r>
          </w:p>
        </w:tc>
        <w:tc>
          <w:tcPr>
            <w:tcW w:w="1418" w:type="dxa"/>
            <w:shd w:val="clear" w:color="auto" w:fill="auto"/>
          </w:tcPr>
          <w:p w14:paraId="1B4ED23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8</w:t>
            </w:r>
          </w:p>
        </w:tc>
        <w:tc>
          <w:tcPr>
            <w:tcW w:w="1275" w:type="dxa"/>
            <w:shd w:val="clear" w:color="auto" w:fill="auto"/>
          </w:tcPr>
          <w:p w14:paraId="39E4420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124</w:t>
            </w:r>
          </w:p>
        </w:tc>
        <w:tc>
          <w:tcPr>
            <w:tcW w:w="1134" w:type="dxa"/>
            <w:shd w:val="clear" w:color="auto" w:fill="auto"/>
          </w:tcPr>
          <w:p w14:paraId="04C5040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806</w:t>
            </w:r>
          </w:p>
        </w:tc>
      </w:tr>
      <w:tr w:rsidR="003B3C89" w:rsidRPr="003B3C89" w14:paraId="60A596A4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009936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lastRenderedPageBreak/>
              <w:t>IL-4</w:t>
            </w:r>
          </w:p>
        </w:tc>
        <w:tc>
          <w:tcPr>
            <w:tcW w:w="1701" w:type="dxa"/>
            <w:shd w:val="clear" w:color="auto" w:fill="auto"/>
          </w:tcPr>
          <w:p w14:paraId="2A67C92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202</w:t>
            </w:r>
          </w:p>
        </w:tc>
        <w:tc>
          <w:tcPr>
            <w:tcW w:w="1276" w:type="dxa"/>
            <w:shd w:val="clear" w:color="auto" w:fill="auto"/>
          </w:tcPr>
          <w:p w14:paraId="6A9DB47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969</w:t>
            </w:r>
          </w:p>
        </w:tc>
        <w:tc>
          <w:tcPr>
            <w:tcW w:w="1418" w:type="dxa"/>
            <w:shd w:val="clear" w:color="auto" w:fill="auto"/>
          </w:tcPr>
          <w:p w14:paraId="3F2203E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178</w:t>
            </w:r>
          </w:p>
        </w:tc>
        <w:tc>
          <w:tcPr>
            <w:tcW w:w="1275" w:type="dxa"/>
            <w:shd w:val="clear" w:color="auto" w:fill="auto"/>
          </w:tcPr>
          <w:p w14:paraId="16FC0B8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73</w:t>
            </w:r>
          </w:p>
        </w:tc>
        <w:tc>
          <w:tcPr>
            <w:tcW w:w="1134" w:type="dxa"/>
            <w:shd w:val="clear" w:color="auto" w:fill="auto"/>
          </w:tcPr>
          <w:p w14:paraId="5E543C9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361</w:t>
            </w:r>
          </w:p>
        </w:tc>
      </w:tr>
      <w:tr w:rsidR="003B3C89" w:rsidRPr="003B3C89" w14:paraId="7DA5A4F5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B91025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701" w:type="dxa"/>
            <w:shd w:val="clear" w:color="auto" w:fill="auto"/>
          </w:tcPr>
          <w:p w14:paraId="1513D1F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276" w:type="dxa"/>
            <w:shd w:val="clear" w:color="auto" w:fill="auto"/>
          </w:tcPr>
          <w:p w14:paraId="346AF56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3866</w:t>
            </w:r>
          </w:p>
        </w:tc>
        <w:tc>
          <w:tcPr>
            <w:tcW w:w="1418" w:type="dxa"/>
            <w:shd w:val="clear" w:color="auto" w:fill="auto"/>
          </w:tcPr>
          <w:p w14:paraId="06564AB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2.9629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75" w:type="dxa"/>
            <w:shd w:val="clear" w:color="auto" w:fill="auto"/>
          </w:tcPr>
          <w:p w14:paraId="377DFCF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6</w:t>
            </w:r>
          </w:p>
        </w:tc>
        <w:tc>
          <w:tcPr>
            <w:tcW w:w="1134" w:type="dxa"/>
            <w:shd w:val="clear" w:color="auto" w:fill="auto"/>
          </w:tcPr>
          <w:p w14:paraId="775E746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481*</w:t>
            </w:r>
          </w:p>
        </w:tc>
      </w:tr>
      <w:tr w:rsidR="003B3C89" w:rsidRPr="003B3C89" w14:paraId="09A2CED5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6B634BA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1701" w:type="dxa"/>
            <w:shd w:val="clear" w:color="auto" w:fill="auto"/>
          </w:tcPr>
          <w:p w14:paraId="2711A8C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22</w:t>
            </w:r>
          </w:p>
        </w:tc>
        <w:tc>
          <w:tcPr>
            <w:tcW w:w="1276" w:type="dxa"/>
            <w:shd w:val="clear" w:color="auto" w:fill="auto"/>
          </w:tcPr>
          <w:p w14:paraId="6B85832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6210</w:t>
            </w:r>
          </w:p>
        </w:tc>
        <w:tc>
          <w:tcPr>
            <w:tcW w:w="1418" w:type="dxa"/>
            <w:shd w:val="clear" w:color="auto" w:fill="auto"/>
          </w:tcPr>
          <w:p w14:paraId="7C0588B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97</w:t>
            </w:r>
          </w:p>
        </w:tc>
        <w:tc>
          <w:tcPr>
            <w:tcW w:w="1275" w:type="dxa"/>
            <w:shd w:val="clear" w:color="auto" w:fill="auto"/>
          </w:tcPr>
          <w:p w14:paraId="7B59F58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134" w:type="dxa"/>
            <w:shd w:val="clear" w:color="auto" w:fill="auto"/>
          </w:tcPr>
          <w:p w14:paraId="452DD07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407*</w:t>
            </w:r>
          </w:p>
        </w:tc>
      </w:tr>
      <w:bookmarkEnd w:id="80"/>
      <w:bookmarkEnd w:id="81"/>
    </w:tbl>
    <w:p w14:paraId="45E568F1" w14:textId="77777777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CF7BBCC" w14:textId="14E83F1E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82" w:name="OLE_LINK62"/>
      <w:bookmarkStart w:id="83" w:name="OLE_LINK63"/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Table S14 Multiple regression analysis for associations between grey matter volume of left inferior temporal gyrus and plasma levels of cytokines in FTD group. </w:t>
      </w:r>
    </w:p>
    <w:bookmarkEnd w:id="82"/>
    <w:bookmarkEnd w:id="83"/>
    <w:tbl>
      <w:tblPr>
        <w:tblStyle w:val="ListTable6Colorful"/>
        <w:tblW w:w="8500" w:type="dxa"/>
        <w:tblLook w:val="04A0" w:firstRow="1" w:lastRow="0" w:firstColumn="1" w:lastColumn="0" w:noHBand="0" w:noVBand="1"/>
      </w:tblPr>
      <w:tblGrid>
        <w:gridCol w:w="1953"/>
        <w:gridCol w:w="1627"/>
        <w:gridCol w:w="1207"/>
        <w:gridCol w:w="1387"/>
        <w:gridCol w:w="1223"/>
        <w:gridCol w:w="1103"/>
      </w:tblGrid>
      <w:tr w:rsidR="003B3C89" w:rsidRPr="003B3C89" w14:paraId="4698D178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</w:tcPr>
          <w:p w14:paraId="16EC373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7F0ECBA2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5A70ED1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24F069A1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6110926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229577E1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A8BA3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FBBC3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270A90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712497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39929E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5E879C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549F3AB3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24B46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28A53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877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56D66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6BA8F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658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3F236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.58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3E7F1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 0.001</w:t>
            </w:r>
          </w:p>
        </w:tc>
      </w:tr>
      <w:tr w:rsidR="003B3C89" w:rsidRPr="003B3C89" w14:paraId="2B320CE6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</w:tcBorders>
            <w:shd w:val="clear" w:color="auto" w:fill="auto"/>
          </w:tcPr>
          <w:p w14:paraId="7B9BC395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84" w:name="_Hlk123879276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1AB342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016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3FFD5E5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39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61A029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2.2102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5EE1DE1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A1177E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373</w:t>
            </w:r>
          </w:p>
        </w:tc>
      </w:tr>
      <w:tr w:rsidR="003B3C89" w:rsidRPr="003B3C89" w14:paraId="45670377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A25929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701" w:type="dxa"/>
            <w:shd w:val="clear" w:color="auto" w:fill="auto"/>
          </w:tcPr>
          <w:p w14:paraId="4E74BBA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6</w:t>
            </w:r>
          </w:p>
        </w:tc>
        <w:tc>
          <w:tcPr>
            <w:tcW w:w="1276" w:type="dxa"/>
            <w:shd w:val="clear" w:color="auto" w:fill="auto"/>
          </w:tcPr>
          <w:p w14:paraId="6F502D5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986</w:t>
            </w:r>
          </w:p>
        </w:tc>
        <w:tc>
          <w:tcPr>
            <w:tcW w:w="1418" w:type="dxa"/>
            <w:shd w:val="clear" w:color="auto" w:fill="auto"/>
          </w:tcPr>
          <w:p w14:paraId="71E75DF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60</w:t>
            </w:r>
          </w:p>
        </w:tc>
        <w:tc>
          <w:tcPr>
            <w:tcW w:w="1275" w:type="dxa"/>
            <w:shd w:val="clear" w:color="auto" w:fill="auto"/>
          </w:tcPr>
          <w:p w14:paraId="540D533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134" w:type="dxa"/>
            <w:shd w:val="clear" w:color="auto" w:fill="auto"/>
          </w:tcPr>
          <w:p w14:paraId="1E3DD6D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056</w:t>
            </w:r>
          </w:p>
        </w:tc>
      </w:tr>
      <w:tr w:rsidR="003B3C89" w:rsidRPr="003B3C89" w14:paraId="2585871C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BFCC985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1701" w:type="dxa"/>
            <w:shd w:val="clear" w:color="auto" w:fill="auto"/>
          </w:tcPr>
          <w:p w14:paraId="4BCBAC4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7</w:t>
            </w:r>
          </w:p>
        </w:tc>
        <w:tc>
          <w:tcPr>
            <w:tcW w:w="1276" w:type="dxa"/>
            <w:shd w:val="clear" w:color="auto" w:fill="auto"/>
          </w:tcPr>
          <w:p w14:paraId="5F9C61F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307</w:t>
            </w:r>
          </w:p>
        </w:tc>
        <w:tc>
          <w:tcPr>
            <w:tcW w:w="1418" w:type="dxa"/>
            <w:shd w:val="clear" w:color="auto" w:fill="auto"/>
          </w:tcPr>
          <w:p w14:paraId="0D67934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3</w:t>
            </w:r>
          </w:p>
        </w:tc>
        <w:tc>
          <w:tcPr>
            <w:tcW w:w="1275" w:type="dxa"/>
            <w:shd w:val="clear" w:color="auto" w:fill="auto"/>
          </w:tcPr>
          <w:p w14:paraId="5989F45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8</w:t>
            </w:r>
          </w:p>
        </w:tc>
        <w:tc>
          <w:tcPr>
            <w:tcW w:w="1134" w:type="dxa"/>
            <w:shd w:val="clear" w:color="auto" w:fill="auto"/>
          </w:tcPr>
          <w:p w14:paraId="1C70915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975</w:t>
            </w:r>
          </w:p>
        </w:tc>
      </w:tr>
      <w:tr w:rsidR="003B3C89" w:rsidRPr="003B3C89" w14:paraId="7D3D4D80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0E9D0D5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701" w:type="dxa"/>
            <w:shd w:val="clear" w:color="auto" w:fill="auto"/>
          </w:tcPr>
          <w:p w14:paraId="3A15D07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5</w:t>
            </w:r>
          </w:p>
        </w:tc>
        <w:tc>
          <w:tcPr>
            <w:tcW w:w="1276" w:type="dxa"/>
            <w:shd w:val="clear" w:color="auto" w:fill="auto"/>
          </w:tcPr>
          <w:p w14:paraId="71EA795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005</w:t>
            </w:r>
          </w:p>
        </w:tc>
        <w:tc>
          <w:tcPr>
            <w:tcW w:w="1418" w:type="dxa"/>
            <w:shd w:val="clear" w:color="auto" w:fill="auto"/>
          </w:tcPr>
          <w:p w14:paraId="4B3D9C8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12</w:t>
            </w:r>
          </w:p>
        </w:tc>
        <w:tc>
          <w:tcPr>
            <w:tcW w:w="1275" w:type="dxa"/>
            <w:shd w:val="clear" w:color="auto" w:fill="auto"/>
          </w:tcPr>
          <w:p w14:paraId="15A9C6A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7</w:t>
            </w:r>
          </w:p>
        </w:tc>
        <w:tc>
          <w:tcPr>
            <w:tcW w:w="1134" w:type="dxa"/>
            <w:shd w:val="clear" w:color="auto" w:fill="auto"/>
          </w:tcPr>
          <w:p w14:paraId="2D359FB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068</w:t>
            </w:r>
          </w:p>
        </w:tc>
      </w:tr>
      <w:tr w:rsidR="003B3C89" w:rsidRPr="003B3C89" w14:paraId="128AFAA9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3D32AC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701" w:type="dxa"/>
            <w:shd w:val="clear" w:color="auto" w:fill="auto"/>
          </w:tcPr>
          <w:p w14:paraId="471CD0C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2</w:t>
            </w:r>
          </w:p>
        </w:tc>
        <w:tc>
          <w:tcPr>
            <w:tcW w:w="1276" w:type="dxa"/>
            <w:shd w:val="clear" w:color="auto" w:fill="auto"/>
          </w:tcPr>
          <w:p w14:paraId="378192B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994</w:t>
            </w:r>
          </w:p>
        </w:tc>
        <w:tc>
          <w:tcPr>
            <w:tcW w:w="1418" w:type="dxa"/>
            <w:shd w:val="clear" w:color="auto" w:fill="auto"/>
          </w:tcPr>
          <w:p w14:paraId="00E67A6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7</w:t>
            </w:r>
          </w:p>
        </w:tc>
        <w:tc>
          <w:tcPr>
            <w:tcW w:w="1275" w:type="dxa"/>
            <w:shd w:val="clear" w:color="auto" w:fill="auto"/>
          </w:tcPr>
          <w:p w14:paraId="24F3A2C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44</w:t>
            </w:r>
          </w:p>
        </w:tc>
        <w:tc>
          <w:tcPr>
            <w:tcW w:w="1134" w:type="dxa"/>
            <w:shd w:val="clear" w:color="auto" w:fill="auto"/>
          </w:tcPr>
          <w:p w14:paraId="31B89DD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484</w:t>
            </w:r>
          </w:p>
        </w:tc>
      </w:tr>
      <w:tr w:rsidR="003B3C89" w:rsidRPr="003B3C89" w14:paraId="7BF8134C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8BEE92A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701" w:type="dxa"/>
            <w:shd w:val="clear" w:color="auto" w:fill="auto"/>
          </w:tcPr>
          <w:p w14:paraId="4F03E88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7</w:t>
            </w:r>
          </w:p>
        </w:tc>
        <w:tc>
          <w:tcPr>
            <w:tcW w:w="1276" w:type="dxa"/>
            <w:shd w:val="clear" w:color="auto" w:fill="auto"/>
          </w:tcPr>
          <w:p w14:paraId="63FD6E3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3164</w:t>
            </w:r>
          </w:p>
        </w:tc>
        <w:tc>
          <w:tcPr>
            <w:tcW w:w="1418" w:type="dxa"/>
            <w:shd w:val="clear" w:color="auto" w:fill="auto"/>
          </w:tcPr>
          <w:p w14:paraId="0C7A43F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102</w:t>
            </w:r>
          </w:p>
        </w:tc>
        <w:tc>
          <w:tcPr>
            <w:tcW w:w="1275" w:type="dxa"/>
            <w:shd w:val="clear" w:color="auto" w:fill="auto"/>
          </w:tcPr>
          <w:p w14:paraId="498F457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2</w:t>
            </w:r>
          </w:p>
        </w:tc>
        <w:tc>
          <w:tcPr>
            <w:tcW w:w="1134" w:type="dxa"/>
            <w:shd w:val="clear" w:color="auto" w:fill="auto"/>
          </w:tcPr>
          <w:p w14:paraId="18687FB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144</w:t>
            </w:r>
          </w:p>
        </w:tc>
      </w:tr>
      <w:tr w:rsidR="003B3C89" w:rsidRPr="003B3C89" w14:paraId="75F5E876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70954E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701" w:type="dxa"/>
            <w:shd w:val="clear" w:color="auto" w:fill="auto"/>
          </w:tcPr>
          <w:p w14:paraId="3C0BEDE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276" w:type="dxa"/>
            <w:shd w:val="clear" w:color="auto" w:fill="auto"/>
          </w:tcPr>
          <w:p w14:paraId="30B3713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1.2855</w:t>
            </w:r>
          </w:p>
        </w:tc>
        <w:tc>
          <w:tcPr>
            <w:tcW w:w="1418" w:type="dxa"/>
            <w:shd w:val="clear" w:color="auto" w:fill="auto"/>
          </w:tcPr>
          <w:p w14:paraId="6F0C30B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27</w:t>
            </w:r>
          </w:p>
        </w:tc>
        <w:tc>
          <w:tcPr>
            <w:tcW w:w="1275" w:type="dxa"/>
            <w:shd w:val="clear" w:color="auto" w:fill="auto"/>
          </w:tcPr>
          <w:p w14:paraId="41B4AF9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3</w:t>
            </w:r>
          </w:p>
        </w:tc>
        <w:tc>
          <w:tcPr>
            <w:tcW w:w="1134" w:type="dxa"/>
            <w:shd w:val="clear" w:color="auto" w:fill="auto"/>
          </w:tcPr>
          <w:p w14:paraId="4BC23EF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170*</w:t>
            </w:r>
          </w:p>
        </w:tc>
      </w:tr>
      <w:tr w:rsidR="003B3C89" w:rsidRPr="003B3C89" w14:paraId="4C4CB000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5E3DE3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1701" w:type="dxa"/>
            <w:shd w:val="clear" w:color="auto" w:fill="auto"/>
          </w:tcPr>
          <w:p w14:paraId="41CFEA3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7</w:t>
            </w:r>
          </w:p>
        </w:tc>
        <w:tc>
          <w:tcPr>
            <w:tcW w:w="1276" w:type="dxa"/>
            <w:shd w:val="clear" w:color="auto" w:fill="auto"/>
          </w:tcPr>
          <w:p w14:paraId="6059604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4483</w:t>
            </w:r>
          </w:p>
        </w:tc>
        <w:tc>
          <w:tcPr>
            <w:tcW w:w="1418" w:type="dxa"/>
            <w:shd w:val="clear" w:color="auto" w:fill="auto"/>
          </w:tcPr>
          <w:p w14:paraId="5FCE656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35</w:t>
            </w:r>
          </w:p>
        </w:tc>
        <w:tc>
          <w:tcPr>
            <w:tcW w:w="1275" w:type="dxa"/>
            <w:shd w:val="clear" w:color="auto" w:fill="auto"/>
          </w:tcPr>
          <w:p w14:paraId="0C14ADF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5</w:t>
            </w:r>
          </w:p>
        </w:tc>
        <w:tc>
          <w:tcPr>
            <w:tcW w:w="1134" w:type="dxa"/>
            <w:shd w:val="clear" w:color="auto" w:fill="auto"/>
          </w:tcPr>
          <w:p w14:paraId="10634B4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109*</w:t>
            </w:r>
          </w:p>
        </w:tc>
      </w:tr>
      <w:tr w:rsidR="003B3C89" w:rsidRPr="003B3C89" w14:paraId="153E9AF0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508C07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701" w:type="dxa"/>
            <w:shd w:val="clear" w:color="auto" w:fill="auto"/>
          </w:tcPr>
          <w:p w14:paraId="2BCCBEF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4</w:t>
            </w:r>
          </w:p>
        </w:tc>
        <w:tc>
          <w:tcPr>
            <w:tcW w:w="1276" w:type="dxa"/>
            <w:shd w:val="clear" w:color="auto" w:fill="auto"/>
          </w:tcPr>
          <w:p w14:paraId="68C60D5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832</w:t>
            </w:r>
          </w:p>
        </w:tc>
        <w:tc>
          <w:tcPr>
            <w:tcW w:w="1418" w:type="dxa"/>
            <w:shd w:val="clear" w:color="auto" w:fill="auto"/>
          </w:tcPr>
          <w:p w14:paraId="10FAFB7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275" w:type="dxa"/>
            <w:shd w:val="clear" w:color="auto" w:fill="auto"/>
          </w:tcPr>
          <w:p w14:paraId="078D6F1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100</w:t>
            </w:r>
          </w:p>
        </w:tc>
        <w:tc>
          <w:tcPr>
            <w:tcW w:w="1134" w:type="dxa"/>
            <w:shd w:val="clear" w:color="auto" w:fill="auto"/>
          </w:tcPr>
          <w:p w14:paraId="57EC09B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585</w:t>
            </w:r>
          </w:p>
        </w:tc>
      </w:tr>
      <w:tr w:rsidR="003B3C89" w:rsidRPr="003B3C89" w14:paraId="006383E5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DCAA5A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701" w:type="dxa"/>
            <w:shd w:val="clear" w:color="auto" w:fill="auto"/>
          </w:tcPr>
          <w:p w14:paraId="0241E7E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156</w:t>
            </w:r>
          </w:p>
        </w:tc>
        <w:tc>
          <w:tcPr>
            <w:tcW w:w="1276" w:type="dxa"/>
            <w:shd w:val="clear" w:color="auto" w:fill="auto"/>
          </w:tcPr>
          <w:p w14:paraId="356AB33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781</w:t>
            </w:r>
          </w:p>
        </w:tc>
        <w:tc>
          <w:tcPr>
            <w:tcW w:w="1418" w:type="dxa"/>
            <w:shd w:val="clear" w:color="auto" w:fill="auto"/>
          </w:tcPr>
          <w:p w14:paraId="596AB34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145</w:t>
            </w:r>
          </w:p>
        </w:tc>
        <w:tc>
          <w:tcPr>
            <w:tcW w:w="1275" w:type="dxa"/>
            <w:shd w:val="clear" w:color="auto" w:fill="auto"/>
          </w:tcPr>
          <w:p w14:paraId="6D6BA6C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514</w:t>
            </w:r>
          </w:p>
        </w:tc>
        <w:tc>
          <w:tcPr>
            <w:tcW w:w="1134" w:type="dxa"/>
            <w:shd w:val="clear" w:color="auto" w:fill="auto"/>
          </w:tcPr>
          <w:p w14:paraId="55E9AB7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535</w:t>
            </w:r>
          </w:p>
        </w:tc>
      </w:tr>
      <w:tr w:rsidR="003B3C89" w:rsidRPr="003B3C89" w14:paraId="1739FAC5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04C79A3F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701" w:type="dxa"/>
            <w:shd w:val="clear" w:color="auto" w:fill="auto"/>
          </w:tcPr>
          <w:p w14:paraId="7875234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276" w:type="dxa"/>
            <w:shd w:val="clear" w:color="auto" w:fill="auto"/>
          </w:tcPr>
          <w:p w14:paraId="40D6379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4131</w:t>
            </w:r>
          </w:p>
        </w:tc>
        <w:tc>
          <w:tcPr>
            <w:tcW w:w="1418" w:type="dxa"/>
            <w:shd w:val="clear" w:color="auto" w:fill="auto"/>
          </w:tcPr>
          <w:p w14:paraId="751F476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3.6197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75" w:type="dxa"/>
            <w:shd w:val="clear" w:color="auto" w:fill="auto"/>
          </w:tcPr>
          <w:p w14:paraId="4C028F4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5</w:t>
            </w:r>
          </w:p>
        </w:tc>
        <w:tc>
          <w:tcPr>
            <w:tcW w:w="1134" w:type="dxa"/>
            <w:shd w:val="clear" w:color="auto" w:fill="auto"/>
          </w:tcPr>
          <w:p w14:paraId="193EBF3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270*</w:t>
            </w:r>
          </w:p>
        </w:tc>
      </w:tr>
      <w:tr w:rsidR="003B3C89" w:rsidRPr="003B3C89" w14:paraId="40FDA90D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65618FB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1701" w:type="dxa"/>
            <w:shd w:val="clear" w:color="auto" w:fill="auto"/>
          </w:tcPr>
          <w:p w14:paraId="50091E9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7</w:t>
            </w:r>
          </w:p>
        </w:tc>
        <w:tc>
          <w:tcPr>
            <w:tcW w:w="1276" w:type="dxa"/>
            <w:shd w:val="clear" w:color="auto" w:fill="auto"/>
          </w:tcPr>
          <w:p w14:paraId="08E8472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4760</w:t>
            </w:r>
          </w:p>
        </w:tc>
        <w:tc>
          <w:tcPr>
            <w:tcW w:w="1418" w:type="dxa"/>
            <w:shd w:val="clear" w:color="auto" w:fill="auto"/>
          </w:tcPr>
          <w:p w14:paraId="51FF508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68</w:t>
            </w:r>
          </w:p>
        </w:tc>
        <w:tc>
          <w:tcPr>
            <w:tcW w:w="1275" w:type="dxa"/>
            <w:shd w:val="clear" w:color="auto" w:fill="auto"/>
          </w:tcPr>
          <w:p w14:paraId="4AC13A5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5</w:t>
            </w:r>
          </w:p>
        </w:tc>
        <w:tc>
          <w:tcPr>
            <w:tcW w:w="1134" w:type="dxa"/>
            <w:shd w:val="clear" w:color="auto" w:fill="auto"/>
          </w:tcPr>
          <w:p w14:paraId="71E6DEC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887</w:t>
            </w:r>
          </w:p>
        </w:tc>
      </w:tr>
      <w:bookmarkEnd w:id="84"/>
    </w:tbl>
    <w:p w14:paraId="5E4B1E14" w14:textId="77777777" w:rsidR="000052B7" w:rsidRPr="003B3C89" w:rsidRDefault="000052B7" w:rsidP="000052B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2CDD49D" w14:textId="2CCA2EB4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>Table S15 Multiple regression analysis for associations between grey matter metabolism of left olfactory gyrus and plasma levels of cytokines in FTD group.</w:t>
      </w:r>
    </w:p>
    <w:tbl>
      <w:tblPr>
        <w:tblStyle w:val="ListTable6Colorful"/>
        <w:tblW w:w="8500" w:type="dxa"/>
        <w:tblLook w:val="04A0" w:firstRow="1" w:lastRow="0" w:firstColumn="1" w:lastColumn="0" w:noHBand="0" w:noVBand="1"/>
      </w:tblPr>
      <w:tblGrid>
        <w:gridCol w:w="2038"/>
        <w:gridCol w:w="1586"/>
        <w:gridCol w:w="1083"/>
        <w:gridCol w:w="1403"/>
        <w:gridCol w:w="1402"/>
        <w:gridCol w:w="988"/>
      </w:tblGrid>
      <w:tr w:rsidR="003B3C89" w:rsidRPr="003B3C89" w14:paraId="5AFF3C76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D623B5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15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C8C3EB2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103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B4E1054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CD51BF1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69DB395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18579A10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BF52D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1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D998A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C258B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D2761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8413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BBC3E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53BFDF8F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single" w:sz="4" w:space="0" w:color="auto"/>
            </w:tcBorders>
            <w:shd w:val="clear" w:color="auto" w:fill="auto"/>
          </w:tcPr>
          <w:p w14:paraId="73BE182C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5EB2514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30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79E6315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EFEE6A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56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3E3D38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5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636149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3B3C89" w:rsidRPr="003B3C89" w14:paraId="56C35941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02F0457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615" w:type="dxa"/>
            <w:shd w:val="clear" w:color="auto" w:fill="auto"/>
          </w:tcPr>
          <w:p w14:paraId="56A5E23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810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03" w:type="dxa"/>
            <w:shd w:val="clear" w:color="auto" w:fill="auto"/>
          </w:tcPr>
          <w:p w14:paraId="34E5093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346</w:t>
            </w:r>
          </w:p>
        </w:tc>
        <w:tc>
          <w:tcPr>
            <w:tcW w:w="1418" w:type="dxa"/>
            <w:shd w:val="clear" w:color="auto" w:fill="auto"/>
          </w:tcPr>
          <w:p w14:paraId="51A05A2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0046</w:t>
            </w:r>
          </w:p>
        </w:tc>
        <w:tc>
          <w:tcPr>
            <w:tcW w:w="1417" w:type="dxa"/>
            <w:shd w:val="clear" w:color="auto" w:fill="auto"/>
          </w:tcPr>
          <w:p w14:paraId="0FAF60B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5529</w:t>
            </w:r>
          </w:p>
        </w:tc>
        <w:tc>
          <w:tcPr>
            <w:tcW w:w="992" w:type="dxa"/>
            <w:shd w:val="clear" w:color="auto" w:fill="auto"/>
          </w:tcPr>
          <w:p w14:paraId="561DF81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649</w:t>
            </w:r>
          </w:p>
        </w:tc>
      </w:tr>
      <w:tr w:rsidR="003B3C89" w:rsidRPr="003B3C89" w14:paraId="0FF234BD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1F43F6B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TWEAK/TNFSF12</w:t>
            </w:r>
          </w:p>
        </w:tc>
        <w:tc>
          <w:tcPr>
            <w:tcW w:w="1615" w:type="dxa"/>
            <w:shd w:val="clear" w:color="auto" w:fill="auto"/>
          </w:tcPr>
          <w:p w14:paraId="0D5CBE1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03" w:type="dxa"/>
            <w:shd w:val="clear" w:color="auto" w:fill="auto"/>
          </w:tcPr>
          <w:p w14:paraId="39F582F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3964</w:t>
            </w:r>
          </w:p>
        </w:tc>
        <w:tc>
          <w:tcPr>
            <w:tcW w:w="1418" w:type="dxa"/>
            <w:shd w:val="clear" w:color="auto" w:fill="auto"/>
          </w:tcPr>
          <w:p w14:paraId="1AAE65A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8.5157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</w:tcPr>
          <w:p w14:paraId="2F7E46F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3.2915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2" w:type="dxa"/>
            <w:shd w:val="clear" w:color="auto" w:fill="auto"/>
          </w:tcPr>
          <w:p w14:paraId="1A74DA9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254*</w:t>
            </w:r>
          </w:p>
        </w:tc>
      </w:tr>
      <w:tr w:rsidR="003B3C89" w:rsidRPr="003B3C89" w14:paraId="7A1DB3FD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59DDE96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1615" w:type="dxa"/>
            <w:shd w:val="clear" w:color="auto" w:fill="auto"/>
          </w:tcPr>
          <w:p w14:paraId="314F53A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035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03" w:type="dxa"/>
            <w:shd w:val="clear" w:color="auto" w:fill="auto"/>
          </w:tcPr>
          <w:p w14:paraId="4B4A167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260</w:t>
            </w:r>
          </w:p>
        </w:tc>
        <w:tc>
          <w:tcPr>
            <w:tcW w:w="1418" w:type="dxa"/>
            <w:shd w:val="clear" w:color="auto" w:fill="auto"/>
          </w:tcPr>
          <w:p w14:paraId="744C044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5</w:t>
            </w:r>
          </w:p>
        </w:tc>
        <w:tc>
          <w:tcPr>
            <w:tcW w:w="1417" w:type="dxa"/>
            <w:shd w:val="clear" w:color="auto" w:fill="auto"/>
          </w:tcPr>
          <w:p w14:paraId="234C209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3.646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3A8ACE6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837</w:t>
            </w:r>
          </w:p>
        </w:tc>
      </w:tr>
      <w:tr w:rsidR="003B3C89" w:rsidRPr="003B3C89" w14:paraId="5AEB3316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608ED7EF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615" w:type="dxa"/>
            <w:shd w:val="clear" w:color="auto" w:fill="auto"/>
          </w:tcPr>
          <w:p w14:paraId="62FEE2B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1854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03" w:type="dxa"/>
            <w:shd w:val="clear" w:color="auto" w:fill="auto"/>
          </w:tcPr>
          <w:p w14:paraId="674D2A4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78</w:t>
            </w:r>
          </w:p>
        </w:tc>
        <w:tc>
          <w:tcPr>
            <w:tcW w:w="1418" w:type="dxa"/>
            <w:shd w:val="clear" w:color="auto" w:fill="auto"/>
          </w:tcPr>
          <w:p w14:paraId="165ABEE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1</w:t>
            </w:r>
          </w:p>
        </w:tc>
        <w:tc>
          <w:tcPr>
            <w:tcW w:w="1417" w:type="dxa"/>
            <w:shd w:val="clear" w:color="auto" w:fill="auto"/>
          </w:tcPr>
          <w:p w14:paraId="325B769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.8324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79E17FA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657</w:t>
            </w:r>
          </w:p>
        </w:tc>
      </w:tr>
      <w:tr w:rsidR="003B3C89" w:rsidRPr="003B3C89" w14:paraId="0E58038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0C13B1E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615" w:type="dxa"/>
            <w:shd w:val="clear" w:color="auto" w:fill="auto"/>
          </w:tcPr>
          <w:p w14:paraId="6A9DB04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.4583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03" w:type="dxa"/>
            <w:shd w:val="clear" w:color="auto" w:fill="auto"/>
          </w:tcPr>
          <w:p w14:paraId="3E7FA1A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641</w:t>
            </w:r>
          </w:p>
        </w:tc>
        <w:tc>
          <w:tcPr>
            <w:tcW w:w="1418" w:type="dxa"/>
            <w:shd w:val="clear" w:color="auto" w:fill="auto"/>
          </w:tcPr>
          <w:p w14:paraId="416A518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6.553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</w:tcPr>
          <w:p w14:paraId="26C750B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.8313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476F27D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722</w:t>
            </w:r>
          </w:p>
        </w:tc>
      </w:tr>
      <w:tr w:rsidR="003B3C89" w:rsidRPr="003B3C89" w14:paraId="6AAD1090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618D04A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615" w:type="dxa"/>
            <w:shd w:val="clear" w:color="auto" w:fill="auto"/>
          </w:tcPr>
          <w:p w14:paraId="79F838A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03" w:type="dxa"/>
            <w:shd w:val="clear" w:color="auto" w:fill="auto"/>
          </w:tcPr>
          <w:p w14:paraId="42A1810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392</w:t>
            </w:r>
          </w:p>
        </w:tc>
        <w:tc>
          <w:tcPr>
            <w:tcW w:w="1418" w:type="dxa"/>
            <w:shd w:val="clear" w:color="auto" w:fill="auto"/>
          </w:tcPr>
          <w:p w14:paraId="48DF01C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5.7444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</w:tcPr>
          <w:p w14:paraId="2E53A67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992" w:type="dxa"/>
            <w:shd w:val="clear" w:color="auto" w:fill="auto"/>
          </w:tcPr>
          <w:p w14:paraId="5A25795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009</w:t>
            </w:r>
          </w:p>
        </w:tc>
      </w:tr>
      <w:tr w:rsidR="003B3C89" w:rsidRPr="003B3C89" w14:paraId="08C60C51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0C615E3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615" w:type="dxa"/>
            <w:shd w:val="clear" w:color="auto" w:fill="auto"/>
          </w:tcPr>
          <w:p w14:paraId="0E68787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3.7843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03" w:type="dxa"/>
            <w:shd w:val="clear" w:color="auto" w:fill="auto"/>
          </w:tcPr>
          <w:p w14:paraId="58E32DB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9806</w:t>
            </w:r>
          </w:p>
        </w:tc>
        <w:tc>
          <w:tcPr>
            <w:tcW w:w="1418" w:type="dxa"/>
            <w:shd w:val="clear" w:color="auto" w:fill="auto"/>
          </w:tcPr>
          <w:p w14:paraId="1E5D012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6</w:t>
            </w:r>
          </w:p>
        </w:tc>
        <w:tc>
          <w:tcPr>
            <w:tcW w:w="1417" w:type="dxa"/>
            <w:shd w:val="clear" w:color="auto" w:fill="auto"/>
          </w:tcPr>
          <w:p w14:paraId="7101CF7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992" w:type="dxa"/>
            <w:shd w:val="clear" w:color="auto" w:fill="auto"/>
          </w:tcPr>
          <w:p w14:paraId="6D80FF1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372*</w:t>
            </w:r>
          </w:p>
        </w:tc>
      </w:tr>
      <w:tr w:rsidR="003B3C89" w:rsidRPr="003B3C89" w14:paraId="36BD9F81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30D32A8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1615" w:type="dxa"/>
            <w:shd w:val="clear" w:color="auto" w:fill="auto"/>
          </w:tcPr>
          <w:p w14:paraId="3012A81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8064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03" w:type="dxa"/>
            <w:shd w:val="clear" w:color="auto" w:fill="auto"/>
          </w:tcPr>
          <w:p w14:paraId="56C6BB7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344</w:t>
            </w:r>
          </w:p>
        </w:tc>
        <w:tc>
          <w:tcPr>
            <w:tcW w:w="1418" w:type="dxa"/>
            <w:shd w:val="clear" w:color="auto" w:fill="auto"/>
          </w:tcPr>
          <w:p w14:paraId="21139B6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417" w:type="dxa"/>
            <w:shd w:val="clear" w:color="auto" w:fill="auto"/>
          </w:tcPr>
          <w:p w14:paraId="083D94F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5.642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2" w:type="dxa"/>
            <w:shd w:val="clear" w:color="auto" w:fill="auto"/>
          </w:tcPr>
          <w:p w14:paraId="3D88735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165</w:t>
            </w:r>
          </w:p>
        </w:tc>
      </w:tr>
      <w:tr w:rsidR="003B3C89" w:rsidRPr="003B3C89" w14:paraId="0B27B7FD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239CFBF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615" w:type="dxa"/>
            <w:shd w:val="clear" w:color="auto" w:fill="auto"/>
          </w:tcPr>
          <w:p w14:paraId="587B265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03" w:type="dxa"/>
            <w:shd w:val="clear" w:color="auto" w:fill="auto"/>
          </w:tcPr>
          <w:p w14:paraId="077AE23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091</w:t>
            </w:r>
          </w:p>
        </w:tc>
        <w:tc>
          <w:tcPr>
            <w:tcW w:w="1418" w:type="dxa"/>
            <w:shd w:val="clear" w:color="auto" w:fill="auto"/>
          </w:tcPr>
          <w:p w14:paraId="10457FE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8.9663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</w:tcPr>
          <w:p w14:paraId="5548503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992" w:type="dxa"/>
            <w:shd w:val="clear" w:color="auto" w:fill="auto"/>
          </w:tcPr>
          <w:p w14:paraId="5239B6D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729</w:t>
            </w:r>
          </w:p>
        </w:tc>
      </w:tr>
      <w:tr w:rsidR="003B3C89" w:rsidRPr="003B3C89" w14:paraId="78FF585E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0DCA17A4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615" w:type="dxa"/>
            <w:shd w:val="clear" w:color="auto" w:fill="auto"/>
          </w:tcPr>
          <w:p w14:paraId="1CF9A0E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1</w:t>
            </w:r>
          </w:p>
        </w:tc>
        <w:tc>
          <w:tcPr>
            <w:tcW w:w="1103" w:type="dxa"/>
            <w:shd w:val="clear" w:color="auto" w:fill="auto"/>
          </w:tcPr>
          <w:p w14:paraId="2F9FA6B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841</w:t>
            </w:r>
          </w:p>
        </w:tc>
        <w:tc>
          <w:tcPr>
            <w:tcW w:w="1418" w:type="dxa"/>
            <w:shd w:val="clear" w:color="auto" w:fill="auto"/>
          </w:tcPr>
          <w:p w14:paraId="1ACAEB8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3.096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7" w:type="dxa"/>
            <w:shd w:val="clear" w:color="auto" w:fill="auto"/>
          </w:tcPr>
          <w:p w14:paraId="75B9A2D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992" w:type="dxa"/>
            <w:shd w:val="clear" w:color="auto" w:fill="auto"/>
          </w:tcPr>
          <w:p w14:paraId="6DA89F9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582</w:t>
            </w:r>
          </w:p>
        </w:tc>
      </w:tr>
      <w:tr w:rsidR="003B3C89" w:rsidRPr="003B3C89" w14:paraId="11D29511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76EDF95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615" w:type="dxa"/>
            <w:shd w:val="clear" w:color="auto" w:fill="auto"/>
          </w:tcPr>
          <w:p w14:paraId="228488A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8055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03" w:type="dxa"/>
            <w:shd w:val="clear" w:color="auto" w:fill="auto"/>
          </w:tcPr>
          <w:p w14:paraId="517B521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549</w:t>
            </w:r>
          </w:p>
        </w:tc>
        <w:tc>
          <w:tcPr>
            <w:tcW w:w="1418" w:type="dxa"/>
            <w:shd w:val="clear" w:color="auto" w:fill="auto"/>
          </w:tcPr>
          <w:p w14:paraId="0309645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16</w:t>
            </w:r>
          </w:p>
        </w:tc>
        <w:tc>
          <w:tcPr>
            <w:tcW w:w="1417" w:type="dxa"/>
            <w:shd w:val="clear" w:color="auto" w:fill="auto"/>
          </w:tcPr>
          <w:p w14:paraId="1A5B66F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9</w:t>
            </w:r>
          </w:p>
        </w:tc>
        <w:tc>
          <w:tcPr>
            <w:tcW w:w="992" w:type="dxa"/>
            <w:shd w:val="clear" w:color="auto" w:fill="auto"/>
          </w:tcPr>
          <w:p w14:paraId="3F89501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283</w:t>
            </w:r>
          </w:p>
        </w:tc>
      </w:tr>
      <w:tr w:rsidR="003B3C89" w:rsidRPr="003B3C89" w14:paraId="611EDC24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14:paraId="56AD79A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1615" w:type="dxa"/>
            <w:shd w:val="clear" w:color="auto" w:fill="auto"/>
          </w:tcPr>
          <w:p w14:paraId="5821CD2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03" w:type="dxa"/>
            <w:shd w:val="clear" w:color="auto" w:fill="auto"/>
          </w:tcPr>
          <w:p w14:paraId="23C7E27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6376</w:t>
            </w:r>
          </w:p>
        </w:tc>
        <w:tc>
          <w:tcPr>
            <w:tcW w:w="1418" w:type="dxa"/>
            <w:shd w:val="clear" w:color="auto" w:fill="auto"/>
          </w:tcPr>
          <w:p w14:paraId="46483A9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8.5564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</w:tcPr>
          <w:p w14:paraId="5BFC654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2.4241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7CC65E5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166*</w:t>
            </w:r>
          </w:p>
        </w:tc>
      </w:tr>
    </w:tbl>
    <w:p w14:paraId="77F0407E" w14:textId="77777777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CA1DF0B" w14:textId="636E69D5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Table S16 </w:t>
      </w:r>
      <w:bookmarkStart w:id="85" w:name="OLE_LINK76"/>
      <w:bookmarkStart w:id="86" w:name="OLE_LINK77"/>
      <w:r w:rsidRPr="003B3C89">
        <w:rPr>
          <w:rFonts w:ascii="Times New Roman" w:hAnsi="Times New Roman" w:cs="Times New Roman"/>
          <w:b/>
          <w:bCs/>
          <w:sz w:val="22"/>
          <w:szCs w:val="22"/>
        </w:rPr>
        <w:t>Multiple regression analysis for associations between grey matter metabolism of left para-hippocampus and plasma levels of cytokines in FTD group.</w:t>
      </w:r>
      <w:bookmarkEnd w:id="85"/>
      <w:bookmarkEnd w:id="86"/>
    </w:p>
    <w:tbl>
      <w:tblPr>
        <w:tblStyle w:val="ListTable6Colorful"/>
        <w:tblW w:w="8647" w:type="dxa"/>
        <w:tblLook w:val="04A0" w:firstRow="1" w:lastRow="0" w:firstColumn="1" w:lastColumn="0" w:noHBand="0" w:noVBand="1"/>
      </w:tblPr>
      <w:tblGrid>
        <w:gridCol w:w="2038"/>
        <w:gridCol w:w="1556"/>
        <w:gridCol w:w="1142"/>
        <w:gridCol w:w="1501"/>
        <w:gridCol w:w="1418"/>
        <w:gridCol w:w="992"/>
      </w:tblGrid>
      <w:tr w:rsidR="003B3C89" w:rsidRPr="003B3C89" w14:paraId="4CECBF0A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8F6A45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56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90B03C1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142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69BE9C5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919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663D832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F69E7C1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5C8DD21F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9BA1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5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443C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8A06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D6B7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0F0A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DF00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10BAC45F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C2D51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75A76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885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A4D2C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37998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10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0A8DF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28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F50B2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 0.001</w:t>
            </w:r>
          </w:p>
        </w:tc>
      </w:tr>
      <w:tr w:rsidR="003B3C89" w:rsidRPr="003B3C89" w14:paraId="63D594D8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tcBorders>
              <w:top w:val="nil"/>
            </w:tcBorders>
            <w:shd w:val="clear" w:color="auto" w:fill="auto"/>
          </w:tcPr>
          <w:p w14:paraId="680C302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</w:tcPr>
          <w:p w14:paraId="369F1DA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906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</w:tcPr>
          <w:p w14:paraId="114099C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790</w:t>
            </w:r>
          </w:p>
        </w:tc>
        <w:tc>
          <w:tcPr>
            <w:tcW w:w="1501" w:type="dxa"/>
            <w:tcBorders>
              <w:top w:val="nil"/>
            </w:tcBorders>
            <w:shd w:val="clear" w:color="auto" w:fill="auto"/>
          </w:tcPr>
          <w:p w14:paraId="7659586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2.8092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CA0C50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203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EB3692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381</w:t>
            </w:r>
          </w:p>
        </w:tc>
      </w:tr>
      <w:tr w:rsidR="003B3C89" w:rsidRPr="003B3C89" w14:paraId="73C2FB78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auto"/>
          </w:tcPr>
          <w:p w14:paraId="13BC0B9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556" w:type="dxa"/>
            <w:shd w:val="clear" w:color="auto" w:fill="auto"/>
          </w:tcPr>
          <w:p w14:paraId="301599F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7.3420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42" w:type="dxa"/>
            <w:shd w:val="clear" w:color="auto" w:fill="auto"/>
          </w:tcPr>
          <w:p w14:paraId="47C15B9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4195</w:t>
            </w:r>
          </w:p>
        </w:tc>
        <w:tc>
          <w:tcPr>
            <w:tcW w:w="1501" w:type="dxa"/>
            <w:shd w:val="clear" w:color="auto" w:fill="auto"/>
          </w:tcPr>
          <w:p w14:paraId="5FE3CA8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418" w:type="dxa"/>
            <w:shd w:val="clear" w:color="auto" w:fill="auto"/>
          </w:tcPr>
          <w:p w14:paraId="40DCB37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6.3711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6DDDDF0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82*</w:t>
            </w:r>
          </w:p>
        </w:tc>
      </w:tr>
      <w:tr w:rsidR="003B3C89" w:rsidRPr="003B3C89" w14:paraId="64557C38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auto"/>
          </w:tcPr>
          <w:p w14:paraId="1A360D4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1556" w:type="dxa"/>
            <w:shd w:val="clear" w:color="auto" w:fill="auto"/>
          </w:tcPr>
          <w:p w14:paraId="26A818D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4173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42" w:type="dxa"/>
            <w:shd w:val="clear" w:color="auto" w:fill="auto"/>
          </w:tcPr>
          <w:p w14:paraId="19CCA9F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200</w:t>
            </w:r>
          </w:p>
        </w:tc>
        <w:tc>
          <w:tcPr>
            <w:tcW w:w="1501" w:type="dxa"/>
            <w:shd w:val="clear" w:color="auto" w:fill="auto"/>
          </w:tcPr>
          <w:p w14:paraId="5BA26B9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9.873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</w:tcPr>
          <w:p w14:paraId="01062C1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485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64D5421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408</w:t>
            </w:r>
          </w:p>
        </w:tc>
      </w:tr>
      <w:tr w:rsidR="003B3C89" w:rsidRPr="003B3C89" w14:paraId="5F3A83F7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auto"/>
          </w:tcPr>
          <w:p w14:paraId="3E8B4C0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556" w:type="dxa"/>
            <w:shd w:val="clear" w:color="auto" w:fill="auto"/>
          </w:tcPr>
          <w:p w14:paraId="00F19B8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2.1616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42" w:type="dxa"/>
            <w:shd w:val="clear" w:color="auto" w:fill="auto"/>
          </w:tcPr>
          <w:p w14:paraId="4FE7D60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3740</w:t>
            </w:r>
          </w:p>
        </w:tc>
        <w:tc>
          <w:tcPr>
            <w:tcW w:w="1501" w:type="dxa"/>
            <w:shd w:val="clear" w:color="auto" w:fill="auto"/>
          </w:tcPr>
          <w:p w14:paraId="0C0B3B9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9.7479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</w:tcPr>
          <w:p w14:paraId="25F9DBC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6.6538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2" w:type="dxa"/>
            <w:shd w:val="clear" w:color="auto" w:fill="auto"/>
          </w:tcPr>
          <w:p w14:paraId="7D707B6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269*</w:t>
            </w:r>
          </w:p>
        </w:tc>
      </w:tr>
      <w:tr w:rsidR="003B3C89" w:rsidRPr="003B3C89" w14:paraId="7B6F5077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auto"/>
          </w:tcPr>
          <w:p w14:paraId="62E5966F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556" w:type="dxa"/>
            <w:shd w:val="clear" w:color="auto" w:fill="auto"/>
          </w:tcPr>
          <w:p w14:paraId="1CC91C4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739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42" w:type="dxa"/>
            <w:shd w:val="clear" w:color="auto" w:fill="auto"/>
          </w:tcPr>
          <w:p w14:paraId="6A4DD41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658</w:t>
            </w:r>
          </w:p>
        </w:tc>
        <w:tc>
          <w:tcPr>
            <w:tcW w:w="1501" w:type="dxa"/>
            <w:shd w:val="clear" w:color="auto" w:fill="auto"/>
          </w:tcPr>
          <w:p w14:paraId="46CE2E1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6.165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</w:tcPr>
          <w:p w14:paraId="6ECB7AA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92" w:type="dxa"/>
            <w:shd w:val="clear" w:color="auto" w:fill="auto"/>
          </w:tcPr>
          <w:p w14:paraId="0F2E39E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182</w:t>
            </w:r>
          </w:p>
        </w:tc>
      </w:tr>
      <w:tr w:rsidR="003B3C89" w:rsidRPr="003B3C89" w14:paraId="76EADE3A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auto"/>
          </w:tcPr>
          <w:p w14:paraId="786EDC5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556" w:type="dxa"/>
            <w:shd w:val="clear" w:color="auto" w:fill="auto"/>
          </w:tcPr>
          <w:p w14:paraId="5008D4C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42" w:type="dxa"/>
            <w:shd w:val="clear" w:color="auto" w:fill="auto"/>
          </w:tcPr>
          <w:p w14:paraId="7DD8571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028</w:t>
            </w:r>
          </w:p>
        </w:tc>
        <w:tc>
          <w:tcPr>
            <w:tcW w:w="1501" w:type="dxa"/>
            <w:shd w:val="clear" w:color="auto" w:fill="auto"/>
          </w:tcPr>
          <w:p w14:paraId="6F9139E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418" w:type="dxa"/>
            <w:shd w:val="clear" w:color="auto" w:fill="auto"/>
          </w:tcPr>
          <w:p w14:paraId="3166861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92" w:type="dxa"/>
            <w:shd w:val="clear" w:color="auto" w:fill="auto"/>
          </w:tcPr>
          <w:p w14:paraId="4533FFD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200</w:t>
            </w:r>
          </w:p>
        </w:tc>
      </w:tr>
      <w:tr w:rsidR="003B3C89" w:rsidRPr="003B3C89" w14:paraId="1B2B26CC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auto"/>
          </w:tcPr>
          <w:p w14:paraId="2B5C5254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556" w:type="dxa"/>
            <w:shd w:val="clear" w:color="auto" w:fill="auto"/>
          </w:tcPr>
          <w:p w14:paraId="0FCF32B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568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42" w:type="dxa"/>
            <w:shd w:val="clear" w:color="auto" w:fill="auto"/>
          </w:tcPr>
          <w:p w14:paraId="1AD953E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6767</w:t>
            </w:r>
          </w:p>
        </w:tc>
        <w:tc>
          <w:tcPr>
            <w:tcW w:w="1501" w:type="dxa"/>
            <w:shd w:val="clear" w:color="auto" w:fill="auto"/>
          </w:tcPr>
          <w:p w14:paraId="1E755C7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9.9835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</w:tcPr>
          <w:p w14:paraId="176982B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.0673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2" w:type="dxa"/>
            <w:shd w:val="clear" w:color="auto" w:fill="auto"/>
          </w:tcPr>
          <w:p w14:paraId="45C7C05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908</w:t>
            </w:r>
          </w:p>
        </w:tc>
      </w:tr>
      <w:tr w:rsidR="003B3C89" w:rsidRPr="003B3C89" w14:paraId="39833229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auto"/>
          </w:tcPr>
          <w:p w14:paraId="617C1B6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1556" w:type="dxa"/>
            <w:shd w:val="clear" w:color="auto" w:fill="auto"/>
          </w:tcPr>
          <w:p w14:paraId="713325B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2615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42" w:type="dxa"/>
            <w:shd w:val="clear" w:color="auto" w:fill="auto"/>
          </w:tcPr>
          <w:p w14:paraId="523AB04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045</w:t>
            </w:r>
          </w:p>
        </w:tc>
        <w:tc>
          <w:tcPr>
            <w:tcW w:w="1501" w:type="dxa"/>
            <w:shd w:val="clear" w:color="auto" w:fill="auto"/>
          </w:tcPr>
          <w:p w14:paraId="308962B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4.1665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</w:tcPr>
          <w:p w14:paraId="219C046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.538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7961D70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210</w:t>
            </w:r>
          </w:p>
        </w:tc>
      </w:tr>
      <w:tr w:rsidR="003B3C89" w:rsidRPr="003B3C89" w14:paraId="4664746F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auto"/>
          </w:tcPr>
          <w:p w14:paraId="79282A3B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556" w:type="dxa"/>
            <w:shd w:val="clear" w:color="auto" w:fill="auto"/>
          </w:tcPr>
          <w:p w14:paraId="14E9036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42" w:type="dxa"/>
            <w:shd w:val="clear" w:color="auto" w:fill="auto"/>
          </w:tcPr>
          <w:p w14:paraId="4A339A7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813</w:t>
            </w:r>
          </w:p>
        </w:tc>
        <w:tc>
          <w:tcPr>
            <w:tcW w:w="1501" w:type="dxa"/>
            <w:shd w:val="clear" w:color="auto" w:fill="auto"/>
          </w:tcPr>
          <w:p w14:paraId="38B8EB1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1</w:t>
            </w:r>
          </w:p>
        </w:tc>
        <w:tc>
          <w:tcPr>
            <w:tcW w:w="1418" w:type="dxa"/>
            <w:shd w:val="clear" w:color="auto" w:fill="auto"/>
          </w:tcPr>
          <w:p w14:paraId="291EDB5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992" w:type="dxa"/>
            <w:shd w:val="clear" w:color="auto" w:fill="auto"/>
          </w:tcPr>
          <w:p w14:paraId="1FD1959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558</w:t>
            </w:r>
          </w:p>
        </w:tc>
      </w:tr>
      <w:tr w:rsidR="003B3C89" w:rsidRPr="003B3C89" w14:paraId="6326F8C3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auto"/>
          </w:tcPr>
          <w:p w14:paraId="16D3911B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556" w:type="dxa"/>
            <w:shd w:val="clear" w:color="auto" w:fill="auto"/>
          </w:tcPr>
          <w:p w14:paraId="4D7276E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7</w:t>
            </w:r>
          </w:p>
        </w:tc>
        <w:tc>
          <w:tcPr>
            <w:tcW w:w="1142" w:type="dxa"/>
            <w:shd w:val="clear" w:color="auto" w:fill="auto"/>
          </w:tcPr>
          <w:p w14:paraId="3B492BD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236</w:t>
            </w:r>
          </w:p>
        </w:tc>
        <w:tc>
          <w:tcPr>
            <w:tcW w:w="1501" w:type="dxa"/>
            <w:shd w:val="clear" w:color="auto" w:fill="auto"/>
          </w:tcPr>
          <w:p w14:paraId="012333A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14</w:t>
            </w:r>
          </w:p>
        </w:tc>
        <w:tc>
          <w:tcPr>
            <w:tcW w:w="1418" w:type="dxa"/>
            <w:shd w:val="clear" w:color="auto" w:fill="auto"/>
          </w:tcPr>
          <w:p w14:paraId="3E81DDD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7</w:t>
            </w:r>
          </w:p>
        </w:tc>
        <w:tc>
          <w:tcPr>
            <w:tcW w:w="992" w:type="dxa"/>
            <w:shd w:val="clear" w:color="auto" w:fill="auto"/>
          </w:tcPr>
          <w:p w14:paraId="17278BB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493</w:t>
            </w:r>
          </w:p>
        </w:tc>
      </w:tr>
      <w:tr w:rsidR="003B3C89" w:rsidRPr="003B3C89" w14:paraId="17ED9B10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auto"/>
          </w:tcPr>
          <w:p w14:paraId="69224D85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556" w:type="dxa"/>
            <w:shd w:val="clear" w:color="auto" w:fill="auto"/>
          </w:tcPr>
          <w:p w14:paraId="6404CAB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296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42" w:type="dxa"/>
            <w:shd w:val="clear" w:color="auto" w:fill="auto"/>
          </w:tcPr>
          <w:p w14:paraId="26E2DCA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007</w:t>
            </w:r>
          </w:p>
        </w:tc>
        <w:tc>
          <w:tcPr>
            <w:tcW w:w="1501" w:type="dxa"/>
            <w:shd w:val="clear" w:color="auto" w:fill="auto"/>
          </w:tcPr>
          <w:p w14:paraId="6837AF4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7.145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18" w:type="dxa"/>
            <w:shd w:val="clear" w:color="auto" w:fill="auto"/>
          </w:tcPr>
          <w:p w14:paraId="3B4C5B5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511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7B58C79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619</w:t>
            </w:r>
          </w:p>
        </w:tc>
      </w:tr>
      <w:tr w:rsidR="003B3C89" w:rsidRPr="003B3C89" w14:paraId="2BC57A12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auto"/>
          </w:tcPr>
          <w:p w14:paraId="1162791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lastRenderedPageBreak/>
              <w:t>TNF-α</w:t>
            </w:r>
          </w:p>
        </w:tc>
        <w:tc>
          <w:tcPr>
            <w:tcW w:w="1556" w:type="dxa"/>
            <w:shd w:val="clear" w:color="auto" w:fill="auto"/>
          </w:tcPr>
          <w:p w14:paraId="09CB939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8684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42" w:type="dxa"/>
            <w:shd w:val="clear" w:color="auto" w:fill="auto"/>
          </w:tcPr>
          <w:p w14:paraId="61E9B87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4083</w:t>
            </w:r>
          </w:p>
        </w:tc>
        <w:tc>
          <w:tcPr>
            <w:tcW w:w="1501" w:type="dxa"/>
            <w:shd w:val="clear" w:color="auto" w:fill="auto"/>
          </w:tcPr>
          <w:p w14:paraId="5E57427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3</w:t>
            </w:r>
          </w:p>
        </w:tc>
        <w:tc>
          <w:tcPr>
            <w:tcW w:w="1418" w:type="dxa"/>
            <w:shd w:val="clear" w:color="auto" w:fill="auto"/>
          </w:tcPr>
          <w:p w14:paraId="549DABC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223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3FD3648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75</w:t>
            </w:r>
          </w:p>
        </w:tc>
      </w:tr>
    </w:tbl>
    <w:p w14:paraId="51E8E040" w14:textId="77777777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DEFDDAD" w14:textId="1DDF044C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>Table S17 Multiple regression analysis for associations between grey matter metabolism of left amygdala and plasma levels of cytokines in FTD group.</w:t>
      </w:r>
    </w:p>
    <w:tbl>
      <w:tblPr>
        <w:tblStyle w:val="ListTable6Colorful"/>
        <w:tblW w:w="8647" w:type="dxa"/>
        <w:tblLook w:val="04A0" w:firstRow="1" w:lastRow="0" w:firstColumn="1" w:lastColumn="0" w:noHBand="0" w:noVBand="1"/>
      </w:tblPr>
      <w:tblGrid>
        <w:gridCol w:w="1952"/>
        <w:gridCol w:w="1585"/>
        <w:gridCol w:w="1170"/>
        <w:gridCol w:w="1530"/>
        <w:gridCol w:w="1418"/>
        <w:gridCol w:w="992"/>
      </w:tblGrid>
      <w:tr w:rsidR="003B3C89" w:rsidRPr="003B3C89" w14:paraId="09F6CC0E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Merge w:val="restart"/>
            <w:shd w:val="clear" w:color="auto" w:fill="auto"/>
          </w:tcPr>
          <w:p w14:paraId="26181B4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85" w:type="dxa"/>
            <w:vMerge w:val="restart"/>
            <w:shd w:val="clear" w:color="auto" w:fill="auto"/>
          </w:tcPr>
          <w:p w14:paraId="05DC30B8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6B45AADA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948" w:type="dxa"/>
            <w:gridSpan w:val="2"/>
            <w:shd w:val="clear" w:color="auto" w:fill="auto"/>
          </w:tcPr>
          <w:p w14:paraId="6AB86D3F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043F40F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11A79C7B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FED81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B44A6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9875F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0F359C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2C9071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2182E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3A2E89E7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2AD5E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87" w:name="_Hlk123856115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5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5BDF4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32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904AC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928F4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02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8FC42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459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65D87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 0.001</w:t>
            </w:r>
          </w:p>
        </w:tc>
      </w:tr>
      <w:tr w:rsidR="003B3C89" w:rsidRPr="003B3C89" w14:paraId="068EC555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tcBorders>
              <w:top w:val="nil"/>
            </w:tcBorders>
            <w:shd w:val="clear" w:color="auto" w:fill="auto"/>
          </w:tcPr>
          <w:p w14:paraId="266D24A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</w:tcPr>
          <w:p w14:paraId="442319C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857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11A14A6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727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73B01A1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7.3784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5E6124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629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65784C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364</w:t>
            </w:r>
          </w:p>
        </w:tc>
      </w:tr>
      <w:tr w:rsidR="003B3C89" w:rsidRPr="003B3C89" w14:paraId="6D92F64C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2E34EFF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585" w:type="dxa"/>
            <w:shd w:val="clear" w:color="auto" w:fill="auto"/>
          </w:tcPr>
          <w:p w14:paraId="3FE6EFB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70" w:type="dxa"/>
            <w:shd w:val="clear" w:color="auto" w:fill="auto"/>
          </w:tcPr>
          <w:p w14:paraId="1987D5B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108</w:t>
            </w:r>
          </w:p>
        </w:tc>
        <w:tc>
          <w:tcPr>
            <w:tcW w:w="1530" w:type="dxa"/>
            <w:shd w:val="clear" w:color="auto" w:fill="auto"/>
          </w:tcPr>
          <w:p w14:paraId="0B1DAB5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3</w:t>
            </w:r>
          </w:p>
        </w:tc>
        <w:tc>
          <w:tcPr>
            <w:tcW w:w="1418" w:type="dxa"/>
            <w:shd w:val="clear" w:color="auto" w:fill="auto"/>
          </w:tcPr>
          <w:p w14:paraId="0C42D96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92" w:type="dxa"/>
            <w:shd w:val="clear" w:color="auto" w:fill="auto"/>
          </w:tcPr>
          <w:p w14:paraId="7B9A67F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219</w:t>
            </w:r>
          </w:p>
        </w:tc>
      </w:tr>
      <w:tr w:rsidR="003B3C89" w:rsidRPr="003B3C89" w14:paraId="35EFEEC4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39FFA8C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1585" w:type="dxa"/>
            <w:shd w:val="clear" w:color="auto" w:fill="auto"/>
          </w:tcPr>
          <w:p w14:paraId="1FFB058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5.1216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70" w:type="dxa"/>
            <w:shd w:val="clear" w:color="auto" w:fill="auto"/>
          </w:tcPr>
          <w:p w14:paraId="7C0F019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4352</w:t>
            </w:r>
          </w:p>
        </w:tc>
        <w:tc>
          <w:tcPr>
            <w:tcW w:w="1530" w:type="dxa"/>
            <w:shd w:val="clear" w:color="auto" w:fill="auto"/>
          </w:tcPr>
          <w:p w14:paraId="66BC4AD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418" w:type="dxa"/>
            <w:shd w:val="clear" w:color="auto" w:fill="auto"/>
          </w:tcPr>
          <w:p w14:paraId="608F8C8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1.4315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7E0F8F0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285*</w:t>
            </w:r>
          </w:p>
        </w:tc>
      </w:tr>
      <w:tr w:rsidR="003B3C89" w:rsidRPr="003B3C89" w14:paraId="4E60A1ED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0A7B795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585" w:type="dxa"/>
            <w:shd w:val="clear" w:color="auto" w:fill="auto"/>
          </w:tcPr>
          <w:p w14:paraId="4D3ABBE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2396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70" w:type="dxa"/>
            <w:shd w:val="clear" w:color="auto" w:fill="auto"/>
          </w:tcPr>
          <w:p w14:paraId="6148430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276</w:t>
            </w:r>
          </w:p>
        </w:tc>
        <w:tc>
          <w:tcPr>
            <w:tcW w:w="1530" w:type="dxa"/>
            <w:shd w:val="clear" w:color="auto" w:fill="auto"/>
          </w:tcPr>
          <w:p w14:paraId="2C40F5E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7.284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</w:tcPr>
          <w:p w14:paraId="53278BB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.3275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2F28E18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842</w:t>
            </w:r>
          </w:p>
        </w:tc>
      </w:tr>
      <w:tr w:rsidR="003B3C89" w:rsidRPr="003B3C89" w14:paraId="2B16ABA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6C30EF8A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585" w:type="dxa"/>
            <w:shd w:val="clear" w:color="auto" w:fill="auto"/>
          </w:tcPr>
          <w:p w14:paraId="2C62774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.6023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70" w:type="dxa"/>
            <w:shd w:val="clear" w:color="auto" w:fill="auto"/>
          </w:tcPr>
          <w:p w14:paraId="5887635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069</w:t>
            </w:r>
          </w:p>
        </w:tc>
        <w:tc>
          <w:tcPr>
            <w:tcW w:w="1530" w:type="dxa"/>
            <w:shd w:val="clear" w:color="auto" w:fill="auto"/>
          </w:tcPr>
          <w:p w14:paraId="5CFA09E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8.892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</w:tcPr>
          <w:p w14:paraId="7F5B60F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992" w:type="dxa"/>
            <w:shd w:val="clear" w:color="auto" w:fill="auto"/>
          </w:tcPr>
          <w:p w14:paraId="6FA514A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000</w:t>
            </w:r>
          </w:p>
        </w:tc>
      </w:tr>
      <w:tr w:rsidR="003B3C89" w:rsidRPr="003B3C89" w14:paraId="38937B60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FC4F7AC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585" w:type="dxa"/>
            <w:shd w:val="clear" w:color="auto" w:fill="auto"/>
          </w:tcPr>
          <w:p w14:paraId="625E439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70" w:type="dxa"/>
            <w:shd w:val="clear" w:color="auto" w:fill="auto"/>
          </w:tcPr>
          <w:p w14:paraId="555319D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265</w:t>
            </w:r>
          </w:p>
        </w:tc>
        <w:tc>
          <w:tcPr>
            <w:tcW w:w="1530" w:type="dxa"/>
            <w:shd w:val="clear" w:color="auto" w:fill="auto"/>
          </w:tcPr>
          <w:p w14:paraId="701268B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418" w:type="dxa"/>
            <w:shd w:val="clear" w:color="auto" w:fill="auto"/>
          </w:tcPr>
          <w:p w14:paraId="0D478BF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4</w:t>
            </w:r>
          </w:p>
        </w:tc>
        <w:tc>
          <w:tcPr>
            <w:tcW w:w="992" w:type="dxa"/>
            <w:shd w:val="clear" w:color="auto" w:fill="auto"/>
          </w:tcPr>
          <w:p w14:paraId="0CD0929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897</w:t>
            </w:r>
          </w:p>
        </w:tc>
      </w:tr>
      <w:tr w:rsidR="003B3C89" w:rsidRPr="003B3C89" w14:paraId="6E3F1D4C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CF0DC4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585" w:type="dxa"/>
            <w:shd w:val="clear" w:color="auto" w:fill="auto"/>
          </w:tcPr>
          <w:p w14:paraId="0F3F77C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848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70" w:type="dxa"/>
            <w:shd w:val="clear" w:color="auto" w:fill="auto"/>
          </w:tcPr>
          <w:p w14:paraId="10E3851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899</w:t>
            </w:r>
          </w:p>
        </w:tc>
        <w:tc>
          <w:tcPr>
            <w:tcW w:w="1530" w:type="dxa"/>
            <w:shd w:val="clear" w:color="auto" w:fill="auto"/>
          </w:tcPr>
          <w:p w14:paraId="0375446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9.6925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</w:tcPr>
          <w:p w14:paraId="44CE121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.4792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3098BAB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813</w:t>
            </w:r>
          </w:p>
        </w:tc>
      </w:tr>
      <w:tr w:rsidR="003B3C89" w:rsidRPr="003B3C89" w14:paraId="1BE4BFE2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653D64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1585" w:type="dxa"/>
            <w:shd w:val="clear" w:color="auto" w:fill="auto"/>
          </w:tcPr>
          <w:p w14:paraId="594F804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8882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70" w:type="dxa"/>
            <w:shd w:val="clear" w:color="auto" w:fill="auto"/>
          </w:tcPr>
          <w:p w14:paraId="59FA4AD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751</w:t>
            </w:r>
          </w:p>
        </w:tc>
        <w:tc>
          <w:tcPr>
            <w:tcW w:w="1530" w:type="dxa"/>
            <w:shd w:val="clear" w:color="auto" w:fill="auto"/>
          </w:tcPr>
          <w:p w14:paraId="7215E26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4.655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</w:tcPr>
          <w:p w14:paraId="4C9BBAD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92" w:type="dxa"/>
            <w:shd w:val="clear" w:color="auto" w:fill="auto"/>
          </w:tcPr>
          <w:p w14:paraId="0D5BF57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658</w:t>
            </w:r>
          </w:p>
        </w:tc>
      </w:tr>
      <w:tr w:rsidR="003B3C89" w:rsidRPr="003B3C89" w14:paraId="7EF3B3A7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31A1F8E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585" w:type="dxa"/>
            <w:shd w:val="clear" w:color="auto" w:fill="auto"/>
          </w:tcPr>
          <w:p w14:paraId="2DD75BF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70" w:type="dxa"/>
            <w:shd w:val="clear" w:color="auto" w:fill="auto"/>
          </w:tcPr>
          <w:p w14:paraId="39EED6B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611</w:t>
            </w:r>
          </w:p>
        </w:tc>
        <w:tc>
          <w:tcPr>
            <w:tcW w:w="1530" w:type="dxa"/>
            <w:shd w:val="clear" w:color="auto" w:fill="auto"/>
          </w:tcPr>
          <w:p w14:paraId="1AB0CE4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418" w:type="dxa"/>
            <w:shd w:val="clear" w:color="auto" w:fill="auto"/>
          </w:tcPr>
          <w:p w14:paraId="0BE552E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92" w:type="dxa"/>
            <w:shd w:val="clear" w:color="auto" w:fill="auto"/>
          </w:tcPr>
          <w:p w14:paraId="77AB3A9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631</w:t>
            </w:r>
          </w:p>
        </w:tc>
      </w:tr>
      <w:tr w:rsidR="003B3C89" w:rsidRPr="003B3C89" w14:paraId="02A7E916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6640172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585" w:type="dxa"/>
            <w:shd w:val="clear" w:color="auto" w:fill="auto"/>
          </w:tcPr>
          <w:p w14:paraId="43C565B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1</w:t>
            </w:r>
          </w:p>
        </w:tc>
        <w:tc>
          <w:tcPr>
            <w:tcW w:w="1170" w:type="dxa"/>
            <w:shd w:val="clear" w:color="auto" w:fill="auto"/>
          </w:tcPr>
          <w:p w14:paraId="06DC3E4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352</w:t>
            </w:r>
          </w:p>
        </w:tc>
        <w:tc>
          <w:tcPr>
            <w:tcW w:w="1530" w:type="dxa"/>
            <w:shd w:val="clear" w:color="auto" w:fill="auto"/>
          </w:tcPr>
          <w:p w14:paraId="4A4DFBF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21</w:t>
            </w:r>
          </w:p>
        </w:tc>
        <w:tc>
          <w:tcPr>
            <w:tcW w:w="1418" w:type="dxa"/>
            <w:shd w:val="clear" w:color="auto" w:fill="auto"/>
          </w:tcPr>
          <w:p w14:paraId="2CC8FCB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6</w:t>
            </w:r>
          </w:p>
        </w:tc>
        <w:tc>
          <w:tcPr>
            <w:tcW w:w="992" w:type="dxa"/>
            <w:shd w:val="clear" w:color="auto" w:fill="auto"/>
          </w:tcPr>
          <w:p w14:paraId="3593D03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138</w:t>
            </w:r>
          </w:p>
        </w:tc>
      </w:tr>
      <w:tr w:rsidR="003B3C89" w:rsidRPr="003B3C89" w14:paraId="3553354F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EA5A45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585" w:type="dxa"/>
            <w:shd w:val="clear" w:color="auto" w:fill="auto"/>
          </w:tcPr>
          <w:p w14:paraId="339DA18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9384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shd w:val="clear" w:color="auto" w:fill="auto"/>
          </w:tcPr>
          <w:p w14:paraId="414A8A6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110</w:t>
            </w:r>
          </w:p>
        </w:tc>
        <w:tc>
          <w:tcPr>
            <w:tcW w:w="1530" w:type="dxa"/>
            <w:shd w:val="clear" w:color="auto" w:fill="auto"/>
          </w:tcPr>
          <w:p w14:paraId="63ABE9B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1.721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18" w:type="dxa"/>
            <w:shd w:val="clear" w:color="auto" w:fill="auto"/>
          </w:tcPr>
          <w:p w14:paraId="5531944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613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6A1150B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465</w:t>
            </w:r>
          </w:p>
        </w:tc>
      </w:tr>
      <w:tr w:rsidR="003B3C89" w:rsidRPr="003B3C89" w14:paraId="03948B09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430D89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1585" w:type="dxa"/>
            <w:shd w:val="clear" w:color="auto" w:fill="auto"/>
          </w:tcPr>
          <w:p w14:paraId="70F1D7D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70" w:type="dxa"/>
            <w:shd w:val="clear" w:color="auto" w:fill="auto"/>
          </w:tcPr>
          <w:p w14:paraId="08F356A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3176</w:t>
            </w:r>
          </w:p>
        </w:tc>
        <w:tc>
          <w:tcPr>
            <w:tcW w:w="1530" w:type="dxa"/>
            <w:shd w:val="clear" w:color="auto" w:fill="auto"/>
          </w:tcPr>
          <w:p w14:paraId="7A4F6FC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418" w:type="dxa"/>
            <w:shd w:val="clear" w:color="auto" w:fill="auto"/>
          </w:tcPr>
          <w:p w14:paraId="547FE07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.9192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48D3E21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238</w:t>
            </w:r>
          </w:p>
        </w:tc>
      </w:tr>
      <w:bookmarkEnd w:id="87"/>
    </w:tbl>
    <w:p w14:paraId="74A6781C" w14:textId="77777777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15AD1F1" w14:textId="0FB48B03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>Table S18 Multiple regression analysis for associations between grey matter metabolism of left middle temporal pole and plasma levels of cytokines in FTD group.</w:t>
      </w:r>
    </w:p>
    <w:tbl>
      <w:tblPr>
        <w:tblStyle w:val="ListTable6Colorful"/>
        <w:tblW w:w="8666" w:type="dxa"/>
        <w:tblLook w:val="04A0" w:firstRow="1" w:lastRow="0" w:firstColumn="1" w:lastColumn="0" w:noHBand="0" w:noVBand="1"/>
      </w:tblPr>
      <w:tblGrid>
        <w:gridCol w:w="2078"/>
        <w:gridCol w:w="1619"/>
        <w:gridCol w:w="1195"/>
        <w:gridCol w:w="1394"/>
        <w:gridCol w:w="1377"/>
        <w:gridCol w:w="1003"/>
      </w:tblGrid>
      <w:tr w:rsidR="003B3C89" w:rsidRPr="003B3C89" w14:paraId="6375051C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 w:val="restart"/>
            <w:shd w:val="clear" w:color="auto" w:fill="auto"/>
          </w:tcPr>
          <w:p w14:paraId="0434E97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19" w:type="dxa"/>
            <w:vMerge w:val="restart"/>
            <w:shd w:val="clear" w:color="auto" w:fill="auto"/>
          </w:tcPr>
          <w:p w14:paraId="7CEE1934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195" w:type="dxa"/>
            <w:vMerge w:val="restart"/>
            <w:shd w:val="clear" w:color="auto" w:fill="auto"/>
          </w:tcPr>
          <w:p w14:paraId="5549D3F4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771" w:type="dxa"/>
            <w:gridSpan w:val="2"/>
            <w:shd w:val="clear" w:color="auto" w:fill="auto"/>
          </w:tcPr>
          <w:p w14:paraId="0C551F6B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1003" w:type="dxa"/>
            <w:vMerge w:val="restart"/>
            <w:shd w:val="clear" w:color="auto" w:fill="auto"/>
          </w:tcPr>
          <w:p w14:paraId="38A3154D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718AE00C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51F0B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8C8BC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DA147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045049F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1733354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100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28F610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044C5665" w14:textId="77777777" w:rsidTr="00DC5A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C232A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bookmarkStart w:id="88" w:name="_Hlk123856776"/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1D378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611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E75B2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A0DAC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769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F60EE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2537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A6DBD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 .001</w:t>
            </w:r>
          </w:p>
        </w:tc>
      </w:tr>
      <w:tr w:rsidR="003B3C89" w:rsidRPr="003B3C89" w14:paraId="55CE3D8C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tcBorders>
              <w:top w:val="nil"/>
            </w:tcBorders>
            <w:shd w:val="clear" w:color="auto" w:fill="auto"/>
          </w:tcPr>
          <w:p w14:paraId="7F9B164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619" w:type="dxa"/>
            <w:tcBorders>
              <w:top w:val="nil"/>
            </w:tcBorders>
            <w:shd w:val="clear" w:color="auto" w:fill="auto"/>
          </w:tcPr>
          <w:p w14:paraId="7BB203A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468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auto"/>
          </w:tcPr>
          <w:p w14:paraId="7743B6B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361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</w:tcPr>
          <w:p w14:paraId="7BC5BDE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6.651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14:paraId="6C1454D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450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</w:tcPr>
          <w:p w14:paraId="6308706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519</w:t>
            </w:r>
          </w:p>
        </w:tc>
      </w:tr>
      <w:tr w:rsidR="003B3C89" w:rsidRPr="003B3C89" w14:paraId="46F5E2E7" w14:textId="77777777" w:rsidTr="00DC5A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shd w:val="clear" w:color="auto" w:fill="auto"/>
          </w:tcPr>
          <w:p w14:paraId="641BFAE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619" w:type="dxa"/>
            <w:shd w:val="clear" w:color="auto" w:fill="auto"/>
          </w:tcPr>
          <w:p w14:paraId="2076327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95" w:type="dxa"/>
            <w:shd w:val="clear" w:color="auto" w:fill="auto"/>
          </w:tcPr>
          <w:p w14:paraId="717B977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3814</w:t>
            </w:r>
          </w:p>
        </w:tc>
        <w:tc>
          <w:tcPr>
            <w:tcW w:w="1394" w:type="dxa"/>
            <w:shd w:val="clear" w:color="auto" w:fill="auto"/>
          </w:tcPr>
          <w:p w14:paraId="2D6E709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6</w:t>
            </w:r>
          </w:p>
        </w:tc>
        <w:tc>
          <w:tcPr>
            <w:tcW w:w="1376" w:type="dxa"/>
            <w:shd w:val="clear" w:color="auto" w:fill="auto"/>
          </w:tcPr>
          <w:p w14:paraId="00E2524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4.1446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03" w:type="dxa"/>
            <w:shd w:val="clear" w:color="auto" w:fill="auto"/>
          </w:tcPr>
          <w:p w14:paraId="057A7C0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497*</w:t>
            </w:r>
          </w:p>
        </w:tc>
      </w:tr>
      <w:tr w:rsidR="003B3C89" w:rsidRPr="003B3C89" w14:paraId="24427937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shd w:val="clear" w:color="auto" w:fill="auto"/>
          </w:tcPr>
          <w:p w14:paraId="620E97A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1619" w:type="dxa"/>
            <w:shd w:val="clear" w:color="auto" w:fill="auto"/>
          </w:tcPr>
          <w:p w14:paraId="64DC090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.2163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95" w:type="dxa"/>
            <w:shd w:val="clear" w:color="auto" w:fill="auto"/>
          </w:tcPr>
          <w:p w14:paraId="68532FF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203</w:t>
            </w:r>
          </w:p>
        </w:tc>
        <w:tc>
          <w:tcPr>
            <w:tcW w:w="1394" w:type="dxa"/>
            <w:shd w:val="clear" w:color="auto" w:fill="auto"/>
          </w:tcPr>
          <w:p w14:paraId="5A63786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1</w:t>
            </w:r>
          </w:p>
        </w:tc>
        <w:tc>
          <w:tcPr>
            <w:tcW w:w="1376" w:type="dxa"/>
            <w:shd w:val="clear" w:color="auto" w:fill="auto"/>
          </w:tcPr>
          <w:p w14:paraId="350E322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003" w:type="dxa"/>
            <w:shd w:val="clear" w:color="auto" w:fill="auto"/>
          </w:tcPr>
          <w:p w14:paraId="7CA6C0E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186</w:t>
            </w:r>
          </w:p>
        </w:tc>
      </w:tr>
      <w:tr w:rsidR="003B3C89" w:rsidRPr="003B3C89" w14:paraId="63F4BEBD" w14:textId="77777777" w:rsidTr="00DC5A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shd w:val="clear" w:color="auto" w:fill="auto"/>
          </w:tcPr>
          <w:p w14:paraId="2531080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lastRenderedPageBreak/>
              <w:t>IFN-γ</w:t>
            </w:r>
          </w:p>
        </w:tc>
        <w:tc>
          <w:tcPr>
            <w:tcW w:w="1619" w:type="dxa"/>
            <w:shd w:val="clear" w:color="auto" w:fill="auto"/>
          </w:tcPr>
          <w:p w14:paraId="650DAE3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932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95" w:type="dxa"/>
            <w:shd w:val="clear" w:color="auto" w:fill="auto"/>
          </w:tcPr>
          <w:p w14:paraId="58E22EC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791</w:t>
            </w:r>
          </w:p>
        </w:tc>
        <w:tc>
          <w:tcPr>
            <w:tcW w:w="1394" w:type="dxa"/>
            <w:shd w:val="clear" w:color="auto" w:fill="auto"/>
          </w:tcPr>
          <w:p w14:paraId="78287EB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1</w:t>
            </w:r>
          </w:p>
        </w:tc>
        <w:tc>
          <w:tcPr>
            <w:tcW w:w="1376" w:type="dxa"/>
            <w:shd w:val="clear" w:color="auto" w:fill="auto"/>
          </w:tcPr>
          <w:p w14:paraId="44926C8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7513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03" w:type="dxa"/>
            <w:shd w:val="clear" w:color="auto" w:fill="auto"/>
          </w:tcPr>
          <w:p w14:paraId="405A517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782</w:t>
            </w:r>
          </w:p>
        </w:tc>
      </w:tr>
      <w:tr w:rsidR="003B3C89" w:rsidRPr="003B3C89" w14:paraId="371C54B9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shd w:val="clear" w:color="auto" w:fill="auto"/>
          </w:tcPr>
          <w:p w14:paraId="3F46377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619" w:type="dxa"/>
            <w:shd w:val="clear" w:color="auto" w:fill="auto"/>
          </w:tcPr>
          <w:p w14:paraId="03C9E1A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95" w:type="dxa"/>
            <w:shd w:val="clear" w:color="auto" w:fill="auto"/>
          </w:tcPr>
          <w:p w14:paraId="72E2002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432</w:t>
            </w:r>
          </w:p>
        </w:tc>
        <w:tc>
          <w:tcPr>
            <w:tcW w:w="1394" w:type="dxa"/>
            <w:shd w:val="clear" w:color="auto" w:fill="auto"/>
          </w:tcPr>
          <w:p w14:paraId="632CE57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1</w:t>
            </w:r>
          </w:p>
        </w:tc>
        <w:tc>
          <w:tcPr>
            <w:tcW w:w="1376" w:type="dxa"/>
            <w:shd w:val="clear" w:color="auto" w:fill="auto"/>
          </w:tcPr>
          <w:p w14:paraId="4C6C8FB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003" w:type="dxa"/>
            <w:shd w:val="clear" w:color="auto" w:fill="auto"/>
          </w:tcPr>
          <w:p w14:paraId="7BD1B51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981</w:t>
            </w:r>
          </w:p>
        </w:tc>
      </w:tr>
      <w:tr w:rsidR="003B3C89" w:rsidRPr="003B3C89" w14:paraId="0BB87EFD" w14:textId="77777777" w:rsidTr="00DC5A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shd w:val="clear" w:color="auto" w:fill="auto"/>
          </w:tcPr>
          <w:p w14:paraId="54EB074F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619" w:type="dxa"/>
            <w:shd w:val="clear" w:color="auto" w:fill="auto"/>
          </w:tcPr>
          <w:p w14:paraId="5784543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95" w:type="dxa"/>
            <w:shd w:val="clear" w:color="auto" w:fill="auto"/>
          </w:tcPr>
          <w:p w14:paraId="0A9EA44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4239</w:t>
            </w:r>
          </w:p>
        </w:tc>
        <w:tc>
          <w:tcPr>
            <w:tcW w:w="1394" w:type="dxa"/>
            <w:shd w:val="clear" w:color="auto" w:fill="auto"/>
          </w:tcPr>
          <w:p w14:paraId="0310444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10</w:t>
            </w:r>
          </w:p>
        </w:tc>
        <w:tc>
          <w:tcPr>
            <w:tcW w:w="1376" w:type="dxa"/>
            <w:shd w:val="clear" w:color="auto" w:fill="auto"/>
          </w:tcPr>
          <w:p w14:paraId="2217480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2.0931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03" w:type="dxa"/>
            <w:shd w:val="clear" w:color="auto" w:fill="auto"/>
          </w:tcPr>
          <w:p w14:paraId="723238C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491*</w:t>
            </w:r>
          </w:p>
        </w:tc>
      </w:tr>
      <w:tr w:rsidR="003B3C89" w:rsidRPr="003B3C89" w14:paraId="5D0A7E5A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shd w:val="clear" w:color="auto" w:fill="auto"/>
          </w:tcPr>
          <w:p w14:paraId="3FEC63FC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619" w:type="dxa"/>
            <w:shd w:val="clear" w:color="auto" w:fill="auto"/>
          </w:tcPr>
          <w:p w14:paraId="6AC49D9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6714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95" w:type="dxa"/>
            <w:shd w:val="clear" w:color="auto" w:fill="auto"/>
          </w:tcPr>
          <w:p w14:paraId="13DEFBB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5838</w:t>
            </w:r>
          </w:p>
        </w:tc>
        <w:tc>
          <w:tcPr>
            <w:tcW w:w="1394" w:type="dxa"/>
            <w:shd w:val="clear" w:color="auto" w:fill="auto"/>
          </w:tcPr>
          <w:p w14:paraId="6C6C063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76" w:type="dxa"/>
            <w:shd w:val="clear" w:color="auto" w:fill="auto"/>
          </w:tcPr>
          <w:p w14:paraId="0737E25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2022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03" w:type="dxa"/>
            <w:shd w:val="clear" w:color="auto" w:fill="auto"/>
          </w:tcPr>
          <w:p w14:paraId="05F32CC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452</w:t>
            </w:r>
          </w:p>
        </w:tc>
      </w:tr>
      <w:tr w:rsidR="003B3C89" w:rsidRPr="003B3C89" w14:paraId="41ADA959" w14:textId="77777777" w:rsidTr="00DC5A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shd w:val="clear" w:color="auto" w:fill="auto"/>
          </w:tcPr>
          <w:p w14:paraId="769E204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1619" w:type="dxa"/>
            <w:shd w:val="clear" w:color="auto" w:fill="auto"/>
          </w:tcPr>
          <w:p w14:paraId="2B493EF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933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95" w:type="dxa"/>
            <w:shd w:val="clear" w:color="auto" w:fill="auto"/>
          </w:tcPr>
          <w:p w14:paraId="3401C7F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410</w:t>
            </w:r>
          </w:p>
        </w:tc>
        <w:tc>
          <w:tcPr>
            <w:tcW w:w="1394" w:type="dxa"/>
            <w:shd w:val="clear" w:color="auto" w:fill="auto"/>
          </w:tcPr>
          <w:p w14:paraId="43617C6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76" w:type="dxa"/>
            <w:shd w:val="clear" w:color="auto" w:fill="auto"/>
          </w:tcPr>
          <w:p w14:paraId="0DEECA0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329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03" w:type="dxa"/>
            <w:shd w:val="clear" w:color="auto" w:fill="auto"/>
          </w:tcPr>
          <w:p w14:paraId="1CC80D2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981</w:t>
            </w:r>
          </w:p>
        </w:tc>
      </w:tr>
      <w:tr w:rsidR="003B3C89" w:rsidRPr="003B3C89" w14:paraId="07219298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shd w:val="clear" w:color="auto" w:fill="auto"/>
          </w:tcPr>
          <w:p w14:paraId="3E4691C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619" w:type="dxa"/>
            <w:shd w:val="clear" w:color="auto" w:fill="auto"/>
          </w:tcPr>
          <w:p w14:paraId="3454307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95" w:type="dxa"/>
            <w:shd w:val="clear" w:color="auto" w:fill="auto"/>
          </w:tcPr>
          <w:p w14:paraId="1CD48B5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484</w:t>
            </w:r>
          </w:p>
        </w:tc>
        <w:tc>
          <w:tcPr>
            <w:tcW w:w="1394" w:type="dxa"/>
            <w:shd w:val="clear" w:color="auto" w:fill="auto"/>
          </w:tcPr>
          <w:p w14:paraId="20F26C5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76" w:type="dxa"/>
            <w:shd w:val="clear" w:color="auto" w:fill="auto"/>
          </w:tcPr>
          <w:p w14:paraId="0F32F00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003" w:type="dxa"/>
            <w:shd w:val="clear" w:color="auto" w:fill="auto"/>
          </w:tcPr>
          <w:p w14:paraId="302E9BF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562</w:t>
            </w:r>
          </w:p>
        </w:tc>
      </w:tr>
      <w:tr w:rsidR="003B3C89" w:rsidRPr="003B3C89" w14:paraId="1BA9C668" w14:textId="77777777" w:rsidTr="00DC5A2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shd w:val="clear" w:color="auto" w:fill="auto"/>
          </w:tcPr>
          <w:p w14:paraId="2E01987A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619" w:type="dxa"/>
            <w:shd w:val="clear" w:color="auto" w:fill="auto"/>
          </w:tcPr>
          <w:p w14:paraId="0E43503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3</w:t>
            </w:r>
          </w:p>
        </w:tc>
        <w:tc>
          <w:tcPr>
            <w:tcW w:w="1195" w:type="dxa"/>
            <w:shd w:val="clear" w:color="auto" w:fill="auto"/>
          </w:tcPr>
          <w:p w14:paraId="476859C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9</w:t>
            </w:r>
          </w:p>
        </w:tc>
        <w:tc>
          <w:tcPr>
            <w:tcW w:w="1394" w:type="dxa"/>
            <w:shd w:val="clear" w:color="auto" w:fill="auto"/>
          </w:tcPr>
          <w:p w14:paraId="0948989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28</w:t>
            </w:r>
          </w:p>
        </w:tc>
        <w:tc>
          <w:tcPr>
            <w:tcW w:w="1376" w:type="dxa"/>
            <w:shd w:val="clear" w:color="auto" w:fill="auto"/>
          </w:tcPr>
          <w:p w14:paraId="41135B6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9</w:t>
            </w:r>
          </w:p>
        </w:tc>
        <w:tc>
          <w:tcPr>
            <w:tcW w:w="1003" w:type="dxa"/>
            <w:shd w:val="clear" w:color="auto" w:fill="auto"/>
          </w:tcPr>
          <w:p w14:paraId="1EA7851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803</w:t>
            </w:r>
          </w:p>
        </w:tc>
      </w:tr>
      <w:tr w:rsidR="003B3C89" w:rsidRPr="003B3C89" w14:paraId="5BA2A49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shd w:val="clear" w:color="auto" w:fill="auto"/>
          </w:tcPr>
          <w:p w14:paraId="5B2D51B5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619" w:type="dxa"/>
            <w:shd w:val="clear" w:color="auto" w:fill="auto"/>
          </w:tcPr>
          <w:p w14:paraId="74A462F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.6352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95" w:type="dxa"/>
            <w:shd w:val="clear" w:color="auto" w:fill="auto"/>
          </w:tcPr>
          <w:p w14:paraId="6176AD1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101</w:t>
            </w:r>
          </w:p>
        </w:tc>
        <w:tc>
          <w:tcPr>
            <w:tcW w:w="1394" w:type="dxa"/>
            <w:shd w:val="clear" w:color="auto" w:fill="auto"/>
          </w:tcPr>
          <w:p w14:paraId="20DB779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8.4666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376" w:type="dxa"/>
            <w:shd w:val="clear" w:color="auto" w:fill="auto"/>
          </w:tcPr>
          <w:p w14:paraId="1E88B29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201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03" w:type="dxa"/>
            <w:shd w:val="clear" w:color="auto" w:fill="auto"/>
          </w:tcPr>
          <w:p w14:paraId="7D37AAD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374</w:t>
            </w:r>
          </w:p>
        </w:tc>
      </w:tr>
      <w:tr w:rsidR="003B3C89" w:rsidRPr="003B3C89" w14:paraId="1F26751A" w14:textId="77777777" w:rsidTr="00DC5A2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shd w:val="clear" w:color="auto" w:fill="auto"/>
          </w:tcPr>
          <w:p w14:paraId="0992346B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1619" w:type="dxa"/>
            <w:shd w:val="clear" w:color="auto" w:fill="auto"/>
          </w:tcPr>
          <w:p w14:paraId="48F1996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95" w:type="dxa"/>
            <w:shd w:val="clear" w:color="auto" w:fill="auto"/>
          </w:tcPr>
          <w:p w14:paraId="7795F40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229</w:t>
            </w:r>
          </w:p>
        </w:tc>
        <w:tc>
          <w:tcPr>
            <w:tcW w:w="1394" w:type="dxa"/>
            <w:shd w:val="clear" w:color="auto" w:fill="auto"/>
          </w:tcPr>
          <w:p w14:paraId="4EBFAFE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376" w:type="dxa"/>
            <w:shd w:val="clear" w:color="auto" w:fill="auto"/>
          </w:tcPr>
          <w:p w14:paraId="2ACCC27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003" w:type="dxa"/>
            <w:shd w:val="clear" w:color="auto" w:fill="auto"/>
          </w:tcPr>
          <w:p w14:paraId="0C4DC90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188</w:t>
            </w:r>
          </w:p>
        </w:tc>
      </w:tr>
      <w:bookmarkEnd w:id="88"/>
    </w:tbl>
    <w:p w14:paraId="21673293" w14:textId="77777777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F0BF9DC" w14:textId="1C45BCCC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>Table S19 Multiple regression analysis for associations between grey matter metabolism of left inferior temporal gyrus and plasma levels of cytokines in FTD group.</w:t>
      </w:r>
    </w:p>
    <w:tbl>
      <w:tblPr>
        <w:tblStyle w:val="ListTable6Colorful"/>
        <w:tblW w:w="8594" w:type="dxa"/>
        <w:tblLook w:val="04A0" w:firstRow="1" w:lastRow="0" w:firstColumn="1" w:lastColumn="0" w:noHBand="0" w:noVBand="1"/>
      </w:tblPr>
      <w:tblGrid>
        <w:gridCol w:w="2061"/>
        <w:gridCol w:w="1604"/>
        <w:gridCol w:w="1185"/>
        <w:gridCol w:w="1383"/>
        <w:gridCol w:w="1366"/>
        <w:gridCol w:w="995"/>
      </w:tblGrid>
      <w:tr w:rsidR="003B3C89" w:rsidRPr="003B3C89" w14:paraId="218A5D78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vMerge w:val="restart"/>
            <w:shd w:val="clear" w:color="auto" w:fill="auto"/>
          </w:tcPr>
          <w:p w14:paraId="597D393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89" w:name="OLE_LINK451"/>
            <w:bookmarkStart w:id="90" w:name="OLE_LINK452"/>
          </w:p>
        </w:tc>
        <w:tc>
          <w:tcPr>
            <w:tcW w:w="1604" w:type="dxa"/>
            <w:vMerge w:val="restart"/>
            <w:shd w:val="clear" w:color="auto" w:fill="auto"/>
          </w:tcPr>
          <w:p w14:paraId="34082FEC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185" w:type="dxa"/>
            <w:vMerge w:val="restart"/>
            <w:shd w:val="clear" w:color="auto" w:fill="auto"/>
          </w:tcPr>
          <w:p w14:paraId="392334C5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749" w:type="dxa"/>
            <w:gridSpan w:val="2"/>
            <w:shd w:val="clear" w:color="auto" w:fill="auto"/>
          </w:tcPr>
          <w:p w14:paraId="16AC40B6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995" w:type="dxa"/>
            <w:vMerge w:val="restart"/>
            <w:shd w:val="clear" w:color="auto" w:fill="auto"/>
          </w:tcPr>
          <w:p w14:paraId="693B431B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18D03D58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308555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77E55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6A553A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6F8717D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14:paraId="2CAA7BB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9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58981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0C0F9080" w14:textId="77777777" w:rsidTr="00DC5A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CE244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5259F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195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52059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AE2A4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453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99DD1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3473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C44EC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3B3C89" w:rsidRPr="003B3C89" w14:paraId="142B422B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top w:val="nil"/>
            </w:tcBorders>
            <w:shd w:val="clear" w:color="auto" w:fill="auto"/>
          </w:tcPr>
          <w:p w14:paraId="4C272E4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604" w:type="dxa"/>
            <w:tcBorders>
              <w:top w:val="nil"/>
            </w:tcBorders>
            <w:shd w:val="clear" w:color="auto" w:fill="auto"/>
          </w:tcPr>
          <w:p w14:paraId="16283BD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2.5726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</w:tcPr>
          <w:p w14:paraId="208C178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3827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14:paraId="396F2B8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6.3477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</w:tcPr>
          <w:p w14:paraId="78E678B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1.1444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3CB2030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305*</w:t>
            </w:r>
          </w:p>
        </w:tc>
      </w:tr>
      <w:tr w:rsidR="003B3C89" w:rsidRPr="003B3C89" w14:paraId="52DE4BDA" w14:textId="77777777" w:rsidTr="00DC5A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</w:tcPr>
          <w:p w14:paraId="5A96338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604" w:type="dxa"/>
            <w:shd w:val="clear" w:color="auto" w:fill="auto"/>
          </w:tcPr>
          <w:p w14:paraId="4F44907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9.9054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85" w:type="dxa"/>
            <w:shd w:val="clear" w:color="auto" w:fill="auto"/>
          </w:tcPr>
          <w:p w14:paraId="146658A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4181</w:t>
            </w:r>
          </w:p>
        </w:tc>
        <w:tc>
          <w:tcPr>
            <w:tcW w:w="1383" w:type="dxa"/>
            <w:shd w:val="clear" w:color="auto" w:fill="auto"/>
          </w:tcPr>
          <w:p w14:paraId="3563E67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366" w:type="dxa"/>
            <w:shd w:val="clear" w:color="auto" w:fill="auto"/>
          </w:tcPr>
          <w:p w14:paraId="548C6CD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1.8144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5" w:type="dxa"/>
            <w:shd w:val="clear" w:color="auto" w:fill="auto"/>
          </w:tcPr>
          <w:p w14:paraId="2A38749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347*</w:t>
            </w:r>
          </w:p>
        </w:tc>
      </w:tr>
      <w:tr w:rsidR="003B3C89" w:rsidRPr="003B3C89" w14:paraId="030BA1AD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</w:tcPr>
          <w:p w14:paraId="3510D97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CD30/TNFRSF8</w:t>
            </w:r>
          </w:p>
        </w:tc>
        <w:tc>
          <w:tcPr>
            <w:tcW w:w="1604" w:type="dxa"/>
            <w:shd w:val="clear" w:color="auto" w:fill="auto"/>
          </w:tcPr>
          <w:p w14:paraId="627379F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6104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85" w:type="dxa"/>
            <w:shd w:val="clear" w:color="auto" w:fill="auto"/>
          </w:tcPr>
          <w:p w14:paraId="031A69A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827</w:t>
            </w:r>
          </w:p>
        </w:tc>
        <w:tc>
          <w:tcPr>
            <w:tcW w:w="1383" w:type="dxa"/>
            <w:shd w:val="clear" w:color="auto" w:fill="auto"/>
          </w:tcPr>
          <w:p w14:paraId="2754B1C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7.7532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66" w:type="dxa"/>
            <w:shd w:val="clear" w:color="auto" w:fill="auto"/>
          </w:tcPr>
          <w:p w14:paraId="7734949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995" w:type="dxa"/>
            <w:shd w:val="clear" w:color="auto" w:fill="auto"/>
          </w:tcPr>
          <w:p w14:paraId="3734E39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800</w:t>
            </w:r>
          </w:p>
        </w:tc>
      </w:tr>
      <w:tr w:rsidR="003B3C89" w:rsidRPr="003B3C89" w14:paraId="71FDCB69" w14:textId="77777777" w:rsidTr="00DC5A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</w:tcPr>
          <w:p w14:paraId="70461574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604" w:type="dxa"/>
            <w:shd w:val="clear" w:color="auto" w:fill="auto"/>
          </w:tcPr>
          <w:p w14:paraId="4BB1F86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9163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85" w:type="dxa"/>
            <w:shd w:val="clear" w:color="auto" w:fill="auto"/>
          </w:tcPr>
          <w:p w14:paraId="0593828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183</w:t>
            </w:r>
          </w:p>
        </w:tc>
        <w:tc>
          <w:tcPr>
            <w:tcW w:w="1383" w:type="dxa"/>
            <w:shd w:val="clear" w:color="auto" w:fill="auto"/>
          </w:tcPr>
          <w:p w14:paraId="0703393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6.392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66" w:type="dxa"/>
            <w:shd w:val="clear" w:color="auto" w:fill="auto"/>
          </w:tcPr>
          <w:p w14:paraId="21B74B2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860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5" w:type="dxa"/>
            <w:shd w:val="clear" w:color="auto" w:fill="auto"/>
          </w:tcPr>
          <w:p w14:paraId="0FCACBE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283</w:t>
            </w:r>
          </w:p>
        </w:tc>
      </w:tr>
      <w:tr w:rsidR="003B3C89" w:rsidRPr="003B3C89" w14:paraId="14E436A6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</w:tcPr>
          <w:p w14:paraId="3071819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604" w:type="dxa"/>
            <w:shd w:val="clear" w:color="auto" w:fill="auto"/>
          </w:tcPr>
          <w:p w14:paraId="0D846C6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743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85" w:type="dxa"/>
            <w:shd w:val="clear" w:color="auto" w:fill="auto"/>
          </w:tcPr>
          <w:p w14:paraId="2C402F6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1915</w:t>
            </w:r>
          </w:p>
        </w:tc>
        <w:tc>
          <w:tcPr>
            <w:tcW w:w="1383" w:type="dxa"/>
            <w:shd w:val="clear" w:color="auto" w:fill="auto"/>
          </w:tcPr>
          <w:p w14:paraId="356800F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66" w:type="dxa"/>
            <w:shd w:val="clear" w:color="auto" w:fill="auto"/>
          </w:tcPr>
          <w:p w14:paraId="71F9456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.178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5" w:type="dxa"/>
            <w:shd w:val="clear" w:color="auto" w:fill="auto"/>
          </w:tcPr>
          <w:p w14:paraId="02E7E26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719</w:t>
            </w:r>
          </w:p>
        </w:tc>
      </w:tr>
      <w:tr w:rsidR="003B3C89" w:rsidRPr="003B3C89" w14:paraId="065AE49C" w14:textId="77777777" w:rsidTr="00DC5A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</w:tcPr>
          <w:p w14:paraId="1211338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604" w:type="dxa"/>
            <w:shd w:val="clear" w:color="auto" w:fill="auto"/>
          </w:tcPr>
          <w:p w14:paraId="38F1CB5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185" w:type="dxa"/>
            <w:shd w:val="clear" w:color="auto" w:fill="auto"/>
          </w:tcPr>
          <w:p w14:paraId="2F1346B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3993</w:t>
            </w:r>
          </w:p>
        </w:tc>
        <w:tc>
          <w:tcPr>
            <w:tcW w:w="1383" w:type="dxa"/>
            <w:shd w:val="clear" w:color="auto" w:fill="auto"/>
          </w:tcPr>
          <w:p w14:paraId="118BA59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7</w:t>
            </w:r>
          </w:p>
        </w:tc>
        <w:tc>
          <w:tcPr>
            <w:tcW w:w="1366" w:type="dxa"/>
            <w:shd w:val="clear" w:color="auto" w:fill="auto"/>
          </w:tcPr>
          <w:p w14:paraId="355CF2B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276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5" w:type="dxa"/>
            <w:shd w:val="clear" w:color="auto" w:fill="auto"/>
          </w:tcPr>
          <w:p w14:paraId="49D8344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46</w:t>
            </w:r>
          </w:p>
        </w:tc>
      </w:tr>
      <w:tr w:rsidR="003B3C89" w:rsidRPr="003B3C89" w14:paraId="0D83EB5C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</w:tcPr>
          <w:p w14:paraId="6800F37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604" w:type="dxa"/>
            <w:shd w:val="clear" w:color="auto" w:fill="auto"/>
          </w:tcPr>
          <w:p w14:paraId="0788D7F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4646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85" w:type="dxa"/>
            <w:shd w:val="clear" w:color="auto" w:fill="auto"/>
          </w:tcPr>
          <w:p w14:paraId="27D1563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6126</w:t>
            </w:r>
          </w:p>
        </w:tc>
        <w:tc>
          <w:tcPr>
            <w:tcW w:w="1383" w:type="dxa"/>
            <w:shd w:val="clear" w:color="auto" w:fill="auto"/>
          </w:tcPr>
          <w:p w14:paraId="24E4C2F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1</w:t>
            </w:r>
          </w:p>
        </w:tc>
        <w:tc>
          <w:tcPr>
            <w:tcW w:w="1366" w:type="dxa"/>
            <w:shd w:val="clear" w:color="auto" w:fill="auto"/>
          </w:tcPr>
          <w:p w14:paraId="7718287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952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5" w:type="dxa"/>
            <w:shd w:val="clear" w:color="auto" w:fill="auto"/>
          </w:tcPr>
          <w:p w14:paraId="74D43F0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278</w:t>
            </w:r>
          </w:p>
        </w:tc>
      </w:tr>
      <w:tr w:rsidR="003B3C89" w:rsidRPr="003B3C89" w14:paraId="66DCCD02" w14:textId="77777777" w:rsidTr="00DC5A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</w:tcPr>
          <w:p w14:paraId="18E8D1DC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1604" w:type="dxa"/>
            <w:shd w:val="clear" w:color="auto" w:fill="auto"/>
          </w:tcPr>
          <w:p w14:paraId="36C7A98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4003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185" w:type="dxa"/>
            <w:shd w:val="clear" w:color="auto" w:fill="auto"/>
          </w:tcPr>
          <w:p w14:paraId="24C0951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3167</w:t>
            </w:r>
          </w:p>
        </w:tc>
        <w:tc>
          <w:tcPr>
            <w:tcW w:w="1383" w:type="dxa"/>
            <w:shd w:val="clear" w:color="auto" w:fill="auto"/>
          </w:tcPr>
          <w:p w14:paraId="0B253BE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66" w:type="dxa"/>
            <w:shd w:val="clear" w:color="auto" w:fill="auto"/>
          </w:tcPr>
          <w:p w14:paraId="2E78A40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6697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5" w:type="dxa"/>
            <w:shd w:val="clear" w:color="auto" w:fill="auto"/>
          </w:tcPr>
          <w:p w14:paraId="65396B7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700</w:t>
            </w:r>
          </w:p>
        </w:tc>
      </w:tr>
      <w:tr w:rsidR="003B3C89" w:rsidRPr="003B3C89" w14:paraId="104ECA4B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</w:tcPr>
          <w:p w14:paraId="3FB1AD94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604" w:type="dxa"/>
            <w:shd w:val="clear" w:color="auto" w:fill="auto"/>
          </w:tcPr>
          <w:p w14:paraId="1E5CD72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85" w:type="dxa"/>
            <w:shd w:val="clear" w:color="auto" w:fill="auto"/>
          </w:tcPr>
          <w:p w14:paraId="6AB73C4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764</w:t>
            </w:r>
          </w:p>
        </w:tc>
        <w:tc>
          <w:tcPr>
            <w:tcW w:w="1383" w:type="dxa"/>
            <w:shd w:val="clear" w:color="auto" w:fill="auto"/>
          </w:tcPr>
          <w:p w14:paraId="1290375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66" w:type="dxa"/>
            <w:shd w:val="clear" w:color="auto" w:fill="auto"/>
          </w:tcPr>
          <w:p w14:paraId="41A83D1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4</w:t>
            </w:r>
          </w:p>
        </w:tc>
        <w:tc>
          <w:tcPr>
            <w:tcW w:w="995" w:type="dxa"/>
            <w:shd w:val="clear" w:color="auto" w:fill="auto"/>
          </w:tcPr>
          <w:p w14:paraId="6E3C09B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413</w:t>
            </w:r>
          </w:p>
        </w:tc>
      </w:tr>
      <w:tr w:rsidR="003B3C89" w:rsidRPr="003B3C89" w14:paraId="18F56EC9" w14:textId="77777777" w:rsidTr="00DC5A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</w:tcPr>
          <w:p w14:paraId="39B353EC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604" w:type="dxa"/>
            <w:shd w:val="clear" w:color="auto" w:fill="auto"/>
          </w:tcPr>
          <w:p w14:paraId="2FA752D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0</w:t>
            </w:r>
          </w:p>
        </w:tc>
        <w:tc>
          <w:tcPr>
            <w:tcW w:w="1185" w:type="dxa"/>
            <w:shd w:val="clear" w:color="auto" w:fill="auto"/>
          </w:tcPr>
          <w:p w14:paraId="4120B36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41</w:t>
            </w:r>
          </w:p>
        </w:tc>
        <w:tc>
          <w:tcPr>
            <w:tcW w:w="1383" w:type="dxa"/>
            <w:shd w:val="clear" w:color="auto" w:fill="auto"/>
          </w:tcPr>
          <w:p w14:paraId="1E8E647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21</w:t>
            </w:r>
          </w:p>
        </w:tc>
        <w:tc>
          <w:tcPr>
            <w:tcW w:w="1366" w:type="dxa"/>
            <w:shd w:val="clear" w:color="auto" w:fill="auto"/>
          </w:tcPr>
          <w:p w14:paraId="57B0BCA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1</w:t>
            </w:r>
          </w:p>
        </w:tc>
        <w:tc>
          <w:tcPr>
            <w:tcW w:w="995" w:type="dxa"/>
            <w:shd w:val="clear" w:color="auto" w:fill="auto"/>
          </w:tcPr>
          <w:p w14:paraId="324194C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798</w:t>
            </w:r>
          </w:p>
        </w:tc>
      </w:tr>
      <w:tr w:rsidR="003B3C89" w:rsidRPr="003B3C89" w14:paraId="5F92B5A7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</w:tcPr>
          <w:p w14:paraId="1AA7DC5B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604" w:type="dxa"/>
            <w:shd w:val="clear" w:color="auto" w:fill="auto"/>
          </w:tcPr>
          <w:p w14:paraId="34BD3F8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1461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85" w:type="dxa"/>
            <w:shd w:val="clear" w:color="auto" w:fill="auto"/>
          </w:tcPr>
          <w:p w14:paraId="5B3B589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968</w:t>
            </w:r>
          </w:p>
        </w:tc>
        <w:tc>
          <w:tcPr>
            <w:tcW w:w="1383" w:type="dxa"/>
            <w:shd w:val="clear" w:color="auto" w:fill="auto"/>
          </w:tcPr>
          <w:p w14:paraId="0EC363D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1.102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366" w:type="dxa"/>
            <w:shd w:val="clear" w:color="auto" w:fill="auto"/>
          </w:tcPr>
          <w:p w14:paraId="78D9082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899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5" w:type="dxa"/>
            <w:shd w:val="clear" w:color="auto" w:fill="auto"/>
          </w:tcPr>
          <w:p w14:paraId="391B18C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840</w:t>
            </w:r>
          </w:p>
        </w:tc>
      </w:tr>
      <w:tr w:rsidR="003B3C89" w:rsidRPr="003B3C89" w14:paraId="637D8E45" w14:textId="77777777" w:rsidTr="00DC5A2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shd w:val="clear" w:color="auto" w:fill="auto"/>
          </w:tcPr>
          <w:p w14:paraId="1A4FB15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NF-α</w:t>
            </w:r>
          </w:p>
        </w:tc>
        <w:tc>
          <w:tcPr>
            <w:tcW w:w="1604" w:type="dxa"/>
            <w:shd w:val="clear" w:color="auto" w:fill="auto"/>
          </w:tcPr>
          <w:p w14:paraId="7E524E9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185" w:type="dxa"/>
            <w:shd w:val="clear" w:color="auto" w:fill="auto"/>
          </w:tcPr>
          <w:p w14:paraId="369E9CE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409</w:t>
            </w:r>
          </w:p>
        </w:tc>
        <w:tc>
          <w:tcPr>
            <w:tcW w:w="1383" w:type="dxa"/>
            <w:shd w:val="clear" w:color="auto" w:fill="auto"/>
          </w:tcPr>
          <w:p w14:paraId="7DF50DE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2</w:t>
            </w:r>
          </w:p>
        </w:tc>
        <w:tc>
          <w:tcPr>
            <w:tcW w:w="1366" w:type="dxa"/>
            <w:shd w:val="clear" w:color="auto" w:fill="auto"/>
          </w:tcPr>
          <w:p w14:paraId="3D23FAB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995" w:type="dxa"/>
            <w:shd w:val="clear" w:color="auto" w:fill="auto"/>
          </w:tcPr>
          <w:p w14:paraId="285517C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820</w:t>
            </w:r>
          </w:p>
        </w:tc>
      </w:tr>
    </w:tbl>
    <w:p w14:paraId="62C7E5A0" w14:textId="77777777" w:rsidR="000052B7" w:rsidRPr="003B3C89" w:rsidRDefault="000052B7" w:rsidP="000052B7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bookmarkStart w:id="91" w:name="OLE_LINK370"/>
      <w:bookmarkStart w:id="92" w:name="OLE_LINK371"/>
      <w:bookmarkEnd w:id="89"/>
      <w:bookmarkEnd w:id="90"/>
    </w:p>
    <w:p w14:paraId="29C10EEE" w14:textId="3A689542" w:rsidR="000052B7" w:rsidRPr="003B3C89" w:rsidRDefault="000052B7" w:rsidP="000052B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20 Multiple regression analysis for associations between CDR® plus</w:t>
      </w:r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NACC FTLD sum of box and plasma levels of cytokines in FTD group.</w:t>
      </w:r>
      <w:bookmarkEnd w:id="91"/>
      <w:bookmarkEnd w:id="92"/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ListTable6Colorful"/>
        <w:tblW w:w="8500" w:type="dxa"/>
        <w:tblLook w:val="04A0" w:firstRow="1" w:lastRow="0" w:firstColumn="1" w:lastColumn="0" w:noHBand="0" w:noVBand="1"/>
      </w:tblPr>
      <w:tblGrid>
        <w:gridCol w:w="1874"/>
        <w:gridCol w:w="1651"/>
        <w:gridCol w:w="1230"/>
        <w:gridCol w:w="1394"/>
        <w:gridCol w:w="1239"/>
        <w:gridCol w:w="1112"/>
      </w:tblGrid>
      <w:tr w:rsidR="003B3C89" w:rsidRPr="003B3C89" w14:paraId="62AF1334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  <w:shd w:val="clear" w:color="auto" w:fill="auto"/>
          </w:tcPr>
          <w:p w14:paraId="6E66983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93" w:name="OLE_LINK278"/>
            <w:bookmarkStart w:id="94" w:name="OLE_LINK279"/>
          </w:p>
        </w:tc>
        <w:tc>
          <w:tcPr>
            <w:tcW w:w="1651" w:type="dxa"/>
            <w:vMerge w:val="restart"/>
            <w:shd w:val="clear" w:color="auto" w:fill="auto"/>
          </w:tcPr>
          <w:p w14:paraId="70E9D143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230" w:type="dxa"/>
            <w:vMerge w:val="restart"/>
            <w:shd w:val="clear" w:color="auto" w:fill="auto"/>
          </w:tcPr>
          <w:p w14:paraId="550DF78B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633" w:type="dxa"/>
            <w:gridSpan w:val="2"/>
            <w:shd w:val="clear" w:color="auto" w:fill="auto"/>
          </w:tcPr>
          <w:p w14:paraId="13DE613F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1112" w:type="dxa"/>
            <w:vMerge w:val="restart"/>
            <w:shd w:val="clear" w:color="auto" w:fill="auto"/>
          </w:tcPr>
          <w:p w14:paraId="554567E1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74EE21C8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180A46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2F0C0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EE67C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271100E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14:paraId="525CB19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111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163B4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20634101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92FEEC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4A9AF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9296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270F7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88B14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7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185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06C0D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.4893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211D0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3B3C89" w:rsidRPr="003B3C89" w14:paraId="15906F0C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tcBorders>
              <w:top w:val="nil"/>
            </w:tcBorders>
            <w:shd w:val="clear" w:color="auto" w:fill="auto"/>
          </w:tcPr>
          <w:p w14:paraId="1AC18454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651" w:type="dxa"/>
            <w:tcBorders>
              <w:top w:val="nil"/>
            </w:tcBorders>
            <w:shd w:val="clear" w:color="auto" w:fill="auto"/>
          </w:tcPr>
          <w:p w14:paraId="0CFE508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14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13630B0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  <w:szCs w:val="22"/>
              </w:rPr>
              <w:t>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9285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</w:tcPr>
          <w:p w14:paraId="59A9EA4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  <w:szCs w:val="22"/>
              </w:rPr>
              <w:t>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0004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auto"/>
          </w:tcPr>
          <w:p w14:paraId="668E43A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  <w:szCs w:val="22"/>
              </w:rPr>
              <w:t>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0063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</w:tcPr>
          <w:p w14:paraId="7AC5E93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284*</w:t>
            </w:r>
          </w:p>
        </w:tc>
      </w:tr>
      <w:tr w:rsidR="003B3C89" w:rsidRPr="003B3C89" w14:paraId="78E662CE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shd w:val="clear" w:color="auto" w:fill="auto"/>
          </w:tcPr>
          <w:p w14:paraId="6100DC4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651" w:type="dxa"/>
            <w:shd w:val="clear" w:color="auto" w:fill="auto"/>
          </w:tcPr>
          <w:p w14:paraId="790F5D1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063</w:t>
            </w:r>
          </w:p>
        </w:tc>
        <w:tc>
          <w:tcPr>
            <w:tcW w:w="1230" w:type="dxa"/>
            <w:shd w:val="clear" w:color="auto" w:fill="auto"/>
          </w:tcPr>
          <w:p w14:paraId="5D74331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755</w:t>
            </w:r>
          </w:p>
        </w:tc>
        <w:tc>
          <w:tcPr>
            <w:tcW w:w="1394" w:type="dxa"/>
            <w:shd w:val="clear" w:color="auto" w:fill="auto"/>
          </w:tcPr>
          <w:p w14:paraId="4DDA036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233</w:t>
            </w:r>
          </w:p>
        </w:tc>
        <w:tc>
          <w:tcPr>
            <w:tcW w:w="1239" w:type="dxa"/>
            <w:shd w:val="clear" w:color="auto" w:fill="auto"/>
          </w:tcPr>
          <w:p w14:paraId="3FC169C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3</w:t>
            </w:r>
          </w:p>
        </w:tc>
        <w:tc>
          <w:tcPr>
            <w:tcW w:w="1112" w:type="dxa"/>
            <w:shd w:val="clear" w:color="auto" w:fill="auto"/>
          </w:tcPr>
          <w:p w14:paraId="7A03A53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054</w:t>
            </w:r>
          </w:p>
        </w:tc>
      </w:tr>
      <w:bookmarkEnd w:id="93"/>
      <w:bookmarkEnd w:id="94"/>
    </w:tbl>
    <w:p w14:paraId="396976A4" w14:textId="77777777" w:rsidR="000052B7" w:rsidRPr="003B3C89" w:rsidRDefault="000052B7" w:rsidP="000052B7">
      <w:pPr>
        <w:spacing w:line="360" w:lineRule="auto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1DF94A85" w14:textId="5932D2D3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95" w:name="OLE_LINK354"/>
      <w:bookmarkStart w:id="96" w:name="OLE_LINK355"/>
      <w:r w:rsidRPr="003B3C89">
        <w:rPr>
          <w:rFonts w:ascii="Times New Roman" w:hAnsi="Times New Roman" w:cs="Times New Roman"/>
          <w:b/>
          <w:bCs/>
          <w:sz w:val="22"/>
          <w:szCs w:val="22"/>
        </w:rPr>
        <w:t>Table S21 Multiple regression analysis for associations between CDR®</w:t>
      </w:r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sum of box and plasma levels of cytokines in FTD group.</w:t>
      </w:r>
    </w:p>
    <w:bookmarkEnd w:id="95"/>
    <w:bookmarkEnd w:id="96"/>
    <w:tbl>
      <w:tblPr>
        <w:tblStyle w:val="ListTable6Colorful"/>
        <w:tblW w:w="8500" w:type="dxa"/>
        <w:tblLook w:val="04A0" w:firstRow="1" w:lastRow="0" w:firstColumn="1" w:lastColumn="0" w:noHBand="0" w:noVBand="1"/>
      </w:tblPr>
      <w:tblGrid>
        <w:gridCol w:w="1874"/>
        <w:gridCol w:w="1651"/>
        <w:gridCol w:w="1230"/>
        <w:gridCol w:w="1394"/>
        <w:gridCol w:w="1364"/>
        <w:gridCol w:w="987"/>
      </w:tblGrid>
      <w:tr w:rsidR="003B3C89" w:rsidRPr="003B3C89" w14:paraId="575CA40B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 w:val="restart"/>
            <w:shd w:val="clear" w:color="auto" w:fill="auto"/>
          </w:tcPr>
          <w:p w14:paraId="7FAC9B1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651" w:type="dxa"/>
            <w:vMerge w:val="restart"/>
            <w:shd w:val="clear" w:color="auto" w:fill="auto"/>
          </w:tcPr>
          <w:p w14:paraId="1BC6CC33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E</w:t>
            </w:r>
          </w:p>
        </w:tc>
        <w:tc>
          <w:tcPr>
            <w:tcW w:w="1230" w:type="dxa"/>
            <w:vMerge w:val="restart"/>
            <w:shd w:val="clear" w:color="auto" w:fill="auto"/>
          </w:tcPr>
          <w:p w14:paraId="34948A55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β</w:t>
            </w:r>
          </w:p>
        </w:tc>
        <w:tc>
          <w:tcPr>
            <w:tcW w:w="2758" w:type="dxa"/>
            <w:gridSpan w:val="2"/>
            <w:shd w:val="clear" w:color="auto" w:fill="auto"/>
          </w:tcPr>
          <w:p w14:paraId="418BB57F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987" w:type="dxa"/>
            <w:vMerge w:val="restart"/>
            <w:shd w:val="clear" w:color="auto" w:fill="auto"/>
          </w:tcPr>
          <w:p w14:paraId="27BEA214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144DBE48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0E1E7A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B3F80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3FDA5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03A94BA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</w:tcPr>
          <w:p w14:paraId="10C7F0A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6900B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1502B206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899A6A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F5883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881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773FD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D89B6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888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CEB42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6644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E13D8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302</w:t>
            </w:r>
          </w:p>
        </w:tc>
      </w:tr>
      <w:tr w:rsidR="003B3C89" w:rsidRPr="003B3C89" w14:paraId="6020FDC1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tcBorders>
              <w:top w:val="nil"/>
            </w:tcBorders>
            <w:shd w:val="clear" w:color="auto" w:fill="auto"/>
            <w:vAlign w:val="center"/>
          </w:tcPr>
          <w:p w14:paraId="2374505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651" w:type="dxa"/>
            <w:tcBorders>
              <w:top w:val="nil"/>
            </w:tcBorders>
            <w:shd w:val="clear" w:color="auto" w:fill="auto"/>
            <w:vAlign w:val="center"/>
          </w:tcPr>
          <w:p w14:paraId="403A1FD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7170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14:paraId="10E49B4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465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vAlign w:val="center"/>
          </w:tcPr>
          <w:p w14:paraId="2D26C02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6.8838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6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vAlign w:val="center"/>
          </w:tcPr>
          <w:p w14:paraId="42A6503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.2832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vAlign w:val="center"/>
          </w:tcPr>
          <w:p w14:paraId="016022B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122</w:t>
            </w:r>
          </w:p>
        </w:tc>
      </w:tr>
      <w:tr w:rsidR="003B3C89" w:rsidRPr="003B3C89" w14:paraId="0630C94D" w14:textId="77777777" w:rsidTr="00DC5A2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shd w:val="clear" w:color="auto" w:fill="auto"/>
            <w:vAlign w:val="center"/>
          </w:tcPr>
          <w:p w14:paraId="6CB3BA3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45FAD061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8.0947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218E657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3472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0496DE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1.0450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C0ADA2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760588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378</w:t>
            </w:r>
          </w:p>
        </w:tc>
      </w:tr>
      <w:tr w:rsidR="003B3C89" w:rsidRPr="003B3C89" w14:paraId="28B4B14F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shd w:val="clear" w:color="auto" w:fill="auto"/>
            <w:vAlign w:val="center"/>
          </w:tcPr>
          <w:p w14:paraId="18A7406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635F6AF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6875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E96751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30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D17EA5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5.7239×10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-5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9871CA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F61DEF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240</w:t>
            </w:r>
          </w:p>
        </w:tc>
      </w:tr>
    </w:tbl>
    <w:p w14:paraId="3702E0EB" w14:textId="77777777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47B5A36" w14:textId="0DCEDE4B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>Table S22 Multiple regression analysis for associations between BNT</w:t>
      </w:r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and plasma levels of cytokines in FTD group.</w:t>
      </w:r>
    </w:p>
    <w:tbl>
      <w:tblPr>
        <w:tblStyle w:val="ListTable6Colorful"/>
        <w:tblW w:w="8555" w:type="dxa"/>
        <w:tblLook w:val="04A0" w:firstRow="1" w:lastRow="0" w:firstColumn="1" w:lastColumn="0" w:noHBand="0" w:noVBand="1"/>
      </w:tblPr>
      <w:tblGrid>
        <w:gridCol w:w="1985"/>
        <w:gridCol w:w="1520"/>
        <w:gridCol w:w="1315"/>
        <w:gridCol w:w="1276"/>
        <w:gridCol w:w="1417"/>
        <w:gridCol w:w="1042"/>
      </w:tblGrid>
      <w:tr w:rsidR="003B3C89" w:rsidRPr="003B3C89" w14:paraId="2708871A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0B407DFF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520" w:type="dxa"/>
            <w:vMerge w:val="restart"/>
            <w:shd w:val="clear" w:color="auto" w:fill="auto"/>
          </w:tcPr>
          <w:p w14:paraId="442E51D7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E</w:t>
            </w:r>
          </w:p>
        </w:tc>
        <w:tc>
          <w:tcPr>
            <w:tcW w:w="1315" w:type="dxa"/>
            <w:vMerge w:val="restart"/>
            <w:shd w:val="clear" w:color="auto" w:fill="auto"/>
          </w:tcPr>
          <w:p w14:paraId="40067368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β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52862F80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1042" w:type="dxa"/>
            <w:vMerge w:val="restart"/>
            <w:shd w:val="clear" w:color="auto" w:fill="auto"/>
          </w:tcPr>
          <w:p w14:paraId="00D92FB9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330DDA3C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D33C17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90FEF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1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91B23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E6FBD5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FBEA4E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10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C992B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27658353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79F748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10439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9805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FD1DA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67021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.604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C8A45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.9685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568CD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0.001</w:t>
            </w:r>
          </w:p>
        </w:tc>
      </w:tr>
      <w:tr w:rsidR="003B3C89" w:rsidRPr="003B3C89" w14:paraId="15D9D96C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7C6BC69D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vAlign w:val="center"/>
          </w:tcPr>
          <w:p w14:paraId="4DAF6F7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49</w:t>
            </w:r>
          </w:p>
        </w:tc>
        <w:tc>
          <w:tcPr>
            <w:tcW w:w="1315" w:type="dxa"/>
            <w:tcBorders>
              <w:top w:val="nil"/>
            </w:tcBorders>
            <w:shd w:val="clear" w:color="auto" w:fill="auto"/>
            <w:vAlign w:val="center"/>
          </w:tcPr>
          <w:p w14:paraId="5E5420F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09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C8088E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16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A11E1F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3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14:paraId="2B16697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816</w:t>
            </w:r>
          </w:p>
        </w:tc>
      </w:tr>
      <w:tr w:rsidR="003B3C89" w:rsidRPr="003B3C89" w14:paraId="2EBF34BE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6176C51F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24751BA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BB2333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5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63167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611B5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6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A6278B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125</w:t>
            </w:r>
          </w:p>
        </w:tc>
      </w:tr>
      <w:tr w:rsidR="003B3C89" w:rsidRPr="003B3C89" w14:paraId="5F953ECC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857328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7A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4439D57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20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9BECBB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93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9ACA2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8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4A38D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0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274A2C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327</w:t>
            </w:r>
          </w:p>
        </w:tc>
      </w:tr>
      <w:tr w:rsidR="003B3C89" w:rsidRPr="003B3C89" w14:paraId="403AC4F9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B97132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1β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6DC62FA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71F294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33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80771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0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66955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4.5202×10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-5</w:t>
            </w: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27AE89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323</w:t>
            </w:r>
          </w:p>
        </w:tc>
      </w:tr>
      <w:tr w:rsidR="003B3C89" w:rsidRPr="003B3C89" w14:paraId="4454BC85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9A35A8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2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7AD5B8B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86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41D7C4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9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36C58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44BC5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320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1FAF9F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980</w:t>
            </w:r>
          </w:p>
        </w:tc>
      </w:tr>
      <w:tr w:rsidR="003B3C89" w:rsidRPr="003B3C89" w14:paraId="2D84110E" w14:textId="77777777" w:rsidTr="00DC5A2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1D105EC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4ADCECC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41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874510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6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5670D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6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347B8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991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474523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918</w:t>
            </w:r>
          </w:p>
        </w:tc>
      </w:tr>
    </w:tbl>
    <w:p w14:paraId="3E8F1BBB" w14:textId="77777777" w:rsidR="000052B7" w:rsidRPr="003B3C89" w:rsidRDefault="000052B7" w:rsidP="000052B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327A004" w14:textId="54329D77" w:rsidR="000052B7" w:rsidRPr="003B3C89" w:rsidRDefault="000052B7" w:rsidP="000052B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97" w:name="OLE_LINK358"/>
      <w:bookmarkStart w:id="98" w:name="OLE_LINK359"/>
      <w:bookmarkStart w:id="99" w:name="OLE_LINK320"/>
      <w:bookmarkStart w:id="100" w:name="OLE_LINK321"/>
      <w:r w:rsidRPr="003B3C89">
        <w:rPr>
          <w:rFonts w:ascii="Times New Roman" w:hAnsi="Times New Roman" w:cs="Times New Roman"/>
          <w:b/>
          <w:bCs/>
          <w:sz w:val="22"/>
          <w:szCs w:val="22"/>
        </w:rPr>
        <w:t>Table S23 Multiple regression analysis for associations between FBI apathy scores</w:t>
      </w:r>
      <w:r w:rsidRPr="003B3C89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3B3C89">
        <w:rPr>
          <w:rFonts w:ascii="Times New Roman" w:hAnsi="Times New Roman" w:cs="Times New Roman"/>
          <w:b/>
          <w:bCs/>
          <w:sz w:val="22"/>
          <w:szCs w:val="22"/>
        </w:rPr>
        <w:t>and plasma levels of cytokines in FTD group.</w:t>
      </w:r>
    </w:p>
    <w:bookmarkEnd w:id="97"/>
    <w:bookmarkEnd w:id="98"/>
    <w:tbl>
      <w:tblPr>
        <w:tblStyle w:val="ListTable6Colorful"/>
        <w:tblW w:w="8602" w:type="dxa"/>
        <w:tblLook w:val="04A0" w:firstRow="1" w:lastRow="0" w:firstColumn="1" w:lastColumn="0" w:noHBand="0" w:noVBand="1"/>
      </w:tblPr>
      <w:tblGrid>
        <w:gridCol w:w="2401"/>
        <w:gridCol w:w="1343"/>
        <w:gridCol w:w="1008"/>
        <w:gridCol w:w="1271"/>
        <w:gridCol w:w="1523"/>
        <w:gridCol w:w="1056"/>
      </w:tblGrid>
      <w:tr w:rsidR="003B3C89" w:rsidRPr="003B3C89" w14:paraId="269A3229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Merge w:val="restart"/>
            <w:shd w:val="clear" w:color="auto" w:fill="auto"/>
          </w:tcPr>
          <w:p w14:paraId="72326D13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343" w:type="dxa"/>
            <w:vMerge w:val="restart"/>
            <w:shd w:val="clear" w:color="auto" w:fill="auto"/>
          </w:tcPr>
          <w:p w14:paraId="138F77E1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E</w:t>
            </w:r>
          </w:p>
        </w:tc>
        <w:tc>
          <w:tcPr>
            <w:tcW w:w="1008" w:type="dxa"/>
            <w:vMerge w:val="restart"/>
            <w:shd w:val="clear" w:color="auto" w:fill="auto"/>
          </w:tcPr>
          <w:p w14:paraId="01F69D87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β</w:t>
            </w:r>
          </w:p>
        </w:tc>
        <w:tc>
          <w:tcPr>
            <w:tcW w:w="2794" w:type="dxa"/>
            <w:gridSpan w:val="2"/>
            <w:shd w:val="clear" w:color="auto" w:fill="auto"/>
          </w:tcPr>
          <w:p w14:paraId="6D05ECA7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1056" w:type="dxa"/>
            <w:vMerge w:val="restart"/>
            <w:shd w:val="clear" w:color="auto" w:fill="auto"/>
          </w:tcPr>
          <w:p w14:paraId="1754ADBF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0CC976D2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83041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40E53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A60FF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ABEB41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</w:tcPr>
          <w:p w14:paraId="0110D0B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24EDF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03B03B3A" w14:textId="77777777" w:rsidTr="00DC5A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E018C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225C0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8598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30A5E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5934FB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17.9633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52658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.0184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0D34D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034</w:t>
            </w:r>
          </w:p>
        </w:tc>
      </w:tr>
      <w:tr w:rsidR="003B3C89" w:rsidRPr="003B3C89" w14:paraId="51C2BBE2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top w:val="nil"/>
            </w:tcBorders>
            <w:shd w:val="clear" w:color="auto" w:fill="auto"/>
          </w:tcPr>
          <w:p w14:paraId="1ADCD8D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101" w:name="OLE_LINK356"/>
            <w:bookmarkStart w:id="102" w:name="OLE_LINK357"/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AFF/TNFSF13B</w:t>
            </w:r>
            <w:bookmarkEnd w:id="101"/>
            <w:bookmarkEnd w:id="102"/>
          </w:p>
        </w:tc>
        <w:tc>
          <w:tcPr>
            <w:tcW w:w="1343" w:type="dxa"/>
            <w:tcBorders>
              <w:top w:val="nil"/>
            </w:tcBorders>
            <w:shd w:val="clear" w:color="auto" w:fill="auto"/>
          </w:tcPr>
          <w:p w14:paraId="25788A5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2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</w:tcPr>
          <w:p w14:paraId="1C60600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5269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</w:tcPr>
          <w:p w14:paraId="3850FBB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auto"/>
          </w:tcPr>
          <w:p w14:paraId="15D6133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10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</w:tcPr>
          <w:p w14:paraId="50AB2BF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&lt; .001</w:t>
            </w:r>
          </w:p>
        </w:tc>
      </w:tr>
      <w:tr w:rsidR="003B3C89" w:rsidRPr="003B3C89" w14:paraId="01133B69" w14:textId="77777777" w:rsidTr="00DC5A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auto"/>
          </w:tcPr>
          <w:p w14:paraId="36AEB16E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343" w:type="dxa"/>
            <w:shd w:val="clear" w:color="auto" w:fill="auto"/>
          </w:tcPr>
          <w:p w14:paraId="66D9AB1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54</w:t>
            </w:r>
          </w:p>
        </w:tc>
        <w:tc>
          <w:tcPr>
            <w:tcW w:w="1008" w:type="dxa"/>
            <w:shd w:val="clear" w:color="auto" w:fill="auto"/>
          </w:tcPr>
          <w:p w14:paraId="478675C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614</w:t>
            </w:r>
          </w:p>
        </w:tc>
        <w:tc>
          <w:tcPr>
            <w:tcW w:w="1271" w:type="dxa"/>
            <w:shd w:val="clear" w:color="auto" w:fill="auto"/>
          </w:tcPr>
          <w:p w14:paraId="0C61A2B3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48</w:t>
            </w:r>
          </w:p>
        </w:tc>
        <w:tc>
          <w:tcPr>
            <w:tcW w:w="1522" w:type="dxa"/>
            <w:shd w:val="clear" w:color="auto" w:fill="auto"/>
          </w:tcPr>
          <w:p w14:paraId="18AB581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172</w:t>
            </w:r>
          </w:p>
        </w:tc>
        <w:tc>
          <w:tcPr>
            <w:tcW w:w="1056" w:type="dxa"/>
            <w:shd w:val="clear" w:color="auto" w:fill="auto"/>
          </w:tcPr>
          <w:p w14:paraId="00601506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632</w:t>
            </w:r>
          </w:p>
        </w:tc>
      </w:tr>
      <w:tr w:rsidR="003B3C89" w:rsidRPr="003B3C89" w14:paraId="2260AD98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auto"/>
          </w:tcPr>
          <w:p w14:paraId="59DACF6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0</w:t>
            </w:r>
          </w:p>
        </w:tc>
        <w:tc>
          <w:tcPr>
            <w:tcW w:w="1343" w:type="dxa"/>
            <w:shd w:val="clear" w:color="auto" w:fill="auto"/>
          </w:tcPr>
          <w:p w14:paraId="3A53D41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8</w:t>
            </w:r>
          </w:p>
        </w:tc>
        <w:tc>
          <w:tcPr>
            <w:tcW w:w="1008" w:type="dxa"/>
            <w:shd w:val="clear" w:color="auto" w:fill="auto"/>
          </w:tcPr>
          <w:p w14:paraId="3CFB2B9A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000</w:t>
            </w:r>
          </w:p>
        </w:tc>
        <w:tc>
          <w:tcPr>
            <w:tcW w:w="1271" w:type="dxa"/>
            <w:shd w:val="clear" w:color="auto" w:fill="auto"/>
          </w:tcPr>
          <w:p w14:paraId="0AC478DB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50</w:t>
            </w:r>
          </w:p>
        </w:tc>
        <w:tc>
          <w:tcPr>
            <w:tcW w:w="1522" w:type="dxa"/>
            <w:shd w:val="clear" w:color="auto" w:fill="auto"/>
          </w:tcPr>
          <w:p w14:paraId="2E5D2F1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104</w:t>
            </w:r>
          </w:p>
        </w:tc>
        <w:tc>
          <w:tcPr>
            <w:tcW w:w="1056" w:type="dxa"/>
            <w:shd w:val="clear" w:color="auto" w:fill="auto"/>
          </w:tcPr>
          <w:p w14:paraId="47E474C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765</w:t>
            </w:r>
          </w:p>
        </w:tc>
      </w:tr>
      <w:tr w:rsidR="003B3C89" w:rsidRPr="003B3C89" w14:paraId="63E43884" w14:textId="77777777" w:rsidTr="00DC5A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auto"/>
          </w:tcPr>
          <w:p w14:paraId="71F055A4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12p70</w:t>
            </w:r>
          </w:p>
        </w:tc>
        <w:tc>
          <w:tcPr>
            <w:tcW w:w="1343" w:type="dxa"/>
            <w:shd w:val="clear" w:color="auto" w:fill="auto"/>
          </w:tcPr>
          <w:p w14:paraId="2C1261F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89</w:t>
            </w:r>
          </w:p>
        </w:tc>
        <w:tc>
          <w:tcPr>
            <w:tcW w:w="1008" w:type="dxa"/>
            <w:shd w:val="clear" w:color="auto" w:fill="auto"/>
          </w:tcPr>
          <w:p w14:paraId="58456EC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2481</w:t>
            </w:r>
          </w:p>
        </w:tc>
        <w:tc>
          <w:tcPr>
            <w:tcW w:w="1271" w:type="dxa"/>
            <w:shd w:val="clear" w:color="auto" w:fill="auto"/>
          </w:tcPr>
          <w:p w14:paraId="7AB8135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338</w:t>
            </w:r>
          </w:p>
        </w:tc>
        <w:tc>
          <w:tcPr>
            <w:tcW w:w="1522" w:type="dxa"/>
            <w:shd w:val="clear" w:color="auto" w:fill="auto"/>
          </w:tcPr>
          <w:p w14:paraId="02CB209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26</w:t>
            </w:r>
          </w:p>
        </w:tc>
        <w:tc>
          <w:tcPr>
            <w:tcW w:w="1056" w:type="dxa"/>
            <w:shd w:val="clear" w:color="auto" w:fill="auto"/>
          </w:tcPr>
          <w:p w14:paraId="45AEF47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901</w:t>
            </w:r>
          </w:p>
        </w:tc>
      </w:tr>
      <w:tr w:rsidR="003B3C89" w:rsidRPr="003B3C89" w14:paraId="13A3282C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shd w:val="clear" w:color="auto" w:fill="auto"/>
          </w:tcPr>
          <w:p w14:paraId="455909E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L-6</w:t>
            </w:r>
          </w:p>
        </w:tc>
        <w:tc>
          <w:tcPr>
            <w:tcW w:w="1343" w:type="dxa"/>
            <w:shd w:val="clear" w:color="auto" w:fill="auto"/>
          </w:tcPr>
          <w:p w14:paraId="03DDB69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05</w:t>
            </w:r>
          </w:p>
        </w:tc>
        <w:tc>
          <w:tcPr>
            <w:tcW w:w="1008" w:type="dxa"/>
            <w:shd w:val="clear" w:color="auto" w:fill="auto"/>
          </w:tcPr>
          <w:p w14:paraId="6BB37AC0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810</w:t>
            </w:r>
          </w:p>
        </w:tc>
        <w:tc>
          <w:tcPr>
            <w:tcW w:w="1271" w:type="dxa"/>
            <w:shd w:val="clear" w:color="auto" w:fill="auto"/>
          </w:tcPr>
          <w:p w14:paraId="5F79102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03</w:t>
            </w:r>
          </w:p>
        </w:tc>
        <w:tc>
          <w:tcPr>
            <w:tcW w:w="1522" w:type="dxa"/>
            <w:shd w:val="clear" w:color="auto" w:fill="auto"/>
          </w:tcPr>
          <w:p w14:paraId="426DCAD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5</w:t>
            </w:r>
          </w:p>
        </w:tc>
        <w:tc>
          <w:tcPr>
            <w:tcW w:w="1056" w:type="dxa"/>
            <w:shd w:val="clear" w:color="auto" w:fill="auto"/>
          </w:tcPr>
          <w:p w14:paraId="090B5AB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990</w:t>
            </w:r>
          </w:p>
        </w:tc>
      </w:tr>
      <w:bookmarkEnd w:id="99"/>
      <w:bookmarkEnd w:id="100"/>
    </w:tbl>
    <w:p w14:paraId="7548DABA" w14:textId="77777777" w:rsidR="000052B7" w:rsidRPr="003B3C89" w:rsidRDefault="000052B7" w:rsidP="000052B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6FBFB00" w14:textId="77777777" w:rsidR="000052B7" w:rsidRPr="003B3C89" w:rsidRDefault="000052B7" w:rsidP="000052B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BD8D1FF" w14:textId="77777777" w:rsidR="000052B7" w:rsidRPr="003B3C89" w:rsidRDefault="000052B7" w:rsidP="000052B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>Table S24 Multiple regression analysis for associations between FBI total score</w:t>
      </w:r>
    </w:p>
    <w:p w14:paraId="17FCD072" w14:textId="34CFBD3E" w:rsidR="000052B7" w:rsidRPr="003B3C89" w:rsidRDefault="000052B7" w:rsidP="000052B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>and plasma levels of cytokines in FTD group.</w:t>
      </w:r>
    </w:p>
    <w:tbl>
      <w:tblPr>
        <w:tblStyle w:val="ListTable6Colorful"/>
        <w:tblW w:w="8625" w:type="dxa"/>
        <w:tblLook w:val="04A0" w:firstRow="1" w:lastRow="0" w:firstColumn="1" w:lastColumn="0" w:noHBand="0" w:noVBand="1"/>
      </w:tblPr>
      <w:tblGrid>
        <w:gridCol w:w="2407"/>
        <w:gridCol w:w="1347"/>
        <w:gridCol w:w="1011"/>
        <w:gridCol w:w="1274"/>
        <w:gridCol w:w="1527"/>
        <w:gridCol w:w="1059"/>
      </w:tblGrid>
      <w:tr w:rsidR="003B3C89" w:rsidRPr="003B3C89" w14:paraId="0625CC56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  <w:shd w:val="clear" w:color="auto" w:fill="auto"/>
          </w:tcPr>
          <w:p w14:paraId="58D570B7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347" w:type="dxa"/>
            <w:vMerge w:val="restart"/>
            <w:shd w:val="clear" w:color="auto" w:fill="auto"/>
          </w:tcPr>
          <w:p w14:paraId="0F520B61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SE</w:t>
            </w:r>
          </w:p>
        </w:tc>
        <w:tc>
          <w:tcPr>
            <w:tcW w:w="1011" w:type="dxa"/>
            <w:vMerge w:val="restart"/>
            <w:shd w:val="clear" w:color="auto" w:fill="auto"/>
          </w:tcPr>
          <w:p w14:paraId="598B351E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β</w:t>
            </w:r>
          </w:p>
        </w:tc>
        <w:tc>
          <w:tcPr>
            <w:tcW w:w="2801" w:type="dxa"/>
            <w:gridSpan w:val="2"/>
            <w:shd w:val="clear" w:color="auto" w:fill="auto"/>
          </w:tcPr>
          <w:p w14:paraId="4C81B888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1059" w:type="dxa"/>
            <w:vMerge w:val="restart"/>
            <w:shd w:val="clear" w:color="auto" w:fill="auto"/>
          </w:tcPr>
          <w:p w14:paraId="2791242E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19B09418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1CA7A0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57A1A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E17FAD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06EBDAEE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213A9017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EB67B99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767DFF93" w14:textId="77777777" w:rsidTr="00DC5A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2E2BB2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4F105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.5118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33FC00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5796F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14.9733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48660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.6083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7E75E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526</w:t>
            </w:r>
          </w:p>
        </w:tc>
      </w:tr>
      <w:tr w:rsidR="003B3C89" w:rsidRPr="003B3C89" w14:paraId="5C07EDF8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tcBorders>
              <w:top w:val="nil"/>
            </w:tcBorders>
            <w:shd w:val="clear" w:color="auto" w:fill="auto"/>
          </w:tcPr>
          <w:p w14:paraId="5AC29061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AFF/TNFSF13B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14:paraId="7529BB5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3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vAlign w:val="center"/>
          </w:tcPr>
          <w:p w14:paraId="5D0409B6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3703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vAlign w:val="center"/>
          </w:tcPr>
          <w:p w14:paraId="7EF56B8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01</w:t>
            </w: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14:paraId="282BD14C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012</w:t>
            </w:r>
          </w:p>
        </w:tc>
        <w:tc>
          <w:tcPr>
            <w:tcW w:w="1059" w:type="dxa"/>
            <w:tcBorders>
              <w:top w:val="nil"/>
            </w:tcBorders>
            <w:shd w:val="clear" w:color="auto" w:fill="auto"/>
            <w:vAlign w:val="center"/>
          </w:tcPr>
          <w:p w14:paraId="340918C4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211</w:t>
            </w:r>
          </w:p>
        </w:tc>
      </w:tr>
      <w:tr w:rsidR="003B3C89" w:rsidRPr="003B3C89" w14:paraId="79837A64" w14:textId="77777777" w:rsidTr="00DC5A2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shd w:val="clear" w:color="auto" w:fill="auto"/>
          </w:tcPr>
          <w:p w14:paraId="374129F9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TWEAK/TNFSF12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9F3F7FE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79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F7DB07F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19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3E9078D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099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DD3792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22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4DC7BB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399</w:t>
            </w:r>
          </w:p>
        </w:tc>
      </w:tr>
    </w:tbl>
    <w:p w14:paraId="43FB36C7" w14:textId="77777777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771523A" w14:textId="209BB34A" w:rsidR="000052B7" w:rsidRPr="003B3C89" w:rsidRDefault="000052B7" w:rsidP="000052B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B3C89">
        <w:rPr>
          <w:rFonts w:ascii="Times New Roman" w:hAnsi="Times New Roman" w:cs="Times New Roman"/>
          <w:b/>
          <w:bCs/>
          <w:sz w:val="22"/>
          <w:szCs w:val="22"/>
        </w:rPr>
        <w:t xml:space="preserve">Table S25 Multiple regression analysis for associations between disease duration and plasma levels of cytokines in FTD group. </w:t>
      </w:r>
    </w:p>
    <w:tbl>
      <w:tblPr>
        <w:tblStyle w:val="ListTable6Colorful"/>
        <w:tblW w:w="8592" w:type="dxa"/>
        <w:tblLayout w:type="fixed"/>
        <w:tblLook w:val="04A0" w:firstRow="1" w:lastRow="0" w:firstColumn="1" w:lastColumn="0" w:noHBand="0" w:noVBand="1"/>
      </w:tblPr>
      <w:tblGrid>
        <w:gridCol w:w="1688"/>
        <w:gridCol w:w="1534"/>
        <w:gridCol w:w="1507"/>
        <w:gridCol w:w="1255"/>
        <w:gridCol w:w="1381"/>
        <w:gridCol w:w="1227"/>
      </w:tblGrid>
      <w:tr w:rsidR="003B3C89" w:rsidRPr="003B3C89" w14:paraId="0DD64674" w14:textId="77777777" w:rsidTr="00DC5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  <w:shd w:val="clear" w:color="auto" w:fill="auto"/>
            <w:vAlign w:val="center"/>
          </w:tcPr>
          <w:p w14:paraId="716C3E0E" w14:textId="77777777" w:rsidR="000052B7" w:rsidRPr="003B3C89" w:rsidRDefault="000052B7" w:rsidP="00DC5A28">
            <w:pPr>
              <w:spacing w:line="360" w:lineRule="auto"/>
              <w:ind w:firstLine="4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34" w:type="dxa"/>
            <w:vMerge w:val="restart"/>
            <w:shd w:val="clear" w:color="auto" w:fill="auto"/>
            <w:vAlign w:val="center"/>
          </w:tcPr>
          <w:p w14:paraId="609587C2" w14:textId="77777777" w:rsidR="000052B7" w:rsidRPr="003B3C89" w:rsidRDefault="000052B7" w:rsidP="00DC5A28">
            <w:pPr>
              <w:spacing w:line="360" w:lineRule="auto"/>
              <w:ind w:firstLine="4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</w:t>
            </w:r>
          </w:p>
        </w:tc>
        <w:tc>
          <w:tcPr>
            <w:tcW w:w="1507" w:type="dxa"/>
            <w:vMerge w:val="restart"/>
            <w:shd w:val="clear" w:color="auto" w:fill="auto"/>
            <w:vAlign w:val="center"/>
          </w:tcPr>
          <w:p w14:paraId="6386143C" w14:textId="77777777" w:rsidR="000052B7" w:rsidRPr="003B3C89" w:rsidRDefault="000052B7" w:rsidP="00DC5A28">
            <w:pPr>
              <w:spacing w:line="360" w:lineRule="auto"/>
              <w:ind w:firstLine="4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β</w:t>
            </w:r>
          </w:p>
        </w:tc>
        <w:tc>
          <w:tcPr>
            <w:tcW w:w="2636" w:type="dxa"/>
            <w:gridSpan w:val="2"/>
            <w:shd w:val="clear" w:color="auto" w:fill="auto"/>
            <w:vAlign w:val="center"/>
          </w:tcPr>
          <w:p w14:paraId="29C33E2E" w14:textId="77777777" w:rsidR="000052B7" w:rsidRPr="003B3C89" w:rsidRDefault="000052B7" w:rsidP="00DC5A28">
            <w:pPr>
              <w:spacing w:line="360" w:lineRule="auto"/>
              <w:ind w:firstLine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</w:tcPr>
          <w:p w14:paraId="42353245" w14:textId="77777777" w:rsidR="000052B7" w:rsidRPr="003B3C89" w:rsidRDefault="000052B7" w:rsidP="00DC5A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 value</w:t>
            </w:r>
          </w:p>
        </w:tc>
      </w:tr>
      <w:tr w:rsidR="003B3C89" w:rsidRPr="003B3C89" w14:paraId="32DBD26E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98B42" w14:textId="77777777" w:rsidR="000052B7" w:rsidRPr="003B3C89" w:rsidRDefault="000052B7" w:rsidP="00DC5A28">
            <w:pPr>
              <w:spacing w:line="360" w:lineRule="auto"/>
              <w:ind w:firstLine="4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048E1" w14:textId="77777777" w:rsidR="000052B7" w:rsidRPr="003B3C89" w:rsidRDefault="000052B7" w:rsidP="00DC5A28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8BAC6" w14:textId="77777777" w:rsidR="000052B7" w:rsidRPr="003B3C89" w:rsidRDefault="000052B7" w:rsidP="00DC5A28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2325F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er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3245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pper</w:t>
            </w: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57EBD" w14:textId="77777777" w:rsidR="000052B7" w:rsidRPr="003B3C89" w:rsidRDefault="000052B7" w:rsidP="00DC5A28">
            <w:pPr>
              <w:spacing w:line="360" w:lineRule="auto"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B3C89" w:rsidRPr="003B3C89" w14:paraId="279B76D2" w14:textId="77777777" w:rsidTr="00DC5A2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24A186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(Intercept)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556A2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5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7723</w:t>
            </w: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D6E152" w14:textId="77777777" w:rsidR="000052B7" w:rsidRPr="003B3C89" w:rsidRDefault="000052B7" w:rsidP="00DC5A28">
            <w:pPr>
              <w:spacing w:line="360" w:lineRule="auto"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8EB74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2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7228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19998C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5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1363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2474A4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 0.001</w:t>
            </w:r>
          </w:p>
        </w:tc>
      </w:tr>
      <w:tr w:rsidR="003B3C89" w:rsidRPr="003B3C89" w14:paraId="4EE90E93" w14:textId="77777777" w:rsidTr="00DC5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tcBorders>
              <w:top w:val="nil"/>
            </w:tcBorders>
            <w:shd w:val="clear" w:color="auto" w:fill="auto"/>
            <w:vAlign w:val="center"/>
          </w:tcPr>
          <w:p w14:paraId="122A1575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FN-γ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vAlign w:val="center"/>
          </w:tcPr>
          <w:p w14:paraId="7385E1B3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4</w:t>
            </w: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vAlign w:val="center"/>
          </w:tcPr>
          <w:p w14:paraId="723072B5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 w:hint="eastAsia"/>
                <w:color w:val="auto"/>
                <w:sz w:val="22"/>
                <w:szCs w:val="22"/>
              </w:rPr>
              <w:t>-</w:t>
            </w: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450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auto"/>
            <w:vAlign w:val="center"/>
          </w:tcPr>
          <w:p w14:paraId="47AD6C22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0.0102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vAlign w:val="center"/>
          </w:tcPr>
          <w:p w14:paraId="631A4138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37</w:t>
            </w:r>
          </w:p>
        </w:tc>
        <w:tc>
          <w:tcPr>
            <w:tcW w:w="1227" w:type="dxa"/>
            <w:tcBorders>
              <w:top w:val="nil"/>
            </w:tcBorders>
            <w:shd w:val="clear" w:color="auto" w:fill="auto"/>
            <w:vAlign w:val="center"/>
          </w:tcPr>
          <w:p w14:paraId="0144FEA1" w14:textId="77777777" w:rsidR="000052B7" w:rsidRPr="003B3C89" w:rsidRDefault="000052B7" w:rsidP="00DC5A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503</w:t>
            </w:r>
          </w:p>
        </w:tc>
      </w:tr>
      <w:tr w:rsidR="003B3C89" w:rsidRPr="003B3C89" w14:paraId="0061D832" w14:textId="77777777" w:rsidTr="00DC5A2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shd w:val="clear" w:color="auto" w:fill="auto"/>
            <w:vAlign w:val="center"/>
          </w:tcPr>
          <w:p w14:paraId="5DE0FE0F" w14:textId="77777777" w:rsidR="000052B7" w:rsidRPr="003B3C89" w:rsidRDefault="000052B7" w:rsidP="00DC5A2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L-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B7F76E5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1460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400E2D2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364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10A4B89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643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30097EA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-0.0512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78D0E158" w14:textId="77777777" w:rsidR="000052B7" w:rsidRPr="003B3C89" w:rsidRDefault="000052B7" w:rsidP="00DC5A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3B3C89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.0228*</w:t>
            </w:r>
          </w:p>
        </w:tc>
      </w:tr>
      <w:bookmarkEnd w:id="2"/>
      <w:bookmarkEnd w:id="3"/>
      <w:bookmarkEnd w:id="4"/>
      <w:bookmarkEnd w:id="5"/>
      <w:bookmarkEnd w:id="6"/>
    </w:tbl>
    <w:p w14:paraId="6F7E00F2" w14:textId="77777777" w:rsidR="000052B7" w:rsidRPr="003B3C89" w:rsidRDefault="000052B7" w:rsidP="0025101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0052B7" w:rsidRPr="003B3C89" w:rsidSect="003B3C8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D32FE" w14:textId="77777777" w:rsidR="00D23283" w:rsidRDefault="00D23283" w:rsidP="005E2158">
      <w:r>
        <w:separator/>
      </w:r>
    </w:p>
  </w:endnote>
  <w:endnote w:type="continuationSeparator" w:id="0">
    <w:p w14:paraId="1DE3CE8A" w14:textId="77777777" w:rsidR="00D23283" w:rsidRDefault="00D23283" w:rsidP="005E2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F818D" w14:textId="77777777" w:rsidR="00D23283" w:rsidRDefault="00D23283" w:rsidP="005E2158">
      <w:r>
        <w:separator/>
      </w:r>
    </w:p>
  </w:footnote>
  <w:footnote w:type="continuationSeparator" w:id="0">
    <w:p w14:paraId="4724AD4D" w14:textId="77777777" w:rsidR="00D23283" w:rsidRDefault="00D23283" w:rsidP="005E21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F7528"/>
    <w:multiLevelType w:val="multilevel"/>
    <w:tmpl w:val="CB5899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4CE7352"/>
    <w:multiLevelType w:val="hybridMultilevel"/>
    <w:tmpl w:val="29DA1E9A"/>
    <w:lvl w:ilvl="0" w:tplc="500442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8E2255"/>
    <w:multiLevelType w:val="hybridMultilevel"/>
    <w:tmpl w:val="B9B8741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CBB121B"/>
    <w:multiLevelType w:val="hybridMultilevel"/>
    <w:tmpl w:val="970E7AF6"/>
    <w:lvl w:ilvl="0" w:tplc="19D2D1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C86AA5"/>
    <w:multiLevelType w:val="hybridMultilevel"/>
    <w:tmpl w:val="69E6FB2C"/>
    <w:lvl w:ilvl="0" w:tplc="87CE833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7980BE6"/>
    <w:multiLevelType w:val="hybridMultilevel"/>
    <w:tmpl w:val="D3A4C606"/>
    <w:lvl w:ilvl="0" w:tplc="4F4A56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D975203"/>
    <w:multiLevelType w:val="hybridMultilevel"/>
    <w:tmpl w:val="B8B6B95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15317EC"/>
    <w:multiLevelType w:val="hybridMultilevel"/>
    <w:tmpl w:val="C30642E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C1E3DD2"/>
    <w:multiLevelType w:val="hybridMultilevel"/>
    <w:tmpl w:val="147297BA"/>
    <w:lvl w:ilvl="0" w:tplc="4150EFB8">
      <w:start w:val="1"/>
      <w:numFmt w:val="decimal"/>
      <w:lvlText w:val="%1."/>
      <w:lvlJc w:val="left"/>
      <w:pPr>
        <w:ind w:left="640" w:hanging="6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2C73554"/>
    <w:multiLevelType w:val="multilevel"/>
    <w:tmpl w:val="4F56F7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FD813C2"/>
    <w:multiLevelType w:val="hybridMultilevel"/>
    <w:tmpl w:val="8A82492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1E70D46"/>
    <w:multiLevelType w:val="hybridMultilevel"/>
    <w:tmpl w:val="A4DAC55C"/>
    <w:lvl w:ilvl="0" w:tplc="3AF65176">
      <w:start w:val="1"/>
      <w:numFmt w:val="decimal"/>
      <w:lvlText w:val="%1."/>
      <w:lvlJc w:val="left"/>
      <w:pPr>
        <w:ind w:left="580" w:hanging="5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52C64DF"/>
    <w:multiLevelType w:val="hybridMultilevel"/>
    <w:tmpl w:val="FA5C2EBC"/>
    <w:lvl w:ilvl="0" w:tplc="98742A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A0B4B55"/>
    <w:multiLevelType w:val="hybridMultilevel"/>
    <w:tmpl w:val="CCD6E33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0"/>
  </w:num>
  <w:num w:numId="4">
    <w:abstractNumId w:val="10"/>
  </w:num>
  <w:num w:numId="5">
    <w:abstractNumId w:val="6"/>
  </w:num>
  <w:num w:numId="6">
    <w:abstractNumId w:val="4"/>
  </w:num>
  <w:num w:numId="7">
    <w:abstractNumId w:val="1"/>
  </w:num>
  <w:num w:numId="8">
    <w:abstractNumId w:val="13"/>
  </w:num>
  <w:num w:numId="9">
    <w:abstractNumId w:val="2"/>
  </w:num>
  <w:num w:numId="10">
    <w:abstractNumId w:val="5"/>
  </w:num>
  <w:num w:numId="11">
    <w:abstractNumId w:val="9"/>
  </w:num>
  <w:num w:numId="12">
    <w:abstractNumId w:val="3"/>
  </w:num>
  <w:num w:numId="13">
    <w:abstractNumId w:val="1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EB2"/>
    <w:rsid w:val="000005AE"/>
    <w:rsid w:val="00001CAB"/>
    <w:rsid w:val="00002901"/>
    <w:rsid w:val="00003801"/>
    <w:rsid w:val="000052B7"/>
    <w:rsid w:val="00005B23"/>
    <w:rsid w:val="000115C0"/>
    <w:rsid w:val="000116FD"/>
    <w:rsid w:val="00013152"/>
    <w:rsid w:val="00014B03"/>
    <w:rsid w:val="00015DDD"/>
    <w:rsid w:val="00015DFE"/>
    <w:rsid w:val="00017F73"/>
    <w:rsid w:val="00021E7A"/>
    <w:rsid w:val="00022CA2"/>
    <w:rsid w:val="00023B21"/>
    <w:rsid w:val="00030B01"/>
    <w:rsid w:val="00031FA1"/>
    <w:rsid w:val="0003290F"/>
    <w:rsid w:val="00035DFC"/>
    <w:rsid w:val="00037030"/>
    <w:rsid w:val="00037A24"/>
    <w:rsid w:val="00041801"/>
    <w:rsid w:val="0004301D"/>
    <w:rsid w:val="000447DA"/>
    <w:rsid w:val="000466E2"/>
    <w:rsid w:val="00055177"/>
    <w:rsid w:val="000579F5"/>
    <w:rsid w:val="00062C88"/>
    <w:rsid w:val="00062F07"/>
    <w:rsid w:val="00063428"/>
    <w:rsid w:val="000648C3"/>
    <w:rsid w:val="000663C1"/>
    <w:rsid w:val="000664E0"/>
    <w:rsid w:val="000716DB"/>
    <w:rsid w:val="00076106"/>
    <w:rsid w:val="000761A2"/>
    <w:rsid w:val="00076446"/>
    <w:rsid w:val="000778AD"/>
    <w:rsid w:val="0008147D"/>
    <w:rsid w:val="00083A29"/>
    <w:rsid w:val="000856FC"/>
    <w:rsid w:val="000901F6"/>
    <w:rsid w:val="000908AC"/>
    <w:rsid w:val="00090C21"/>
    <w:rsid w:val="0009469A"/>
    <w:rsid w:val="00095A4C"/>
    <w:rsid w:val="00097CC2"/>
    <w:rsid w:val="000A26C6"/>
    <w:rsid w:val="000A3981"/>
    <w:rsid w:val="000A57B6"/>
    <w:rsid w:val="000A5D59"/>
    <w:rsid w:val="000A7268"/>
    <w:rsid w:val="000B2686"/>
    <w:rsid w:val="000B61C6"/>
    <w:rsid w:val="000B65C1"/>
    <w:rsid w:val="000B6A07"/>
    <w:rsid w:val="000B6F53"/>
    <w:rsid w:val="000C4E7A"/>
    <w:rsid w:val="000D273E"/>
    <w:rsid w:val="000D2AA6"/>
    <w:rsid w:val="000D5D83"/>
    <w:rsid w:val="000D7D1B"/>
    <w:rsid w:val="000E0437"/>
    <w:rsid w:val="000E092C"/>
    <w:rsid w:val="000E112B"/>
    <w:rsid w:val="000E1B90"/>
    <w:rsid w:val="000E25D1"/>
    <w:rsid w:val="000E2C3E"/>
    <w:rsid w:val="000E2ED7"/>
    <w:rsid w:val="000E6549"/>
    <w:rsid w:val="000E7EF2"/>
    <w:rsid w:val="000F6BC0"/>
    <w:rsid w:val="000F6C31"/>
    <w:rsid w:val="000F79E9"/>
    <w:rsid w:val="00102F36"/>
    <w:rsid w:val="00103AA2"/>
    <w:rsid w:val="00103FF2"/>
    <w:rsid w:val="0010561C"/>
    <w:rsid w:val="0010688F"/>
    <w:rsid w:val="00112BBB"/>
    <w:rsid w:val="0011534B"/>
    <w:rsid w:val="0011635C"/>
    <w:rsid w:val="00116EC0"/>
    <w:rsid w:val="00117411"/>
    <w:rsid w:val="00122A15"/>
    <w:rsid w:val="00122C80"/>
    <w:rsid w:val="00123D31"/>
    <w:rsid w:val="00123E68"/>
    <w:rsid w:val="00126063"/>
    <w:rsid w:val="00126091"/>
    <w:rsid w:val="001270F6"/>
    <w:rsid w:val="00131C1A"/>
    <w:rsid w:val="00133F6B"/>
    <w:rsid w:val="0013483E"/>
    <w:rsid w:val="00135646"/>
    <w:rsid w:val="0013735F"/>
    <w:rsid w:val="00137E7F"/>
    <w:rsid w:val="00143119"/>
    <w:rsid w:val="00144809"/>
    <w:rsid w:val="00145F23"/>
    <w:rsid w:val="00150214"/>
    <w:rsid w:val="00150BDF"/>
    <w:rsid w:val="00152A37"/>
    <w:rsid w:val="00155082"/>
    <w:rsid w:val="00155B4F"/>
    <w:rsid w:val="00161BEB"/>
    <w:rsid w:val="00164405"/>
    <w:rsid w:val="00166385"/>
    <w:rsid w:val="00170AE2"/>
    <w:rsid w:val="001728DE"/>
    <w:rsid w:val="00172E08"/>
    <w:rsid w:val="00183C14"/>
    <w:rsid w:val="00186200"/>
    <w:rsid w:val="0018742F"/>
    <w:rsid w:val="001876DD"/>
    <w:rsid w:val="00187770"/>
    <w:rsid w:val="00193FC5"/>
    <w:rsid w:val="00195745"/>
    <w:rsid w:val="00195A1B"/>
    <w:rsid w:val="001961B9"/>
    <w:rsid w:val="00196217"/>
    <w:rsid w:val="00196A9A"/>
    <w:rsid w:val="001A0BF8"/>
    <w:rsid w:val="001A4305"/>
    <w:rsid w:val="001B03F3"/>
    <w:rsid w:val="001B0582"/>
    <w:rsid w:val="001B0830"/>
    <w:rsid w:val="001B2EF6"/>
    <w:rsid w:val="001B614A"/>
    <w:rsid w:val="001B7A50"/>
    <w:rsid w:val="001C0515"/>
    <w:rsid w:val="001C07A3"/>
    <w:rsid w:val="001C12FF"/>
    <w:rsid w:val="001C2D49"/>
    <w:rsid w:val="001C3C5A"/>
    <w:rsid w:val="001C3CAA"/>
    <w:rsid w:val="001C40A8"/>
    <w:rsid w:val="001C5C55"/>
    <w:rsid w:val="001C69A8"/>
    <w:rsid w:val="001C77E9"/>
    <w:rsid w:val="001C7807"/>
    <w:rsid w:val="001D182D"/>
    <w:rsid w:val="001D34EB"/>
    <w:rsid w:val="001D401B"/>
    <w:rsid w:val="001D53D6"/>
    <w:rsid w:val="001D5AF3"/>
    <w:rsid w:val="001D6BF7"/>
    <w:rsid w:val="001D7665"/>
    <w:rsid w:val="001E002A"/>
    <w:rsid w:val="001E0CFA"/>
    <w:rsid w:val="001E1187"/>
    <w:rsid w:val="001E1860"/>
    <w:rsid w:val="001E29E4"/>
    <w:rsid w:val="001E525E"/>
    <w:rsid w:val="001E6DED"/>
    <w:rsid w:val="001F45DF"/>
    <w:rsid w:val="001F58B2"/>
    <w:rsid w:val="001F5F07"/>
    <w:rsid w:val="001F63BE"/>
    <w:rsid w:val="0020118D"/>
    <w:rsid w:val="00203574"/>
    <w:rsid w:val="002040DF"/>
    <w:rsid w:val="00206DA5"/>
    <w:rsid w:val="00211462"/>
    <w:rsid w:val="00213FDE"/>
    <w:rsid w:val="00220871"/>
    <w:rsid w:val="00222480"/>
    <w:rsid w:val="0022378B"/>
    <w:rsid w:val="00227D5E"/>
    <w:rsid w:val="00230A58"/>
    <w:rsid w:val="00232B0E"/>
    <w:rsid w:val="00232D8A"/>
    <w:rsid w:val="00232E2D"/>
    <w:rsid w:val="00232EFB"/>
    <w:rsid w:val="002408BE"/>
    <w:rsid w:val="00245831"/>
    <w:rsid w:val="002458D8"/>
    <w:rsid w:val="00247C69"/>
    <w:rsid w:val="00250716"/>
    <w:rsid w:val="00251017"/>
    <w:rsid w:val="00251271"/>
    <w:rsid w:val="0025351A"/>
    <w:rsid w:val="0025437A"/>
    <w:rsid w:val="002555FD"/>
    <w:rsid w:val="00255CA3"/>
    <w:rsid w:val="00256294"/>
    <w:rsid w:val="00256886"/>
    <w:rsid w:val="00256D02"/>
    <w:rsid w:val="002573D1"/>
    <w:rsid w:val="00260909"/>
    <w:rsid w:val="00261352"/>
    <w:rsid w:val="002633D1"/>
    <w:rsid w:val="002635CD"/>
    <w:rsid w:val="00264EBF"/>
    <w:rsid w:val="00266E74"/>
    <w:rsid w:val="002746A8"/>
    <w:rsid w:val="00277371"/>
    <w:rsid w:val="002830AE"/>
    <w:rsid w:val="00283C8D"/>
    <w:rsid w:val="002846DE"/>
    <w:rsid w:val="00285210"/>
    <w:rsid w:val="00286AA0"/>
    <w:rsid w:val="00286ED0"/>
    <w:rsid w:val="002900C9"/>
    <w:rsid w:val="00290893"/>
    <w:rsid w:val="00291046"/>
    <w:rsid w:val="00292204"/>
    <w:rsid w:val="002A1E7C"/>
    <w:rsid w:val="002A256E"/>
    <w:rsid w:val="002A336D"/>
    <w:rsid w:val="002A3480"/>
    <w:rsid w:val="002A4DC5"/>
    <w:rsid w:val="002A62AA"/>
    <w:rsid w:val="002B166C"/>
    <w:rsid w:val="002B4211"/>
    <w:rsid w:val="002B6198"/>
    <w:rsid w:val="002B7D02"/>
    <w:rsid w:val="002C1202"/>
    <w:rsid w:val="002C1352"/>
    <w:rsid w:val="002C2E08"/>
    <w:rsid w:val="002C4638"/>
    <w:rsid w:val="002C5DDA"/>
    <w:rsid w:val="002D03B1"/>
    <w:rsid w:val="002D1ED9"/>
    <w:rsid w:val="002D29B4"/>
    <w:rsid w:val="002D3783"/>
    <w:rsid w:val="002D4A63"/>
    <w:rsid w:val="002D54BC"/>
    <w:rsid w:val="002E06F3"/>
    <w:rsid w:val="002E10A6"/>
    <w:rsid w:val="002E1FB6"/>
    <w:rsid w:val="002E314B"/>
    <w:rsid w:val="002E51BB"/>
    <w:rsid w:val="002E70BF"/>
    <w:rsid w:val="002E766A"/>
    <w:rsid w:val="002F0444"/>
    <w:rsid w:val="002F2D03"/>
    <w:rsid w:val="002F2E50"/>
    <w:rsid w:val="002F4660"/>
    <w:rsid w:val="002F7768"/>
    <w:rsid w:val="0030041F"/>
    <w:rsid w:val="00301767"/>
    <w:rsid w:val="00304FF9"/>
    <w:rsid w:val="00305853"/>
    <w:rsid w:val="00310A45"/>
    <w:rsid w:val="00312FB6"/>
    <w:rsid w:val="003155C9"/>
    <w:rsid w:val="00323156"/>
    <w:rsid w:val="00323814"/>
    <w:rsid w:val="00325B0F"/>
    <w:rsid w:val="00325CC4"/>
    <w:rsid w:val="003270CE"/>
    <w:rsid w:val="003340A2"/>
    <w:rsid w:val="0033587A"/>
    <w:rsid w:val="00336DAA"/>
    <w:rsid w:val="003408F7"/>
    <w:rsid w:val="00342CFD"/>
    <w:rsid w:val="0034433E"/>
    <w:rsid w:val="00345F44"/>
    <w:rsid w:val="00347828"/>
    <w:rsid w:val="0035051A"/>
    <w:rsid w:val="00351D96"/>
    <w:rsid w:val="0035297B"/>
    <w:rsid w:val="00353E27"/>
    <w:rsid w:val="003547CC"/>
    <w:rsid w:val="00354CD3"/>
    <w:rsid w:val="003629B0"/>
    <w:rsid w:val="00364A78"/>
    <w:rsid w:val="003708A3"/>
    <w:rsid w:val="00370A5C"/>
    <w:rsid w:val="00370B4D"/>
    <w:rsid w:val="00372C6B"/>
    <w:rsid w:val="0037312D"/>
    <w:rsid w:val="003741AB"/>
    <w:rsid w:val="00375CF7"/>
    <w:rsid w:val="003864D8"/>
    <w:rsid w:val="00391872"/>
    <w:rsid w:val="003949DD"/>
    <w:rsid w:val="00394EC5"/>
    <w:rsid w:val="003A2A80"/>
    <w:rsid w:val="003A317B"/>
    <w:rsid w:val="003A49E4"/>
    <w:rsid w:val="003A5314"/>
    <w:rsid w:val="003A6228"/>
    <w:rsid w:val="003A71ED"/>
    <w:rsid w:val="003A7393"/>
    <w:rsid w:val="003B309B"/>
    <w:rsid w:val="003B3C89"/>
    <w:rsid w:val="003B3D36"/>
    <w:rsid w:val="003B6ECA"/>
    <w:rsid w:val="003B783C"/>
    <w:rsid w:val="003B7F0B"/>
    <w:rsid w:val="003C1923"/>
    <w:rsid w:val="003C1BD4"/>
    <w:rsid w:val="003C1D7B"/>
    <w:rsid w:val="003C1FCC"/>
    <w:rsid w:val="003C2744"/>
    <w:rsid w:val="003C6ACA"/>
    <w:rsid w:val="003C7110"/>
    <w:rsid w:val="003D2877"/>
    <w:rsid w:val="003D34E5"/>
    <w:rsid w:val="003D3DCF"/>
    <w:rsid w:val="003D3FA0"/>
    <w:rsid w:val="003D49DC"/>
    <w:rsid w:val="003D6F9D"/>
    <w:rsid w:val="003D7093"/>
    <w:rsid w:val="003E1309"/>
    <w:rsid w:val="003E4117"/>
    <w:rsid w:val="003E5D7A"/>
    <w:rsid w:val="003E67BD"/>
    <w:rsid w:val="003F10A5"/>
    <w:rsid w:val="003F138D"/>
    <w:rsid w:val="003F352B"/>
    <w:rsid w:val="003F5347"/>
    <w:rsid w:val="003F56D1"/>
    <w:rsid w:val="003F6139"/>
    <w:rsid w:val="003F6C46"/>
    <w:rsid w:val="00401C5A"/>
    <w:rsid w:val="004031A7"/>
    <w:rsid w:val="00405D81"/>
    <w:rsid w:val="00407401"/>
    <w:rsid w:val="00410DB0"/>
    <w:rsid w:val="00412A74"/>
    <w:rsid w:val="004137F3"/>
    <w:rsid w:val="004144A7"/>
    <w:rsid w:val="00416994"/>
    <w:rsid w:val="00417427"/>
    <w:rsid w:val="00422D17"/>
    <w:rsid w:val="00423D4C"/>
    <w:rsid w:val="004320D3"/>
    <w:rsid w:val="00432111"/>
    <w:rsid w:val="00434460"/>
    <w:rsid w:val="00435017"/>
    <w:rsid w:val="00435852"/>
    <w:rsid w:val="00436A83"/>
    <w:rsid w:val="0044158A"/>
    <w:rsid w:val="0044268C"/>
    <w:rsid w:val="00444401"/>
    <w:rsid w:val="00444614"/>
    <w:rsid w:val="00446244"/>
    <w:rsid w:val="00447133"/>
    <w:rsid w:val="00452B19"/>
    <w:rsid w:val="00452F8E"/>
    <w:rsid w:val="00454452"/>
    <w:rsid w:val="0045604B"/>
    <w:rsid w:val="00457799"/>
    <w:rsid w:val="00460DB0"/>
    <w:rsid w:val="00461791"/>
    <w:rsid w:val="00461B9E"/>
    <w:rsid w:val="00461EB1"/>
    <w:rsid w:val="00462C3C"/>
    <w:rsid w:val="004636B3"/>
    <w:rsid w:val="00463ECD"/>
    <w:rsid w:val="00465593"/>
    <w:rsid w:val="00470A64"/>
    <w:rsid w:val="00471F4F"/>
    <w:rsid w:val="00472155"/>
    <w:rsid w:val="00473318"/>
    <w:rsid w:val="00477014"/>
    <w:rsid w:val="0048091C"/>
    <w:rsid w:val="004827D5"/>
    <w:rsid w:val="00484ED1"/>
    <w:rsid w:val="00485949"/>
    <w:rsid w:val="00486914"/>
    <w:rsid w:val="00486B0F"/>
    <w:rsid w:val="00490B4A"/>
    <w:rsid w:val="004925CA"/>
    <w:rsid w:val="004955A9"/>
    <w:rsid w:val="00495C0B"/>
    <w:rsid w:val="004A4B0E"/>
    <w:rsid w:val="004B0528"/>
    <w:rsid w:val="004B4219"/>
    <w:rsid w:val="004B6CC7"/>
    <w:rsid w:val="004C3DD2"/>
    <w:rsid w:val="004C6378"/>
    <w:rsid w:val="004C704F"/>
    <w:rsid w:val="004D1C0C"/>
    <w:rsid w:val="004D6969"/>
    <w:rsid w:val="004E0933"/>
    <w:rsid w:val="004E0ED6"/>
    <w:rsid w:val="004E2A0B"/>
    <w:rsid w:val="004E5814"/>
    <w:rsid w:val="004F4570"/>
    <w:rsid w:val="004F6FAF"/>
    <w:rsid w:val="004F73DF"/>
    <w:rsid w:val="0050071E"/>
    <w:rsid w:val="005023CB"/>
    <w:rsid w:val="00502B8E"/>
    <w:rsid w:val="00505240"/>
    <w:rsid w:val="00506C96"/>
    <w:rsid w:val="00506F07"/>
    <w:rsid w:val="00507232"/>
    <w:rsid w:val="00507BE1"/>
    <w:rsid w:val="00512C44"/>
    <w:rsid w:val="005132E2"/>
    <w:rsid w:val="00514411"/>
    <w:rsid w:val="005207AE"/>
    <w:rsid w:val="005216C9"/>
    <w:rsid w:val="005246E2"/>
    <w:rsid w:val="00527156"/>
    <w:rsid w:val="00527975"/>
    <w:rsid w:val="00527ACB"/>
    <w:rsid w:val="00527B5A"/>
    <w:rsid w:val="005316FD"/>
    <w:rsid w:val="005366E6"/>
    <w:rsid w:val="0054101C"/>
    <w:rsid w:val="0054260B"/>
    <w:rsid w:val="005438D9"/>
    <w:rsid w:val="0054448B"/>
    <w:rsid w:val="00550C5E"/>
    <w:rsid w:val="00551034"/>
    <w:rsid w:val="00555AFD"/>
    <w:rsid w:val="005565FD"/>
    <w:rsid w:val="00566BB7"/>
    <w:rsid w:val="0056791B"/>
    <w:rsid w:val="005714EA"/>
    <w:rsid w:val="00572FAF"/>
    <w:rsid w:val="0057347C"/>
    <w:rsid w:val="00574D1C"/>
    <w:rsid w:val="00581151"/>
    <w:rsid w:val="00581496"/>
    <w:rsid w:val="00587E3E"/>
    <w:rsid w:val="00594D7B"/>
    <w:rsid w:val="00597111"/>
    <w:rsid w:val="005A0DE6"/>
    <w:rsid w:val="005A1249"/>
    <w:rsid w:val="005A2C3D"/>
    <w:rsid w:val="005A3589"/>
    <w:rsid w:val="005A37EA"/>
    <w:rsid w:val="005A5690"/>
    <w:rsid w:val="005A5A29"/>
    <w:rsid w:val="005A78AA"/>
    <w:rsid w:val="005B0583"/>
    <w:rsid w:val="005B0B09"/>
    <w:rsid w:val="005B4B65"/>
    <w:rsid w:val="005B5169"/>
    <w:rsid w:val="005B52AD"/>
    <w:rsid w:val="005B675D"/>
    <w:rsid w:val="005C042F"/>
    <w:rsid w:val="005C1818"/>
    <w:rsid w:val="005C2899"/>
    <w:rsid w:val="005C3FA4"/>
    <w:rsid w:val="005D01B5"/>
    <w:rsid w:val="005D083A"/>
    <w:rsid w:val="005D0941"/>
    <w:rsid w:val="005D185F"/>
    <w:rsid w:val="005D1E64"/>
    <w:rsid w:val="005D2A95"/>
    <w:rsid w:val="005D49A6"/>
    <w:rsid w:val="005D69DF"/>
    <w:rsid w:val="005D6E7D"/>
    <w:rsid w:val="005E1E29"/>
    <w:rsid w:val="005E2158"/>
    <w:rsid w:val="005E2A2A"/>
    <w:rsid w:val="005E329D"/>
    <w:rsid w:val="005E3912"/>
    <w:rsid w:val="005E4089"/>
    <w:rsid w:val="005E72DB"/>
    <w:rsid w:val="005E758F"/>
    <w:rsid w:val="005E7CF3"/>
    <w:rsid w:val="005E7E4E"/>
    <w:rsid w:val="005F02DA"/>
    <w:rsid w:val="005F0E34"/>
    <w:rsid w:val="005F0FB8"/>
    <w:rsid w:val="005F24A5"/>
    <w:rsid w:val="005F256F"/>
    <w:rsid w:val="00604B27"/>
    <w:rsid w:val="00611C8C"/>
    <w:rsid w:val="00614DA9"/>
    <w:rsid w:val="00616B3E"/>
    <w:rsid w:val="006171BF"/>
    <w:rsid w:val="006236B1"/>
    <w:rsid w:val="00624435"/>
    <w:rsid w:val="00624920"/>
    <w:rsid w:val="00625CF6"/>
    <w:rsid w:val="00625F3F"/>
    <w:rsid w:val="00627E12"/>
    <w:rsid w:val="0063066F"/>
    <w:rsid w:val="00630AAE"/>
    <w:rsid w:val="006326CF"/>
    <w:rsid w:val="006420ED"/>
    <w:rsid w:val="00642890"/>
    <w:rsid w:val="00643830"/>
    <w:rsid w:val="0064624E"/>
    <w:rsid w:val="006464B3"/>
    <w:rsid w:val="0064729F"/>
    <w:rsid w:val="00654F2F"/>
    <w:rsid w:val="006551BC"/>
    <w:rsid w:val="00655736"/>
    <w:rsid w:val="006561D8"/>
    <w:rsid w:val="00662D3C"/>
    <w:rsid w:val="00663927"/>
    <w:rsid w:val="00664C96"/>
    <w:rsid w:val="00667421"/>
    <w:rsid w:val="00670A0B"/>
    <w:rsid w:val="006723B5"/>
    <w:rsid w:val="00673CEE"/>
    <w:rsid w:val="006746C8"/>
    <w:rsid w:val="0067685F"/>
    <w:rsid w:val="00677686"/>
    <w:rsid w:val="00680122"/>
    <w:rsid w:val="00680A5F"/>
    <w:rsid w:val="00682D50"/>
    <w:rsid w:val="00686D9D"/>
    <w:rsid w:val="00686DF5"/>
    <w:rsid w:val="00690040"/>
    <w:rsid w:val="00690E09"/>
    <w:rsid w:val="00691EC6"/>
    <w:rsid w:val="006954B4"/>
    <w:rsid w:val="00697070"/>
    <w:rsid w:val="006A1635"/>
    <w:rsid w:val="006A3371"/>
    <w:rsid w:val="006A34B0"/>
    <w:rsid w:val="006A3ED1"/>
    <w:rsid w:val="006A64D9"/>
    <w:rsid w:val="006B6A09"/>
    <w:rsid w:val="006B7B03"/>
    <w:rsid w:val="006C11F6"/>
    <w:rsid w:val="006C23D5"/>
    <w:rsid w:val="006C53C6"/>
    <w:rsid w:val="006C5B6B"/>
    <w:rsid w:val="006C6455"/>
    <w:rsid w:val="006D1D0F"/>
    <w:rsid w:val="006D4450"/>
    <w:rsid w:val="006E01A6"/>
    <w:rsid w:val="006E4BFF"/>
    <w:rsid w:val="006E743D"/>
    <w:rsid w:val="006E791B"/>
    <w:rsid w:val="006F212D"/>
    <w:rsid w:val="006F3C4C"/>
    <w:rsid w:val="006F75B4"/>
    <w:rsid w:val="00701976"/>
    <w:rsid w:val="007034D8"/>
    <w:rsid w:val="00706DCE"/>
    <w:rsid w:val="007073C1"/>
    <w:rsid w:val="00720E6F"/>
    <w:rsid w:val="00722CC1"/>
    <w:rsid w:val="00725DBE"/>
    <w:rsid w:val="00731E6D"/>
    <w:rsid w:val="00734163"/>
    <w:rsid w:val="00736700"/>
    <w:rsid w:val="00736C27"/>
    <w:rsid w:val="007401D6"/>
    <w:rsid w:val="00740DF7"/>
    <w:rsid w:val="00741ADE"/>
    <w:rsid w:val="0074370A"/>
    <w:rsid w:val="0074433A"/>
    <w:rsid w:val="007454B3"/>
    <w:rsid w:val="00747667"/>
    <w:rsid w:val="00747EBE"/>
    <w:rsid w:val="00753319"/>
    <w:rsid w:val="007541B6"/>
    <w:rsid w:val="007543D2"/>
    <w:rsid w:val="0075537C"/>
    <w:rsid w:val="007554E0"/>
    <w:rsid w:val="00756B0A"/>
    <w:rsid w:val="00760AFC"/>
    <w:rsid w:val="007623DF"/>
    <w:rsid w:val="007666DE"/>
    <w:rsid w:val="00766BF3"/>
    <w:rsid w:val="00767CEA"/>
    <w:rsid w:val="00772288"/>
    <w:rsid w:val="007760C3"/>
    <w:rsid w:val="00780EF8"/>
    <w:rsid w:val="00781F24"/>
    <w:rsid w:val="007825E2"/>
    <w:rsid w:val="00784D5E"/>
    <w:rsid w:val="007858B6"/>
    <w:rsid w:val="00785AF1"/>
    <w:rsid w:val="00790CA3"/>
    <w:rsid w:val="00791854"/>
    <w:rsid w:val="0079447B"/>
    <w:rsid w:val="007971F3"/>
    <w:rsid w:val="007A3E0D"/>
    <w:rsid w:val="007A5440"/>
    <w:rsid w:val="007B385B"/>
    <w:rsid w:val="007C0A74"/>
    <w:rsid w:val="007C15E0"/>
    <w:rsid w:val="007C71B1"/>
    <w:rsid w:val="007C7603"/>
    <w:rsid w:val="007C7F65"/>
    <w:rsid w:val="007D328F"/>
    <w:rsid w:val="007D578B"/>
    <w:rsid w:val="007E2934"/>
    <w:rsid w:val="007E34E2"/>
    <w:rsid w:val="007E3FF7"/>
    <w:rsid w:val="007E6BAB"/>
    <w:rsid w:val="007F1EA0"/>
    <w:rsid w:val="007F1FDE"/>
    <w:rsid w:val="007F2221"/>
    <w:rsid w:val="007F3013"/>
    <w:rsid w:val="007F415D"/>
    <w:rsid w:val="00802780"/>
    <w:rsid w:val="00802ECA"/>
    <w:rsid w:val="00802F76"/>
    <w:rsid w:val="00802F8E"/>
    <w:rsid w:val="008055DD"/>
    <w:rsid w:val="008058B8"/>
    <w:rsid w:val="008065E6"/>
    <w:rsid w:val="008125A9"/>
    <w:rsid w:val="00812768"/>
    <w:rsid w:val="008127A6"/>
    <w:rsid w:val="00815DE1"/>
    <w:rsid w:val="008168FD"/>
    <w:rsid w:val="00816A13"/>
    <w:rsid w:val="00816F0D"/>
    <w:rsid w:val="00820789"/>
    <w:rsid w:val="00820AEF"/>
    <w:rsid w:val="008312E6"/>
    <w:rsid w:val="0083321E"/>
    <w:rsid w:val="00835106"/>
    <w:rsid w:val="0084098D"/>
    <w:rsid w:val="008420CE"/>
    <w:rsid w:val="00844FAA"/>
    <w:rsid w:val="00846638"/>
    <w:rsid w:val="0085020D"/>
    <w:rsid w:val="00852560"/>
    <w:rsid w:val="008553CB"/>
    <w:rsid w:val="00857822"/>
    <w:rsid w:val="00861A32"/>
    <w:rsid w:val="00861B2F"/>
    <w:rsid w:val="00861EF4"/>
    <w:rsid w:val="00866832"/>
    <w:rsid w:val="00871998"/>
    <w:rsid w:val="0087254D"/>
    <w:rsid w:val="0087519C"/>
    <w:rsid w:val="0087588E"/>
    <w:rsid w:val="00875A7A"/>
    <w:rsid w:val="0087684B"/>
    <w:rsid w:val="00884BF4"/>
    <w:rsid w:val="00887536"/>
    <w:rsid w:val="00887B0B"/>
    <w:rsid w:val="008907D8"/>
    <w:rsid w:val="00893F1C"/>
    <w:rsid w:val="008955F4"/>
    <w:rsid w:val="00897A68"/>
    <w:rsid w:val="00897E06"/>
    <w:rsid w:val="008A1CA2"/>
    <w:rsid w:val="008A38B1"/>
    <w:rsid w:val="008A41BE"/>
    <w:rsid w:val="008A43EF"/>
    <w:rsid w:val="008A474A"/>
    <w:rsid w:val="008A5964"/>
    <w:rsid w:val="008A5C53"/>
    <w:rsid w:val="008B085E"/>
    <w:rsid w:val="008B14EC"/>
    <w:rsid w:val="008B452E"/>
    <w:rsid w:val="008B554F"/>
    <w:rsid w:val="008C1916"/>
    <w:rsid w:val="008C19E0"/>
    <w:rsid w:val="008C3AB3"/>
    <w:rsid w:val="008C58DF"/>
    <w:rsid w:val="008C6018"/>
    <w:rsid w:val="008C60CA"/>
    <w:rsid w:val="008C7546"/>
    <w:rsid w:val="008C7F23"/>
    <w:rsid w:val="008D1A9F"/>
    <w:rsid w:val="008D3039"/>
    <w:rsid w:val="008D3DB2"/>
    <w:rsid w:val="008D6393"/>
    <w:rsid w:val="008E0D77"/>
    <w:rsid w:val="008E58C5"/>
    <w:rsid w:val="008E61D7"/>
    <w:rsid w:val="008E6ADB"/>
    <w:rsid w:val="008E7B9A"/>
    <w:rsid w:val="008F1B3E"/>
    <w:rsid w:val="008F2100"/>
    <w:rsid w:val="008F5307"/>
    <w:rsid w:val="008F560C"/>
    <w:rsid w:val="008F637C"/>
    <w:rsid w:val="00900199"/>
    <w:rsid w:val="00901CB5"/>
    <w:rsid w:val="00905143"/>
    <w:rsid w:val="0090599D"/>
    <w:rsid w:val="009107B3"/>
    <w:rsid w:val="009114D4"/>
    <w:rsid w:val="00915443"/>
    <w:rsid w:val="00915BCA"/>
    <w:rsid w:val="00916D40"/>
    <w:rsid w:val="00917C63"/>
    <w:rsid w:val="00917DE1"/>
    <w:rsid w:val="0092071A"/>
    <w:rsid w:val="0093039F"/>
    <w:rsid w:val="00932CDA"/>
    <w:rsid w:val="00934D41"/>
    <w:rsid w:val="00937D74"/>
    <w:rsid w:val="009478D4"/>
    <w:rsid w:val="00950C9E"/>
    <w:rsid w:val="009515E3"/>
    <w:rsid w:val="00954F5D"/>
    <w:rsid w:val="00960CAA"/>
    <w:rsid w:val="00961E40"/>
    <w:rsid w:val="00961FB8"/>
    <w:rsid w:val="00965380"/>
    <w:rsid w:val="00966932"/>
    <w:rsid w:val="0097250A"/>
    <w:rsid w:val="00972A37"/>
    <w:rsid w:val="00972C4F"/>
    <w:rsid w:val="00975083"/>
    <w:rsid w:val="00975386"/>
    <w:rsid w:val="00975578"/>
    <w:rsid w:val="00975A9B"/>
    <w:rsid w:val="0098157F"/>
    <w:rsid w:val="0098165A"/>
    <w:rsid w:val="00985874"/>
    <w:rsid w:val="00985DE8"/>
    <w:rsid w:val="009874AF"/>
    <w:rsid w:val="00990BC5"/>
    <w:rsid w:val="00991EAE"/>
    <w:rsid w:val="00992507"/>
    <w:rsid w:val="00992734"/>
    <w:rsid w:val="00993814"/>
    <w:rsid w:val="00994805"/>
    <w:rsid w:val="00994C75"/>
    <w:rsid w:val="009A6308"/>
    <w:rsid w:val="009A6863"/>
    <w:rsid w:val="009B0A55"/>
    <w:rsid w:val="009B1A46"/>
    <w:rsid w:val="009C0131"/>
    <w:rsid w:val="009C1BD0"/>
    <w:rsid w:val="009C5EB4"/>
    <w:rsid w:val="009D0431"/>
    <w:rsid w:val="009D6135"/>
    <w:rsid w:val="009D75D3"/>
    <w:rsid w:val="009E0961"/>
    <w:rsid w:val="009E2B3E"/>
    <w:rsid w:val="009E2E6F"/>
    <w:rsid w:val="009E5DB4"/>
    <w:rsid w:val="009F0CF5"/>
    <w:rsid w:val="009F78AF"/>
    <w:rsid w:val="00A009DF"/>
    <w:rsid w:val="00A01A9D"/>
    <w:rsid w:val="00A05183"/>
    <w:rsid w:val="00A10556"/>
    <w:rsid w:val="00A12134"/>
    <w:rsid w:val="00A1289B"/>
    <w:rsid w:val="00A13522"/>
    <w:rsid w:val="00A155CA"/>
    <w:rsid w:val="00A1620D"/>
    <w:rsid w:val="00A214F1"/>
    <w:rsid w:val="00A2439D"/>
    <w:rsid w:val="00A27FD9"/>
    <w:rsid w:val="00A3060B"/>
    <w:rsid w:val="00A34D53"/>
    <w:rsid w:val="00A36DB2"/>
    <w:rsid w:val="00A41644"/>
    <w:rsid w:val="00A417E8"/>
    <w:rsid w:val="00A41C5C"/>
    <w:rsid w:val="00A43513"/>
    <w:rsid w:val="00A436C9"/>
    <w:rsid w:val="00A447BB"/>
    <w:rsid w:val="00A45D1E"/>
    <w:rsid w:val="00A45EB2"/>
    <w:rsid w:val="00A46C67"/>
    <w:rsid w:val="00A51173"/>
    <w:rsid w:val="00A51EFE"/>
    <w:rsid w:val="00A53817"/>
    <w:rsid w:val="00A55E0C"/>
    <w:rsid w:val="00A63D1C"/>
    <w:rsid w:val="00A800BE"/>
    <w:rsid w:val="00A836D3"/>
    <w:rsid w:val="00A858DC"/>
    <w:rsid w:val="00A86B09"/>
    <w:rsid w:val="00A87E45"/>
    <w:rsid w:val="00A90408"/>
    <w:rsid w:val="00A91BEA"/>
    <w:rsid w:val="00A92BD9"/>
    <w:rsid w:val="00A9409D"/>
    <w:rsid w:val="00A9678C"/>
    <w:rsid w:val="00AA0B4E"/>
    <w:rsid w:val="00AA12B5"/>
    <w:rsid w:val="00AA2263"/>
    <w:rsid w:val="00AA2265"/>
    <w:rsid w:val="00AA5CF7"/>
    <w:rsid w:val="00AA7478"/>
    <w:rsid w:val="00AB2644"/>
    <w:rsid w:val="00AB2B27"/>
    <w:rsid w:val="00AB3122"/>
    <w:rsid w:val="00AB56F4"/>
    <w:rsid w:val="00AB5A4C"/>
    <w:rsid w:val="00AC1479"/>
    <w:rsid w:val="00AC465B"/>
    <w:rsid w:val="00AC4671"/>
    <w:rsid w:val="00AD044E"/>
    <w:rsid w:val="00AD421B"/>
    <w:rsid w:val="00AD57BE"/>
    <w:rsid w:val="00AD5ABA"/>
    <w:rsid w:val="00AD63EE"/>
    <w:rsid w:val="00AD68E6"/>
    <w:rsid w:val="00AD68E8"/>
    <w:rsid w:val="00AD77CB"/>
    <w:rsid w:val="00AE109F"/>
    <w:rsid w:val="00AE12DB"/>
    <w:rsid w:val="00AE16E1"/>
    <w:rsid w:val="00AE18C0"/>
    <w:rsid w:val="00AE24C5"/>
    <w:rsid w:val="00AE497B"/>
    <w:rsid w:val="00AE7F7F"/>
    <w:rsid w:val="00AF20BF"/>
    <w:rsid w:val="00AF2C3B"/>
    <w:rsid w:val="00AF358B"/>
    <w:rsid w:val="00AF4679"/>
    <w:rsid w:val="00AF56C5"/>
    <w:rsid w:val="00B01C9E"/>
    <w:rsid w:val="00B038E6"/>
    <w:rsid w:val="00B03BE3"/>
    <w:rsid w:val="00B03EDD"/>
    <w:rsid w:val="00B055AD"/>
    <w:rsid w:val="00B0631D"/>
    <w:rsid w:val="00B105FD"/>
    <w:rsid w:val="00B13684"/>
    <w:rsid w:val="00B1483C"/>
    <w:rsid w:val="00B205FE"/>
    <w:rsid w:val="00B26B14"/>
    <w:rsid w:val="00B303CC"/>
    <w:rsid w:val="00B33A78"/>
    <w:rsid w:val="00B36D9C"/>
    <w:rsid w:val="00B3779E"/>
    <w:rsid w:val="00B40CE7"/>
    <w:rsid w:val="00B41F75"/>
    <w:rsid w:val="00B4252E"/>
    <w:rsid w:val="00B43B7F"/>
    <w:rsid w:val="00B445BC"/>
    <w:rsid w:val="00B44E5D"/>
    <w:rsid w:val="00B45214"/>
    <w:rsid w:val="00B45787"/>
    <w:rsid w:val="00B507C8"/>
    <w:rsid w:val="00B5281A"/>
    <w:rsid w:val="00B55A6F"/>
    <w:rsid w:val="00B56FE6"/>
    <w:rsid w:val="00B61032"/>
    <w:rsid w:val="00B648C3"/>
    <w:rsid w:val="00B676BC"/>
    <w:rsid w:val="00B73501"/>
    <w:rsid w:val="00B74E43"/>
    <w:rsid w:val="00B76730"/>
    <w:rsid w:val="00B774EC"/>
    <w:rsid w:val="00B77865"/>
    <w:rsid w:val="00B80A97"/>
    <w:rsid w:val="00B81955"/>
    <w:rsid w:val="00B906C7"/>
    <w:rsid w:val="00B92A64"/>
    <w:rsid w:val="00B93A48"/>
    <w:rsid w:val="00B97223"/>
    <w:rsid w:val="00B97A8A"/>
    <w:rsid w:val="00BA4A15"/>
    <w:rsid w:val="00BA63D8"/>
    <w:rsid w:val="00BB2CA2"/>
    <w:rsid w:val="00BB6830"/>
    <w:rsid w:val="00BB7CE8"/>
    <w:rsid w:val="00BC0556"/>
    <w:rsid w:val="00BC4021"/>
    <w:rsid w:val="00BC4A1F"/>
    <w:rsid w:val="00BC5DDA"/>
    <w:rsid w:val="00BC6E3A"/>
    <w:rsid w:val="00BD09B8"/>
    <w:rsid w:val="00BE0317"/>
    <w:rsid w:val="00BE11BE"/>
    <w:rsid w:val="00BE2F6A"/>
    <w:rsid w:val="00BE3596"/>
    <w:rsid w:val="00BE3C73"/>
    <w:rsid w:val="00BE6451"/>
    <w:rsid w:val="00BF33B7"/>
    <w:rsid w:val="00BF5BD9"/>
    <w:rsid w:val="00BF5C51"/>
    <w:rsid w:val="00C01515"/>
    <w:rsid w:val="00C02005"/>
    <w:rsid w:val="00C06BB4"/>
    <w:rsid w:val="00C1146A"/>
    <w:rsid w:val="00C15F57"/>
    <w:rsid w:val="00C1692E"/>
    <w:rsid w:val="00C20AD4"/>
    <w:rsid w:val="00C221E7"/>
    <w:rsid w:val="00C2565E"/>
    <w:rsid w:val="00C277AA"/>
    <w:rsid w:val="00C32F71"/>
    <w:rsid w:val="00C36E96"/>
    <w:rsid w:val="00C37FA8"/>
    <w:rsid w:val="00C4312C"/>
    <w:rsid w:val="00C43C19"/>
    <w:rsid w:val="00C45129"/>
    <w:rsid w:val="00C47067"/>
    <w:rsid w:val="00C5345B"/>
    <w:rsid w:val="00C54362"/>
    <w:rsid w:val="00C55E98"/>
    <w:rsid w:val="00C60652"/>
    <w:rsid w:val="00C619CD"/>
    <w:rsid w:val="00C640DF"/>
    <w:rsid w:val="00C649D8"/>
    <w:rsid w:val="00C65110"/>
    <w:rsid w:val="00C65F24"/>
    <w:rsid w:val="00C66270"/>
    <w:rsid w:val="00C73E1E"/>
    <w:rsid w:val="00C74E8E"/>
    <w:rsid w:val="00C770F5"/>
    <w:rsid w:val="00C84460"/>
    <w:rsid w:val="00C84B48"/>
    <w:rsid w:val="00C851D0"/>
    <w:rsid w:val="00C8741D"/>
    <w:rsid w:val="00C94A33"/>
    <w:rsid w:val="00C97D11"/>
    <w:rsid w:val="00CA2EFB"/>
    <w:rsid w:val="00CA36CA"/>
    <w:rsid w:val="00CA3936"/>
    <w:rsid w:val="00CA428B"/>
    <w:rsid w:val="00CA7817"/>
    <w:rsid w:val="00CB06FA"/>
    <w:rsid w:val="00CB1CB4"/>
    <w:rsid w:val="00CB1E83"/>
    <w:rsid w:val="00CB378B"/>
    <w:rsid w:val="00CB7EA4"/>
    <w:rsid w:val="00CC3456"/>
    <w:rsid w:val="00CC6225"/>
    <w:rsid w:val="00CC65AF"/>
    <w:rsid w:val="00CD093F"/>
    <w:rsid w:val="00CD1DE8"/>
    <w:rsid w:val="00CD33E6"/>
    <w:rsid w:val="00CE0106"/>
    <w:rsid w:val="00CE03A0"/>
    <w:rsid w:val="00CE35B6"/>
    <w:rsid w:val="00CE4EE0"/>
    <w:rsid w:val="00CF0931"/>
    <w:rsid w:val="00CF1A1C"/>
    <w:rsid w:val="00CF6DF3"/>
    <w:rsid w:val="00D00D69"/>
    <w:rsid w:val="00D022BA"/>
    <w:rsid w:val="00D0315D"/>
    <w:rsid w:val="00D144E8"/>
    <w:rsid w:val="00D160CE"/>
    <w:rsid w:val="00D16F79"/>
    <w:rsid w:val="00D219C8"/>
    <w:rsid w:val="00D21D1A"/>
    <w:rsid w:val="00D23283"/>
    <w:rsid w:val="00D2371A"/>
    <w:rsid w:val="00D24829"/>
    <w:rsid w:val="00D264CC"/>
    <w:rsid w:val="00D26C96"/>
    <w:rsid w:val="00D26F85"/>
    <w:rsid w:val="00D30029"/>
    <w:rsid w:val="00D3386D"/>
    <w:rsid w:val="00D33A3F"/>
    <w:rsid w:val="00D34728"/>
    <w:rsid w:val="00D367DB"/>
    <w:rsid w:val="00D37703"/>
    <w:rsid w:val="00D424A1"/>
    <w:rsid w:val="00D43A8D"/>
    <w:rsid w:val="00D43D1D"/>
    <w:rsid w:val="00D4620A"/>
    <w:rsid w:val="00D4682E"/>
    <w:rsid w:val="00D4727F"/>
    <w:rsid w:val="00D50CDE"/>
    <w:rsid w:val="00D53FD0"/>
    <w:rsid w:val="00D6358B"/>
    <w:rsid w:val="00D6650C"/>
    <w:rsid w:val="00D667F6"/>
    <w:rsid w:val="00D66BAA"/>
    <w:rsid w:val="00D80CC1"/>
    <w:rsid w:val="00D810A8"/>
    <w:rsid w:val="00D82A11"/>
    <w:rsid w:val="00D8358F"/>
    <w:rsid w:val="00D903AD"/>
    <w:rsid w:val="00D918D4"/>
    <w:rsid w:val="00D92088"/>
    <w:rsid w:val="00D929CF"/>
    <w:rsid w:val="00D9476F"/>
    <w:rsid w:val="00D94D14"/>
    <w:rsid w:val="00D974F4"/>
    <w:rsid w:val="00D97A91"/>
    <w:rsid w:val="00DA0E47"/>
    <w:rsid w:val="00DA13F1"/>
    <w:rsid w:val="00DA1C2C"/>
    <w:rsid w:val="00DA2260"/>
    <w:rsid w:val="00DA32F8"/>
    <w:rsid w:val="00DA4D59"/>
    <w:rsid w:val="00DA5320"/>
    <w:rsid w:val="00DA711E"/>
    <w:rsid w:val="00DA7BF7"/>
    <w:rsid w:val="00DB3552"/>
    <w:rsid w:val="00DC1969"/>
    <w:rsid w:val="00DD0483"/>
    <w:rsid w:val="00DD39ED"/>
    <w:rsid w:val="00DD4597"/>
    <w:rsid w:val="00DE049F"/>
    <w:rsid w:val="00DE0BA2"/>
    <w:rsid w:val="00DE1EE9"/>
    <w:rsid w:val="00DE2BEC"/>
    <w:rsid w:val="00DE5021"/>
    <w:rsid w:val="00DE5136"/>
    <w:rsid w:val="00DE717A"/>
    <w:rsid w:val="00DF232F"/>
    <w:rsid w:val="00DF562B"/>
    <w:rsid w:val="00DF6A45"/>
    <w:rsid w:val="00DF74F2"/>
    <w:rsid w:val="00E0116D"/>
    <w:rsid w:val="00E0643E"/>
    <w:rsid w:val="00E12B60"/>
    <w:rsid w:val="00E13009"/>
    <w:rsid w:val="00E14E28"/>
    <w:rsid w:val="00E15445"/>
    <w:rsid w:val="00E1580F"/>
    <w:rsid w:val="00E230B0"/>
    <w:rsid w:val="00E239F1"/>
    <w:rsid w:val="00E2438E"/>
    <w:rsid w:val="00E335A0"/>
    <w:rsid w:val="00E33791"/>
    <w:rsid w:val="00E35487"/>
    <w:rsid w:val="00E37B6A"/>
    <w:rsid w:val="00E37CB4"/>
    <w:rsid w:val="00E4052E"/>
    <w:rsid w:val="00E43169"/>
    <w:rsid w:val="00E4591A"/>
    <w:rsid w:val="00E467F5"/>
    <w:rsid w:val="00E509A9"/>
    <w:rsid w:val="00E57039"/>
    <w:rsid w:val="00E6032D"/>
    <w:rsid w:val="00E60CC2"/>
    <w:rsid w:val="00E613F6"/>
    <w:rsid w:val="00E61E2E"/>
    <w:rsid w:val="00E62146"/>
    <w:rsid w:val="00E631F4"/>
    <w:rsid w:val="00E63B71"/>
    <w:rsid w:val="00E643AD"/>
    <w:rsid w:val="00E703A9"/>
    <w:rsid w:val="00E70887"/>
    <w:rsid w:val="00E70E1A"/>
    <w:rsid w:val="00E71353"/>
    <w:rsid w:val="00E72737"/>
    <w:rsid w:val="00E74453"/>
    <w:rsid w:val="00E74DE7"/>
    <w:rsid w:val="00E76FCE"/>
    <w:rsid w:val="00E84A7B"/>
    <w:rsid w:val="00E86468"/>
    <w:rsid w:val="00E86488"/>
    <w:rsid w:val="00E867E7"/>
    <w:rsid w:val="00E87084"/>
    <w:rsid w:val="00E90F4B"/>
    <w:rsid w:val="00E91492"/>
    <w:rsid w:val="00E9286D"/>
    <w:rsid w:val="00E93138"/>
    <w:rsid w:val="00E942D5"/>
    <w:rsid w:val="00E95D63"/>
    <w:rsid w:val="00E96FA4"/>
    <w:rsid w:val="00EA15E0"/>
    <w:rsid w:val="00EA1696"/>
    <w:rsid w:val="00EA1CA5"/>
    <w:rsid w:val="00EA3642"/>
    <w:rsid w:val="00EA6C8A"/>
    <w:rsid w:val="00EB2098"/>
    <w:rsid w:val="00EB2F5F"/>
    <w:rsid w:val="00EB40D2"/>
    <w:rsid w:val="00EB4AAB"/>
    <w:rsid w:val="00EB664F"/>
    <w:rsid w:val="00EB719D"/>
    <w:rsid w:val="00EC0668"/>
    <w:rsid w:val="00EC18B3"/>
    <w:rsid w:val="00EC2429"/>
    <w:rsid w:val="00EC30B9"/>
    <w:rsid w:val="00EC5344"/>
    <w:rsid w:val="00EC6265"/>
    <w:rsid w:val="00ED1A6C"/>
    <w:rsid w:val="00ED3851"/>
    <w:rsid w:val="00ED3A85"/>
    <w:rsid w:val="00ED3AED"/>
    <w:rsid w:val="00ED7322"/>
    <w:rsid w:val="00EE0A0B"/>
    <w:rsid w:val="00EE52B6"/>
    <w:rsid w:val="00EE5300"/>
    <w:rsid w:val="00EE5606"/>
    <w:rsid w:val="00EE719F"/>
    <w:rsid w:val="00EF0A17"/>
    <w:rsid w:val="00EF1C2D"/>
    <w:rsid w:val="00F0085E"/>
    <w:rsid w:val="00F014D5"/>
    <w:rsid w:val="00F05EDC"/>
    <w:rsid w:val="00F072EE"/>
    <w:rsid w:val="00F118C7"/>
    <w:rsid w:val="00F13C43"/>
    <w:rsid w:val="00F16898"/>
    <w:rsid w:val="00F2276D"/>
    <w:rsid w:val="00F23880"/>
    <w:rsid w:val="00F24D92"/>
    <w:rsid w:val="00F254B3"/>
    <w:rsid w:val="00F275AB"/>
    <w:rsid w:val="00F41AF3"/>
    <w:rsid w:val="00F428A6"/>
    <w:rsid w:val="00F43A1D"/>
    <w:rsid w:val="00F46F37"/>
    <w:rsid w:val="00F53586"/>
    <w:rsid w:val="00F5779F"/>
    <w:rsid w:val="00F57ACD"/>
    <w:rsid w:val="00F604E6"/>
    <w:rsid w:val="00F60E11"/>
    <w:rsid w:val="00F63770"/>
    <w:rsid w:val="00F64027"/>
    <w:rsid w:val="00F64696"/>
    <w:rsid w:val="00F66DB7"/>
    <w:rsid w:val="00F7246D"/>
    <w:rsid w:val="00F7355D"/>
    <w:rsid w:val="00F740CF"/>
    <w:rsid w:val="00F743B2"/>
    <w:rsid w:val="00F7484E"/>
    <w:rsid w:val="00F81F30"/>
    <w:rsid w:val="00F840A1"/>
    <w:rsid w:val="00F8681E"/>
    <w:rsid w:val="00F90CAB"/>
    <w:rsid w:val="00F91252"/>
    <w:rsid w:val="00F9156F"/>
    <w:rsid w:val="00F9291D"/>
    <w:rsid w:val="00F931C1"/>
    <w:rsid w:val="00F932D8"/>
    <w:rsid w:val="00F94E41"/>
    <w:rsid w:val="00F978C1"/>
    <w:rsid w:val="00F97A21"/>
    <w:rsid w:val="00FA2E4C"/>
    <w:rsid w:val="00FB07CA"/>
    <w:rsid w:val="00FB310B"/>
    <w:rsid w:val="00FB4425"/>
    <w:rsid w:val="00FB55BE"/>
    <w:rsid w:val="00FB5942"/>
    <w:rsid w:val="00FB65B9"/>
    <w:rsid w:val="00FB7514"/>
    <w:rsid w:val="00FC0256"/>
    <w:rsid w:val="00FC1AAC"/>
    <w:rsid w:val="00FC20A1"/>
    <w:rsid w:val="00FC43BD"/>
    <w:rsid w:val="00FC6703"/>
    <w:rsid w:val="00FC6771"/>
    <w:rsid w:val="00FC679E"/>
    <w:rsid w:val="00FC6BA2"/>
    <w:rsid w:val="00FD091C"/>
    <w:rsid w:val="00FD1F98"/>
    <w:rsid w:val="00FD2114"/>
    <w:rsid w:val="00FD3F4A"/>
    <w:rsid w:val="00FD40AC"/>
    <w:rsid w:val="00FD70C4"/>
    <w:rsid w:val="00FE0905"/>
    <w:rsid w:val="00FE0D71"/>
    <w:rsid w:val="00FE3AFC"/>
    <w:rsid w:val="00FE3B6C"/>
    <w:rsid w:val="00FE454B"/>
    <w:rsid w:val="00FE4A50"/>
    <w:rsid w:val="00FE578A"/>
    <w:rsid w:val="00FE58C8"/>
    <w:rsid w:val="00FE5A13"/>
    <w:rsid w:val="00FF0FB1"/>
    <w:rsid w:val="00FF2D3D"/>
    <w:rsid w:val="00FF3362"/>
    <w:rsid w:val="00FF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4EBD2"/>
  <w15:chartTrackingRefBased/>
  <w15:docId w15:val="{630225F5-91E4-534C-B4B8-921EC0CA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43E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0CE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TableGrid">
    <w:name w:val="Table Grid"/>
    <w:basedOn w:val="TableNormal"/>
    <w:uiPriority w:val="39"/>
    <w:rsid w:val="00B36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486B0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86B0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E21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21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215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2158"/>
    <w:rPr>
      <w:sz w:val="18"/>
      <w:szCs w:val="18"/>
    </w:rPr>
  </w:style>
  <w:style w:type="table" w:styleId="ListTable3-Accent1">
    <w:name w:val="List Table 3 Accent 1"/>
    <w:basedOn w:val="TableNormal"/>
    <w:uiPriority w:val="48"/>
    <w:rsid w:val="00FC1AA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6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AF1133-33E9-E84E-8FDD-67ADD101C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6</TotalTime>
  <Pages>15</Pages>
  <Words>2662</Words>
  <Characters>15180</Characters>
  <Application>Microsoft Office Word</Application>
  <DocSecurity>0</DocSecurity>
  <Lines>126</Lines>
  <Paragraphs>35</Paragraphs>
  <ScaleCrop>false</ScaleCrop>
  <Company/>
  <LinksUpToDate>false</LinksUpToDate>
  <CharactersWithSpaces>1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Indhumathi S Sukumar K</cp:lastModifiedBy>
  <cp:revision>822</cp:revision>
  <dcterms:created xsi:type="dcterms:W3CDTF">2023-01-03T00:09:00Z</dcterms:created>
  <dcterms:modified xsi:type="dcterms:W3CDTF">2023-02-27T04:57:00Z</dcterms:modified>
</cp:coreProperties>
</file>